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E87C02">
      <w:pPr>
        <w:ind w:firstLine="480" w:firstLineChars="200"/>
        <w:jc w:val="center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Appendix Tabl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Association of air pollutant concentration changes on CLRD hospitalization costs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in Different Age Group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[ER(95%CI)] </w:t>
      </w:r>
    </w:p>
    <w:tbl>
      <w:tblPr>
        <w:tblStyle w:val="11"/>
        <w:tblW w:w="5126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"/>
        <w:gridCol w:w="683"/>
        <w:gridCol w:w="1126"/>
        <w:gridCol w:w="1056"/>
        <w:gridCol w:w="1161"/>
        <w:gridCol w:w="1126"/>
        <w:gridCol w:w="222"/>
        <w:gridCol w:w="1126"/>
        <w:gridCol w:w="1126"/>
        <w:gridCol w:w="1091"/>
        <w:gridCol w:w="1056"/>
        <w:gridCol w:w="222"/>
        <w:gridCol w:w="1126"/>
        <w:gridCol w:w="1126"/>
        <w:gridCol w:w="1126"/>
        <w:gridCol w:w="1126"/>
      </w:tblGrid>
      <w:tr w14:paraId="0ACD572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3" w:type="pct"/>
            <w:gridSpan w:val="2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763C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Lag </w:t>
            </w:r>
          </w:p>
          <w:p w14:paraId="5332DF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days</w:t>
            </w:r>
          </w:p>
        </w:tc>
        <w:tc>
          <w:tcPr>
            <w:tcW w:w="1500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FED4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ged 0-14</w:t>
            </w:r>
          </w:p>
        </w:tc>
        <w:tc>
          <w:tcPr>
            <w:tcW w:w="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696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478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DF5F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ged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15-59</w:t>
            </w:r>
          </w:p>
        </w:tc>
        <w:tc>
          <w:tcPr>
            <w:tcW w:w="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3AA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513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A0AC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ed 60 and above</w:t>
            </w:r>
          </w:p>
        </w:tc>
      </w:tr>
      <w:tr w14:paraId="719576B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3" w:type="pct"/>
            <w:gridSpan w:val="2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B5880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280F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.5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73B4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4543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0692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EF79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B98A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.5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7069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4A78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593C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8FD2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4A2D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.5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369E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A91F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6959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</w:tr>
      <w:tr w14:paraId="4228107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82B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0</w:t>
            </w:r>
          </w:p>
        </w:tc>
        <w:tc>
          <w:tcPr>
            <w:tcW w:w="3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0E4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6, 2.7)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185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, 1.9)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87D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4.3, 17.1)</w:t>
            </w:r>
          </w:p>
        </w:tc>
        <w:tc>
          <w:tcPr>
            <w:tcW w:w="3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B0E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5, 5.8)</w:t>
            </w: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171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913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, 1.3)</w:t>
            </w:r>
          </w:p>
        </w:tc>
        <w:tc>
          <w:tcPr>
            <w:tcW w:w="3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0C1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5, 0.4)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12A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7.2, 13.1)</w:t>
            </w:r>
          </w:p>
        </w:tc>
        <w:tc>
          <w:tcPr>
            <w:tcW w:w="3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180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7, 5.9)</w:t>
            </w: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F7F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228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, 1.2)</w:t>
            </w:r>
          </w:p>
        </w:tc>
        <w:tc>
          <w:tcPr>
            <w:tcW w:w="3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202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, 0.3)</w:t>
            </w:r>
          </w:p>
        </w:tc>
        <w:tc>
          <w:tcPr>
            <w:tcW w:w="3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9A5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, 4.3)</w:t>
            </w:r>
          </w:p>
        </w:tc>
        <w:tc>
          <w:tcPr>
            <w:tcW w:w="3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6BA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5, 2.6)</w:t>
            </w:r>
          </w:p>
        </w:tc>
      </w:tr>
      <w:tr w14:paraId="63D2AC8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E94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E61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5, 1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15D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3, 1.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DC6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2, 11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0D1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4.6, 4.1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725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9EF5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0, 1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C52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, 0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492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8.8, 14.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B5C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3.8, 7.0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D39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967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4, 1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54B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, 0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ED7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1, 2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3E5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7, 2.8)</w:t>
            </w:r>
          </w:p>
        </w:tc>
      </w:tr>
      <w:tr w14:paraId="75D7FC2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30F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351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2, 0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7FB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2, 1.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C0C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6, 9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BB2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4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8.9, -0.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55E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741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3, 0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263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3, 0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A23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5.3, 10.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4C5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3, 4.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916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225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, 1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861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6, 1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0F1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5, 3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2C5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7, 2.7)</w:t>
            </w:r>
          </w:p>
        </w:tc>
      </w:tr>
      <w:tr w14:paraId="256F479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10F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379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2, 2.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90D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7, 2.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F55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0, 11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C02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4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8.4, 0.1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FBE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530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, 1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709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, 0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007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8.6, 14.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E6A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5, 4.5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5BA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795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7, 0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561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, 0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AE0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1, 0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8A7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8, 1.2)</w:t>
            </w:r>
          </w:p>
        </w:tc>
      </w:tr>
      <w:tr w14:paraId="2BA527F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F0B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723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, 2.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29A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5, 2.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7C7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5, 12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BB4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5.7, 3.0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383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365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6, 0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2CA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, 0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96C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6.3, 12.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2F6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4, 4.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678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2AB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3, -0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ABD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0, -0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6DC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5.7, -1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8EF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8, 0.1)</w:t>
            </w:r>
          </w:p>
        </w:tc>
      </w:tr>
      <w:tr w14:paraId="7266754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08A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341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4.3, -0.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BA6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1, 0.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72C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7, 11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268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8.1, 0.6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2DD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70E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0, 1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AFB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5, 0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DA9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5.9, 11.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2A2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4, 5.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151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6A4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9, -0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45B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, 0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87E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8, 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B99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9, -1.0)</w:t>
            </w:r>
          </w:p>
        </w:tc>
      </w:tr>
      <w:tr w14:paraId="60EB6AE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9C7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85A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8, 1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DA2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, 2.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E50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4.5, 9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86D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5.4, 3.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F76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C46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, 1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973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8, 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642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7.3, 13.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092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9, 3.9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135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DD4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3, -0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43D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, 0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0E0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4.3, -0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075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9, -1.0)</w:t>
            </w:r>
          </w:p>
        </w:tc>
      </w:tr>
      <w:tr w14:paraId="462AD6F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3E5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542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2, 2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E30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, 2.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AF3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6, 9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D9B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5, 6.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B8F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AE2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, 1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26E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, 0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113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5, 7.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0D9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, 2.8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EF6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ABD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, 0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3E6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, 0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816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2, 1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BD3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1, 0.9)</w:t>
            </w:r>
          </w:p>
        </w:tc>
      </w:tr>
      <w:tr w14:paraId="7D70D05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DFD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59A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8, 1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6BA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9, 1.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787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, 13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5D3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, 5.8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666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0C1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9, 0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AC7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3, 0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4A6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9, 4.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FD0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7, 3.7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1EA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790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, 1.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8E0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0, 0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E4F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, 4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4E1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, 2.3)</w:t>
            </w:r>
          </w:p>
        </w:tc>
      </w:tr>
      <w:tr w14:paraId="6D697F7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A51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543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5, 0.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86F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8, 0.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D1A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0, 12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3FA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6.7, 2.0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E25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B6B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8, 0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1D1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, 0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D5F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3.4, 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B1F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8, 3.8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5D2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172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, 1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442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5, 1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F28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7, 4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6F0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4, 2.4)</w:t>
            </w:r>
          </w:p>
        </w:tc>
      </w:tr>
      <w:tr w14:paraId="717E23A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FAA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1CB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3, 0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607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1, 1.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EF8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7.4, 5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6D4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4.7, 4.0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32D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110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3, 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57C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, -0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1FC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6, 8.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64F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5, 3.6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1D3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3E0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5, 0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405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, 0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92C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2, 6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6AE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, 2.1)</w:t>
            </w:r>
          </w:p>
        </w:tc>
      </w:tr>
      <w:tr w14:paraId="2B32383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006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1BE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2, 1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B0B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4, 1.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B90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4.4, 8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84E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0, 6.8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322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DAF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8, 0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133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3, 0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A99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4.0, 9.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235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6, 4.6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50D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88A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6, 0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C75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3, 0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667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4.5, -0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565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9, 1.1)</w:t>
            </w:r>
          </w:p>
        </w:tc>
      </w:tr>
      <w:tr w14:paraId="42430DA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5C9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C01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1, 0.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4E7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7, 0.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A73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6.2, 6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CC4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6.6, 2.0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066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EC4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5, -0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127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9, -0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163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5, 6.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EBA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8, 2.2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D10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78A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7, 0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74E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, 0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7CD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5, 1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352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0, 1.0)</w:t>
            </w:r>
          </w:p>
        </w:tc>
      </w:tr>
      <w:tr w14:paraId="0292449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E0C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956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3, 0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F37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4, 1.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7F8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4.4, 8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B38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4.4, 4.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1EF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723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2, 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318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2, -0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14E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2, 2.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E0B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4, 1.7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5B2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BBC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, 0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EDB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, 0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FE9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2, 2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514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, 2.1)</w:t>
            </w:r>
          </w:p>
        </w:tc>
      </w:tr>
      <w:tr w14:paraId="748EF66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3" w:type="pct"/>
          <w:trHeight w:val="280" w:hRule="atLeast"/>
          <w:jc w:val="center"/>
        </w:trPr>
        <w:tc>
          <w:tcPr>
            <w:tcW w:w="2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EEEE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g14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BD50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3, 1.3)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7C35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5, 0.9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54548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1, 12.3)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C5F5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5, 7.4)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7795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1380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8, 0.4)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65B7A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9, 0.0)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6C218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8, 6.4)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FE02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, 3.0)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BB64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625C2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, 0.4)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5E08F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, 0.4)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55331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1, 0.8)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7AE7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, 1.9)</w:t>
            </w:r>
          </w:p>
        </w:tc>
      </w:tr>
    </w:tbl>
    <w:p w14:paraId="7E15A160">
      <w:pPr>
        <w:jc w:val="left"/>
        <w:rPr>
          <w:rFonts w:ascii="Times New Roman" w:hAnsi="Times New Roman" w:eastAsia="宋体" w:cs="Times New Roman"/>
          <w:sz w:val="24"/>
        </w:rPr>
        <w:sectPr>
          <w:pgSz w:w="16838" w:h="11906" w:orient="landscape"/>
          <w:pgMar w:top="1800" w:right="1440" w:bottom="566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4"/>
        </w:rPr>
        <w:t>Note: Due to space limitations, the data in this table is rounded to one decimal place.</w:t>
      </w:r>
    </w:p>
    <w:p w14:paraId="0AB51E1B">
      <w:pPr>
        <w:jc w:val="center"/>
        <w:rPr>
          <w:rFonts w:hint="default" w:ascii="Times New Roman" w:hAnsi="Times New Roman" w:eastAsia="宋体" w:cs="Times New Roman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sz w:val="24"/>
          <w:highlight w:val="none"/>
        </w:rPr>
        <w:t xml:space="preserve">Appendix Table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2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Association of air pollutant concentration changes on CLRD hospitalization costs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in Different Gender Groups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[ER(95%CI)] </w:t>
      </w:r>
    </w:p>
    <w:tbl>
      <w:tblPr>
        <w:tblStyle w:val="11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599"/>
        <w:gridCol w:w="1599"/>
        <w:gridCol w:w="1701"/>
        <w:gridCol w:w="1403"/>
        <w:gridCol w:w="238"/>
        <w:gridCol w:w="1599"/>
        <w:gridCol w:w="1599"/>
        <w:gridCol w:w="1704"/>
        <w:gridCol w:w="1602"/>
      </w:tblGrid>
      <w:tr w14:paraId="014F28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vMerge w:val="restart"/>
            <w:tcBorders>
              <w:top w:val="single" w:color="auto" w:sz="12" w:space="0"/>
              <w:bottom w:val="nil"/>
            </w:tcBorders>
            <w:noWrap/>
          </w:tcPr>
          <w:p w14:paraId="6150A3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 xml:space="preserve">Lag </w:t>
            </w:r>
          </w:p>
          <w:p w14:paraId="6D8B77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days</w:t>
            </w:r>
          </w:p>
        </w:tc>
        <w:tc>
          <w:tcPr>
            <w:tcW w:w="2223" w:type="pct"/>
            <w:gridSpan w:val="4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  <w:noWrap/>
          </w:tcPr>
          <w:p w14:paraId="1A63C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Male</w:t>
            </w:r>
          </w:p>
        </w:tc>
        <w:tc>
          <w:tcPr>
            <w:tcW w:w="84" w:type="pct"/>
            <w:tcBorders>
              <w:top w:val="single" w:color="auto" w:sz="12" w:space="0"/>
              <w:bottom w:val="nil"/>
            </w:tcBorders>
            <w:noWrap/>
          </w:tcPr>
          <w:p w14:paraId="021B1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94" w:type="pct"/>
            <w:gridSpan w:val="4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  <w:noWrap/>
          </w:tcPr>
          <w:p w14:paraId="64754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Female</w:t>
            </w:r>
          </w:p>
        </w:tc>
      </w:tr>
      <w:tr w14:paraId="303B26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4C95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6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C4C4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56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68DA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4142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49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3F62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4" w:type="pct"/>
            <w:tcBorders>
              <w:top w:val="nil"/>
              <w:bottom w:val="single" w:color="auto" w:sz="4" w:space="0"/>
            </w:tcBorders>
            <w:noWrap/>
          </w:tcPr>
          <w:p w14:paraId="06789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6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BF1A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56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045C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60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07ED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56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CE2B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14:paraId="42ADAE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tcBorders>
              <w:top w:val="single" w:color="auto" w:sz="4" w:space="0"/>
            </w:tcBorders>
            <w:noWrap/>
          </w:tcPr>
          <w:p w14:paraId="684A4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0</w:t>
            </w:r>
          </w:p>
        </w:tc>
        <w:tc>
          <w:tcPr>
            <w:tcW w:w="1599" w:type="dxa"/>
            <w:tcBorders>
              <w:top w:val="single" w:color="auto" w:sz="4" w:space="0"/>
            </w:tcBorders>
            <w:noWrap/>
            <w:vAlign w:val="top"/>
          </w:tcPr>
          <w:p w14:paraId="039B7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2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82, 1.75)</w:t>
            </w:r>
          </w:p>
        </w:tc>
        <w:tc>
          <w:tcPr>
            <w:tcW w:w="1599" w:type="dxa"/>
            <w:tcBorders>
              <w:top w:val="single" w:color="auto" w:sz="4" w:space="0"/>
            </w:tcBorders>
            <w:noWrap/>
            <w:vAlign w:val="top"/>
          </w:tcPr>
          <w:p w14:paraId="7E877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6, 0.99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  <w:vAlign w:val="top"/>
          </w:tcPr>
          <w:p w14:paraId="2E8C0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9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5.85, 10.10)</w:t>
            </w:r>
          </w:p>
        </w:tc>
        <w:tc>
          <w:tcPr>
            <w:tcW w:w="1403" w:type="dxa"/>
            <w:tcBorders>
              <w:top w:val="single" w:color="auto" w:sz="4" w:space="0"/>
            </w:tcBorders>
            <w:noWrap/>
            <w:vAlign w:val="top"/>
          </w:tcPr>
          <w:p w14:paraId="4DF5E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9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77, 5.16)</w:t>
            </w:r>
          </w:p>
        </w:tc>
        <w:tc>
          <w:tcPr>
            <w:tcW w:w="238" w:type="dxa"/>
            <w:tcBorders>
              <w:top w:val="single" w:color="auto" w:sz="4" w:space="0"/>
            </w:tcBorders>
            <w:noWrap/>
            <w:vAlign w:val="top"/>
          </w:tcPr>
          <w:p w14:paraId="6E501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single" w:color="auto" w:sz="4" w:space="0"/>
            </w:tcBorders>
            <w:noWrap/>
            <w:vAlign w:val="top"/>
          </w:tcPr>
          <w:p w14:paraId="1224B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72, 1.75)</w:t>
            </w:r>
          </w:p>
        </w:tc>
        <w:tc>
          <w:tcPr>
            <w:tcW w:w="1599" w:type="dxa"/>
            <w:tcBorders>
              <w:top w:val="single" w:color="auto" w:sz="4" w:space="0"/>
            </w:tcBorders>
            <w:noWrap/>
            <w:vAlign w:val="top"/>
          </w:tcPr>
          <w:p w14:paraId="25DC1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2, 0.60)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noWrap/>
            <w:vAlign w:val="top"/>
          </w:tcPr>
          <w:p w14:paraId="085C5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7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58, 6.94)</w:t>
            </w:r>
          </w:p>
        </w:tc>
        <w:tc>
          <w:tcPr>
            <w:tcW w:w="1602" w:type="dxa"/>
            <w:tcBorders>
              <w:top w:val="single" w:color="auto" w:sz="4" w:space="0"/>
            </w:tcBorders>
            <w:noWrap/>
            <w:vAlign w:val="top"/>
          </w:tcPr>
          <w:p w14:paraId="58EE2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7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42, 4.02)</w:t>
            </w:r>
          </w:p>
        </w:tc>
      </w:tr>
      <w:tr w14:paraId="419074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1C09C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1</w:t>
            </w:r>
          </w:p>
        </w:tc>
        <w:tc>
          <w:tcPr>
            <w:tcW w:w="1599" w:type="dxa"/>
            <w:noWrap/>
            <w:vAlign w:val="top"/>
          </w:tcPr>
          <w:p w14:paraId="3EDBD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24, 1.15)</w:t>
            </w:r>
          </w:p>
        </w:tc>
        <w:tc>
          <w:tcPr>
            <w:tcW w:w="1599" w:type="dxa"/>
            <w:noWrap/>
            <w:vAlign w:val="top"/>
          </w:tcPr>
          <w:p w14:paraId="1361E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02, 0.66)</w:t>
            </w:r>
          </w:p>
        </w:tc>
        <w:tc>
          <w:tcPr>
            <w:tcW w:w="1701" w:type="dxa"/>
            <w:noWrap/>
            <w:vAlign w:val="top"/>
          </w:tcPr>
          <w:p w14:paraId="2E1FA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4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5.38, 9.62)</w:t>
            </w:r>
          </w:p>
        </w:tc>
        <w:tc>
          <w:tcPr>
            <w:tcW w:w="1403" w:type="dxa"/>
            <w:noWrap/>
            <w:vAlign w:val="top"/>
          </w:tcPr>
          <w:p w14:paraId="100D6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8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3.7, 6.09)</w:t>
            </w:r>
          </w:p>
        </w:tc>
        <w:tc>
          <w:tcPr>
            <w:tcW w:w="238" w:type="dxa"/>
            <w:noWrap/>
            <w:vAlign w:val="top"/>
          </w:tcPr>
          <w:p w14:paraId="6C561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3F124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4, 1.33)</w:t>
            </w:r>
          </w:p>
        </w:tc>
        <w:tc>
          <w:tcPr>
            <w:tcW w:w="1599" w:type="dxa"/>
            <w:noWrap/>
            <w:vAlign w:val="top"/>
          </w:tcPr>
          <w:p w14:paraId="3AA7C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3, 0.57)</w:t>
            </w:r>
          </w:p>
        </w:tc>
        <w:tc>
          <w:tcPr>
            <w:tcW w:w="1704" w:type="dxa"/>
            <w:noWrap/>
            <w:vAlign w:val="top"/>
          </w:tcPr>
          <w:p w14:paraId="512F1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0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87, 6.29)</w:t>
            </w:r>
          </w:p>
        </w:tc>
        <w:tc>
          <w:tcPr>
            <w:tcW w:w="1602" w:type="dxa"/>
            <w:noWrap/>
            <w:vAlign w:val="top"/>
          </w:tcPr>
          <w:p w14:paraId="17DAD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9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69, 4.28)</w:t>
            </w:r>
          </w:p>
        </w:tc>
      </w:tr>
      <w:tr w14:paraId="02EEFE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5DCD0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2</w:t>
            </w:r>
          </w:p>
        </w:tc>
        <w:tc>
          <w:tcPr>
            <w:tcW w:w="1599" w:type="dxa"/>
            <w:noWrap/>
            <w:vAlign w:val="top"/>
          </w:tcPr>
          <w:p w14:paraId="1E373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7, 0.62)</w:t>
            </w:r>
          </w:p>
        </w:tc>
        <w:tc>
          <w:tcPr>
            <w:tcW w:w="1599" w:type="dxa"/>
            <w:noWrap/>
            <w:vAlign w:val="top"/>
          </w:tcPr>
          <w:p w14:paraId="46760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2, 0.36)</w:t>
            </w:r>
          </w:p>
        </w:tc>
        <w:tc>
          <w:tcPr>
            <w:tcW w:w="1701" w:type="dxa"/>
            <w:noWrap/>
            <w:vAlign w:val="top"/>
          </w:tcPr>
          <w:p w14:paraId="39BEF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6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63, 6.69)</w:t>
            </w:r>
          </w:p>
        </w:tc>
        <w:tc>
          <w:tcPr>
            <w:tcW w:w="1403" w:type="dxa"/>
            <w:noWrap/>
            <w:vAlign w:val="top"/>
          </w:tcPr>
          <w:p w14:paraId="6D0AD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8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75, 3.02)</w:t>
            </w:r>
          </w:p>
        </w:tc>
        <w:tc>
          <w:tcPr>
            <w:tcW w:w="238" w:type="dxa"/>
            <w:noWrap/>
            <w:vAlign w:val="top"/>
          </w:tcPr>
          <w:p w14:paraId="5384F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2E217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48, 1.44)</w:t>
            </w:r>
          </w:p>
        </w:tc>
        <w:tc>
          <w:tcPr>
            <w:tcW w:w="1599" w:type="dxa"/>
            <w:noWrap/>
            <w:vAlign w:val="top"/>
          </w:tcPr>
          <w:p w14:paraId="55594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06, 0.54)</w:t>
            </w:r>
          </w:p>
        </w:tc>
        <w:tc>
          <w:tcPr>
            <w:tcW w:w="1704" w:type="dxa"/>
            <w:noWrap/>
            <w:vAlign w:val="top"/>
          </w:tcPr>
          <w:p w14:paraId="5D4B8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7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0, 3.86)</w:t>
            </w:r>
          </w:p>
        </w:tc>
        <w:tc>
          <w:tcPr>
            <w:tcW w:w="1602" w:type="dxa"/>
            <w:noWrap/>
            <w:vAlign w:val="top"/>
          </w:tcPr>
          <w:p w14:paraId="34BE4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2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04, 3.52)</w:t>
            </w:r>
          </w:p>
        </w:tc>
      </w:tr>
      <w:tr w14:paraId="0BF93E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25AB5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3</w:t>
            </w:r>
          </w:p>
        </w:tc>
        <w:tc>
          <w:tcPr>
            <w:tcW w:w="1599" w:type="dxa"/>
            <w:noWrap/>
            <w:vAlign w:val="top"/>
          </w:tcPr>
          <w:p w14:paraId="39CC1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8, 1.06)</w:t>
            </w:r>
          </w:p>
        </w:tc>
        <w:tc>
          <w:tcPr>
            <w:tcW w:w="1599" w:type="dxa"/>
            <w:noWrap/>
            <w:vAlign w:val="top"/>
          </w:tcPr>
          <w:p w14:paraId="66190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8, 0.74)</w:t>
            </w:r>
          </w:p>
        </w:tc>
        <w:tc>
          <w:tcPr>
            <w:tcW w:w="1701" w:type="dxa"/>
            <w:noWrap/>
            <w:vAlign w:val="top"/>
          </w:tcPr>
          <w:p w14:paraId="6848C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4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44, 6.45)</w:t>
            </w:r>
          </w:p>
        </w:tc>
        <w:tc>
          <w:tcPr>
            <w:tcW w:w="1403" w:type="dxa"/>
            <w:noWrap/>
            <w:vAlign w:val="top"/>
          </w:tcPr>
          <w:p w14:paraId="4C014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7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59, 2.81)</w:t>
            </w:r>
          </w:p>
        </w:tc>
        <w:tc>
          <w:tcPr>
            <w:tcW w:w="238" w:type="dxa"/>
            <w:noWrap/>
            <w:vAlign w:val="top"/>
          </w:tcPr>
          <w:p w14:paraId="678F2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7A1D4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1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70, 1.64)</w:t>
            </w:r>
          </w:p>
        </w:tc>
        <w:tc>
          <w:tcPr>
            <w:tcW w:w="1599" w:type="dxa"/>
            <w:noWrap/>
            <w:vAlign w:val="top"/>
          </w:tcPr>
          <w:p w14:paraId="51356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03, 0.64)</w:t>
            </w:r>
          </w:p>
        </w:tc>
        <w:tc>
          <w:tcPr>
            <w:tcW w:w="1704" w:type="dxa"/>
            <w:noWrap/>
            <w:vAlign w:val="top"/>
          </w:tcPr>
          <w:p w14:paraId="08EE3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7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3.63, 7.86)</w:t>
            </w:r>
          </w:p>
        </w:tc>
        <w:tc>
          <w:tcPr>
            <w:tcW w:w="1602" w:type="dxa"/>
            <w:noWrap/>
            <w:vAlign w:val="top"/>
          </w:tcPr>
          <w:p w14:paraId="35294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0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87, 4.30)</w:t>
            </w:r>
          </w:p>
        </w:tc>
      </w:tr>
      <w:tr w14:paraId="7394AE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73D37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4</w:t>
            </w:r>
          </w:p>
        </w:tc>
        <w:tc>
          <w:tcPr>
            <w:tcW w:w="1599" w:type="dxa"/>
            <w:noWrap/>
            <w:vAlign w:val="top"/>
          </w:tcPr>
          <w:p w14:paraId="124EB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65, 1.51)</w:t>
            </w:r>
          </w:p>
        </w:tc>
        <w:tc>
          <w:tcPr>
            <w:tcW w:w="1599" w:type="dxa"/>
            <w:noWrap/>
            <w:vAlign w:val="top"/>
          </w:tcPr>
          <w:p w14:paraId="70209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69, 1.21)</w:t>
            </w:r>
          </w:p>
        </w:tc>
        <w:tc>
          <w:tcPr>
            <w:tcW w:w="1701" w:type="dxa"/>
            <w:noWrap/>
            <w:vAlign w:val="top"/>
          </w:tcPr>
          <w:p w14:paraId="2CBE2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4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5.41, 9.60)</w:t>
            </w:r>
          </w:p>
        </w:tc>
        <w:tc>
          <w:tcPr>
            <w:tcW w:w="1403" w:type="dxa"/>
            <w:noWrap/>
            <w:vAlign w:val="top"/>
          </w:tcPr>
          <w:p w14:paraId="170FC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2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1, 4.31)</w:t>
            </w:r>
          </w:p>
        </w:tc>
        <w:tc>
          <w:tcPr>
            <w:tcW w:w="238" w:type="dxa"/>
            <w:noWrap/>
            <w:vAlign w:val="top"/>
          </w:tcPr>
          <w:p w14:paraId="534AB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73841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4, 1.29)</w:t>
            </w:r>
          </w:p>
        </w:tc>
        <w:tc>
          <w:tcPr>
            <w:tcW w:w="1599" w:type="dxa"/>
            <w:noWrap/>
            <w:vAlign w:val="top"/>
          </w:tcPr>
          <w:p w14:paraId="2DE74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9, 0.79)</w:t>
            </w:r>
          </w:p>
        </w:tc>
        <w:tc>
          <w:tcPr>
            <w:tcW w:w="1704" w:type="dxa"/>
            <w:noWrap/>
            <w:vAlign w:val="top"/>
          </w:tcPr>
          <w:p w14:paraId="1D117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5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49, 5.72)</w:t>
            </w:r>
          </w:p>
        </w:tc>
        <w:tc>
          <w:tcPr>
            <w:tcW w:w="1602" w:type="dxa"/>
            <w:noWrap/>
            <w:vAlign w:val="top"/>
          </w:tcPr>
          <w:p w14:paraId="414E4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8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68, 4.07)</w:t>
            </w:r>
          </w:p>
        </w:tc>
      </w:tr>
      <w:tr w14:paraId="44AFE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2A023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5</w:t>
            </w:r>
          </w:p>
        </w:tc>
        <w:tc>
          <w:tcPr>
            <w:tcW w:w="1599" w:type="dxa"/>
            <w:noWrap/>
            <w:vAlign w:val="top"/>
          </w:tcPr>
          <w:p w14:paraId="31C0D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1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77, 1.6)</w:t>
            </w:r>
          </w:p>
        </w:tc>
        <w:tc>
          <w:tcPr>
            <w:tcW w:w="1599" w:type="dxa"/>
            <w:noWrap/>
            <w:vAlign w:val="top"/>
          </w:tcPr>
          <w:p w14:paraId="4DA8E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3, 0.87)</w:t>
            </w:r>
          </w:p>
        </w:tc>
        <w:tc>
          <w:tcPr>
            <w:tcW w:w="1701" w:type="dxa"/>
            <w:noWrap/>
            <w:vAlign w:val="top"/>
          </w:tcPr>
          <w:p w14:paraId="647EA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4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4.37, 8.55)</w:t>
            </w:r>
          </w:p>
        </w:tc>
        <w:tc>
          <w:tcPr>
            <w:tcW w:w="1403" w:type="dxa"/>
            <w:noWrap/>
            <w:vAlign w:val="top"/>
          </w:tcPr>
          <w:p w14:paraId="69DE9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7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64, 4.83)</w:t>
            </w:r>
          </w:p>
        </w:tc>
        <w:tc>
          <w:tcPr>
            <w:tcW w:w="238" w:type="dxa"/>
            <w:noWrap/>
            <w:vAlign w:val="top"/>
          </w:tcPr>
          <w:p w14:paraId="1B471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124C2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3, 1.26)</w:t>
            </w:r>
          </w:p>
        </w:tc>
        <w:tc>
          <w:tcPr>
            <w:tcW w:w="1599" w:type="dxa"/>
            <w:noWrap/>
            <w:vAlign w:val="top"/>
          </w:tcPr>
          <w:p w14:paraId="0EC85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2, 0.73)</w:t>
            </w:r>
          </w:p>
        </w:tc>
        <w:tc>
          <w:tcPr>
            <w:tcW w:w="1704" w:type="dxa"/>
            <w:noWrap/>
            <w:vAlign w:val="top"/>
          </w:tcPr>
          <w:p w14:paraId="36482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6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3.52, 7.78)</w:t>
            </w:r>
          </w:p>
        </w:tc>
        <w:tc>
          <w:tcPr>
            <w:tcW w:w="1602" w:type="dxa"/>
            <w:noWrap/>
            <w:vAlign w:val="top"/>
          </w:tcPr>
          <w:p w14:paraId="0970B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8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63, 3.00)</w:t>
            </w:r>
          </w:p>
        </w:tc>
      </w:tr>
      <w:tr w14:paraId="6A0830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2AE16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6</w:t>
            </w:r>
          </w:p>
        </w:tc>
        <w:tc>
          <w:tcPr>
            <w:tcW w:w="1599" w:type="dxa"/>
            <w:noWrap/>
            <w:vAlign w:val="top"/>
          </w:tcPr>
          <w:p w14:paraId="2523D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64, 1.51)</w:t>
            </w:r>
          </w:p>
        </w:tc>
        <w:tc>
          <w:tcPr>
            <w:tcW w:w="1599" w:type="dxa"/>
            <w:noWrap/>
            <w:vAlign w:val="top"/>
          </w:tcPr>
          <w:p w14:paraId="6C4EB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02, 0.55)</w:t>
            </w:r>
          </w:p>
        </w:tc>
        <w:tc>
          <w:tcPr>
            <w:tcW w:w="1701" w:type="dxa"/>
            <w:noWrap/>
            <w:vAlign w:val="top"/>
          </w:tcPr>
          <w:p w14:paraId="21CC0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.2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7.11, 11.42)</w:t>
            </w:r>
          </w:p>
        </w:tc>
        <w:tc>
          <w:tcPr>
            <w:tcW w:w="1403" w:type="dxa"/>
            <w:noWrap/>
            <w:vAlign w:val="top"/>
          </w:tcPr>
          <w:p w14:paraId="2B44B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5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49, 4.71)</w:t>
            </w:r>
          </w:p>
        </w:tc>
        <w:tc>
          <w:tcPr>
            <w:tcW w:w="238" w:type="dxa"/>
            <w:noWrap/>
            <w:vAlign w:val="top"/>
          </w:tcPr>
          <w:p w14:paraId="06EC6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35B3E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2, 1.08)</w:t>
            </w:r>
          </w:p>
        </w:tc>
        <w:tc>
          <w:tcPr>
            <w:tcW w:w="1599" w:type="dxa"/>
            <w:noWrap/>
            <w:vAlign w:val="top"/>
          </w:tcPr>
          <w:p w14:paraId="52296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1, 0.51)</w:t>
            </w:r>
          </w:p>
        </w:tc>
        <w:tc>
          <w:tcPr>
            <w:tcW w:w="1704" w:type="dxa"/>
            <w:noWrap/>
            <w:vAlign w:val="top"/>
          </w:tcPr>
          <w:p w14:paraId="1A9B9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5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48, 5.75)</w:t>
            </w:r>
          </w:p>
        </w:tc>
        <w:tc>
          <w:tcPr>
            <w:tcW w:w="1602" w:type="dxa"/>
            <w:noWrap/>
            <w:vAlign w:val="top"/>
          </w:tcPr>
          <w:p w14:paraId="5D644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65, 1.73)</w:t>
            </w:r>
          </w:p>
        </w:tc>
      </w:tr>
      <w:tr w14:paraId="0A978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573F1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7</w:t>
            </w:r>
          </w:p>
        </w:tc>
        <w:tc>
          <w:tcPr>
            <w:tcW w:w="1599" w:type="dxa"/>
            <w:noWrap/>
            <w:vAlign w:val="top"/>
          </w:tcPr>
          <w:p w14:paraId="2ACB1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49, 1.36)</w:t>
            </w:r>
          </w:p>
        </w:tc>
        <w:tc>
          <w:tcPr>
            <w:tcW w:w="1599" w:type="dxa"/>
            <w:noWrap/>
            <w:vAlign w:val="top"/>
          </w:tcPr>
          <w:p w14:paraId="4CE85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46, 1.05)</w:t>
            </w:r>
          </w:p>
        </w:tc>
        <w:tc>
          <w:tcPr>
            <w:tcW w:w="1701" w:type="dxa"/>
            <w:noWrap/>
            <w:vAlign w:val="top"/>
          </w:tcPr>
          <w:p w14:paraId="098C5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4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40, 6.62)</w:t>
            </w:r>
          </w:p>
        </w:tc>
        <w:tc>
          <w:tcPr>
            <w:tcW w:w="1403" w:type="dxa"/>
            <w:noWrap/>
            <w:vAlign w:val="top"/>
          </w:tcPr>
          <w:p w14:paraId="68625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4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31, 3.51)</w:t>
            </w:r>
          </w:p>
        </w:tc>
        <w:tc>
          <w:tcPr>
            <w:tcW w:w="238" w:type="dxa"/>
            <w:noWrap/>
            <w:vAlign w:val="top"/>
          </w:tcPr>
          <w:p w14:paraId="2073E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19B4D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1, 0.85)</w:t>
            </w:r>
          </w:p>
        </w:tc>
        <w:tc>
          <w:tcPr>
            <w:tcW w:w="1599" w:type="dxa"/>
            <w:noWrap/>
            <w:vAlign w:val="top"/>
          </w:tcPr>
          <w:p w14:paraId="49371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8, 0.49)</w:t>
            </w:r>
          </w:p>
        </w:tc>
        <w:tc>
          <w:tcPr>
            <w:tcW w:w="1704" w:type="dxa"/>
            <w:noWrap/>
            <w:vAlign w:val="top"/>
          </w:tcPr>
          <w:p w14:paraId="62B7E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7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59, 4.91)</w:t>
            </w:r>
          </w:p>
        </w:tc>
        <w:tc>
          <w:tcPr>
            <w:tcW w:w="1602" w:type="dxa"/>
            <w:noWrap/>
            <w:vAlign w:val="top"/>
          </w:tcPr>
          <w:p w14:paraId="444AF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16, 1.21)</w:t>
            </w:r>
          </w:p>
        </w:tc>
      </w:tr>
      <w:tr w14:paraId="0BC40E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73490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8</w:t>
            </w:r>
          </w:p>
        </w:tc>
        <w:tc>
          <w:tcPr>
            <w:tcW w:w="1599" w:type="dxa"/>
            <w:noWrap/>
            <w:vAlign w:val="top"/>
          </w:tcPr>
          <w:p w14:paraId="53F36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55, 0.34)</w:t>
            </w:r>
          </w:p>
        </w:tc>
        <w:tc>
          <w:tcPr>
            <w:tcW w:w="1599" w:type="dxa"/>
            <w:noWrap/>
            <w:vAlign w:val="top"/>
          </w:tcPr>
          <w:p w14:paraId="3CC37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09, 0.70)</w:t>
            </w:r>
          </w:p>
        </w:tc>
        <w:tc>
          <w:tcPr>
            <w:tcW w:w="1701" w:type="dxa"/>
            <w:noWrap/>
            <w:vAlign w:val="top"/>
          </w:tcPr>
          <w:p w14:paraId="32008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2.25, 1.75)</w:t>
            </w:r>
          </w:p>
        </w:tc>
        <w:tc>
          <w:tcPr>
            <w:tcW w:w="1403" w:type="dxa"/>
            <w:noWrap/>
            <w:vAlign w:val="top"/>
          </w:tcPr>
          <w:p w14:paraId="599A9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2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1, 2.31)</w:t>
            </w:r>
          </w:p>
        </w:tc>
        <w:tc>
          <w:tcPr>
            <w:tcW w:w="238" w:type="dxa"/>
            <w:noWrap/>
            <w:vAlign w:val="top"/>
          </w:tcPr>
          <w:p w14:paraId="1AF8D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586FE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9, 0.47)</w:t>
            </w:r>
          </w:p>
        </w:tc>
        <w:tc>
          <w:tcPr>
            <w:tcW w:w="1599" w:type="dxa"/>
            <w:noWrap/>
            <w:vAlign w:val="top"/>
          </w:tcPr>
          <w:p w14:paraId="58589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39, 0.31)</w:t>
            </w:r>
          </w:p>
        </w:tc>
        <w:tc>
          <w:tcPr>
            <w:tcW w:w="1704" w:type="dxa"/>
            <w:noWrap/>
            <w:vAlign w:val="top"/>
          </w:tcPr>
          <w:p w14:paraId="5A529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0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06, 4.21)</w:t>
            </w:r>
          </w:p>
        </w:tc>
        <w:tc>
          <w:tcPr>
            <w:tcW w:w="1602" w:type="dxa"/>
            <w:noWrap/>
            <w:vAlign w:val="top"/>
          </w:tcPr>
          <w:p w14:paraId="2D114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94, 1.43)</w:t>
            </w:r>
          </w:p>
        </w:tc>
      </w:tr>
      <w:tr w14:paraId="6FFB8D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7B60E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9</w:t>
            </w:r>
          </w:p>
        </w:tc>
        <w:tc>
          <w:tcPr>
            <w:tcW w:w="1599" w:type="dxa"/>
            <w:noWrap/>
            <w:vAlign w:val="top"/>
          </w:tcPr>
          <w:p w14:paraId="507E6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38, 0.51)</w:t>
            </w:r>
          </w:p>
        </w:tc>
        <w:tc>
          <w:tcPr>
            <w:tcW w:w="1599" w:type="dxa"/>
            <w:noWrap/>
            <w:vAlign w:val="top"/>
          </w:tcPr>
          <w:p w14:paraId="1D057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3, 0.68)</w:t>
            </w:r>
          </w:p>
        </w:tc>
        <w:tc>
          <w:tcPr>
            <w:tcW w:w="1701" w:type="dxa"/>
            <w:noWrap/>
            <w:vAlign w:val="top"/>
          </w:tcPr>
          <w:p w14:paraId="75051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4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2.46, 6.51)</w:t>
            </w:r>
          </w:p>
        </w:tc>
        <w:tc>
          <w:tcPr>
            <w:tcW w:w="1403" w:type="dxa"/>
            <w:noWrap/>
            <w:vAlign w:val="top"/>
          </w:tcPr>
          <w:p w14:paraId="60437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8, 2.59)</w:t>
            </w:r>
          </w:p>
        </w:tc>
        <w:tc>
          <w:tcPr>
            <w:tcW w:w="238" w:type="dxa"/>
            <w:noWrap/>
            <w:vAlign w:val="top"/>
          </w:tcPr>
          <w:p w14:paraId="16731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58B38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36, 0.61)</w:t>
            </w:r>
          </w:p>
        </w:tc>
        <w:tc>
          <w:tcPr>
            <w:tcW w:w="1599" w:type="dxa"/>
            <w:noWrap/>
            <w:vAlign w:val="top"/>
          </w:tcPr>
          <w:p w14:paraId="79EA6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50, 0.15)</w:t>
            </w:r>
          </w:p>
        </w:tc>
        <w:tc>
          <w:tcPr>
            <w:tcW w:w="1704" w:type="dxa"/>
            <w:noWrap/>
            <w:vAlign w:val="top"/>
          </w:tcPr>
          <w:p w14:paraId="2FCA9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3.11, 7.40)</w:t>
            </w:r>
          </w:p>
        </w:tc>
        <w:tc>
          <w:tcPr>
            <w:tcW w:w="1602" w:type="dxa"/>
            <w:noWrap/>
            <w:vAlign w:val="top"/>
          </w:tcPr>
          <w:p w14:paraId="0A4AB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6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45, 3.87)</w:t>
            </w:r>
          </w:p>
        </w:tc>
      </w:tr>
      <w:tr w14:paraId="1A5F46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206CA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10</w:t>
            </w:r>
          </w:p>
        </w:tc>
        <w:tc>
          <w:tcPr>
            <w:tcW w:w="1599" w:type="dxa"/>
            <w:noWrap/>
            <w:vAlign w:val="top"/>
          </w:tcPr>
          <w:p w14:paraId="02C47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3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82, 0.07)</w:t>
            </w:r>
          </w:p>
        </w:tc>
        <w:tc>
          <w:tcPr>
            <w:tcW w:w="1599" w:type="dxa"/>
            <w:noWrap/>
            <w:vAlign w:val="top"/>
          </w:tcPr>
          <w:p w14:paraId="46054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4, 0.44)</w:t>
            </w:r>
          </w:p>
        </w:tc>
        <w:tc>
          <w:tcPr>
            <w:tcW w:w="1701" w:type="dxa"/>
            <w:noWrap/>
            <w:vAlign w:val="top"/>
          </w:tcPr>
          <w:p w14:paraId="527E3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7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74, 5.78)</w:t>
            </w:r>
          </w:p>
        </w:tc>
        <w:tc>
          <w:tcPr>
            <w:tcW w:w="1403" w:type="dxa"/>
            <w:noWrap/>
            <w:vAlign w:val="top"/>
          </w:tcPr>
          <w:p w14:paraId="4F937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46, 2.66)</w:t>
            </w:r>
          </w:p>
        </w:tc>
        <w:tc>
          <w:tcPr>
            <w:tcW w:w="238" w:type="dxa"/>
            <w:noWrap/>
            <w:vAlign w:val="top"/>
          </w:tcPr>
          <w:p w14:paraId="66F7D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4D366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5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99, -0.02)</w:t>
            </w:r>
          </w:p>
        </w:tc>
        <w:tc>
          <w:tcPr>
            <w:tcW w:w="1599" w:type="dxa"/>
            <w:noWrap/>
            <w:vAlign w:val="top"/>
          </w:tcPr>
          <w:p w14:paraId="3AB2B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4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74, -0.07)</w:t>
            </w:r>
          </w:p>
        </w:tc>
        <w:tc>
          <w:tcPr>
            <w:tcW w:w="1704" w:type="dxa"/>
            <w:noWrap/>
            <w:vAlign w:val="top"/>
          </w:tcPr>
          <w:p w14:paraId="75791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2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15, 5.41)</w:t>
            </w:r>
          </w:p>
        </w:tc>
        <w:tc>
          <w:tcPr>
            <w:tcW w:w="1602" w:type="dxa"/>
            <w:noWrap/>
            <w:vAlign w:val="top"/>
          </w:tcPr>
          <w:p w14:paraId="41454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2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, 2.49)</w:t>
            </w:r>
          </w:p>
        </w:tc>
      </w:tr>
      <w:tr w14:paraId="7E5E64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54210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11</w:t>
            </w:r>
          </w:p>
        </w:tc>
        <w:tc>
          <w:tcPr>
            <w:tcW w:w="1599" w:type="dxa"/>
            <w:noWrap/>
            <w:vAlign w:val="top"/>
          </w:tcPr>
          <w:p w14:paraId="12C3D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6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09, -0.19)</w:t>
            </w:r>
          </w:p>
        </w:tc>
        <w:tc>
          <w:tcPr>
            <w:tcW w:w="1599" w:type="dxa"/>
            <w:noWrap/>
            <w:vAlign w:val="top"/>
          </w:tcPr>
          <w:p w14:paraId="7E3A3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4, 0.44)</w:t>
            </w:r>
          </w:p>
        </w:tc>
        <w:tc>
          <w:tcPr>
            <w:tcW w:w="1701" w:type="dxa"/>
            <w:noWrap/>
            <w:vAlign w:val="top"/>
          </w:tcPr>
          <w:p w14:paraId="1B7C4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5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49, 5.59)</w:t>
            </w:r>
          </w:p>
        </w:tc>
        <w:tc>
          <w:tcPr>
            <w:tcW w:w="1403" w:type="dxa"/>
            <w:noWrap/>
            <w:vAlign w:val="top"/>
          </w:tcPr>
          <w:p w14:paraId="09BCE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36, 1.82)</w:t>
            </w:r>
          </w:p>
        </w:tc>
        <w:tc>
          <w:tcPr>
            <w:tcW w:w="238" w:type="dxa"/>
            <w:noWrap/>
            <w:vAlign w:val="top"/>
          </w:tcPr>
          <w:p w14:paraId="2FC8A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3F012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2, 0.55)</w:t>
            </w:r>
          </w:p>
        </w:tc>
        <w:tc>
          <w:tcPr>
            <w:tcW w:w="1599" w:type="dxa"/>
            <w:noWrap/>
            <w:vAlign w:val="top"/>
          </w:tcPr>
          <w:p w14:paraId="29D4E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03, 0.60)</w:t>
            </w:r>
          </w:p>
        </w:tc>
        <w:tc>
          <w:tcPr>
            <w:tcW w:w="1704" w:type="dxa"/>
            <w:noWrap/>
            <w:vAlign w:val="top"/>
          </w:tcPr>
          <w:p w14:paraId="68ADA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62, 3.63)</w:t>
            </w:r>
          </w:p>
        </w:tc>
        <w:tc>
          <w:tcPr>
            <w:tcW w:w="1602" w:type="dxa"/>
            <w:noWrap/>
            <w:vAlign w:val="top"/>
          </w:tcPr>
          <w:p w14:paraId="69124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83, 1.53)</w:t>
            </w:r>
          </w:p>
        </w:tc>
      </w:tr>
      <w:tr w14:paraId="58DF3A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0651C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12</w:t>
            </w:r>
          </w:p>
        </w:tc>
        <w:tc>
          <w:tcPr>
            <w:tcW w:w="1599" w:type="dxa"/>
            <w:noWrap/>
            <w:vAlign w:val="top"/>
          </w:tcPr>
          <w:p w14:paraId="0B6CF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3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76, 0.12)</w:t>
            </w:r>
          </w:p>
        </w:tc>
        <w:tc>
          <w:tcPr>
            <w:tcW w:w="1599" w:type="dxa"/>
            <w:noWrap/>
            <w:vAlign w:val="top"/>
          </w:tcPr>
          <w:p w14:paraId="6F671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6, 0.33)</w:t>
            </w:r>
          </w:p>
        </w:tc>
        <w:tc>
          <w:tcPr>
            <w:tcW w:w="1701" w:type="dxa"/>
            <w:noWrap/>
            <w:vAlign w:val="top"/>
          </w:tcPr>
          <w:p w14:paraId="5FE35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0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02, 5.02)</w:t>
            </w:r>
          </w:p>
        </w:tc>
        <w:tc>
          <w:tcPr>
            <w:tcW w:w="1403" w:type="dxa"/>
            <w:noWrap/>
            <w:vAlign w:val="top"/>
          </w:tcPr>
          <w:p w14:paraId="3095D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58, 1.57)</w:t>
            </w:r>
          </w:p>
        </w:tc>
        <w:tc>
          <w:tcPr>
            <w:tcW w:w="238" w:type="dxa"/>
            <w:noWrap/>
            <w:vAlign w:val="top"/>
          </w:tcPr>
          <w:p w14:paraId="7F5E9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6B6DB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5, 0.51)</w:t>
            </w:r>
          </w:p>
        </w:tc>
        <w:tc>
          <w:tcPr>
            <w:tcW w:w="1599" w:type="dxa"/>
            <w:noWrap/>
            <w:vAlign w:val="top"/>
          </w:tcPr>
          <w:p w14:paraId="6C171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07, 0.55)</w:t>
            </w:r>
          </w:p>
        </w:tc>
        <w:tc>
          <w:tcPr>
            <w:tcW w:w="1704" w:type="dxa"/>
            <w:noWrap/>
            <w:vAlign w:val="top"/>
          </w:tcPr>
          <w:p w14:paraId="4BEA8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35, 2.87)</w:t>
            </w:r>
          </w:p>
        </w:tc>
        <w:tc>
          <w:tcPr>
            <w:tcW w:w="1602" w:type="dxa"/>
            <w:noWrap/>
            <w:vAlign w:val="top"/>
          </w:tcPr>
          <w:p w14:paraId="7F541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98, 1.37)</w:t>
            </w:r>
          </w:p>
        </w:tc>
      </w:tr>
      <w:tr w14:paraId="4CE4C5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06DDC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13</w:t>
            </w:r>
          </w:p>
        </w:tc>
        <w:tc>
          <w:tcPr>
            <w:tcW w:w="1599" w:type="dxa"/>
            <w:noWrap/>
            <w:vAlign w:val="top"/>
          </w:tcPr>
          <w:p w14:paraId="05DB1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3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77, 0.12)</w:t>
            </w:r>
          </w:p>
        </w:tc>
        <w:tc>
          <w:tcPr>
            <w:tcW w:w="1599" w:type="dxa"/>
            <w:noWrap/>
            <w:vAlign w:val="top"/>
          </w:tcPr>
          <w:p w14:paraId="40626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8, 0.12)</w:t>
            </w:r>
          </w:p>
        </w:tc>
        <w:tc>
          <w:tcPr>
            <w:tcW w:w="1701" w:type="dxa"/>
            <w:noWrap/>
            <w:vAlign w:val="top"/>
          </w:tcPr>
          <w:p w14:paraId="1A71B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5, 3.5)</w:t>
            </w:r>
          </w:p>
        </w:tc>
        <w:tc>
          <w:tcPr>
            <w:tcW w:w="1403" w:type="dxa"/>
            <w:noWrap/>
            <w:vAlign w:val="top"/>
          </w:tcPr>
          <w:p w14:paraId="16CAD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73, 1.46)</w:t>
            </w:r>
          </w:p>
        </w:tc>
        <w:tc>
          <w:tcPr>
            <w:tcW w:w="238" w:type="dxa"/>
            <w:noWrap/>
            <w:vAlign w:val="top"/>
          </w:tcPr>
          <w:p w14:paraId="7DA93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5F6C4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7, 0.50)</w:t>
            </w:r>
          </w:p>
        </w:tc>
        <w:tc>
          <w:tcPr>
            <w:tcW w:w="1599" w:type="dxa"/>
            <w:noWrap/>
            <w:vAlign w:val="top"/>
          </w:tcPr>
          <w:p w14:paraId="57BC6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8, 0.36)</w:t>
            </w:r>
          </w:p>
        </w:tc>
        <w:tc>
          <w:tcPr>
            <w:tcW w:w="1704" w:type="dxa"/>
            <w:noWrap/>
            <w:vAlign w:val="top"/>
          </w:tcPr>
          <w:p w14:paraId="72191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1.12, 3.12)</w:t>
            </w:r>
          </w:p>
        </w:tc>
        <w:tc>
          <w:tcPr>
            <w:tcW w:w="1602" w:type="dxa"/>
            <w:noWrap/>
            <w:vAlign w:val="top"/>
          </w:tcPr>
          <w:p w14:paraId="489D1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5, 1.93)</w:t>
            </w:r>
          </w:p>
        </w:tc>
      </w:tr>
      <w:tr w14:paraId="61ACD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9" w:type="pct"/>
            <w:noWrap/>
          </w:tcPr>
          <w:p w14:paraId="7F6D8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ag14</w:t>
            </w:r>
          </w:p>
        </w:tc>
        <w:tc>
          <w:tcPr>
            <w:tcW w:w="1599" w:type="dxa"/>
            <w:noWrap/>
            <w:vAlign w:val="top"/>
          </w:tcPr>
          <w:p w14:paraId="278D6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47, 0.43)</w:t>
            </w:r>
          </w:p>
        </w:tc>
        <w:tc>
          <w:tcPr>
            <w:tcW w:w="1599" w:type="dxa"/>
            <w:noWrap/>
            <w:vAlign w:val="top"/>
          </w:tcPr>
          <w:p w14:paraId="77263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55, 0.10)</w:t>
            </w:r>
          </w:p>
        </w:tc>
        <w:tc>
          <w:tcPr>
            <w:tcW w:w="1701" w:type="dxa"/>
            <w:noWrap/>
            <w:vAlign w:val="top"/>
          </w:tcPr>
          <w:p w14:paraId="0FA29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75, 4.85)</w:t>
            </w:r>
          </w:p>
        </w:tc>
        <w:tc>
          <w:tcPr>
            <w:tcW w:w="1403" w:type="dxa"/>
            <w:noWrap/>
            <w:vAlign w:val="top"/>
          </w:tcPr>
          <w:p w14:paraId="6AB08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2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11, 2.33)</w:t>
            </w:r>
          </w:p>
        </w:tc>
        <w:tc>
          <w:tcPr>
            <w:tcW w:w="238" w:type="dxa"/>
            <w:noWrap/>
            <w:vAlign w:val="top"/>
          </w:tcPr>
          <w:p w14:paraId="12204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noWrap/>
            <w:vAlign w:val="top"/>
          </w:tcPr>
          <w:p w14:paraId="7BA5E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26, 0.72)</w:t>
            </w:r>
          </w:p>
        </w:tc>
        <w:tc>
          <w:tcPr>
            <w:tcW w:w="1599" w:type="dxa"/>
            <w:noWrap/>
            <w:vAlign w:val="top"/>
          </w:tcPr>
          <w:p w14:paraId="25E3B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4, 0.53)</w:t>
            </w:r>
          </w:p>
        </w:tc>
        <w:tc>
          <w:tcPr>
            <w:tcW w:w="1704" w:type="dxa"/>
            <w:noWrap/>
            <w:vAlign w:val="top"/>
          </w:tcPr>
          <w:p w14:paraId="2D04B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7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66, 4.97)</w:t>
            </w:r>
          </w:p>
        </w:tc>
        <w:tc>
          <w:tcPr>
            <w:tcW w:w="1602" w:type="dxa"/>
            <w:noWrap/>
            <w:vAlign w:val="top"/>
          </w:tcPr>
          <w:p w14:paraId="2A0D7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17, 2.24)</w:t>
            </w:r>
          </w:p>
        </w:tc>
      </w:tr>
    </w:tbl>
    <w:p w14:paraId="1484BF1F">
      <w:pPr>
        <w:jc w:val="center"/>
        <w:rPr>
          <w:rFonts w:ascii="Times New Roman" w:hAnsi="Times New Roman" w:eastAsia="宋体" w:cs="Times New Roman"/>
          <w:sz w:val="24"/>
        </w:rPr>
        <w:sectPr>
          <w:pgSz w:w="16838" w:h="11906" w:orient="landscape"/>
          <w:pgMar w:top="1800" w:right="1440" w:bottom="566" w:left="1440" w:header="851" w:footer="992" w:gutter="0"/>
          <w:cols w:space="425" w:num="1"/>
          <w:docGrid w:type="lines" w:linePitch="312" w:charSpace="0"/>
        </w:sectPr>
      </w:pPr>
    </w:p>
    <w:p w14:paraId="549307C8">
      <w:pPr>
        <w:jc w:val="center"/>
        <w:rPr>
          <w:rFonts w:hint="default" w:ascii="Times New Roman" w:hAnsi="Times New Roman" w:eastAsia="宋体" w:cs="Times New Roman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sz w:val="24"/>
          <w:highlight w:val="none"/>
        </w:rPr>
        <w:t xml:space="preserve">Appendix Table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  <w:highlight w:val="none"/>
        </w:rPr>
        <w:t>3: Maximum Cumulative Lag Effects of Air Pollutant Concentrations Changes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on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the CLRD </w:t>
      </w:r>
      <w:r>
        <w:rPr>
          <w:rFonts w:ascii="Times New Roman" w:hAnsi="Times New Roman" w:eastAsia="宋体" w:cs="Times New Roman"/>
          <w:sz w:val="24"/>
          <w:highlight w:val="none"/>
        </w:rPr>
        <w:t>Hospitalization Costs in Different Populations Over a 14-Day Period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[ER(95%CI)] </w:t>
      </w:r>
    </w:p>
    <w:tbl>
      <w:tblPr>
        <w:tblStyle w:val="11"/>
        <w:tblW w:w="520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431"/>
        <w:gridCol w:w="1772"/>
        <w:gridCol w:w="2421"/>
        <w:gridCol w:w="222"/>
        <w:gridCol w:w="1688"/>
        <w:gridCol w:w="1641"/>
      </w:tblGrid>
      <w:tr w14:paraId="6EB8A2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  <w:vAlign w:val="center"/>
          </w:tcPr>
          <w:p w14:paraId="279E576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Pollutant</w:t>
            </w:r>
          </w:p>
        </w:tc>
        <w:tc>
          <w:tcPr>
            <w:tcW w:w="2576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 w14:paraId="008CCD4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ge</w:t>
            </w:r>
          </w:p>
        </w:tc>
        <w:tc>
          <w:tcPr>
            <w:tcW w:w="12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4AC377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806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 w14:paraId="4DD7E6A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ender</w:t>
            </w:r>
          </w:p>
        </w:tc>
      </w:tr>
      <w:tr w14:paraId="1B22EB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51D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E29B6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ged 0-14</w:t>
            </w:r>
          </w:p>
        </w:tc>
        <w:tc>
          <w:tcPr>
            <w:tcW w:w="9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71353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ged 15-59</w:t>
            </w:r>
          </w:p>
        </w:tc>
        <w:tc>
          <w:tcPr>
            <w:tcW w:w="8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13FEB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ed 60 and above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1F63A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3E1DA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Male</w:t>
            </w:r>
          </w:p>
        </w:tc>
        <w:tc>
          <w:tcPr>
            <w:tcW w:w="8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05A8A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Female</w:t>
            </w:r>
          </w:p>
        </w:tc>
      </w:tr>
      <w:tr w14:paraId="3475A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5A7CA0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P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0FDFE8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58, 2.71)</w:t>
            </w:r>
          </w:p>
        </w:tc>
        <w:tc>
          <w:tcPr>
            <w:tcW w:w="27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B1968C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09, 1.50)</w:t>
            </w:r>
          </w:p>
        </w:tc>
        <w:tc>
          <w:tcPr>
            <w:tcW w:w="24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38D5E3A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1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66, 1.68)</w:t>
            </w:r>
          </w:p>
        </w:tc>
        <w:tc>
          <w:tcPr>
            <w:tcW w:w="3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08A4D9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7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4CF52E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9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29, 2.64)</w:t>
            </w:r>
          </w:p>
        </w:tc>
        <w:tc>
          <w:tcPr>
            <w:tcW w:w="25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0AB3DF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1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45, 2.94)</w:t>
            </w:r>
          </w:p>
        </w:tc>
      </w:tr>
      <w:tr w14:paraId="7DE6C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A217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P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632EA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3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55, 4.26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023EC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67, 0.64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2FE86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32, 1.42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F4B96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78638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05, 2.13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90039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0.43, 1.55)</w:t>
            </w:r>
          </w:p>
        </w:tc>
      </w:tr>
      <w:tr w14:paraId="5C16D3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F15B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O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512F4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.5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4.32, 17.10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8E8A4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.6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7.99, 27.46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15CCD4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4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0.06, 4.95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3C92D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DAC8E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.3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3.82, 20.9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593A1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.3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6.85, 13.96)</w:t>
            </w:r>
          </w:p>
        </w:tc>
      </w:tr>
      <w:tr w14:paraId="5C4503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2BDEB4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4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AF92CE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-3.52, 5.76)</w:t>
            </w:r>
          </w:p>
        </w:tc>
        <w:tc>
          <w:tcPr>
            <w:tcW w:w="27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43CC02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9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5.57, 10.35)</w:t>
            </w:r>
          </w:p>
        </w:tc>
        <w:tc>
          <w:tcPr>
            <w:tcW w:w="242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69A5A74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5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1.26, 3.86)</w:t>
            </w:r>
          </w:p>
        </w:tc>
        <w:tc>
          <w:tcPr>
            <w:tcW w:w="3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310728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907071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6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5.85, 9.47)</w:t>
            </w:r>
          </w:p>
        </w:tc>
        <w:tc>
          <w:tcPr>
            <w:tcW w:w="25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DA84AA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6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3.81, 7.46)</w:t>
            </w:r>
          </w:p>
        </w:tc>
      </w:tr>
    </w:tbl>
    <w:p w14:paraId="4C2D7A00">
      <w:pPr>
        <w:jc w:val="center"/>
        <w:rPr>
          <w:rFonts w:ascii="Times New Roman" w:hAnsi="Times New Roman" w:eastAsia="宋体" w:cs="Times New Roman"/>
          <w:sz w:val="24"/>
        </w:rPr>
      </w:pPr>
    </w:p>
    <w:p w14:paraId="082D3EE2">
      <w:pPr>
        <w:jc w:val="center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Appendix 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</w:rPr>
        <w:t xml:space="preserve">4 </w:t>
      </w:r>
      <w:r>
        <w:rPr>
          <w:rFonts w:hint="eastAsia" w:ascii="Times New Roman" w:hAnsi="Times New Roman" w:eastAsia="宋体" w:cs="Times New Roman"/>
          <w:sz w:val="24"/>
        </w:rPr>
        <w:t>Association and cumulative lag effect of hypothermia with CLRD hospitalization cost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>[ER(95%CI)]</w:t>
      </w:r>
    </w:p>
    <w:tbl>
      <w:tblPr>
        <w:tblStyle w:val="6"/>
        <w:tblW w:w="3826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1943"/>
        <w:gridCol w:w="2831"/>
      </w:tblGrid>
      <w:tr w14:paraId="38CEBDD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E057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Lag days</w:t>
            </w:r>
          </w:p>
        </w:tc>
        <w:tc>
          <w:tcPr>
            <w:tcW w:w="13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3240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233" w:rightChars="111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-17.91℃</w:t>
            </w:r>
          </w:p>
        </w:tc>
        <w:tc>
          <w:tcPr>
            <w:tcW w:w="189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E45E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233" w:rightChars="111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6.81℃</w:t>
            </w:r>
          </w:p>
        </w:tc>
      </w:tr>
      <w:tr w14:paraId="0554FFC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79DC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0</w:t>
            </w:r>
          </w:p>
        </w:tc>
        <w:tc>
          <w:tcPr>
            <w:tcW w:w="1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A7F7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4(-3.27, 6.59)</w:t>
            </w:r>
          </w:p>
        </w:tc>
        <w:tc>
          <w:tcPr>
            <w:tcW w:w="18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B457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10(-6.18, 4.24)</w:t>
            </w:r>
          </w:p>
        </w:tc>
      </w:tr>
      <w:tr w14:paraId="259361C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30391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4B2F5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58(-2.73, 6.07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A299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23(-5.75, 3.49)</w:t>
            </w:r>
          </w:p>
        </w:tc>
      </w:tr>
      <w:tr w14:paraId="5F42FEA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AC74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7948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62(-2.20, 5.58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61CF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37(-5.33, 2.77)</w:t>
            </w:r>
          </w:p>
        </w:tc>
      </w:tr>
      <w:tr w14:paraId="1E7FCF2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3CB4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3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44C95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66(-1.69, 5.12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4B24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50(-4.94, 2.07)</w:t>
            </w:r>
          </w:p>
        </w:tc>
      </w:tr>
      <w:tr w14:paraId="4243017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CC3E6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4E4FE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70(-1.22, 4.70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4308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63(-4.60, 1.43)</w:t>
            </w:r>
          </w:p>
        </w:tc>
      </w:tr>
      <w:tr w14:paraId="4DB0368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B477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88FE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74(-0.82, 4.36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6A0C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76(-4.31, 0.87)</w:t>
            </w:r>
          </w:p>
        </w:tc>
      </w:tr>
      <w:tr w14:paraId="4A0B01C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CC745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CF1A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78(-0.50, 4.11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1AB5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89(-4.14, 0.41)</w:t>
            </w:r>
          </w:p>
        </w:tc>
      </w:tr>
      <w:tr w14:paraId="48AAEAF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C8121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7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C19F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82(-0.32, 3.99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BB871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02(-4.11, 0.12)</w:t>
            </w:r>
          </w:p>
        </w:tc>
      </w:tr>
      <w:tr w14:paraId="5E6B180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0D128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8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5EF58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86(-0.29, 4.05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3467B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15(-4.27, 0.02)</w:t>
            </w:r>
          </w:p>
        </w:tc>
      </w:tr>
      <w:tr w14:paraId="2CC1462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7B5A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D6AC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90(-0.42, 4.26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842B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28(-4.60, 0.10)</w:t>
            </w:r>
          </w:p>
        </w:tc>
      </w:tr>
      <w:tr w14:paraId="395554F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521E5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10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C36C6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94(-0.67, 4.61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FE15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41(-5.07, 0.32)</w:t>
            </w:r>
          </w:p>
        </w:tc>
      </w:tr>
      <w:tr w14:paraId="428651B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B748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1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E985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98(-1.01, 5.05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C81F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54(-5.62, 0.65)</w:t>
            </w:r>
          </w:p>
        </w:tc>
      </w:tr>
      <w:tr w14:paraId="15C41BF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E2F99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1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471C4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02(-1.41, 5.56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E364F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67(-6.23, 1.03)</w:t>
            </w:r>
          </w:p>
        </w:tc>
      </w:tr>
      <w:tr w14:paraId="5B0D7E5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A7188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13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F52D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06(-1.84, 6.11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7DC99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80(-6.87, 1.46)</w:t>
            </w:r>
          </w:p>
        </w:tc>
      </w:tr>
      <w:tr w14:paraId="040F18C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28846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g14</w:t>
            </w:r>
          </w:p>
        </w:tc>
        <w:tc>
          <w:tcPr>
            <w:tcW w:w="13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5CF3C93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10(-2.30, 6.69)</w:t>
            </w:r>
          </w:p>
        </w:tc>
        <w:tc>
          <w:tcPr>
            <w:tcW w:w="18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814320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773" w:rightChars="368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93(-7.53, 1.91)</w:t>
            </w:r>
          </w:p>
        </w:tc>
      </w:tr>
    </w:tbl>
    <w:p w14:paraId="444E200E">
      <w:pPr>
        <w:rPr>
          <w:rFonts w:ascii="Times New Roman" w:hAnsi="Times New Roman" w:eastAsia="宋体" w:cs="Times New Roman"/>
          <w:sz w:val="24"/>
        </w:rPr>
        <w:sectPr>
          <w:pgSz w:w="11906" w:h="16838"/>
          <w:pgMar w:top="1440" w:right="566" w:bottom="1440" w:left="1800" w:header="851" w:footer="992" w:gutter="0"/>
          <w:cols w:space="425" w:num="1"/>
          <w:docGrid w:type="lines" w:linePitch="312" w:charSpace="0"/>
        </w:sectPr>
      </w:pPr>
    </w:p>
    <w:p w14:paraId="1B28480B">
      <w:pPr>
        <w:jc w:val="center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 xml:space="preserve">Appendix 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5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Association and cumulative lag effect of hypothermia with CLRD hospitalization costs</w:t>
      </w:r>
      <w:r>
        <w:rPr>
          <w:rFonts w:ascii="Times New Roman" w:hAnsi="Times New Roman" w:eastAsia="宋体" w:cs="Times New Roman"/>
          <w:sz w:val="24"/>
        </w:rPr>
        <w:t xml:space="preserve"> in Different Age Group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 xml:space="preserve">[ER(95%CI)] </w:t>
      </w:r>
    </w:p>
    <w:tbl>
      <w:tblPr>
        <w:tblStyle w:val="1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2010"/>
        <w:gridCol w:w="2016"/>
        <w:gridCol w:w="238"/>
        <w:gridCol w:w="2086"/>
        <w:gridCol w:w="2254"/>
        <w:gridCol w:w="238"/>
        <w:gridCol w:w="2214"/>
        <w:gridCol w:w="2166"/>
      </w:tblGrid>
      <w:tr w14:paraId="1DC124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6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  <w:vAlign w:val="center"/>
          </w:tcPr>
          <w:p w14:paraId="736088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Lag </w:t>
            </w:r>
          </w:p>
          <w:p w14:paraId="5953A51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days</w:t>
            </w:r>
          </w:p>
        </w:tc>
        <w:tc>
          <w:tcPr>
            <w:tcW w:w="1420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</w:tcPr>
          <w:p w14:paraId="78F25A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ed 0-14</w:t>
            </w:r>
          </w:p>
        </w:tc>
        <w:tc>
          <w:tcPr>
            <w:tcW w:w="84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047C0CE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531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</w:tcPr>
          <w:p w14:paraId="2606FB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ed 15-59</w:t>
            </w:r>
          </w:p>
        </w:tc>
        <w:tc>
          <w:tcPr>
            <w:tcW w:w="84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74E600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54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</w:tcPr>
          <w:p w14:paraId="36B375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ed 60 and above</w:t>
            </w:r>
          </w:p>
        </w:tc>
      </w:tr>
      <w:tr w14:paraId="1051A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B07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9D17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-17.91℃</w:t>
            </w:r>
          </w:p>
        </w:tc>
        <w:tc>
          <w:tcPr>
            <w:tcW w:w="7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A2E85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＞26.81℃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3B777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7A7C3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-17.91℃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FBED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＞26.81℃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CD5DE9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C9497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-17.91℃</w:t>
            </w: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13D7F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＞26.81℃</w:t>
            </w:r>
          </w:p>
        </w:tc>
      </w:tr>
      <w:tr w14:paraId="27D3E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7865D6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68B946C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64(-17.54, 12.61)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26DC1EE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27(-9.59, 22.58)</w:t>
            </w:r>
          </w:p>
        </w:tc>
        <w:tc>
          <w:tcPr>
            <w:tcW w:w="2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659A2D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66D6402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88(-2.66, 13.00)</w:t>
            </w:r>
          </w:p>
        </w:tc>
        <w:tc>
          <w:tcPr>
            <w:tcW w:w="22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4468D66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17(-4.99, 9.88)</w:t>
            </w:r>
          </w:p>
        </w:tc>
        <w:tc>
          <w:tcPr>
            <w:tcW w:w="2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04F57E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58F7CD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74(1.18, 14.72)</w:t>
            </w:r>
          </w:p>
        </w:tc>
        <w:tc>
          <w:tcPr>
            <w:tcW w:w="21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35876FA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47(-6.62, 6.09)</w:t>
            </w:r>
          </w:p>
        </w:tc>
      </w:tr>
      <w:tr w14:paraId="53F8A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3913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0B521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43(-15.71, 10.6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FC8833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98(-9.73, 17.4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5DAF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2138B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37(-2.18, 11.3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0892E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49(-4.63, 8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C502A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6046C9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79(1.01, 12.8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C754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2(-5.59, 5.67)</w:t>
            </w:r>
          </w:p>
        </w:tc>
      </w:tr>
      <w:tr w14:paraId="6E397F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FF08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3F38B4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23(-13.92, 8.7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132ED6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4(-9.94, 12.6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9CB1E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0688A4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87(-1.74, 9.7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58D219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1(-4.3, 6.1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4EF52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A1EA0E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84(0.80, 11.1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103E7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4(-4.58, 5.30)</w:t>
            </w:r>
          </w:p>
        </w:tc>
      </w:tr>
      <w:tr w14:paraId="57DCD6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D944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035D5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02(-12.21, 7.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C53DD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45(-10.27, 8.2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87242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63324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37(-1.35, 8.3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28C1E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3(-4.03, 4.4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48CAF6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4324C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90(0.53, 9.4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8AD9F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9(-3.63, 4.99)</w:t>
            </w:r>
          </w:p>
        </w:tc>
      </w:tr>
      <w:tr w14:paraId="27C83A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2D68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13ED5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81(-10.66, 5.7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A84D7F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60(-10.80, 4.1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55D921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1B97BB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87(-1.06, 6.9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CB86F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55(-3.85, 2.8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204FA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41C82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97(0.17, 7.9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4C013E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4(-2.76, 4.79)</w:t>
            </w:r>
          </w:p>
        </w:tc>
      </w:tr>
      <w:tr w14:paraId="7AF31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75E8D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173903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61(-9.42, 4.7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970B3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5.69(-11.66, 0.6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91B31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79164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37(-0.94, 5.7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FDBDE4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21(-3.87, 1.5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0EB35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A74B08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05(-0.30, 6.5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9A646B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30(-2.02, 4.73)</w:t>
            </w:r>
          </w:p>
        </w:tc>
      </w:tr>
      <w:tr w14:paraId="475298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F8CC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5D55AD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40(-8.67, 4.3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50AD4C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7.75(-13.07, -2.0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B92AF7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56321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88(-1.09, 4.9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7009D1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88(-4.24, 0.5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D97AF0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F22B5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14(-0.96, 5.3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A44E0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66(-1.47, 4.89)</w:t>
            </w:r>
          </w:p>
        </w:tc>
      </w:tr>
      <w:tr w14:paraId="5FD739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B8AE0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5F8C8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19(-8.57, 4.6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4435D3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9.75(-15.16, -4.0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5BCF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834A7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38(-1.61, 4.4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7178F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54(-5.08, 0.0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DD650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1E901E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24(-1.82, 4.3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2FAF0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02(-1.16, 5.30)</w:t>
            </w:r>
          </w:p>
        </w:tc>
      </w:tr>
      <w:tr w14:paraId="0F3D39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B563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FB2FD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98(-9.09, 5.6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0A849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1.72(-17.8, -5.1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1486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57D874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0(-2.47, 4.3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BBBC9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19(-6.3, 0.0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E23510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BE8FBD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4(-2.89, 3.68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411858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38(-1.08, 5.95)</w:t>
            </w:r>
          </w:p>
        </w:tc>
      </w:tr>
      <w:tr w14:paraId="523B6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C774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0BCD8F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78(-10.07, 7.2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7DD44D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3.64(-20.76, -5.8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EA5D6C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B2D436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1(-3.57, 4.5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7F4EE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84(-7.70, 0.1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902222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1E5C5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55(-4.13, 3.1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6CF1A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74(-1.18, 6.81)</w:t>
            </w:r>
          </w:p>
        </w:tc>
      </w:tr>
      <w:tr w14:paraId="47FB0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E0CD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D2869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57(-11.31, 9.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271DE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5.52(-23.83, -6.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571126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DDC3E6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8(-4.80, 4.8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552FAB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4.49(-9.19, 0.4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B691DA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AA2EA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43(-5.48, 2.7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028D7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10(-1.40, 7.81)</w:t>
            </w:r>
          </w:p>
        </w:tc>
      </w:tr>
      <w:tr w14:paraId="22AAE9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C5E2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1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9C3F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36(-12.71, 11.4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A3453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7.36(-26.9, -6.5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4696FA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BEDFB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56(-6.10, 5.3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3DB9A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5.13(-10.70, 0.7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AC1C9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76E7AA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30(-6.89, 2.5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65062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46(-1.71, 8.91)</w:t>
            </w:r>
          </w:p>
        </w:tc>
      </w:tr>
      <w:tr w14:paraId="71FA3F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CEB4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DED4F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15(-14.18, 13.8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9C7A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9.15(-29.91, -6.7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A0A82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02C0B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04(-7.43, 5.8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4B9ABD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5.77(-12.23, 1.1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0213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4A199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17(-8.33, 2.2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67E9A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83(-2.07, 10.09)</w:t>
            </w:r>
          </w:p>
        </w:tc>
      </w:tr>
      <w:tr w14:paraId="730181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65B5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0FE691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94(-15.70, 16.4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B12DC6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0.91(-32.84, -6.8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D9EC3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EC940A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52(-8.78, 6.3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C2D3B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6.40(-13.74, 1.5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41B78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E2B776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4.02(-9.79, 2.1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490D32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20(-2.47, 11.32)</w:t>
            </w:r>
          </w:p>
        </w:tc>
      </w:tr>
      <w:tr w14:paraId="4BCC67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1BD0ADA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14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2FA2265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64(-17.54, 12.61)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7AA5FFE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27(-9.59, 22.58)</w:t>
            </w:r>
          </w:p>
        </w:tc>
        <w:tc>
          <w:tcPr>
            <w:tcW w:w="2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4D56CC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5F71CF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88(-2.66, 13.00)</w:t>
            </w:r>
          </w:p>
        </w:tc>
        <w:tc>
          <w:tcPr>
            <w:tcW w:w="22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441FA6F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17(-4.99, 9.88)</w:t>
            </w:r>
          </w:p>
        </w:tc>
        <w:tc>
          <w:tcPr>
            <w:tcW w:w="2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0D5648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4214E6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74(1.18, 14.72)</w:t>
            </w:r>
          </w:p>
        </w:tc>
        <w:tc>
          <w:tcPr>
            <w:tcW w:w="216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36E6B5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47(-6.62, 6.09)</w:t>
            </w:r>
          </w:p>
        </w:tc>
      </w:tr>
    </w:tbl>
    <w:p w14:paraId="2EF8BAEE">
      <w:pPr>
        <w:jc w:val="center"/>
        <w:rPr>
          <w:rFonts w:ascii="Times New Roman" w:hAnsi="Times New Roman" w:eastAsia="宋体" w:cs="Times New Roman"/>
          <w:sz w:val="24"/>
        </w:rPr>
        <w:sectPr>
          <w:pgSz w:w="16838" w:h="11906" w:orient="landscape"/>
          <w:pgMar w:top="1800" w:right="1440" w:bottom="566" w:left="1440" w:header="851" w:footer="992" w:gutter="0"/>
          <w:cols w:space="425" w:num="1"/>
          <w:docGrid w:type="lines" w:linePitch="312" w:charSpace="0"/>
        </w:sectPr>
      </w:pPr>
    </w:p>
    <w:p w14:paraId="7CC89C04">
      <w:pPr>
        <w:jc w:val="center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 xml:space="preserve">Appendix 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6</w:t>
      </w:r>
      <w:r>
        <w:rPr>
          <w:rFonts w:ascii="Times New Roman" w:hAnsi="Times New Roman" w:eastAsia="宋体" w:cs="Times New Roman"/>
          <w:sz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</w:rPr>
        <w:t>Association and cumulative lag effect of hypothermia with CLRD hospitalization costs</w:t>
      </w:r>
      <w:r>
        <w:rPr>
          <w:rFonts w:ascii="Times New Roman" w:hAnsi="Times New Roman" w:eastAsia="宋体" w:cs="Times New Roman"/>
          <w:sz w:val="24"/>
        </w:rPr>
        <w:t xml:space="preserve"> in Different Gender Group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 xml:space="preserve">[ER(95%CI)] </w:t>
      </w:r>
    </w:p>
    <w:tbl>
      <w:tblPr>
        <w:tblStyle w:val="11"/>
        <w:tblW w:w="551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966"/>
        <w:gridCol w:w="2041"/>
        <w:gridCol w:w="230"/>
        <w:gridCol w:w="2050"/>
        <w:gridCol w:w="2256"/>
      </w:tblGrid>
      <w:tr w14:paraId="00ACFA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  <w:vAlign w:val="center"/>
          </w:tcPr>
          <w:p w14:paraId="37163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Lag </w:t>
            </w:r>
          </w:p>
          <w:p w14:paraId="69D4A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ays</w:t>
            </w:r>
          </w:p>
        </w:tc>
        <w:tc>
          <w:tcPr>
            <w:tcW w:w="210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</w:tcPr>
          <w:p w14:paraId="1F2F8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7D6C5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26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</w:tcPr>
          <w:p w14:paraId="3F8F8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0D537D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257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E41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-17.91℃</w:t>
            </w:r>
          </w:p>
        </w:tc>
        <w:tc>
          <w:tcPr>
            <w:tcW w:w="107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A63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＞26.81℃</w:t>
            </w:r>
          </w:p>
        </w:tc>
        <w:tc>
          <w:tcPr>
            <w:tcW w:w="12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D07B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612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-17.91℃</w:t>
            </w:r>
          </w:p>
        </w:tc>
        <w:tc>
          <w:tcPr>
            <w:tcW w:w="118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642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＞26.81℃</w:t>
            </w:r>
          </w:p>
        </w:tc>
      </w:tr>
      <w:tr w14:paraId="3FC617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7048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</w:t>
            </w:r>
          </w:p>
        </w:tc>
        <w:tc>
          <w:tcPr>
            <w:tcW w:w="103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63E34D6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51(-3.84, 9.27)</w:t>
            </w:r>
          </w:p>
        </w:tc>
        <w:tc>
          <w:tcPr>
            <w:tcW w:w="107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221D78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11(-8.2, 4.39)</w:t>
            </w:r>
          </w:p>
        </w:tc>
        <w:tc>
          <w:tcPr>
            <w:tcW w:w="12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5FB6113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66C040E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87(-3.46, 9.62)</w:t>
            </w:r>
          </w:p>
        </w:tc>
        <w:tc>
          <w:tcPr>
            <w:tcW w:w="118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7885CA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25(-8.58, 4.52)</w:t>
            </w:r>
          </w:p>
        </w:tc>
      </w:tr>
      <w:tr w14:paraId="6E454E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918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FCF1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42(-3.19, 8.3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C27E9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17(-7.49, 3.47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57EB88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97AC95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97(-2.65, 8.91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68A2F4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55(-8.07, 3.31)</w:t>
            </w:r>
          </w:p>
        </w:tc>
      </w:tr>
      <w:tr w14:paraId="7BE86A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E72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4D8B0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33(-2.56, 7.48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808E0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22(-6.79, 2.57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7A4C46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70EA80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06(-1.85, 8.22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8504EB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84(-7.57, 2.12)</w:t>
            </w:r>
          </w:p>
        </w:tc>
      </w:tr>
      <w:tr w14:paraId="23A50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589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884D3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25(-1.95, 6.6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AB5531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28(-6.11, 1.71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427FE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73107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16(-1.07, 7.57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EE935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3.14(-7.09, 0.98)</w:t>
            </w:r>
          </w:p>
        </w:tc>
      </w:tr>
      <w:tr w14:paraId="09C8C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655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5FD88C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16(-1.38, 5.8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A7592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33(-5.46, 0.9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B6F54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135DE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25(-0.33, 6.96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70584E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3.43(-6.65, -0.11)</w:t>
            </w:r>
          </w:p>
        </w:tc>
      </w:tr>
      <w:tr w14:paraId="61F19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BBA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74A3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08(-0.88, 5.1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0A021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39(-4.88, 0.17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A220A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6E7A1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35(0.35, 6.44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F393D4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3.73(-6.28, -1.11)</w:t>
            </w:r>
          </w:p>
        </w:tc>
      </w:tr>
      <w:tr w14:paraId="6DC7AE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5FF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6181E2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99(-0.50, 4.5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4A0B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45(-4.45, -0.4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B82E5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D6454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44(0.90, 6.05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42D6D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4.02(-6.06, -1.93)</w:t>
            </w:r>
          </w:p>
        </w:tc>
      </w:tr>
      <w:tr w14:paraId="499D3A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717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BF3AF7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90(-0.33, 4.18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E9F1B7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50(-4.3, -0.68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8EE20D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26DB1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54(1.25, 5.88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5383D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4.31(-6.13, -2.45)</w:t>
            </w:r>
          </w:p>
        </w:tc>
      </w:tr>
      <w:tr w14:paraId="450E3F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D4B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FAA8C7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82(-0.43, 4.1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DB47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56(-4.51, -0.57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35237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435EE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63(1.33, 5.99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4106C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4.60(-6.58, -2.58)</w:t>
            </w:r>
          </w:p>
        </w:tc>
      </w:tr>
      <w:tr w14:paraId="67AD2A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A92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B7F31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73(-0.80, 4.3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9A1DB3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61(-5.02, -0.15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164BD1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0B777A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73(1.14, 6.39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975CF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4.89(-7.33, -2.39)</w:t>
            </w:r>
          </w:p>
        </w:tc>
      </w:tr>
      <w:tr w14:paraId="4F09B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3BC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1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4A9563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65(-1.36, 4.7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F5D92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67(-5.69, 0.45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3D041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7ED8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83(0.75, 7.00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8361D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5.18(-8.24, -2.02)</w:t>
            </w:r>
          </w:p>
        </w:tc>
      </w:tr>
      <w:tr w14:paraId="6D049D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C1E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1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62A45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56(-2.04, 5.2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EC6B42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73(-6.44, 1.13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7FA34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4CE46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92(0.24, 7.73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886234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5.47(-9.22, -1.56)</w:t>
            </w:r>
          </w:p>
        </w:tc>
      </w:tr>
      <w:tr w14:paraId="4220CF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168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1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C61BD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48(-2.77, 5.9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A4CE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78(-7.22, 1.87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98892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775063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02(-0.32, 8.55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F7B23F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5.76(-10.24, -1.06)</w:t>
            </w:r>
          </w:p>
        </w:tc>
      </w:tr>
      <w:tr w14:paraId="5E7DC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B97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1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30D86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39(-3.54, 6.58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1EAB5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84(-8.02, 2.64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44FE6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84324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11(-0.93, 9.41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D4F3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6.04(-11.26, -0.52)</w:t>
            </w:r>
          </w:p>
        </w:tc>
      </w:tr>
      <w:tr w14:paraId="7F023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19C19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14</w:t>
            </w:r>
          </w:p>
        </w:tc>
        <w:tc>
          <w:tcPr>
            <w:tcW w:w="103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33BD703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30(-4.33, 7.27)</w:t>
            </w:r>
          </w:p>
        </w:tc>
        <w:tc>
          <w:tcPr>
            <w:tcW w:w="107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0586B9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89(-8.83, 3.43)</w:t>
            </w:r>
          </w:p>
        </w:tc>
        <w:tc>
          <w:tcPr>
            <w:tcW w:w="12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C878DA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75279A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21(-1.56, 10.32)</w:t>
            </w:r>
          </w:p>
        </w:tc>
        <w:tc>
          <w:tcPr>
            <w:tcW w:w="118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52115BF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6.33(-12.29, 0.04)</w:t>
            </w:r>
          </w:p>
        </w:tc>
      </w:tr>
    </w:tbl>
    <w:p w14:paraId="4647A890">
      <w:pPr>
        <w:jc w:val="center"/>
        <w:rPr>
          <w:rFonts w:ascii="Times New Roman" w:hAnsi="Times New Roman" w:eastAsia="宋体" w:cs="Times New Roman"/>
          <w:sz w:val="24"/>
        </w:rPr>
        <w:sectPr>
          <w:pgSz w:w="11906" w:h="16838"/>
          <w:pgMar w:top="1440" w:right="1700" w:bottom="1440" w:left="1800" w:header="851" w:footer="992" w:gutter="0"/>
          <w:cols w:space="425" w:num="1"/>
          <w:docGrid w:type="lines" w:linePitch="312" w:charSpace="0"/>
        </w:sectPr>
      </w:pPr>
    </w:p>
    <w:p w14:paraId="422E6CBF">
      <w:pPr>
        <w:jc w:val="center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Appendix 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7</w:t>
      </w:r>
      <w:r>
        <w:rPr>
          <w:rFonts w:ascii="Times New Roman" w:hAnsi="Times New Roman" w:eastAsia="宋体" w:cs="Times New Roman"/>
          <w:sz w:val="24"/>
        </w:rPr>
        <w:t xml:space="preserve"> Cumulative Lag Effect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of High and Low Temperatures on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the CLRDs </w:t>
      </w:r>
      <w:r>
        <w:rPr>
          <w:rFonts w:ascii="Times New Roman" w:hAnsi="Times New Roman" w:eastAsia="宋体" w:cs="Times New Roman"/>
          <w:sz w:val="24"/>
        </w:rPr>
        <w:t>Hospitalization Cost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>[ER(95%CI)]</w:t>
      </w:r>
    </w:p>
    <w:tbl>
      <w:tblPr>
        <w:tblStyle w:val="6"/>
        <w:tblW w:w="4998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2972"/>
        <w:gridCol w:w="2750"/>
      </w:tblGrid>
      <w:tr w14:paraId="008ED83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0" w:hRule="atLeast"/>
          <w:jc w:val="center"/>
        </w:trPr>
        <w:tc>
          <w:tcPr>
            <w:tcW w:w="175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1EF6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Lag days</w:t>
            </w:r>
          </w:p>
        </w:tc>
        <w:tc>
          <w:tcPr>
            <w:tcW w:w="179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AFD4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233" w:rightChars="111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&lt;-17.91℃</w:t>
            </w:r>
          </w:p>
        </w:tc>
        <w:tc>
          <w:tcPr>
            <w:tcW w:w="144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D405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-464" w:leftChars="-221" w:right="233" w:rightChars="111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6.81℃</w:t>
            </w:r>
          </w:p>
        </w:tc>
      </w:tr>
      <w:tr w14:paraId="141C972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5F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</w:t>
            </w:r>
          </w:p>
        </w:tc>
        <w:tc>
          <w:tcPr>
            <w:tcW w:w="17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6AA5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eastAsia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54(-3.27, 6.59)</w:t>
            </w:r>
          </w:p>
        </w:tc>
        <w:tc>
          <w:tcPr>
            <w:tcW w:w="14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8097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eastAsia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.10(-6.18, 4.24)</w:t>
            </w:r>
          </w:p>
        </w:tc>
      </w:tr>
      <w:tr w14:paraId="5335329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DD0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250C9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eastAsia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14(-5.91, 13.05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BC13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eastAsia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33(-11.56, 7.88)</w:t>
            </w:r>
          </w:p>
        </w:tc>
      </w:tr>
      <w:tr w14:paraId="18A3D1E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6F5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D07B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eastAsia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80(-7.96, 19.34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4DF4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eastAsia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3.66(-16.27, 10.85)</w:t>
            </w:r>
          </w:p>
        </w:tc>
      </w:tr>
      <w:tr w14:paraId="2FE9709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EC8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4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3CDA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eastAsia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.35(-10.52, 31.19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7DDE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eastAsia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6.65(-23.97, 14.62)</w:t>
            </w:r>
          </w:p>
        </w:tc>
      </w:tr>
      <w:tr w14:paraId="4F6E4BF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CD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5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3E784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eastAsia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0.23(-11.10, 36.67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A281D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eastAsia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8.29(-27.11, 15.40)</w:t>
            </w:r>
          </w:p>
        </w:tc>
      </w:tr>
      <w:tr w14:paraId="71D9E99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30E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6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D1A5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2.19(-11.26, 41.83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8187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0.02(-29.88, 15.46)</w:t>
            </w:r>
          </w:p>
        </w:tc>
      </w:tr>
      <w:tr w14:paraId="7CF61B2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91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7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3B948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4.22(-11.05, 46.68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BE1E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1.84(-32.33, 14.86)</w:t>
            </w:r>
          </w:p>
        </w:tc>
      </w:tr>
      <w:tr w14:paraId="30667A5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7F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8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C730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6.35(-10.50, 51.24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615E6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3.73(-34.53, 13.67)</w:t>
            </w:r>
          </w:p>
        </w:tc>
      </w:tr>
      <w:tr w14:paraId="4E81F0D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9B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9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9E1FF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8.55(-9.67, 55.59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F649D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5.70(-36.54, 11.99)</w:t>
            </w:r>
          </w:p>
        </w:tc>
      </w:tr>
      <w:tr w14:paraId="550602E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4084A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10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8EC6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0.85(-8.63, 59.84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F949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7.73(-38.44, 9.95)</w:t>
            </w:r>
          </w:p>
        </w:tc>
      </w:tr>
      <w:tr w14:paraId="3A19C1E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447F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1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9FF87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3.24(-7.48, 64.15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FA6D5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9.82(-40.32, 7.73)</w:t>
            </w:r>
          </w:p>
        </w:tc>
      </w:tr>
      <w:tr w14:paraId="41D8F56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331F0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1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445B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5.72(-6.33, 68.75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B9D5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1.96(-42.26, 5.49)</w:t>
            </w:r>
          </w:p>
        </w:tc>
      </w:tr>
      <w:tr w14:paraId="3171373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FD56B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13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CEB1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8.31(-5.33, 73.9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9F1DA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4.14(-44.36, 3.43)</w:t>
            </w:r>
          </w:p>
        </w:tc>
      </w:tr>
      <w:tr w14:paraId="4B3D82A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 w14:paraId="6616F3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g0-14</w:t>
            </w:r>
          </w:p>
        </w:tc>
        <w:tc>
          <w:tcPr>
            <w:tcW w:w="1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 w14:paraId="4CAE04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1.00(-4.64, 79.96)</w:t>
            </w: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 w14:paraId="6CFC43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473" w:rightChars="225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6.36(-46.71, 1.77)</w:t>
            </w:r>
          </w:p>
        </w:tc>
      </w:tr>
    </w:tbl>
    <w:p w14:paraId="3F9D3623">
      <w:pPr>
        <w:rPr>
          <w:rFonts w:ascii="Times New Roman" w:hAnsi="Times New Roman" w:eastAsia="宋体" w:cs="Times New Roman"/>
          <w:sz w:val="24"/>
        </w:rPr>
        <w:sectPr>
          <w:pgSz w:w="11906" w:h="16838"/>
          <w:pgMar w:top="1440" w:right="1700" w:bottom="1440" w:left="1800" w:header="851" w:footer="204" w:gutter="0"/>
          <w:cols w:space="425" w:num="1"/>
          <w:docGrid w:type="lines" w:linePitch="312" w:charSpace="0"/>
        </w:sectPr>
      </w:pPr>
    </w:p>
    <w:p w14:paraId="0BF5CE55">
      <w:pPr>
        <w:jc w:val="center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 xml:space="preserve">Appendix 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8</w:t>
      </w:r>
      <w:r>
        <w:rPr>
          <w:rFonts w:ascii="Times New Roman" w:hAnsi="Times New Roman" w:eastAsia="宋体" w:cs="Times New Roman"/>
          <w:sz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</w:rPr>
        <w:t>Cumulative Lag Effects of High and Low Temperatures on the CLRDs Hospitalization Costs</w:t>
      </w:r>
      <w:r>
        <w:rPr>
          <w:rFonts w:ascii="Times New Roman" w:hAnsi="Times New Roman" w:eastAsia="宋体" w:cs="Times New Roman"/>
          <w:sz w:val="24"/>
        </w:rPr>
        <w:t xml:space="preserve"> in Different Age Group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 xml:space="preserve">[ER(95%CI)] </w:t>
      </w:r>
    </w:p>
    <w:tbl>
      <w:tblPr>
        <w:tblStyle w:val="11"/>
        <w:tblW w:w="545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2250"/>
        <w:gridCol w:w="2206"/>
        <w:gridCol w:w="238"/>
        <w:gridCol w:w="2457"/>
        <w:gridCol w:w="2336"/>
        <w:gridCol w:w="238"/>
        <w:gridCol w:w="2333"/>
        <w:gridCol w:w="2413"/>
      </w:tblGrid>
      <w:tr w14:paraId="4EDFA5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  <w:vAlign w:val="center"/>
          </w:tcPr>
          <w:p w14:paraId="6FF93B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Lag </w:t>
            </w:r>
          </w:p>
          <w:p w14:paraId="476096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days</w:t>
            </w:r>
          </w:p>
        </w:tc>
        <w:tc>
          <w:tcPr>
            <w:tcW w:w="144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</w:tcPr>
          <w:p w14:paraId="5F6757B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ed 0-14</w:t>
            </w:r>
          </w:p>
        </w:tc>
        <w:tc>
          <w:tcPr>
            <w:tcW w:w="77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1A9BE5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551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</w:tcPr>
          <w:p w14:paraId="69AE6BE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ed 15-59</w:t>
            </w:r>
          </w:p>
        </w:tc>
        <w:tc>
          <w:tcPr>
            <w:tcW w:w="77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636E4A6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536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</w:tcPr>
          <w:p w14:paraId="1928D7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ed 60 and above</w:t>
            </w:r>
          </w:p>
        </w:tc>
      </w:tr>
      <w:tr w14:paraId="7A8129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D2C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E661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-17.91℃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2B9F3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＞26.81℃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E87077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3588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-17.91℃</w:t>
            </w: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CD9F3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＞26.81℃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0613E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970A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-17.91℃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7B12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＞26.81℃</w:t>
            </w:r>
          </w:p>
        </w:tc>
      </w:tr>
      <w:tr w14:paraId="0343E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227A3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6DB70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.84(-19.37, 14.68)</w:t>
            </w:r>
          </w:p>
        </w:tc>
        <w:tc>
          <w:tcPr>
            <w:tcW w:w="22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20B6A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61(-9.50, 27.96)</w:t>
            </w:r>
          </w:p>
        </w:tc>
        <w:tc>
          <w:tcPr>
            <w:tcW w:w="2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19AB3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5964C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39(-3.16, 14.68)</w:t>
            </w:r>
          </w:p>
        </w:tc>
        <w:tc>
          <w:tcPr>
            <w:tcW w:w="23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095B9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.87(-5.37, 11.81)</w:t>
            </w:r>
          </w:p>
        </w:tc>
        <w:tc>
          <w:tcPr>
            <w:tcW w:w="2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198EE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1AEAD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.70(1.33, 16.61)</w:t>
            </w:r>
          </w:p>
        </w:tc>
        <w:tc>
          <w:tcPr>
            <w:tcW w:w="24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3DF53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82(-7.67, 6.55)</w:t>
            </w:r>
          </w:p>
        </w:tc>
      </w:tr>
      <w:tr w14:paraId="752C1B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0026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5B87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7.34(-33.50, 29.1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0B9D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.29(-18.17, 56.8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449F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5225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.53(-5.73, 29.58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4CD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10(-10.08, 22.8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FD7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BED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.12(2.53, 33.77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0ED9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28(-13.78, 13.03)</w:t>
            </w:r>
          </w:p>
        </w:tc>
      </w:tr>
      <w:tr w14:paraId="1D8DA1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F04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8FB9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0.52(-43.92, 42.7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5F8F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.66(-26.10, 84.1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1C9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ECE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36(-7.77, 44.28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E0B3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67(-14.24, 32.6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E404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42FF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5.06(3.59, 50.99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403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40(-18.58, 19.41)</w:t>
            </w:r>
          </w:p>
        </w:tc>
      </w:tr>
      <w:tr w14:paraId="14AB5F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18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C5D7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3.41(-51.67, 55.1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8E24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.53(-33.38, 107.3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AC0D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C0A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9.82(-9.32, 58.3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EC7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53(-17.89, 40.8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0BCF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CB97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.37(4.47, 67.71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2013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.16(-22.26, 25.66)</w:t>
            </w:r>
          </w:p>
        </w:tc>
      </w:tr>
      <w:tr w14:paraId="4EE94D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C95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5481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6.02(-57.45, 65.7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8D6F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.82(-40.06, 123.8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FA3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F507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3.85(-10.44, 71.29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DAA8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66(-21.11, 46.9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209B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369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8.86(5.15, 83.38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DB25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58(-24.99, 31.76)</w:t>
            </w:r>
          </w:p>
        </w:tc>
      </w:tr>
      <w:tr w14:paraId="5067F1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2B35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4E77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8.39(-61.77, 74.2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E859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66(-46.24, 131.8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6666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96C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7.40(-11.17, 82.7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D62C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08(-23.97, 50.7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307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1FE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4.38(5.58, 97.44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891E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6(-26.86, 37.71)</w:t>
            </w:r>
          </w:p>
        </w:tc>
      </w:tr>
      <w:tr w14:paraId="01B1C4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7F25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1D83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0.51(-64.98, 80.3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EE7C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30(-51.96, 130.8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C0DD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92B4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0.42(-11.56, 92.3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CCE8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78(-26.51, 52.2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827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704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8.79(5.71, 109.41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FF98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66(-27.99, 43.52)</w:t>
            </w:r>
          </w:p>
        </w:tc>
      </w:tr>
      <w:tr w14:paraId="5417A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62D1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BCF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2.42(-67.33, 84.1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937C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86(-57.29, 120.9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AEBC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1C06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.87(-11.66, 99.85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E691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79(-28.81, 51.3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0C12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CC0B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1.97(5.50, 118.92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8CB8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35(-28.44, 49.26)</w:t>
            </w:r>
          </w:p>
        </w:tc>
      </w:tr>
      <w:tr w14:paraId="4BF98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32D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55DC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4.12(-69.02, 85.8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AED0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2.33(-62.3, 103.8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2805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12E6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4.71(-11.54, 105.15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D449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16(-30.93, 48.1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A39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AA25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3.85(4.86, 125.74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2240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43(-28.29, 55.01)</w:t>
            </w:r>
          </w:p>
        </w:tc>
      </w:tr>
      <w:tr w14:paraId="19C3D0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8E8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C0B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5.63(-70.21, 85.7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B5FE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2.60(-67.03, 81.6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8F0E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C3EB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5.92(-11.31, 108.29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C651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.07(-32.98, 43.1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E3AD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2D5B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4.37(3.70, 129.80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B398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.94(-27.60, 60.93)</w:t>
            </w:r>
          </w:p>
        </w:tc>
      </w:tr>
      <w:tr w14:paraId="33556E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30E72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71FE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6.95(-71.06, 84.4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D138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3.16(-71.54, 56.9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D62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631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.47(-11.10, 109.50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84E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5.84(-35.08, 36.5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94F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7D82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3.53(1.94, 131.22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9F9E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.90(-26.46, 67.24)</w:t>
            </w:r>
          </w:p>
        </w:tc>
      </w:tr>
      <w:tr w14:paraId="58B90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7C9E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DF6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8.09(-71.72, 82.8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7694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43.53(-75.88, 32.1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C5DF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C090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6.37(-11.1, 109.19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22DE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0.06(-37.39, 29.1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502C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5ABD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1.34(-0.55, 130.29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CC04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.33(-24.98, 74.25)</w:t>
            </w:r>
          </w:p>
        </w:tc>
      </w:tr>
      <w:tr w14:paraId="5630D4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4014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E63F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9.07(-72.36, 82.0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B4F7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53.33(-80.05, 9.1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C53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31C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5.61(-11.58, 107.97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B683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4.68(-40.12, 21.5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2DC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D8AC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7.85(-3.88, 127.43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F2EE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8.30(-23.29, 82.41)</w:t>
            </w:r>
          </w:p>
        </w:tc>
      </w:tr>
      <w:tr w14:paraId="00F72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5B20A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5015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9.88(-73.17, 83.2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FC21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62.27(-84.04, -10.7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3FED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3CB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4.20(-12.84, 106.61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E70D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19.60(-43.53, 14.4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A037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A14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3.17(-8.15, 123.18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3319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.83(-21.55, 92.29)</w:t>
            </w:r>
          </w:p>
        </w:tc>
      </w:tr>
      <w:tr w14:paraId="517AC4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24DF1FE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ag0-14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ED7B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0.54(-74.34, 88.03)</w:t>
            </w:r>
          </w:p>
        </w:tc>
        <w:tc>
          <w:tcPr>
            <w:tcW w:w="220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53DCD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70.16(-87.77, -27.19)</w:t>
            </w:r>
          </w:p>
        </w:tc>
        <w:tc>
          <w:tcPr>
            <w:tcW w:w="2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59337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276E3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.16(-15.21, 106.01)</w:t>
            </w:r>
          </w:p>
        </w:tc>
        <w:tc>
          <w:tcPr>
            <w:tcW w:w="233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4A7B7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24.75(-47.80, 8.49)</w:t>
            </w:r>
          </w:p>
        </w:tc>
        <w:tc>
          <w:tcPr>
            <w:tcW w:w="2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7D20D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71259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7.41(-13.43, 118.12)</w:t>
            </w:r>
          </w:p>
        </w:tc>
        <w:tc>
          <w:tcPr>
            <w:tcW w:w="241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4A8AF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7.98(-19.96, 104.62)</w:t>
            </w:r>
          </w:p>
        </w:tc>
      </w:tr>
    </w:tbl>
    <w:p w14:paraId="6DD41B02">
      <w:pPr>
        <w:jc w:val="center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 xml:space="preserve">Appendix 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9</w:t>
      </w:r>
      <w:r>
        <w:rPr>
          <w:rFonts w:ascii="Times New Roman" w:hAnsi="Times New Roman" w:eastAsia="宋体" w:cs="Times New Roman"/>
          <w:sz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</w:rPr>
        <w:t>Cumulative Lag Effects of High and Low Temperatures on the CLRDs Hospitalization Costs</w:t>
      </w:r>
      <w:r>
        <w:rPr>
          <w:rFonts w:ascii="Times New Roman" w:hAnsi="Times New Roman" w:eastAsia="宋体" w:cs="Times New Roman"/>
          <w:sz w:val="24"/>
        </w:rPr>
        <w:t xml:space="preserve"> in Different Gender Group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 xml:space="preserve">[ER(95%CI)] </w:t>
      </w:r>
    </w:p>
    <w:tbl>
      <w:tblPr>
        <w:tblStyle w:val="11"/>
        <w:tblW w:w="540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3239"/>
        <w:gridCol w:w="3239"/>
        <w:gridCol w:w="368"/>
        <w:gridCol w:w="3579"/>
        <w:gridCol w:w="3472"/>
      </w:tblGrid>
      <w:tr w14:paraId="372C6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2" w:hRule="atLeast"/>
          <w:jc w:val="center"/>
        </w:trPr>
        <w:tc>
          <w:tcPr>
            <w:tcW w:w="465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  <w:vAlign w:val="center"/>
          </w:tcPr>
          <w:p w14:paraId="7D1D13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Lag </w:t>
            </w:r>
          </w:p>
          <w:p w14:paraId="5F77DA3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ays</w:t>
            </w:r>
          </w:p>
        </w:tc>
        <w:tc>
          <w:tcPr>
            <w:tcW w:w="2114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</w:tcPr>
          <w:p w14:paraId="13FB155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0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226FA97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301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</w:tcBorders>
            <w:noWrap/>
          </w:tcPr>
          <w:p w14:paraId="30C601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</w:tr>
      <w:tr w14:paraId="49A241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A22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5291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-17.91℃</w:t>
            </w:r>
          </w:p>
        </w:tc>
        <w:tc>
          <w:tcPr>
            <w:tcW w:w="105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B471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＞26.81℃</w:t>
            </w:r>
          </w:p>
        </w:tc>
        <w:tc>
          <w:tcPr>
            <w:tcW w:w="12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578338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5DE6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-17.91℃</w:t>
            </w:r>
          </w:p>
        </w:tc>
        <w:tc>
          <w:tcPr>
            <w:tcW w:w="113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723D3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＞26.81℃</w:t>
            </w:r>
          </w:p>
        </w:tc>
      </w:tr>
      <w:tr w14:paraId="4289A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0C1C2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</w:t>
            </w:r>
          </w:p>
        </w:tc>
        <w:tc>
          <w:tcPr>
            <w:tcW w:w="32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544377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51(-3.84, 9.27)</w:t>
            </w:r>
          </w:p>
        </w:tc>
        <w:tc>
          <w:tcPr>
            <w:tcW w:w="32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3B5D1D8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11(-8.20, 4.39)</w:t>
            </w:r>
          </w:p>
        </w:tc>
        <w:tc>
          <w:tcPr>
            <w:tcW w:w="3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7E43DBF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0C59F3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87(-3.46, 9.62)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71EA3F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25(-8.58, 4.52)</w:t>
            </w:r>
          </w:p>
        </w:tc>
      </w:tr>
      <w:tr w14:paraId="42FCDF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6CD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99B99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99(-6.91, 18.40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14A0E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4.23(-15.08, 8.01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10D2CD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17DB2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.93(-6.01, 19.38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E2B6CE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4.74(-15.96, 7.98)</w:t>
            </w:r>
          </w:p>
        </w:tc>
      </w:tr>
      <w:tr w14:paraId="559005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F192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2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61453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.44(-9.28, 27.2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4D8B0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6.36(-20.84, 10.78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7FD27B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5E8A0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.17(-7.73, 29.18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85951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7.45(-22.31, 10.26)</w:t>
            </w:r>
          </w:p>
        </w:tc>
      </w:tr>
      <w:tr w14:paraId="70683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86C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3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D6A12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.85(-11.02, 35.62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2F0E8F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8.49(-25.65, 12.63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F258A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E382F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2.62(-8.68, 38.90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89E0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0.35(-27.79, 11.30)</w:t>
            </w:r>
          </w:p>
        </w:tc>
      </w:tr>
      <w:tr w14:paraId="2634A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EFAA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EA2ED8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2.23(-12.18, 43.41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B8010F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0.62(-29.65, 13.55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B18A0C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ADD27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6.29(-8.90, 48.44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151479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3.43(-32.54, 11.08)</w:t>
            </w:r>
          </w:p>
        </w:tc>
      </w:tr>
      <w:tr w14:paraId="297CB6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90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9F42F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4.56(-12.79, 50.48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5D94CF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2.76(-32.96, 13.53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C6B233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53282E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0.18(-8.42, 57.71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DD5431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6.66(-36.65, 9.64)</w:t>
            </w:r>
          </w:p>
        </w:tc>
      </w:tr>
      <w:tr w14:paraId="57660F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8CC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6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6FCD7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6.84(-12.91, 56.7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2B67B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4.89(-35.68, 12.6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F36A4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E51DE9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4.32(-7.24, 66.62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5D4950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0.01(-40.23, 7.06)</w:t>
            </w:r>
          </w:p>
        </w:tc>
      </w:tr>
      <w:tr w14:paraId="07CEE9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C7E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A365F0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9.06(-12.56, 62.11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2E7C6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7.02(-37.89, 10.85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0B3AB0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7B4C8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8.72(-5.40, 75.14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D89BA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3.46(-43.37, 3.46)</w:t>
            </w:r>
          </w:p>
        </w:tc>
      </w:tr>
      <w:tr w14:paraId="341DC1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3C2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8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1E05F9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1.22(-11.80, 66.61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BEBC5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9.15(-39.67, 8.36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B4BB20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F929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3.40(-2.90, 83.26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EBD02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6.98(-46.15, -0.98)</w:t>
            </w:r>
          </w:p>
        </w:tc>
      </w:tr>
      <w:tr w14:paraId="42E3F1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787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9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F812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3.32(-10.68, 70.2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DB0E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1.26(-41.12, 5.30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C9AC9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5EEB1E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8.37(0.22, 91.05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2C13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30.55(-48.67, -6.05)</w:t>
            </w:r>
          </w:p>
        </w:tc>
      </w:tr>
      <w:tr w14:paraId="5F9E4D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A1830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1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82BE7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5.35(-9.30, 73.25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4F8D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3.36(-42.34, 1.86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1F702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C18F7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3.67(3.90, 98.66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E8BC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34.15(-51.00, -11.51)</w:t>
            </w:r>
          </w:p>
        </w:tc>
      </w:tr>
      <w:tr w14:paraId="2122D4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10C87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1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9E8A0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7.31(-7.79, 75.78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C6346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5.45(-43.46, -1.70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96F54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54B8A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9.30(8.02, 106.36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E0DC3F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37.75(-53.28, -17.06)</w:t>
            </w:r>
          </w:p>
        </w:tc>
      </w:tr>
      <w:tr w14:paraId="5F576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34D9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12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69B90B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9.19(-6.35, 78.22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90C3D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7.53(-44.67, -5.07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596F95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BE7B1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5.30(12.38, 114.61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2973EF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41.34(-55.66, -22.40)</w:t>
            </w:r>
          </w:p>
        </w:tc>
      </w:tr>
      <w:tr w14:paraId="3A48F9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34A2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13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949AE6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0.99(-5.25, 81.0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B3C8C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9.58(-46.19, -7.86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E2B738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3FCFDE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1.69(16.69, 124.03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BA66A4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44.88(-58.28, -27.18)</w:t>
            </w:r>
          </w:p>
        </w:tc>
      </w:tr>
      <w:tr w14:paraId="1BA562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46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1CA4AB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g0-14</w:t>
            </w:r>
          </w:p>
        </w:tc>
        <w:tc>
          <w:tcPr>
            <w:tcW w:w="323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7461BD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2.69(-4.79, 84.94)</w:t>
            </w:r>
          </w:p>
        </w:tc>
        <w:tc>
          <w:tcPr>
            <w:tcW w:w="323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64B8B29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31.62(-48.24, -9.66)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CA7DD8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6EE9CD3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8.49(20.55, 135.51)</w:t>
            </w:r>
          </w:p>
        </w:tc>
        <w:tc>
          <w:tcPr>
            <w:tcW w:w="34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A71D2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0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48.37(-61.30, -31.12)</w:t>
            </w:r>
          </w:p>
        </w:tc>
      </w:tr>
    </w:tbl>
    <w:p w14:paraId="5FA8AB2F">
      <w:pPr>
        <w:jc w:val="center"/>
        <w:rPr>
          <w:rFonts w:ascii="Times New Roman" w:hAnsi="Times New Roman" w:eastAsia="宋体" w:cs="Times New Roman"/>
          <w:sz w:val="24"/>
        </w:rPr>
        <w:sectPr>
          <w:pgSz w:w="16838" w:h="11906" w:orient="landscape"/>
          <w:pgMar w:top="1800" w:right="1440" w:bottom="1700" w:left="1440" w:header="851" w:footer="204" w:gutter="0"/>
          <w:cols w:space="425" w:num="1"/>
          <w:docGrid w:type="lines" w:linePitch="312" w:charSpace="0"/>
        </w:sectPr>
      </w:pPr>
    </w:p>
    <w:p w14:paraId="45BEC691">
      <w:pPr>
        <w:jc w:val="center"/>
        <w:rPr>
          <w:rFonts w:ascii="Times New Roman" w:hAnsi="Times New Roman" w:eastAsia="宋体" w:cs="Times New Roman"/>
          <w:sz w:val="24"/>
        </w:rPr>
      </w:pPr>
    </w:p>
    <w:p w14:paraId="42D47B19">
      <w:pPr>
        <w:jc w:val="center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Appendix 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10</w:t>
      </w:r>
      <w:r>
        <w:rPr>
          <w:rFonts w:ascii="Times New Roman" w:hAnsi="Times New Roman" w:eastAsia="宋体" w:cs="Times New Roman"/>
          <w:sz w:val="24"/>
        </w:rPr>
        <w:t xml:space="preserve">: Sensitivity Analysis of Association Between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sz w:val="24"/>
        </w:rPr>
        <w:t>Air Pollutant Concentrations Change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an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CLRDs </w:t>
      </w:r>
      <w:r>
        <w:rPr>
          <w:rFonts w:ascii="Times New Roman" w:hAnsi="Times New Roman" w:eastAsia="宋体" w:cs="Times New Roman"/>
          <w:sz w:val="24"/>
        </w:rPr>
        <w:t>Hospitalization Cost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[ER(95%CI)]</w:t>
      </w:r>
    </w:p>
    <w:tbl>
      <w:tblPr>
        <w:tblStyle w:val="6"/>
        <w:tblW w:w="555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985"/>
        <w:gridCol w:w="2127"/>
        <w:gridCol w:w="1970"/>
        <w:gridCol w:w="1773"/>
      </w:tblGrid>
      <w:tr w14:paraId="4C37D0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83406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 w:firstLine="120" w:firstLineChars="50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03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4B87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11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693E4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2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A86E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AAC4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 w14:paraId="475E1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80F8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te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grees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eedom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1822A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F6497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6E451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2A1874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D02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f-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18F2D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88(0.58, 1.19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28B40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49(0.27, 0.71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08EC0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.74(6.30, 9.2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F84F0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37(3.53, 5.21)</w:t>
            </w:r>
          </w:p>
        </w:tc>
      </w:tr>
      <w:tr w14:paraId="23E481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0C69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f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B0EB1F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78(1.46, 2.1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DCD61C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87(0.66, 1.09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B2C4F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.84(5.40, 8.2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DEB38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.52(4.66, 6.38)</w:t>
            </w:r>
          </w:p>
        </w:tc>
      </w:tr>
      <w:tr w14:paraId="43D133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28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f+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2C28E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32(0.98, 1.6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C2A328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53(0.30, 0.76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E26F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68(3.24, 6.14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EDB081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18(3.31, 5.06)</w:t>
            </w:r>
          </w:p>
        </w:tc>
      </w:tr>
      <w:tr w14:paraId="4770F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1662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ual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llutan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ode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798AE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D300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AE8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1BBA3D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011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344" w:leftChars="164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+PM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3EED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02A0AB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4(-0.4, 0.32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E9BF5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.23(4.68, 7.7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D5E0A3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31(3.33, 5.30)</w:t>
            </w:r>
          </w:p>
        </w:tc>
      </w:tr>
      <w:tr w14:paraId="7740FC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576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344" w:leftChars="164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+PM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C5D88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83(1.33, 2.3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B4C1EE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4964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.22(5.68, 8.7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4979B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96(4.04, 5.89)</w:t>
            </w:r>
          </w:p>
        </w:tc>
      </w:tr>
      <w:tr w14:paraId="3AFF5A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B5D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344" w:leftChars="164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+SO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BD54D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16(0.79, 1.5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10234E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54(0.30, 0.78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CB507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7FE89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51(3.62, 5.41)</w:t>
            </w:r>
          </w:p>
        </w:tc>
      </w:tr>
      <w:tr w14:paraId="528945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15088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440" w:lineRule="exact"/>
              <w:ind w:left="344" w:leftChars="164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+NO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398B8C0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18(0.74, 1.63)</w:t>
            </w:r>
          </w:p>
        </w:tc>
        <w:tc>
          <w:tcPr>
            <w:tcW w:w="111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3987F6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47(0.21, 0.73)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300F610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.50(4.97, 8.05)</w:t>
            </w:r>
          </w:p>
        </w:tc>
        <w:tc>
          <w:tcPr>
            <w:tcW w:w="92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59093D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 w14:paraId="772AA643">
      <w:pPr>
        <w:jc w:val="center"/>
        <w:rPr>
          <w:rFonts w:ascii="Times New Roman" w:hAnsi="Times New Roman" w:eastAsia="宋体" w:cs="Times New Roman"/>
          <w:sz w:val="24"/>
        </w:rPr>
      </w:pPr>
    </w:p>
    <w:p w14:paraId="1E2AD38F">
      <w:pPr>
        <w:jc w:val="center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Appendix 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11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</w:rPr>
        <w:t xml:space="preserve"> Sensitivity Analysis of the Association Temperature and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CLRDs </w:t>
      </w:r>
      <w:r>
        <w:rPr>
          <w:rFonts w:ascii="Times New Roman" w:hAnsi="Times New Roman" w:eastAsia="宋体" w:cs="Times New Roman"/>
          <w:sz w:val="24"/>
        </w:rPr>
        <w:t>Hospitalization Costs - Varying Degrees of Freedom (df) for Tim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[ER(95%CI)]</w:t>
      </w:r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3106"/>
        <w:gridCol w:w="2719"/>
      </w:tblGrid>
      <w:tr w14:paraId="1BD3F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2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3828F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Dgrees of freedom</w:t>
            </w:r>
          </w:p>
        </w:tc>
        <w:tc>
          <w:tcPr>
            <w:tcW w:w="18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CCD9C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low temperatures</w:t>
            </w:r>
          </w:p>
        </w:tc>
        <w:tc>
          <w:tcPr>
            <w:tcW w:w="157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CB42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high temperature</w:t>
            </w:r>
          </w:p>
        </w:tc>
      </w:tr>
      <w:tr w14:paraId="6509F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05D0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485" w:leftChars="231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f-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15654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52(-3.76, 5.00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6DBB0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47(-5.53, 4.87)</w:t>
            </w:r>
          </w:p>
        </w:tc>
      </w:tr>
      <w:tr w14:paraId="639B0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7A69B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485" w:leftChars="231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f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23560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10(-2.30, 6.69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4CF667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.10(-6.18, 4.24)</w:t>
            </w:r>
          </w:p>
        </w:tc>
      </w:tr>
      <w:tr w14:paraId="3C9E3D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2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4E5502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485" w:leftChars="231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f+1</w:t>
            </w:r>
          </w:p>
        </w:tc>
        <w:tc>
          <w:tcPr>
            <w:tcW w:w="310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2E5F772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1(-3.4, 5.42)</w:t>
            </w:r>
          </w:p>
        </w:tc>
        <w:tc>
          <w:tcPr>
            <w:tcW w:w="271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F69E5B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69(-5.79, 4.69)</w:t>
            </w:r>
          </w:p>
        </w:tc>
      </w:tr>
    </w:tbl>
    <w:p w14:paraId="2E000F31">
      <w:pPr>
        <w:jc w:val="center"/>
        <w:rPr>
          <w:rFonts w:ascii="Times New Roman" w:hAnsi="Times New Roman" w:eastAsia="宋体" w:cs="Times New Roman"/>
          <w:sz w:val="24"/>
        </w:rPr>
      </w:pPr>
    </w:p>
    <w:sectPr>
      <w:pgSz w:w="11906" w:h="16838"/>
      <w:pgMar w:top="1440" w:right="1700" w:bottom="1440" w:left="1800" w:header="851" w:footer="204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 ADDIN NE.CacheBib" w:val="{\rtf1\ansi\ansicpg936\pard\plain{\fonttbl{\f0\fnil\fcharset134\fprq2 {\u23435 ?}{\u20307 ?};}{\f1\fnil\fcharset0\fprq2 Times New Roman;}}{\colortbl;\red0\green0\blue0;}\par\pard\plain \qc{\f0\fs40\b\cf1 {\u21442 ?}{\u32771 ?}{\u25991 ?}{\u29486 ?}}\par\pard\plain \fi-840\li840\qj{\f1\fs20\cf1  }{\f1\fs20\cf1 [}{\f1\fs20\cf1 1}{\f1\fs20\cf1 ]\tab }{\bkmkstart _nebED340D32_4464_41F8_B961_18D2367DDE35}{\f1\fs20\cf1 Goldberg M S}{\f1\fs20\cf1 , }{\f1\fs20\cf1 Burnett R T}{\f1\fs20\cf1 , }{\f1\fs20\cf1 Bailar J C}{\f1\fs20\cf1 , et al}{\f1\fs20\cf1 . }{\f1\fs20\cf1 The association between daily mortality and ambient air particle pollution in Montreal , Quebec 2. Cause-specific mortality}{\f1\fs20\cf1 [J]. }{\f1\fs20\cf1 ENVIRONMENTAL RESEARCH}{\f1\fs20\cf1 , }{\f1\fs20\cf1 2001}{\f1\fs20\cf1 ,}{\f1\fs20\cf1 86}{\f1\fs20\cf1 (}{\f1\fs20\cf1 1}{\f1\fs20\cf1 )}{\f1\fs20\cf1 :}{\f1\fs20\cf1 26-36}{\f1\fs20\cf1 .}{\bkmkend _nebED340D32_4464_41F8_B961_18D2367DDE35}\par\pard\plain \fi-840\li840\qj{\f1\fs20\cf1  }{\f1\fs20\cf1 [}{\f1\fs20\cf1 2}{\f1\fs20\cf1 ]\tab }{\bkmkstart _nebF4FF12F8_C064_4524_AE22_DB44A89024C5}{\f1\fs20\cf1  National Health Commission Of the People's Republic of China}{\f1\fs20\cf1 . }{\f1\fs20\cf1 China Health Statistics Yearbook 2022}{\f1\fs20\cf1 [M]. }{\f1\fs20\cf1 PEKING}{\f1\fs20\cf1 : }{\f1\fs20\cf1 PEKING UNION MEDICAL COLLEGE PRESS}{\f1\fs20\cf1 , }{\f1\fs20\cf1 2022}{\f1\fs20\cf1 .}{\bkmkend _nebF4FF12F8_C064_4524_AE22_DB44A89024C5}\par\pard\plain \fi-840\li840\qj{\f1\fs20\cf1  }{\f1\fs20\cf1 [}{\f1\fs20\cf1 3}{\f1\fs20\cf1 ]\tab }{\bkmkstart _neb5464C9D2_FA6C_424A_926D_A59167F4EFC6}{\f1\fs20\cf1 Nasreen S}{\f1\fs20\cf1 . }{\f1\fs20\cf1 Association between health expenditures, economic growth and environmental pollution : Long-run and causality analysis from Asian economies}{\f1\fs20\cf1 [J]. }{\f1\fs20\cf1 INTERNATIONAL JOURNAL OF HEALTH PLANNING AND MANAGEMENT}{\f1\fs20\cf1 , }{\f1\fs20\cf1 2021}{\f1\fs20\cf1 ,}{\f1\fs20\cf1 36}{\f1\fs20\cf1 (}{\f1\fs20\cf1 3}{\f1\fs20\cf1 )}{\f1\fs20\cf1 :}{\f1\fs20\cf1 925-944}{\f1\fs20\cf1 .}{\bkmkend _neb5464C9D2_FA6C_424A_926D_A59167F4EFC6}\par\pard\plain \fi-840\li840\qj{\f1\fs20\cf1  }{\f1\fs20\cf1 [}{\f1\fs20\cf1 4}{\f1\fs20\cf1 ]\tab }{\bkmkstart _nebC20F9704_EAB9_4EEC_A301_5DAE17185899}{\f1\fs20\cf1 Zeeshan M}{\f1\fs20\cf1 , }{\f1\fs20\cf1 Han J}{\f1\fs20\cf1 , }{\f1\fs20\cf1 Rehman A}{\f1\fs20\cf1 , et al}{\f1\fs20\cf1 . }{\f1\fs20\cf1 Exploring Asymmetric Nexus Between CO 2 Emissions, Environmental Pollution, and Household Health Expenditure in China}{\f1\fs20\cf1 [J]. }{\f1\fs20\cf1 RISK MANAGEMENT AND HEALTHCARE POLICY}{\f1\fs20\cf1 , }{\f1\fs20\cf1 2021}{\f1\fs20\cf1 ,}{\f1\fs20\cf1 14}{\f1\fs20\cf1 :}{\f1\fs20\cf1 527-539}{\f1\fs20\cf1 .}{\bkmkend _nebC20F9704_EAB9_4EEC_A301_5DAE17185899}\par\pard\plain \fi-840\li840\qj{\f1\fs20\cf1  }{\f1\fs20\cf1 [}{\f1\fs20\cf1 5}{\f1\fs20\cf1 ]\tab }{\bkmkstart _neb4DE421E4_56BC_45AA_9689_DB1720EDEAAE}{\f1\fs20\cf1 Ishii M}{\f1\fs20\cf1 , }{\f1\fs20\cf1 Seki T}{\f1\fs20\cf1 , }{\f1\fs20\cf1 Kaikita K}{\f1\fs20\cf1 , et al}{\f1\fs20\cf1 . }{\f1\fs20\cf1 Association of short-term exposure to air pollution with myocardial infarction with and without obstructive coronary artery disease}{\f1\fs20\cf1 [J]. }{\f1\fs20\cf1 EUROPEAN JOURNAL OF PREVENTIVE CARDIOLOGY}{\f1\fs20\cf1 , }{\f1\fs20\cf1 2021}{\f1\fs20\cf1 ,}{\f1\fs20\cf1 28}{\f1\fs20\cf1 (}{\f1\fs20\cf1 13}{\f1\fs20\cf1 )}{\f1\fs20\cf1 :}{\f1\fs20\cf1 1435-1444}{\f1\fs20\cf1 .}{\bkmkend _neb4DE421E4_56BC_45AA_9689_DB1720EDEAAE}\par\pard\plain \fi-840\li840\qj{\f1\fs20\cf1  }{\f1\fs20\cf1 [}{\f1\fs20\cf1 6}{\f1\fs20\cf1 ]\tab }{\bkmkstart _neb355546ED_A1FA_4C49_88C7_A0B1C55F2FAD}{\f1\fs20\cf1 Zazzeron L}{\f1\fs20\cf1 , }{\f1\fs20\cf1 Liu C}{\f1\fs20\cf1 , }{\f1\fs20\cf1 Franco W}{\f1\fs20\cf1 , et al}{\f1\fs20\cf1 . }{\f1\fs20\cf1 Pulmonary Phototherapy for Treating Carbon Monoxide Poisoning}{\f1\fs20\cf1 [J]. }{\f1\fs20\cf1 AMERICAN JOURNAL OF RESPIRATORY AND CRITICAL CARE MEDICINE}{\f1\fs20\cf1 , }{\f1\fs20\cf1 2015}{\f1\fs20\cf1 ,}{\f1\fs20\cf1 192}{\f1\fs20\cf1 (}{\f1\fs20\cf1 10}{\f1\fs20\cf1 )}{\f1\fs20\cf1 :}{\f1\fs20\cf1 1191-1199}{\f1\fs20\cf1 .}{\bkmkend _neb355546ED_A1FA_4C49_88C7_A0B1C55F2FAD}\par\pard\plain \fi-840\li840\qj{\f1\fs20\cf1  }{\f1\fs20\cf1 [}{\f1\fs20\cf1 7}{\f1\fs20\cf1 ]\tab }{\bkmkstart _nebAAB691A7_4E28_4B98_85F4_F78A5D2ACC3F}{\f1\fs20\cf1 Zhao Y}{\f1\fs20\cf1 , }{\f1\fs20\cf1 Huang Z}{\f1\fs20\cf1 , }{\f1\fs20\cf1 Wang S}{\f1\fs20\cf1 , et al}{\f1\fs20\cf1 . }{\f1\fs20\cf1 Morbidity burden of respiratory diseases attributable to ambient temperature: a case study in a subtropical city in China}{\f1\fs20\cf1 [J]. }{\f1\fs20\cf1 ENVIRONMENTAL HEALTH}{\f1\fs20\cf1 , }{\f1\fs20\cf1 2019}{\f1\fs20\cf1 ,}{\f1\fs20\cf1 18}{\f1\fs20\cf1 (}{\f1\fs20\cf1 1}{\f1\fs20\cf1 )}{\f1\fs20\cf1 :}{\f1\fs20\cf1 8}{\f1\fs20\cf1 .}{\bkmkend _nebAAB691A7_4E28_4B98_85F4_F78A5D2ACC3F}\par\pard\plain \fi-840\li840\qj{\f1\fs20\cf1  }{\f1\fs20\cf1 [}{\f1\fs20\cf1 8}{\f1\fs20\cf1 ]\tab }{\bkmkstart _nebF9FCCD2B_3C3F_490D_B97D_6B4D6446C6B6}{\f1\fs20\cf1 Chen F}{\f1\fs20\cf1 , }{\f1\fs20\cf1 Chen Z}{\f1\fs20\cf1 . }{\f1\fs20\cf1 Cost of economic growth : Air pollution and health expenditure}{\f1\fs20\cf1 [J]. }{\f1\fs20\cf1 SCIENCE OF THE TOTAL ENVIRONMENT}{\f1\fs20\cf1 , }{\f1\fs20\cf1 2021}{\f1\fs20\cf1 ,}{\f1\fs20\cf1 755}{\f1\fs20\cf1 :}{\f1\fs20\cf1 14}{\f1\fs20\cf1 .}{\bkmkend _nebF9FCCD2B_3C3F_490D_B97D_6B4D6446C6B6}\par\pard\plain \fi-840\li840\qj{\f1\fs20\cf1  }{\f1\fs20\cf1 [}{\f1\fs20\cf1 9}{\f1\fs20\cf1 ]\tab }{\bkmkstart _nebD7F3A02E_4E92_4D62_946B_77F0EDDA2D71}{\f1\fs20\cf1 Li L}{\f1\fs20\cf1 , }{\f1\fs20\cf1 Du T}{\f1\fs20\cf1 , }{\f1\fs20\cf1 Zhang C}{\f1\fs20\cf1 . }{\f1\fs20\cf1 The Impact of Air Pollution on Healthcare Expenditure for Respiratory Diseases : Evidence from the People's Republic of China}{\f1\fs20\cf1 [J]. }{\f1\fs20\cf1 RISK MANAGEMENT AND HEALTHCARE POLICY}{\f1\fs20\cf1 , }{\f1\fs20\cf1 2020}{\f1\fs20\cf1 ,}{\f1\fs20\cf1 13}{\f1\fs20\cf1 :}{\f1\fs20\cf1 1723-1738}{\f1\fs20\cf1 .}{\bkmkend _nebD7F3A02E_4E92_4D62_946B_77F0EDDA2D71}\par\pard\plain \fi-840\li840\qj{\f1\fs20\cf1 [}{\f1\fs20\cf1 10}{\f1\fs20\cf1 ]\tab }{\bkmkstart _neb5FAEFE5C_B58C_4724_867E_78313F9040A0}{\f1\fs20\cf1 Duan K}{\f1\fs20\cf1 , }{\f1\fs20\cf1 Birger M}{\f1\fs20\cf1 , }{\f1\fs20\cf1 Au D H}{\f1\fs20\cf1 , et al}{\f1\fs20\cf1 . }{\f1\fs20\cf1 Health Care Spending on Respiratory Diseases in the United States , 1996-2016}{\f1\fs20\cf1 [J]. }{\f1\fs20\cf1 AMERICAN JOURNAL OF RESPIRATORY AND CRITICAL CARE MEDICINE}{\f1\fs20\cf1 , }{\f1\fs20\cf1 2023}{\f1\fs20\cf1 ,}{\f1\fs20\cf1 207}{\f1\fs20\cf1 (}{\f1\fs20\cf1 2}{\f1\fs20\cf1 )}{\f1\fs20\cf1 :}{\f1\fs20\cf1 183-192}{\f1\fs20\cf1 .}{\bkmkend _neb5FAEFE5C_B58C_4724_867E_78313F9040A0}\par\pard\plain \fi-840\li840\qj{\f1\fs20\cf1 [}{\f1\fs20\cf1 11}{\f1\fs20\cf1 ]\tab }{\bkmkstart _neb7C785030_FCF3_4C84_B144_046095174F3E}{\f1\fs20\cf1 Ismaila A S}{\f1\fs20\cf1 , }{\f1\fs20\cf1 Sayani A P}{\f1\fs20\cf1 , }{\f1\fs20\cf1 Marin M}{\f1\fs20\cf1 , et al}{\f1\fs20\cf1 . }{\f1\fs20\cf1 Clinical, economic, and humanistic burden of asthma in Canada : a systematic review}{\f1\fs20\cf1 [J]. }{\f1\fs20\cf1 BMC PULMONARY MEDICINE}{\f1\fs20\cf1 , }{\f1\fs20\cf1 2013}{\f1\fs20\cf1 ,}{\f1\fs20\cf1 13}{\f1\fs20\cf1 :}{\f1\fs20\cf1 23}{\f1\fs20\cf1 .}{\bkmkend _neb7C785030_FCF3_4C84_B144_046095174F3E}\par\pard\plain \fi-840\li840\qj{\f1\fs20\cf1 [}{\f1\fs20\cf1 12}{\f1\fs20\cf1 ]\tab }{\bkmkstart _neb23A6F20D_17F3_4122_84FF_3C5A0C07CFF6}{\f1\fs20\cf1 Lusuardi M}{\f1\fs20\cf1 , }{\f1\fs20\cf1 Lucioni C}{\f1\fs20\cf1 , }{\f1\fs20\cf1 Donner C F}{\f1\fs20\cf1 . }{\f1\fs20\cf1 Costs related to COPD exacerbations in Italy}{\f1\fs20\cf1 [J]. }{\f1\fs20\cf1 MULTIDISCIPLINARY RESPIRATORY MEDICINE}{\f1\fs20\cf1 , }{\f1\fs20\cf1 2008}{\f1\fs20\cf1 ,}{\f1\fs20\cf1 3}{\f1\fs20\cf1 (}{\f1\fs20\cf1 1}{\f1\fs20\cf1 )}{\f1\fs20\cf1 :}{\f1\fs20\cf1 60-62}{\f1\fs20\cf1 .}{\bkmkend _neb23A6F20D_17F3_4122_84FF_3C5A0C07CFF6}\par\pard\plain \fi-840\li840\qj{\f1\fs20\cf1 [}{\f1\fs20\cf1 13}{\f1\fs20\cf1 ]\tab }{\bkmkstart _nebFB249120_9866_4280_9367_FCF34CD82FDB}{\f1\fs20\cf1 Peipei C}{\f1\fs20\cf1 , }{\f1\fs20\cf1 Yuhui Z}{\f1\fs20\cf1 , }{\f1\fs20\cf1 Quan W}{\f1\fs20\cf1 . }{\f1\fs20\cf1 Estimation Results of China Curative Care Expenditure Based on SHA 2011}{\f1\fs20\cf1 [J]. }{\f1\fs20\cf1 Chinese Health Economics}{\f1\fs20\cf1 , }{\f1\fs20\cf1 2015}{\f1\fs20\cf1 ,}{\f1\fs20\cf1 34}{\f1\fs20\cf1 (}{\f1\fs20\cf1 03}{\f1\fs20\cf1 )}{\f1\fs20\cf1 :}{\f1\fs20\cf1 17-19}{\f1\fs20\cf1 .}{\bkmkend _nebFB249120_9866_4280_9367_FCF34CD82FDB}\par\pard\plain \fi-840\li840\qj{\f1\fs20\cf1 [}{\f1\fs20\cf1 14}{\f1\fs20\cf1 ]\tab }{\bkmkstart _neb7832E704_9ACF_4461_92A7_838D1AB15DD5}{\f1\fs20\cf1 Tianli P}{\f1\fs20\cf1 , }{\f1\fs20\cf1 Zhihe T}{\f1\fs20\cf1 , }{\f1\fs20\cf1 Qicheng J}{\f1\fs20\cf1 . }{\f1\fs20\cf1 Study on the Treatment Expenditure for the Respiratory Disease in Anhui Based on SHA 2011}{\f1\fs20\cf1 [J]. }{\f1\fs20\cf1 Chinese Health Economics}{\f1\fs20\cf1 , }{\f1\fs20\cf1 2020}{\f1\fs20\cf1 ,}{\f1\fs20\cf1 39}{\f1\fs20\cf1 (}{\f1\fs20\cf1 12}{\f1\fs20\cf1 )}{\f1\fs20\cf1 :}{\f1\fs20\cf1 35-38}{\f1\fs20\cf1 .}{\bkmkend _neb7832E704_9ACF_4461_92A7_838D1AB15DD5}\par\pard\plain \fi-840\li840\qj{\f1\fs20\cf1 [}{\f1\fs20\cf1 15}{\f1\fs20\cf1 ]\tab }{\bkmkstart _neb9A214ED5_5365_4EAB_AF86_52DE520BB48A}{\f1\fs20\cf1 Fei K}{\f1\fs20\cf1 , }{\f1\fs20\cf1 Ding Z}{\f1\fs20\cf1 , }{\f1\fs20\cf1 Huan Z}{\f1\fs20\cf1 , et al}{\f1\fs20\cf1 . }{\f1\fs20\cf1 Analysis on expenses of respiratory diseases in 2016 in Hunan Province}{\f1\fs20\cf1 [J]. }{\f1\fs20\cf1 Soft Science of Health}{\f1\fs20\cf1 , }{\f1\fs20\cf1 2019}{\f1\fs20\cf1 ,}{\f1\fs20\cf1 33}{\f1\fs20\cf1 (}{\f1\fs20\cf1 01}{\f1\fs20\cf1 )}{\f1\fs20\cf1 :}{\f1\fs20\cf1 42-45}{\f1\fs20\cf1 .}{\bkmkend _neb9A214ED5_5365_4EAB_AF86_52DE520BB48A}\par\pard\plain \fi-840\li840\qj{\f1\fs20\cf1 [}{\f1\fs20\cf1 16}{\f1\fs20\cf1 ]\tab }{\bkmkstart _neb1A161009_8221_45CF_B88E_575F7B15DFF5}{\f1\fs20\cf1 Chen Y}{\f1\fs20\cf1 , }{\f1\fs20\cf1 Ebenstein A}{\f1\fs20\cf1 , }{\f1\fs20\cf1 Greenstone M}{\f1\fs20\cf1 , et al}{\f1\fs20\cf1 . }{\f1\fs20\cf1 Evidence on the impact of sustained exposure to air pollution on life expectancy from China's Huai River policy}{\f1\fs20\cf1 [J]. }{\f1\fs20\cf1 PROCEEDINGS OF THE NATIONAL ACADEMY OF SCIENCES OF THE UNITED STATES OF AMERICA}{\f1\fs20\cf1 , }{\f1\fs20\cf1 2013}{\f1\fs20\cf1 ,}{\f1\fs20\cf1 110}{\f1\fs20\cf1 (}{\f1\fs20\cf1 32}{\f1\fs20\cf1 )}{\f1\fs20\cf1 :}{\f1\fs20\cf1 12936-12941}{\f1\fs20\cf1 .}{\bkmkend _neb1A161009_8221_45CF_B88E_575F7B15DFF5}\par\pard\plain \fi-840\li840\qj{\f1\fs20\cf1 [}{\f1\fs20\cf1 17}{\f1\fs20\cf1 ]\tab }{\bkmkstart _neb145F77F6_E6BE_4F08_A663_839CC50A83D5}{\f1\fs20\cf1 Zhengge T}{\f1\fs20\cf1 , }{\f1\fs20\cf1 Maoyu Z}{\f1\fs20\cf1 , }{\f1\fs20\cf1 Zhangjie X}{\f1\fs20\cf1 , et al}{\f1\fs20\cf1 . }{\f1\fs20\cf1 Income growth, air pollution and public health: based on the evidence from CHNS}{\f1\fs20\cf1 [J]. }{\f1\fs20\cf1 China Population,Resources and Environment}{\f1\fs20\cf1 , }{\f1\fs20\cf1 2018}{\f1\fs20\cf1 ,}{\f1\fs20\cf1 28}{\f1\fs20\cf1 (}{\f1\fs20\cf1 06}{\f1\fs20\cf1 )}{\f1\fs20\cf1 :}{\f1\fs20\cf1 130-139}{\f1\fs20\cf1 .}{\bkmkend _neb145F77F6_E6BE_4F08_A663_839CC50A83D5}\par\pard\plain \fi-840\li840\qj{\f1\fs20\cf1 [}{\f1\fs20\cf1 18}{\f1\fs20\cf1 ]\tab }{\bkmkstart _neb6FE3D395_DABD_4221_9B49_CBE9008779F2}{\f1\fs20\cf1 Jia H}{\f1\fs20\cf1 , }{\f1\fs20\cf1 Xu J}{\f1\fs20\cf1 , }{\f1\fs20\cf1 Ning L}{\f1\fs20\cf1 , et al}{\f1\fs20\cf1 . }{\f1\fs20\cf1 Ambient air pollution, temperature and hospital admissions due to respiratory diseases in a cold, industrial city}{\f1\fs20\cf1 [J]. }{\f1\fs20\cf1 JOURNAL OF GLOBAL HEALTH}{\f1\fs20\cf1 , }{\f1\fs20\cf1 2022}{\f1\fs20\cf1 ,}{\f1\fs20\cf1 12}{\f1\fs20\cf1 :}{\f1\fs20\cf1 14}{\f1\fs20\cf1 .}{\bkmkend _neb6FE3D395_DABD_4221_9B49_CBE9008779F2}\par\pard\plain \fi-840\li840\qj{\f1\fs20\cf1 [}{\f1\fs20\cf1 19}{\f1\fs20\cf1 ]\tab }{\bkmkstart _neb210D2DA6_52FA_43E6_AFB6_996DFF8A00EF}{\f1\fs20\cf1 Jassal M S}{\f1\fs20\cf1 , }{\f1\fs20\cf1 Bakman I}{\f1\fs20\cf1 , }{\f1\fs20\cf1 Jones B}{\f1\fs20\cf1 . }{\f1\fs20\cf1 Correlation of ambient pollution levels and heavily -trafficked roadway proximity on the prevalence of smear-positive tuberculosis}{\f1\fs20\cf1 [J]. }{\f1\fs20\cf1 PUBLIC HEALTH}{\f1\fs20\cf1 , }{\f1\fs20\cf1 2013}{\f1\fs20\cf1 ,}{\f1\fs20\cf1 127}{\f1\fs20\cf1 (}{\f1\fs20\cf1 3}{\f1\fs20\cf1 )}{\f1\fs20\cf1 :}{\f1\fs20\cf1 268-274}{\f1\fs20\cf1 .}{\bkmkend _neb210D2DA6_52FA_43E6_AFB6_996DFF8A00EF}\par\pard\plain \fi-840\li840\qj{\f1\fs20\cf1 [}{\f1\fs20\cf1 20}{\f1\fs20\cf1 ]\tab }{\bkmkstart _neb5CFF6A27_5361_481E_A98E_D35173820689}{\f1\fs20\cf1 Lee J}{\f1\fs20\cf1 , }{\f1\fs20\cf1 Sohn K}{\f1\fs20\cf1 . }{\f1\fs20\cf1 Prediction of monthly mean surface air temperature in a region of China}{\f1\fs20\cf1 [J]. }{\f1\fs20\cf1 ADVANCES IN ATMOSPHERIC SCIENCES}{\f1\fs20\cf1 , }{\f1\fs20\cf1 2007}{\f1\fs20\cf1 ,}{\f1\fs20\cf1 24}{\f1\fs20\cf1 (}{\f1\fs20\cf1 3}{\f1\fs20\cf1 )}{\f1\fs20\cf1 :}{\f1\fs20\cf1 503-508}{\f1\fs20\cf1 .}{\bkmkend _neb5CFF6A27_5361_481E_A98E_D35173820689}\par\pard\plain \fi-840\li840\qj{\f1\fs20\cf1 [}{\f1\fs20\cf1 21}{\f1\fs20\cf1 ]\tab }{\bkmkstart _neb05CA73B4_5210_42E4_8591_94B891EB1DC2}{\f1\fs20\cf1 Cheng J}{\f1\fs20\cf1 , }{\f1\fs20\cf1 Xu Z}{\f1\fs20\cf1 , }{\f1\fs20\cf1 Zhang X}{\f1\fs20\cf1 , et al}{\f1\fs20\cf1 . }{\f1\fs20\cf1 Estimating cardiovascular hospitalizations and associated expenses attributable to ambient carbon monoxide in Lanzhou , China: Scientific evidence for policy making}{\f1\fs20\cf1 [J]. }{\f1\fs20\cf1 SCIENCE OF THE TOTAL ENVIRONMENT}{\f1\fs20\cf1 , }{\f1\fs20\cf1 2019}{\f1\fs20\cf1 ,}{\f1\fs20\cf1 682}{\f1\fs20\cf1 :}{\f1\fs20\cf1 514-522}{\f1\fs20\cf1 .}{\bkmkend _neb05CA73B4_5210_42E4_8591_94B891EB1DC2}\par\pard\plain \fi-840\li840\qj{\f1\fs20\cf1 [}{\f1\fs20\cf1 22}{\f1\fs20\cf1 ]\tab }{\bkmkstart _nebB6B9930A_1163_4166_84F3_3CBB97B4A868}{\f1\fs20\cf1 Liu Y}{\f1\fs20\cf1 , }{\f1\fs20\cf1 Zhao S}{\f1\fs20\cf1 , }{\f1\fs20\cf1 Li Y}{\f1\fs20\cf1 , et al}{\f1\fs20\cf1 . }{\f1\fs20\cf1 Effect of ambient air pollution on tuberculosis risks and mortality in Shandong , China: a multi-city modeling study of the short- and long-term effects of pollutants}{\f1\fs20\cf1 [J]. }{\f1\fs20\cf1 ENVIRONMENTAL SCIENCE AND POLLUTION RESEARCH}{\f1\fs20\cf1 , }{\f1\fs20\cf1 2021}{\f1\fs20\cf1 ,}{\f1\fs20\cf1 28}{\f1\fs20\cf1 (}{\f1\fs20\cf1 22}{\f1\fs20\cf1 )}{\f1\fs20\cf1 :}{\f1\fs20\cf1 27757-27768}{\f1\fs20\cf1 .}{\bkmkend _nebB6B9930A_1163_4166_84F3_3CBB97B4A868}\par\pard\plain \fi-840\li840\qj{\f1\fs20\cf1 [}{\f1\fs20\cf1 23}{\f1\fs20\cf1 ]\tab }{\bkmkstart _neb477E982C_145B_43C0_BE8F_C4522F8173F8}{\f1\fs20\cf1 Ramsay T}{\f1\fs20\cf1 , }{\f1\fs20\cf1 Burnett R}{\f1\fs20\cf1 , }{\f1\fs20\cf1 Krewski D}{\f1\fs20\cf1 . }{\f1\fs20\cf1 Exploring bias in a generalized additive model for spatial air pollution data}{\f1\fs20\cf1 [J]. }{\f1\fs20\cf1 ENVIRONMENTAL HEALTH PERSPECTIVES}{\f1\fs20\cf1 , }{\f1\fs20\cf1 2003}{\f1\fs20\cf1 ,}{\f1\fs20\cf1 111}{\f1\fs20\cf1 (}{\f1\fs20\cf1 10}{\f1\fs20\cf1 )}{\f1\fs20\cf1 :}{\f1\fs20\cf1 1283-1288}{\f1\fs20\cf1 .}{\bkmkend _neb477E982C_145B_43C0_BE8F_C4522F8173F8}\par\pard\plain \fi-840\li840\qj{\f1\fs20\cf1 [}{\f1\fs20\cf1 24}{\f1\fs20\cf1 ]\tab }{\bkmkstart _neb8F8EB3AE_178D_44A9_8FEB_6B794C433A79}{\f1\fs20\cf1 Yang L}{\f1\fs20\cf1 , }{\f1\fs20\cf1 Yang J}{\f1\fs20\cf1 , }{\f1\fs20\cf1 Liu M}{\f1\fs20\cf1 , et al}{\f1\fs20\cf1 . }{\f1\fs20\cf1 Nonlinear effect of air pollution on adult pneumonia hospital visits in the coastal city of Qingdao , China: A time-series analysis}{\f1\fs20\cf1 [J]. }{\f1\fs20\cf1 ENVIRONMENTAL RESEARCH}{\f1\fs20\cf1 , }{\f1\fs20\cf1 2022}{\f1\fs20\cf1 ,}{\f1\fs20\cf1 209}{\f1\fs20\cf1 :}{\f1\fs20\cf1 9}{\f1\fs20\cf1 .}{\bkmkend _neb8F8EB3AE_178D_44A9_8FEB_6B794C433A79}\par\pard\plain \fi-840\li840\qj{\f1\fs20\cf1 [}{\f1\fs20\cf1 25}{\f1\fs20\cf1 ]\tab }{\bkmkstart _neb71FE3074_D1A1_4F7F_A098_25F21CA0224D}{\f1\fs20\cf1 Ravindra K}{\f1\fs20\cf1 , }{\f1\fs20\cf1 Rattan P}{\f1\fs20\cf1 , }{\f1\fs20\cf1 Mor S}{\f1\fs20\cf1 , et al}{\f1\fs20\cf1 . }{\f1\fs20\cf1 Generalized additive models: Building evidence of air pollution, climate change and human health}{\f1\fs20\cf1 [J]. }{\f1\fs20\cf1 ENVIRONMENT INTERNATIONAL}{\f1\fs20\cf1 , }{\f1\fs20\cf1 2019}{\f1\fs20\cf1 ,}{\f1\fs20\cf1 132}{\f1\fs20\cf1 :}{\f1\fs20\cf1 10}{\f1\fs20\cf1 .}{\bkmkend _neb71FE3074_D1A1_4F7F_A098_25F21CA0224D}\par\pard\plain \fi-840\li840\qj{\f1\fs20\cf1 [}{\f1\fs20\cf1 26}{\f1\fs20\cf1 ]\tab }{\bkmkstart _neb84089993_10CB_49A5_9003_37CC9DA645F3}{\f1\fs20\cf1 Ge Y}{\f1\fs20\cf1 , }{\f1\fs20\cf1 Liu C}{\f1\fs20\cf1 , }{\f1\fs20\cf1 Niu Y}{\f1\fs20\cf1 , et al}{\f1\fs20\cf1 . }{\f1\fs20\cf1 Associations between ambient temperature and daily hospital admissions for rheumatic heart disease in Shanghai, China}{\f1\fs20\cf1 [J]. }{\f1\fs20\cf1 INTERNATIONAL JOURNAL OF BIOMETEOROLOGY}{\f1\fs20\cf1 , }{\f1\fs20\cf1 2018}{\f1\fs20\cf1 ,}{\f1\fs20\cf1 62}{\f1\fs20\cf1 (}{\f1\fs20\cf1 12}{\f1\fs20\cf1 )}{\f1\fs20\cf1 :}{\f1\fs20\cf1 2189-2195}{\f1\fs20\cf1 .}{\bkmkend _neb84089993_10CB_49A5_9003_37CC9DA645F3}\par\pard\plain \fi-840\li840\qj{\f1\fs20\cf1 [}{\f1\fs20\cf1 27}{\f1\fs20\cf1 ]\tab }{\bkmkstart _neb10F9D7DD_4F88_440E_A4DD_ABBA7B05528E}{\f1\fs20\cf1 Zhang F}{\f1\fs20\cf1 , }{\f1\fs20\cf1 Zhang H}{\f1\fs20\cf1 , }{\f1\fs20\cf1 Wu C}{\f1\fs20\cf1 , et al}{\f1\fs20\cf1 . }{\f1\fs20\cf1 Acute effects of ambient air pollution on clinic visits of college students for upper respiratory tract infection in Wuhan, China}{\f1\fs20\cf1 [J]. }{\f1\fs20\cf1 ENVIRONMENTAL SCIENCE AND POLLUTION RESEARCH}{\f1\fs20\cf1 , }{\f1\fs20\cf1 2021}{\f1\fs20\cf1 ,}{\f1\fs20\cf1 28}{\f1\fs20\cf1 (}{\f1\fs20\cf1 23}{\f1\fs20\cf1 )}{\f1\fs20\cf1 :}{\f1\fs20\cf1 29820-29830}{\f1\fs20\cf1 .}{\bkmkend _neb10F9D7DD_4F88_440E_A4DD_ABBA7B05528E}\par\pard\plain \fi-840\li840\qj{\f1\fs20\cf1 [}{\f1\fs20\cf1 28}{\f1\fs20\cf1 ]\tab }{\bkmkstart _neb6937802C_D671_4BCB_B796_9A993ADF3D70}{\f1\fs20\cf1 AKAIKE H}{\f1\fs20\cf1 . }{\f1\fs20\cf1 CITATION CLASSIC - A NEW LOOK AT THE STATISTICAL-MODEL IDENTIFICATION}{\f1\fs20\cf1 [J]. }{\f1\fs20\cf1 CURRENT CONTENTS/ENGINEERING TECHNOLOGY &amp; APPLIED SCIENCES}{\f1\fs20\cf1 , }{\f1\fs20\cf1 1981}{\f1\fs20\cf1 (}{\f1\fs20\cf1 51}{\f1\fs20\cf1 )}{\f1\fs20\cf1 :}{\f1\fs20\cf1 22}{\f1\fs20\cf1 .}{\bkmkend _neb6937802C_D671_4BCB_B796_9A993ADF3D70}\par\pard\plain \fi-840\li840\qj{\f1\fs20\cf1 [}{\f1\fs20\cf1 29}{\f1\fs20\cf1 ]\tab }{\bkmkstart _nebACCD1D28_EDE7_49A9_BD41_34C979384375}{\f1\fs20\cf1 Voncken L}{\f1\fs20\cf1 , }{\f1\fs20\cf1 Albers C J}{\f1\fs20\cf1 , }{\f1\fs20\cf1 Timmerman M E}{\f1\fs20\cf1 . }{\f1\fs20\cf1 Model Selection in Continuous Test Norming With GAMLSS}{\f1\fs20\cf1 [J]. }{\f1\fs20\cf1 ASSESSMENT}{\f1\fs20\cf1 , }{\f1\fs20\cf1 2019}{\f1\fs20\cf1 ,}{\f1\fs20\cf1 26}{\f1\fs20\cf1 (}{\f1\fs20\cf1 7}{\f1\fs20\cf1 )}{\f1\fs20\cf1 :}{\f1\fs20\cf1 1329-1346}{\f1\fs20\cf1 .}{\bkmkend _nebACCD1D28_EDE7_49A9_BD41_34C979384375}\par\pard\plain \fi-840\li840\qj{\f1\fs20\cf1 [}{\f1\fs20\cf1 30}{\f1\fs20\cf1 ]\tab }{\bkmkstart _neb28B00E67_B296_4CCB_8AF9_B3932B2EE361}{\f1\fs20\cf1 Chen R}{\f1\fs20\cf1 , }{\f1\fs20\cf1 Yin P}{\f1\fs20\cf1 , }{\f1\fs20\cf1 Meng X}{\f1\fs20\cf1 , et al}{\f1\fs20\cf1 . }{\f1\fs20\cf1 Associations between Coarse Particulate Matter Air Pollution and Cause-Specific Mortality : A Nationwide Analysis in 272 Chinese Cities}{\f1\fs20\cf1 [J]. }{\f1\fs20\cf1 ENVIRONMENTAL HEALTH PERSPECTIVES}{\f1\fs20\cf1 , }{\f1\fs20\cf1 2019}{\f1\fs20\cf1 ,}{\f1\fs20\cf1 127}{\f1\fs20\cf1 (}{\f1\fs20\cf1 1}{\f1\fs20\cf1 )}{\f1\fs20\cf1 :}{\f1\fs20\cf1 9}{\f1\fs20\cf1 .}{\bkmkend _neb28B00E67_B296_4CCB_8AF9_B3932B2EE361}\par\pard\plain \fi-840\li840\qj{\f1\fs20\cf1 [}{\f1\fs20\cf1 31}{\f1\fs20\cf1 ]\tab }{\bkmkstart _neb1626E481_AD47_457D_B0CF_319B5B20BA39}{\f1\fs20\cf1 Ferrero F}{\f1\fs20\cf1 , }{\f1\fs20\cf1 Abrutzky R}{\f1\fs20\cf1 , }{\f1\fs20\cf1 Ossorio M F}{\f1\fs20\cf1 , et al}{\f1\fs20\cf1 . }{\f1\fs20\cf1 Effects of contamination and climate in the Pediatric Emergency Department visits for acute respiratory infection in the City of Buenos Aires}{\f1\fs20\cf1 [J]. }{\f1\fs20\cf1 ARCHIVOS ARGENTINOS DE PEDIATRIA}{\f1\fs20\cf1 , }{\f1\fs20\cf1 2019}{\f1\fs20\cf1 ,}{\f1\fs20\cf1 117}{\f1\fs20\cf1 (}{\f1\fs20\cf1 6}{\f1\fs20\cf1 )}{\f1\fs20\cf1 :}{\f1\fs20\cf1 368-374}{\f1\fs20\cf1 .}{\bkmkend _neb1626E481_AD47_457D_B0CF_319B5B20BA39}\par\pard\plain \fi-840\li840\qj{\f1\fs20\cf1 [}{\f1\fs20\cf1 32}{\f1\fs20\cf1 ]\tab }{\bkmkstart _nebB8368477_0C3B_4DAA_8503_E44FBB3FCAE0}{\f1\fs20\cf1 Kao L}{\f1\fs20\cf1 , }{\f1\fs20\cf1 Tsai M}{\f1\fs20\cf1 , }{\f1\fs20\cf1 Lin H}{\f1\fs20\cf1 , et al}{\f1\fs20\cf1 . }{\f1\fs20\cf1 Weekly pattern of emergency room admissions for peptic ulcers : A population-based study}{\f1\fs20\cf1 [J]. }{\f1\fs20\cf1 WORLD JOURNAL OF GASTROENTEROLOGY}{\f1\fs20\cf1 , }{\f1\fs20\cf1 2015}{\f1\fs20\cf1 ,}{\f1\fs20\cf1 21}{\f1\fs20\cf1 (}{\f1\fs20\cf1 11}{\f1\fs20\cf1 )}{\f1\fs20\cf1 :}{\f1\fs20\cf1 3344-3350}{\f1\fs20\cf1 .}{\bkmkend _nebB8368477_0C3B_4DAA_8503_E44FBB3FCAE0}\par\pard\plain \fi-840\li840\qj{\f1\fs20\cf1 [}{\f1\fs20\cf1 33}{\f1\fs20\cf1 ]\tab }{\bkmkstart _neb2EB29DD5_3012_41C8_9F85_CC7CCFCA432D}{\f1\fs20\cf1 Yang L}{\f1\fs20\cf1 , }{\f1\fs20\cf1 Yang J}{\f1\fs20\cf1 , }{\f1\fs20\cf1 Liu M}{\f1\fs20\cf1 , et al}{\f1\fs20\cf1 . }{\f1\fs20\cf1 Nonlinear effect of air pollution on adult pneumonia hospital visits in the coastal city of Qingdao, China : A time-series analysis}{\f1\fs20\cf1 [J]. }{\f1\fs20\cf1 ENVIRONMENTAL RESEARCH}{\f1\fs20\cf1 , }{\f1\fs20\cf1 2022}{\f1\fs20\cf1 ,}{\f1\fs20\cf1 209}{\f1\fs20\cf1 :}{\f1\fs20\cf1 9}{\f1\fs20\cf1 .}{\bkmkend _neb2EB29DD5_3012_41C8_9F85_CC7CCFCA432D}\par\pard\plain \fi-840\li840\qj{\f1\fs20\cf1 [}{\f1\fs20\cf1 34}{\f1\fs20\cf1 ]\tab }{\bkmkstart _nebC8BC9308_3AE3_41FF_9CA1_76963AA80289}{\f1\fs20\cf1 Guo S}{\f1\fs20\cf1 , }{\f1\fs20\cf1 Niu Y}{\f1\fs20\cf1 , }{\f1\fs20\cf1 Cheng Y}{\f1\fs20\cf1 , et al}{\f1\fs20\cf1 . }{\f1\fs20\cf1 Association between ambient temperature and daily emergency hospitalizations for acute coronary syndrome in Yancheng , China}{\f1\fs20\cf1 [J]. }{\f1\fs20\cf1 ENVIRONMENTAL SCIENCE AND POLLUTION RESEARCH}{\f1\fs20\cf1 , }{\f1\fs20\cf1 2020}{\f1\fs20\cf1 ,}{\f1\fs20\cf1 27}{\f1\fs20\cf1 (}{\f1\fs20\cf1 4}{\f1\fs20\cf1 )}{\f1\fs20\cf1 :}{\f1\fs20\cf1 3885-3891}{\f1\fs20\cf1 .}{\bkmkend _nebC8BC9308_3AE3_41FF_9CA1_76963AA80289}\par\pard\plain \fi-840\li840\qj{\f1\fs20\cf1 [}{\f1\fs20\cf1 35}{\f1\fs20\cf1 ]\tab }{\bkmkstart _nebFB9E72ED_8F79_4B03_9608_E981027111D1}{\f1\fs20\cf1 Armstrong B}{\f1\fs20\cf1 . }{\f1\fs20\cf1 Models for the relationship between ambient temperature and daily mortality}{\f1\fs20\cf1 [J]. }{\f1\fs20\cf1 EPIDEMIOLOGY}{\f1\fs20\cf1 , }{\f1\fs20\cf1 2006}{\f1\fs20\cf1 ,}{\f1\fs20\cf1 17}{\f1\fs20\cf1 (}{\f1\fs20\cf1 6}{\f1\fs20\cf1 )}{\f1\fs20\cf1 :}{\f1\fs20\cf1 624-631}{\f1\fs20\cf1 .}{\bkmkend _nebFB9E72ED_8F79_4B03_9608_E981027111D1}\par\pard\plain \fi-840\li840\qj{\f1\fs20\cf1 [}{\f1\fs20\cf1 36}{\f1\fs20\cf1 ]\tab }{\bkmkstart _neb2A0B5165_E422_4169_9861_8336615ACF84}{\f1\fs20\cf1 Gasparrini A}{\f1\fs20\cf1 , }{\f1\fs20\cf1 Armstrong B}{\f1\fs20\cf1 , }{\f1\fs20\cf1 Kenward M G}{\f1\fs20\cf1 . }{\f1\fs20\cf1 Distributed lag non-linear models}{\f1\fs20\cf1 [J]. }{\f1\fs20\cf1 STATISTICS IN MEDICINE}{\f1\fs20\cf1 , }{\f1\fs20\cf1 2010}{\f1\fs20\cf1 ,}{\f1\fs20\cf1 29}{\f1\fs20\cf1 (}{\f1\fs20\cf1 21}{\f1\fs20\cf1 )}{\f1\fs20\cf1 :}{\f1\fs20\cf1 2224-2234}{\f1\fs20\cf1 .}{\bkmkend _neb2A0B5165_E422_4169_9861_8336615ACF84}\par\pard\plain \fi-840\li840\qj{\f1\fs20\cf1 [}{\f1\fs20\cf1 37}{\f1\fs20\cf1 ]\tab }{\bkmkstart _neb647C3635_C4D6_4BAF_9193_21A9E5C2A4B7}{\f1\fs20\cf1 Gasparrini A}{\f1\fs20\cf1 , }{\f1\fs20\cf1 Armstrong B}{\f1\fs20\cf1 . }{\f1\fs20\cf1 Reducing and meta-analysing estimates from distributed lag non-linear models}{\f1\fs20\cf1 [J]. }{\f1\fs20\cf1 BMC MEDICAL RESEARCH METHODOLOGY}{\f1\fs20\cf1 , }{\f1\fs20\cf1 2013}{\f1\fs20\cf1 ,}{\f1\fs20\cf1 13}{\f1\fs20\cf1 :}{\f1\fs20\cf1 10}{\f1\fs20\cf1 .}{\bkmkend _neb647C3635_C4D6_4BAF_9193_21A9E5C2A4B7}\par\pard\plain \fi-840\li840\qj{\f1\fs20\cf1 [}{\f1\fs20\cf1 38}{\f1\fs20\cf1 ]\tab }{\bkmkstart _nebD0D2FDD1_900E_4EC0_A57D_1A0952859880}{\f1\fs20\cf1 Santos I C D S}{\f1\fs20\cf1 , }{\f1\fs20\cf1 Braga C}{\f1\fs20\cf1 , }{\f1\fs20\cf1 de Souza W V}{\f1\fs20\cf1 , et al}{\f1\fs20\cf1 . }{\f1\fs20\cf1 The influence of meteorological variables on the oviposition dynamics of Aedes aegypti (Diptera: Culicidae) in four environmentally distinct areas in northeast Brazil}{\f1\fs20\cf1 [J]. }{\f1\fs20\cf1 MEMORIAS DO INSTITUTO OSWALDO CRUZ}{\f1\fs20\cf1 , }{\f1\fs20\cf1 2020}{\f1\fs20\cf1 ,}{\f1\fs20\cf1 115}{\f1\fs20\cf1 :}{\f1\fs20\cf1 10}{\f1\fs20\cf1 .}{\bkmkend _nebD0D2FDD1_900E_4EC0_A57D_1A0952859880}\par\pard\plain \fi-840\li840\qj{\f1\fs20\cf1 [}{\f1\fs20\cf1 39}{\f1\fs20\cf1 ]\tab }{\bkmkstart _neb97C67A45_C81E_448E_BF38_E5186AE1FE08}{\f1\fs20\cf1 Chen C}{\f1\fs20\cf1 , }{\f1\fs20\cf1 Guoen L}{\f1\fs20\cf1 , }{\f1\fs20\cf1 Guang Z}{\f1\fs20\cf1 . }{\f1\fs20\cf1 Influenza-related burden in China: current situation, challenges and response strategies}{\f1\fs20\cf1 [J]. }{\f1\fs20\cf1 Chinese Journal of Public Health}{\f1\fs20\cf1 , }{\f1\fs20\cf1 2022}{\f1\fs20\cf1 ,}{\f1\fs20\cf1 38}{\f1\fs20\cf1 (}{\f1\fs20\cf1 11}{\f1\fs20\cf1 )}{\f1\fs20\cf1 :}{\f1\fs20\cf1 1494-1498}{\f1\fs20\cf1 .}{\bkmkend _neb97C67A45_C81E_448E_BF38_E5186AE1FE08}\par\pard\plain \fi-840\li840\qj{\f1\fs20\cf1 [}{\f1\fs20\cf1 40}{\f1\fs20\cf1 ]\tab }{\bkmkstart _neb31E359D0_B3F7_4D8B_B8F0_F03BB0FF6967}{\f1\fs20\cf1 Liu P}{\f1\fs20\cf1 , }{\f1\fs20\cf1 Wang X}{\f1\fs20\cf1 , }{\f1\fs20\cf1 Fan J}{\f1\fs20\cf1 , et al}{\f1\fs20\cf1 . }{\f1\fs20\cf1 Effects of Air Pollution on Hospital Emergency Room Visits for Respiratory Diseases: Urban-Suburban Differences in Eastern China}{\f1\fs20\cf1 [J]. }{\f1\fs20\cf1 INTERNATIONAL JOURNAL OF ENVIRONMENTAL RESEARCH AND PUBLIC HEALTH}{\f1\fs20\cf1 , }{\f1\fs20\cf1 2016}{\f1\fs20\cf1 ,}{\f1\fs20\cf1 13}{\f1\fs20\cf1 (}{\f1\fs20\cf1 3}{\f1\fs20\cf1 )}{\f1\fs20\cf1 :}{\f1\fs20\cf1 12}{\f1\fs20\cf1 .}{\bkmkend _neb31E359D0_B3F7_4D8B_B8F0_F03BB0FF6967}\par\pard\plain \fi-840\li840\qj{\f1\fs20\cf1 [}{\f1\fs20\cf1 41}{\f1\fs20\cf1 ]\tab }{\bkmkstart _nebCD9567C8_93C6_43CC_BD79_9CB2472E0EA1}{\f1\fs20\cf1 Cheung C W}{\f1\fs20\cf1 , }{\f1\fs20\cf1 He G}{\f1\fs20\cf1 , }{\f1\fs20\cf1 Pan Y}{\f1\fs20\cf1 . }{\f1\fs20\cf1 Mitigating the air pollution effect ? The remarkable decline in the pollution-mortality relationship in Hong Kong}{\f1\fs20\cf1 [J]. }{\f1\fs20\cf1 JOURNAL OF ENVIRONMENTAL ECONOMICS AND MANAGEMENT}{\f1\fs20\cf1 , }{\f1\fs20\cf1 2020}{\f1\fs20\cf1 ,}{\f1\fs20\cf1 101}{\f1\fs20\cf1 :}{\f1\fs20\cf1 19}{\f1\fs20\cf1 .}{\bkmkend _nebCD9567C8_93C6_43CC_BD79_9CB2472E0EA1}\par\pard\plain \fi-840\li840\qj{\f1\fs20\cf1 [}{\f1\fs20\cf1 42}{\f1\fs20\cf1 ]\tab }{\bkmkstart _neb7CD30A80_244A_4078_A8FB_148C8ED89AC1}{\f1\fs20\cf1 Yang Z}{\f1\fs20\cf1 , }{\f1\fs20\cf1 Feng T}{\f1\fs20\cf1 , }{\f1\fs20\cf1 Guan W}{\f1\fs20\cf1 , et al}{\f1\fs20\cf1 . }{\f1\fs20\cf1 Chinese expert consensus on immunoprophylaxis of common respiratory pathogens in children (2021 edition )}{\f1\fs20\cf1 [J]. }{\f1\fs20\cf1 JOURNAL OF THORACIC DISEASE}{\f1\fs20\cf1 , }{\f1\fs20\cf1 2022}{\f1\fs20\cf1 ,}{\f1\fs20\cf1 14}{\f1\fs20\cf1 (}{\f1\fs20\cf1 3}{\f1\fs20\cf1 )}{\f1\fs20\cf1 :}{\f1\fs20\cf1 749-768}{\f1\fs20\cf1 .}{\bkmkend _neb7CD30A80_244A_4078_A8FB_148C8ED89AC1}\par\pard\plain \fi-840\li840\qj{\f1\fs20\cf1 [}{\f1\fs20\cf1 43}{\f1\fs20\cf1 ]\tab }{\bkmkstart _nebDE71F8EC_4B7E_4F17_9A87_80D9C1B66451}{\f1\fs20\cf1 Samransamruajkit R}{\f1\fs20\cf1 , }{\f1\fs20\cf1 Hiranrat T}{\f1\fs20\cf1 , }{\f1\fs20\cf1 Chieochansin T}{\f1\fs20\cf1 , et al}{\f1\fs20\cf1 . }{\f1\fs20\cf1 Prevalence, Clinical Presentations and Complications among Hospitalized Children with Influenza Pneumonia}{\f1\fs20\cf1 [J]. }{\f1\fs20\cf1 JAPANESE JOURNAL OF INFECTIOUS DISEASES}{\f1\fs20\cf1 , }{\f1\fs20\cf1 2008}{\f1\fs20\cf1 ,}{\f1\fs20\cf1 61}{\f1\fs20\cf1 (}{\f1\fs20\cf1 6}{\f1\fs20\cf1 )}{\f1\fs20\cf1 :}{\f1\fs20\cf1 446-449}{\f1\fs20\cf1 .}{\bkmkend _nebDE71F8EC_4B7E_4F17_9A87_80D9C1B66451}\par\pard\plain \fi-840\li840\qj{\f1\fs20\cf1 [}{\f1\fs20\cf1 44}{\f1\fs20\cf1 ]\tab }{\bkmkstart _nebC0CED1BC_E3D9_4901_B462_2E1A6185C348}{\f1\fs20\cf1 Forti P}{\f1\fs20\cf1 , }{\f1\fs20\cf1 Fabbri E}{\f1\fs20\cf1 , }{\f1\fs20\cf1 Zoli M}{\f1\fs20\cf1 . }{\f1\fs20\cf1 Comorbidity in the elderly}{\f1\fs20\cf1 [J]. }{\f1\fs20\cf1 GIORNALE DI GERONTOLOGIA}{\f1\fs20\cf1 , }{\f1\fs20\cf1 2014}{\f1\fs20\cf1 ,}{\f1\fs20\cf1 62}{\f1\fs20\cf1 (}{\f1\fs20\cf1 2}{\f1\fs20\cf1 )}{\f1\fs20\cf1 :}{\f1\fs20\cf1 74-77}{\f1\fs20\cf1 .}{\bkmkend _nebC0CED1BC_E3D9_4901_B462_2E1A6185C348}\par\pard\plain \fi-840\li840\qj{\f1\fs20\cf1 [}{\f1\fs20\cf1 45}{\f1\fs20\cf1 ]\tab }{\bkmkstart _neb497D609C_6032_431C_8D62_AC620433F1F2}{\f1\fs20\cf1 Yalniz E}{\f1\fs20\cf1 , }{\f1\fs20\cf1 Uslu O}{\f1\fs20\cf1 , }{\f1\fs20\cf1 Bolat E}{\f1\fs20\cf1 , et al}{\f1\fs20\cf1 . }{\f1\fs20\cf1 Does the Hospital Admission of Patients with Respiratory Disease Increase in Izmir When the PM10 Level is High?}{\f1\fs20\cf1 [J]. }{\f1\fs20\cf1 TURKISH THORACIC JOURNAL}{\f1\fs20\cf1 , }{\f1\fs20\cf1 2020}{\f1\fs20\cf1 ,}{\f1\fs20\cf1 21}{\f1\fs20\cf1 (}{\f1\fs20\cf1 1}{\f1\fs20\cf1 )}{\f1\fs20\cf1 :}{\f1\fs20\cf1 32-38}{\f1\fs20\cf1 .}{\bkmkend _neb497D609C_6032_431C_8D62_AC620433F1F2}\par\pard\plain \fi-840\li840\qj{\f1\fs20\cf1 [}{\f1\fs20\cf1 46}{\f1\fs20\cf1 ]\tab }{\bkmkstart _neb98CF77D8_2196_4250_99C5_ACE8D3A551B3}{\f1\fs20\cf1 Arslan H}{\f1\fs20\cf1 , }{\f1\fs20\cf1 Baltaci H}{\f1\fs20\cf1 , }{\f1\fs20\cf1 Sahin U A}{\f1\fs20\cf1 , et al}{\f1\fs20\cf1 . }{\f1\fs20\cf1 The relationship between air pollutants and respiratory diseases for the western Turkey}{\f1\fs20\cf1 [J]. }{\f1\fs20\cf1 ATMOSPHERIC POLLUTION RESEARCH}{\f1\fs20\cf1 , }{\f1\fs20\cf1 2022}{\f1\fs20\cf1 ,}{\f1\fs20\cf1 13}{\f1\fs20\cf1 (}{\f1\fs20\cf1 2}{\f1\fs20\cf1 )}{\f1\fs20\cf1 :}{\f1\fs20\cf1 11}{\f1\fs20\cf1 .}{\bkmkend _neb98CF77D8_2196_4250_99C5_ACE8D3A551B3}\par\pard\plain \fi-840\li840\qj{\f1\fs20\cf1 [}{\f1\fs20\cf1 47}{\f1\fs20\cf1 ]\tab }{\bkmkstart _neb2CC660A4_DBA1_487B_B9A5_6110BFD87EBA}{\f1\fs20\cf1 Yun Y}{\f1\fs20\cf1 , }{\f1\fs20\cf1 Hou L}{\f1\fs20\cf1 , }{\f1\fs20\cf1 Sang N}{\f1\fs20\cf1 . }{\f1\fs20\cf1 SO 2 inhalation modulates the expression of pro-inflammatory and pro-apoptotic genes in rat heart and lung}{\f1\fs20\cf1 [J]. }{\f1\fs20\cf1 JOURNAL OF HAZARDOUS MATERIALS}{\f1\fs20\cf1 , }{\f1\fs20\cf1 2011}{\f1\fs20\cf1 ,}{\f1\fs20\cf1 185}{\f1\fs20\cf1 (}{\f1\fs20\cf1 1}{\f1\fs20\cf1 )}{\f1\fs20\cf1 :}{\f1\fs20\cf1 482-488}{\f1\fs20\cf1 .}{\bkmkend _neb2CC660A4_DBA1_487B_B9A5_6110BFD87EBA}\par\pard\plain \fi-840\li840\qj{\f1\fs20\cf1 [}{\f1\fs20\cf1 48}{\f1\fs20\cf1 ]\tab }{\bkmkstart _neb41F5B3C1_37E0_4DD6_8E58_825B68D6DC70}{\f1\fs20\cf1 Qin G}{\f1\fs20\cf1 , }{\f1\fs20\cf1 Wang J}{\f1\fs20\cf1 , }{\f1\fs20\cf1 Sang N}{\f1\fs20\cf1 . }{\f1\fs20\cf1 Sulfur dioxide inhibits expression of mitochondrial oxidative phosphorylation genes encoded by both nuclear DNA and mitochondrial DNA in rat lungs}{\f1\fs20\cf1 [J]. }{\f1\fs20\cf1 ENVIRONMENTAL SCIENCE AND POLLUTION RESEARCH}{\f1\fs20\cf1 , }{\f1\fs20\cf1 2017}{\f1\fs20\cf1 ,}{\f1\fs20\cf1 24}{\f1\fs20\cf1 (}{\f1\fs20\cf1 3}{\f1\fs20\cf1 )}{\f1\fs20\cf1 :}{\f1\fs20\cf1 2527-2534}{\f1\fs20\cf1 .}{\bkmkend _neb41F5B3C1_37E0_4DD6_8E58_825B68D6DC70}\par\pard\plain \fi-840\li840\qj{\f1\fs20\cf1 [}{\f1\fs20\cf1 49}{\f1\fs20\cf1 ]\tab }{\bkmkstart _nebCC1CC878_89BD_4E17_AC82_26C2A8E3D8CD}{\f1\fs20\cf1 Chai R}{\f1\fs20\cf1 , }{\f1\fs20\cf1 Xie H}{\f1\fs20\cf1 , }{\f1\fs20\cf1 Zhang J}{\f1\fs20\cf1 , et al}{\f1\fs20\cf1 . }{\f1\fs20\cf1 Sulfur dioxide exposure reduces the quantity of CD19{\super +} cells and causes nasal epithelial injury in rats}{\f1\fs20\cf1 [J]. }{\f1\fs20\cf1 JOURNAL OF OCCUPATIONAL MEDICINE AND TOXICOLOGY}{\f1\fs20\cf1 , }{\f1\fs20\cf1 2018}{\f1\fs20\cf1 ,}{\f1\fs20\cf1 13}{\f1\fs20\cf1 :}{\f1\fs20\cf1 6}{\f1\fs20\cf1 .}{\bkmkend _nebCC1CC878_89BD_4E17_AC82_26C2A8E3D8CD}\par\pard\plain \fi-840\li840\qj{\f1\fs20\cf1 [}{\f1\fs20\cf1 50}{\f1\fs20\cf1 ]\tab }{\bkmkstart _neb2EFF4216_5E5D_4DA9_A474_EDF213F621A7}{\f1\fs20\cf1 Khaniabadi Y O}{\f1\fs20\cf1 , }{\f1\fs20\cf1 Daryanoosh S M}{\f1\fs20\cf1 , }{\f1\fs20\cf1 Hopke P K}{\f1\fs20\cf1 , et al}{\f1\fs20\cf1 . }{\f1\fs20\cf1 Acute myocardial infarction and COPD attributed to ambient SO2 in Iran}{\f1\fs20\cf1 [J]. }{\f1\fs20\cf1 ENVIRONMENTAL RESEARCH}{\f1\fs20\cf1 , }{\f1\fs20\cf1 2017}{\f1\fs20\cf1 ,}{\f1\fs20\cf1 156}{\f1\fs20\cf1 :}{\f1\fs20\cf1 683-687}{\f1\fs20\cf1 .}{\bkmkend _neb2EFF4216_5E5D_4DA9_A474_EDF213F621A7}\par\pard\plain \fi-840\li840\qj{\f1\fs20\cf1 [}{\f1\fs20\cf1 51}{\f1\fs20\cf1 ]\tab }{\bkmkstart _neb741CE107_1752_458B_AD16_C5F7A58EBA74}{\f1\fs20\cf1 Li J}{\f1\fs20\cf1 , }{\f1\fs20\cf1 Wang Y}{\f1\fs20\cf1 , }{\f1\fs20\cf1 Yin P}{\f1\fs20\cf1 , et al}{\f1\fs20\cf1 . }{\f1\fs20\cf1 The burden of sulfur dioxide pollution on years of life lost from chronic obstructive pulmonary disease: A nationwide analysis in China}{\f1\fs20\cf1 [J]. }{\f1\fs20\cf1 ENVIRONMENTAL RESEARCH}{\f1\fs20\cf1 , }{\f1\fs20\cf1 2021}{\f1\fs20\cf1 ,}{\f1\fs20\cf1 194}{\f1\fs20\cf1 :}{\f1\fs20\cf1 7}{\f1\fs20\cf1 .}{\bkmkend _neb741CE107_1752_458B_AD16_C5F7A58EBA74}\par\pard\plain \fi-840\li840\qj{\f1\fs20\cf1 [}{\f1\fs20\cf1 52}{\f1\fs20\cf1 ]\tab }{\bkmkstart _nebCEAC35C4_CDC8_4B8F_82D3_F8C967362A99}{\f1\fs20\cf1 Brunekreef B}{\f1\fs20\cf1 , }{\f1\fs20\cf1 Holgate S T}{\f1\fs20\cf1 . }{\f1\fs20\cf1 Air pollution and health}{\f1\fs20\cf1 [J]. }{\f1\fs20\cf1 LANCET}{\f1\fs20\cf1 , }{\f1\fs20\cf1 2002}{\f1\fs20\cf1 ,}{\f1\fs20\cf1 360}{\f1\fs20\cf1 (}{\f1\fs20\cf1 9341}{\f1\fs20\cf1 )}{\f1\fs20\cf1 :}{\f1\fs20\cf1 1233-1242}{\f1\fs20\cf1 .}{\bkmkend _nebCEAC35C4_CDC8_4B8F_82D3_F8C967362A99}\par\pard\plain \fi-840\li840\qj{\f1\fs20\cf1 [}{\f1\fs20\cf1 53}{\f1\fs20\cf1 ]\tab }{\bkmkstart _neb1AC8CD35_4B9F_48B6_9D4C_E9ED606E31DC}{\f1\fs20\cf1 Witten A}{\f1\fs20\cf1 , }{\f1\fs20\cf1 Solomon C}{\f1\fs20\cf1 , }{\f1\fs20\cf1 Abbritti E}{\f1\fs20\cf1 , et al}{\f1\fs20\cf1 . }{\f1\fs20\cf1 Effects of nitrogen dioxide on allergic airway responses in subjects with asthma}{\f1\fs20\cf1 [J]. }{\f1\fs20\cf1 JOURNAL OF OCCUPATIONAL AND ENVIRONMENTAL MEDICINE}{\f1\fs20\cf1 , }{\f1\fs20\cf1 2005}{\f1\fs20\cf1 ,}{\f1\fs20\cf1 47}{\f1\fs20\cf1 (}{\f1\fs20\cf1 12}{\f1\fs20\cf1 )}{\f1\fs20\cf1 :}{\f1\fs20\cf1 1250-1259}{\f1\fs20\cf1 .}{\bkmkend _neb1AC8CD35_4B9F_48B6_9D4C_E9ED606E31DC}\par\pard\plain \fi-840\li840\qj{\f1\fs20\cf1 [}{\f1\fs20\cf1 54}{\f1\fs20\cf1 ]\tab }{\bkmkstart _neb8BE08A14_1922_4539_B1DA_EEC30513A1CE}{\f1\fs20\cf1 Belanger K}{\f1\fs20\cf1 , }{\f1\fs20\cf1 Holford T R}{\f1\fs20\cf1 , }{\f1\fs20\cf1 Gent J F}{\f1\fs20\cf1 , et al}{\f1\fs20\cf1 . }{\f1\fs20\cf1 Household Levels of Nitrogen Dioxide and Pediatric Asthma Severity}{\f1\fs20\cf1 [J]. }{\f1\fs20\cf1 EPIDEMIOLOGY}{\f1\fs20\cf1 , }{\f1\fs20\cf1 2013}{\f1\fs20\cf1 ,}{\f1\fs20\cf1 24}{\f1\fs20\cf1 (}{\f1\fs20\cf1 2}{\f1\fs20\cf1 )}{\f1\fs20\cf1 :}{\f1\fs20\cf1 320-330}{\f1\fs20\cf1 .}{\bkmkend _neb8BE08A14_1922_4539_B1DA_EEC30513A1CE}\par\pard\plain \fi-840\li840\qj{\f1\fs20\cf1 [}{\f1\fs20\cf1 55}{\f1\fs20\cf1 ]\tab }{\bkmkstart _neb33B62C3C_37FC_45B1_8932_DAE7C4B7B733}{\f1\fs20\cf1 Cheng C}{\f1\fs20\cf1 , }{\f1\fs20\cf1 Cheng S}{\f1\fs20\cf1 , }{\f1\fs20\cf1 Chen C}{\f1\fs20\cf1 , et al}{\f1\fs20\cf1 . }{\f1\fs20\cf1 Ambient air pollution is associated with pediatric pneumonia : a time-stratified case-crossover study in an urban area}{\f1\fs20\cf1 [J]. }{\f1\fs20\cf1 ENVIRONMENTAL HEALTH}{\f1\fs20\cf1 , }{\f1\fs20\cf1 2019}{\f1\fs20\cf1 ,}{\f1\fs20\cf1 18}{\f1\fs20\cf1 (}{\f1\fs20\cf1 1}{\f1\fs20\cf1 )}{\f1\fs20\cf1 :}{\f1\fs20\cf1 9}{\f1\fs20\cf1 .}{\bkmkend _neb33B62C3C_37FC_45B1_8932_DAE7C4B7B733}\par\pard\plain \fi-840\li840\qj{\f1\fs20\cf1 [}{\f1\fs20\cf1 56}{\f1\fs20\cf1 ]\tab }{\bkmkstart _neb2E63668D_2D90_413F_86C7_FA0A9EBE56D6}{\f1\fs20\cf1 Lu W}{\f1\fs20\cf1 , }{\f1\fs20\cf1 Tian Q}{\f1\fs20\cf1 , }{\f1\fs20\cf1 Xu R}{\f1\fs20\cf1 , et al}{\f1\fs20\cf1 . }{\f1\fs20\cf1 Short-term exposure to ambient air pollution and pneumonia hospital admission among patients with COPD: a time-stratified case-crossover study}{\f1\fs20\cf1 [J]. }{\f1\fs20\cf1 RESPIRATORY RESEARCH}{\f1\fs20\cf1 , }{\f1\fs20\cf1 2022}{\f1\fs20\cf1 ,}{\f1\fs20\cf1 23}{\f1\fs20\cf1 (}{\f1\fs20\cf1 1}{\f1\fs20\cf1 )}{\f1\fs20\cf1 :}{\f1\fs20\cf1 10}{\f1\fs20\cf1 .}{\bkmkend _neb2E63668D_2D90_413F_86C7_FA0A9EBE56D6}\par\pard\plain \fi-840\li840\qj{\f1\fs20\cf1 [}{\f1\fs20\cf1 57}{\f1\fs20\cf1 ]\tab }{\bkmkstart _neb97FEEB13_E26D_48CB_8636_50648560950E}{\f1\fs20\cf1 Buckley J P}{\f1\fs20\cf1 , }{\f1\fs20\cf1 Richardson D B}{\f1\fs20\cf1 . }{\f1\fs20\cf1 Seasonal modification of the association between temperature and adult emergency department visits for asthma : a case-crossover study}{\f1\fs20\cf1 [J]. }{\f1\fs20\cf1 ENVIRONMENTAL HEALTH}{\f1\fs20\cf1 , }{\f1\fs20\cf1 2012}{\f1\fs20\cf1 ,}{\f1\fs20\cf1 11}{\f1\fs20\cf1 :}{\f1\fs20\cf1 6}{\f1\fs20\cf1 .}{\bkmkend _neb97FEEB13_E26D_48CB_8636_50648560950E}\par\pard\plain \fi-840\li840\qj{\f1\fs20\cf1 [}{\f1\fs20\cf1 58}{\f1\fs20\cf1 ]\tab }{\bkmkstart _neb0999C16C_8547_489A_8A30_7DF1A06FE49F}{\f1\fs20\cf1 Cheng C}{\f1\fs20\cf1 , }{\f1\fs20\cf1 Han C}{\f1\fs20\cf1 , }{\f1\fs20\cf1 Fang Q}{\f1\fs20\cf1 , et al}{\f1\fs20\cf1 . }{\f1\fs20\cf1 Associations between air pollutants and hospital admissions for chronic obstructive pulmonary disease in Jinan: potential benefits from air quality improvements}{\f1\fs20\cf1 [J]. }{\f1\fs20\cf1 ENVIRONMENTAL SCIENCE AND POLLUTION RESEARCH}{\f1\fs20\cf1 , }{\f1\fs20\cf1 2023}{\f1\fs20\cf1 ,}{\f1\fs20\cf1 30}{\f1\fs20\cf1 (}{\f1\fs20\cf1 16}{\f1\fs20\cf1 )}{\f1\fs20\cf1 :}{\f1\fs20\cf1 46435-46445}{\f1\fs20\cf1 .}{\bkmkend _neb0999C16C_8547_489A_8A30_7DF1A06FE49F}\par\pard\plain \fi-840\li840\qj{\f1\fs20\cf1 [}{\f1\fs20\cf1 59}{\f1\fs20\cf1 ]\tab }{\bkmkstart _neb6039BD41_4395_4E75_940F_AD84AAE0462C}{\f1\fs20\cf1 Shirinde J}{\f1\fs20\cf1 , }{\f1\fs20\cf1 Wichmann J}{\f1\fs20\cf1 . }{\f1\fs20\cf1 Temperature modifies the association between air pollution and respiratory disease mortality in Cape Town, South Africa}{\f1\fs20\cf1 [J]. }{\f1\fs20\cf1 INTERNATIONAL JOURNAL OF ENVIRONMENTAL HEALTH RESEARCH}{\f1\fs20\cf1 , }{\f1\fs20\cf1 2023}{\f1\fs20\cf1 ,}{\f1\fs20\cf1 33}{\f1\fs20\cf1 (}{\f1\fs20\cf1 11}{\f1\fs20\cf1 )}{\f1\fs20\cf1 :}{\f1\fs20\cf1 1122-1131}{\f1\fs20\cf1 .}{\bkmkend _neb6039BD41_4395_4E75_940F_AD84AAE0462C}\par\pard\plain \fi-840\li840\qj{\f1\fs20\cf1 [}{\f1\fs20\cf1 60}{\f1\fs20\cf1 ]\tab }{\bkmkstart _nebB84DF50C_6D03_407E_B7C8_9B1E2B76095B}{\f1\fs20\cf1 Zhao Y}{\f1\fs20\cf1 , }{\f1\fs20\cf1 Huang Z}{\f1\fs20\cf1 , }{\f1\fs20\cf1 Wang S}{\f1\fs20\cf1 , et al}{\f1\fs20\cf1 . }{\f1\fs20\cf1 Morbidity burden of respiratory diseases attributable to ambient temperature: a case study in a subtropical city in China}{\f1\fs20\cf1 [J]. }{\f1\fs20\cf1 ENVIRONMENTAL HEALTH}{\f1\fs20\cf1 , }{\f1\fs20\cf1 2019}{\f1\fs20\cf1 ,}{\f1\fs20\cf1 18}{\f1\fs20\cf1 (}{\f1\fs20\cf1 1}{\f1\fs20\cf1 )}{\f1\fs20\cf1 :}{\f1\fs20\cf1 8}{\f1\fs20\cf1 .}{\bkmkend _nebB84DF50C_6D03_407E_B7C8_9B1E2B76095B}\par\pard\plain \fi-840\li840\qj{\f1\fs20\cf1 [}{\f1\fs20\cf1 61}{\f1\fs20\cf1 ]\tab }{\bkmkstart _nebD786CF96_E35B_45C5_84F5_A1F4142968CF}{\f1\fs20\cf1 Dai Q}{\f1\fs20\cf1 , }{\f1\fs20\cf1 Bi X}{\f1\fs20\cf1 , }{\f1\fs20\cf1 Song W}{\f1\fs20\cf1 , et al}{\f1\fs20\cf1 . }{\f1\fs20\cf1 Residential coal combustion as a source of primary sulfate in Xi'an, China}{\f1\fs20\cf1 [J]. }{\f1\fs20\cf1 ATMOSPHERIC ENVIRONMENT}{\f1\fs20\cf1 , }{\f1\fs20\cf1 2019}{\f1\fs20\cf1 ,}{\f1\fs20\cf1 196}{\f1\fs20\cf1 :}{\f1\fs20\cf1 66-76}{\f1\fs20\cf1 .}{\bkmkend _nebD786CF96_E35B_45C5_84F5_A1F4142968CF}\par\pard\plain \fi-840\li840\qj{\f1\fs20\cf1 [}{\f1\fs20\cf1 62}{\f1\fs20\cf1 ]\tab }{\bkmkstart _nebBEA774F4_4234_4B03_83CC_A502DCEFB8D6}{\f1\fs20\cf1 Yun X}{\f1\fs20\cf1 , }{\f1\fs20\cf1 Shen G}{\f1\fs20\cf1 , }{\f1\fs20\cf1 Shen H}{\f1\fs20\cf1 , et al}{\f1\fs20\cf1 . }{\f1\fs20\cf1 Residential solid fuel emissions contribute significantly to air pollution and associated health impacts in China}{\f1\fs20\cf1 [J]. }{\f1\fs20\cf1 SCIENCE ADVANCES}{\f1\fs20\cf1 , }{\f1\fs20\cf1 2020}{\f1\fs20\cf1 ,}{\f1\fs20\cf1 6}{\f1\fs20\cf1 (}{\f1\fs20\cf1 44}{\f1\fs20\cf1 )}{\f1\fs20\cf1 :}{\f1\fs20\cf1 7}{\f1\fs20\cf1 .}{\bkmkend _nebBEA774F4_4234_4B03_83CC_A502DCEFB8D6}\par\pard\plain \fi-840\li840\qj}"/>
    <w:docVar w:name=" ADDIN NE.CacheRef.{012C72CF-C2C0-4B90-86F3-3BBBE66E8CF0}" w:val="{\rtf1\ansi\ansicpg936\pard\plain{\fonttbl{\f0\fnil\fcharset0\fprq2 Times New Roman;}}{\colortbl;\red0\green0\blue0;}{\f0\fs24\super\cf1 [}{\f0\fs24\super\cf1 48}{\f0\fs24\super\cf1 ]}}"/>
    <w:docVar w:name=" ADDIN NE.CacheRef.{043B6644-707A-48DD-8327-34B5F6AE35D4}" w:val="{\rtf1\ansi\ansicpg936\pard\plain{\fonttbl{\f0\fnil\fcharset0\fprq2 Times New Roman;}}{\colortbl;\red0\green0\blue0;}{\f0\fs24\super\cf1 [}{\f0\fs24\super\cf1 2}{\f0\fs24\super\cf1 ]}}"/>
    <w:docVar w:name=" ADDIN NE.CacheRef.{14A712EF-1E40-4664-8357-312DADBE7B85}" w:val="{\rtf1\ansi\ansicpg936\pard\plain{\fonttbl{\f0\fnil\fcharset0\fprq2 Times New Roman;}}{\colortbl;\red0\green0\blue0;}{\f0\fs24\super\cf1 [}{\f0\fs24\super\cf1 52}{\f0\fs24\super\cf1 , }{\f0\fs24\super\cf1 53}{\f0\fs24\super\cf1 ]}}"/>
    <w:docVar w:name=" ADDIN NE.CacheRef.{14C30C6D-A168-40BA-AFC7-642406871E0C}" w:val="{\rtf1\ansi\ansicpg936\pard\plain{\fonttbl{\f0\fnil\fcharset0\fprq2 Times New Roman;}}{\colortbl;\red0\green0\blue0;}{\f0\fs24\super\cf1 [}{\f0\fs24\super\cf1 20}{\f0\fs24\super\cf1 -}{\f0\fs24\super\cf1 22}{\f0\fs24\super\cf1 ]}}"/>
    <w:docVar w:name=" ADDIN NE.CacheRef.{22AC4877-0A22-4C3C-A1E4-7815E05E1C64}" w:val="{\rtf1\ansi\ansicpg936\pard\plain{\fonttbl{\f0\fnil\fcharset0\fprq2 Times New Roman;}}{\colortbl;\red0\green0\blue0;}{\f0\fs24\super\cf1 [}{\f0\fs24\super\cf1 39}{\f0\fs24\super\cf1 ]}}"/>
    <w:docVar w:name=" ADDIN NE.CacheRef.{2D905593-800D-4188-9525-377FA5CD1C89}" w:val="{\rtf1\ansi\ansicpg936\pard\plain{\fonttbl{\f0\fnil\fcharset0\fprq2 Times New Roman;}}{\colortbl;\red0\green0\blue0;}{\f0\fs24\super\cf1 [}{\f0\fs24\super\cf1 25}{\f0\fs24\super\cf1 ]}}"/>
    <w:docVar w:name=" ADDIN NE.CacheRef.{2DBC19AE-D29A-4E60-B923-19CB3CBF3DC1}" w:val="{\rtf1\ansi\ansicpg936\pard\plain{\fonttbl{\f0\fnil\fcharset0\fprq2 Times New Roman;}}{\colortbl;\red0\green0\blue0;}{\f0\fs24\super\cf1 [}{\f0\fs24\super\cf1 59}{\f0\fs24\super\cf1 ]}}"/>
    <w:docVar w:name=" ADDIN NE.CacheRef.{355CD2D9-AC3A-462B-95F4-44C48B081272}" w:val="{\rtf1\ansi\ansicpg936\pard\plain{\fonttbl{\f0\fnil\fcharset0\fprq2 Times New Roman;}}{\colortbl;\red0\green0\blue0;}{\f0\fs24\super\cf1 [}{\f0\fs24\super\cf1 18}{\f0\fs24\super\cf1 ]}}"/>
    <w:docVar w:name=" ADDIN NE.CacheRef.{37B81EA6-1B8B-4633-95CC-04A50C37C10E}" w:val="{\rtf1\ansi\ansicpg936\pard\plain{\fonttbl{\f0\fnil\fcharset0\fprq2 Times New Roman;}}{\colortbl;\red0\green0\blue0;}{\f0\fs24\super\cf1 [}{\f0\fs24\super\cf1 11}{\f0\fs24\super\cf1 ]}}"/>
    <w:docVar w:name=" ADDIN NE.CacheRef.{3D5D0F32-6FED-459F-84A6-741043ED0CA6}" w:val="{\rtf1\ansi\ansicpg936\pard\plain{\fonttbl{\f0\fnil\fcharset0\fprq2 Times New Roman;}}{\colortbl;\red0\green0\blue0;}{\f0\fs24\super\cf1 [}{\f0\fs24\super\cf1 31}{\f0\fs24\super\cf1 -}{\f0\fs24\super\cf1 33}{\f0\fs24\super\cf1 ]}}"/>
    <w:docVar w:name=" ADDIN NE.CacheRef.{49B50BCB-4523-4091-840F-E8E878B9B649}" w:val="{\rtf1\ansi\ansicpg936\pard\plain{\fonttbl{\f0\fnil\fcharset0\fprq2 Times New Roman;}}{\colortbl;\red0\green0\blue0;}{\f0\fs24\super\cf1 [}{\f0\fs24\super\cf1 37}{\f0\fs24\super\cf1 ]}}"/>
    <w:docVar w:name=" ADDIN NE.CacheRef.{4CDE78B0-7E34-4DC7-B3CF-E9EE64554C65}" w:val="{\rtf1\ansi\ansicpg936\pard\plain{\fonttbl{\f0\fnil\fcharset0\fprq2 Times New Roman;}}{\colortbl;\red0\green0\blue0;}{\f0\fs24\super\cf1 [}{\f0\fs24\super\cf1 49}{\f0\fs24\super\cf1 ]}}"/>
    <w:docVar w:name=" ADDIN NE.CacheRef.{4D83BFFC-1A00-4532-BCA7-9BAAD7FEE994}" w:val="{\rtf1\ansi\ansicpg936\pard\plain{\fonttbl{\f0\fnil\fcharset0\fprq2 Times New Roman;}}{\colortbl;\red0\green0\blue0;}{\f0\fs24\super\cf1 [}{\f0\fs24\super\cf1 16}{\f0\fs24\super\cf1 , }{\f0\fs24\super\cf1 17}{\f0\fs24\super\cf1 ]}}"/>
    <w:docVar w:name=" ADDIN NE.CacheRef.{4F19CDC6-9D6C-449C-AA8E-CF3E34DEBF46}" w:val="{\rtf1\ansi\ansicpg936\pard\plain{\fonttbl{\f0\fnil\fcharset0\fprq2 Times New Roman;}}{\colortbl;\red0\green0\blue0;}{\f0\fs24\super\cf1 [}{\f0\fs24\super\cf1 50}{\f0\fs24\super\cf1 , }{\f0\fs24\super\cf1 51}{\f0\fs24\super\cf1 ]}}"/>
    <w:docVar w:name=" ADDIN NE.CacheRef.{558E45A2-8EE1-465F-991A-0ACA1E2A2591}" w:val="{\rtf1\ansi\ansicpg936\pard\plain{\fonttbl{\f0\fnil\fcharset0\fprq2 Times New Roman;}}{\colortbl;\red0\green0\blue0;}{\f0\fs24\super\cf1 [}{\f0\fs24\super\cf1 12}{\f0\fs24\super\cf1 ]}}"/>
    <w:docVar w:name=" ADDIN NE.CacheRef.{60F766D9-D225-41BA-B298-54D2F27F40D0}" w:val="{\rtf1\ansi\ansicpg936\pard\plain{\fonttbl{\f0\fnil\fcharset0\fprq2 Times New Roman;}}{\colortbl;\red0\green0\blue0;}{\f0\fs24\super\cf1 [}{\f0\fs24\super\cf1 5}{\f0\fs24\super\cf1 -}{\f0\fs24\super\cf1 7}{\f0\fs24\super\cf1 ]}}"/>
    <w:docVar w:name=" ADDIN NE.CacheRef.{616F0911-B853-42FF-AE47-A6A70CB6BAA7}" w:val="{\rtf1\ansi\ansicpg936\pard\plain{\fonttbl{\f0\fnil\fcharset0\fprq2 Times New Roman;}}{\colortbl;\red0\green0\blue0;}{\f0\fs24\super\cf1 [}{\f0\fs24\super\cf1 54}{\f0\fs24\super\cf1 ]}}"/>
    <w:docVar w:name=" ADDIN NE.CacheRef.{6E521EBB-A52A-4287-88DA-31B66BF71B42}" w:val="{\rtf1\ansi\ansicpg936\pard\plain{\fonttbl{\f0\fnil\fcharset0\fprq2 Times New Roman;}}{\colortbl;\red0\green0\blue0;}{\f0\fs24\super\cf1 [}{\f0\fs24\super\cf1 41}{\f0\fs24\super\cf1 ]}}"/>
    <w:docVar w:name=" ADDIN NE.CacheRef.{7F680EFE-1EB8-4CB2-8CBC-E9DF26DC060D}" w:val="{\rtf1\ansi\ansicpg936\pard\plain{\fonttbl{\f0\fnil\fcharset0\fprq2 Times New Roman;}}{\colortbl;\red0\green0\blue0;}{\f0\fs24\super\cf1 [}{\f0\fs24\super\cf1 38}{\f0\fs24\super\cf1 ]}}"/>
    <w:docVar w:name=" ADDIN NE.CacheRef.{82D8047F-13B9-4634-A447-ABCA3B7B0CB8}" w:val="{\rtf1\ansi\ansicpg936\pard\plain{\fonttbl{\f0\fnil\fcharset0\fprq2 Times New Roman;}}{\colortbl;\red0\green0\blue0;}{\f0\fs24\super\cf1 [}{\f0\fs24\super\cf1 58}{\f0\fs24\super\cf1 ]}}"/>
    <w:docVar w:name=" ADDIN NE.CacheRef.{85F0F39A-FAB3-4EC4-8BA8-DB4148FECA1A}" w:val="{\rtf1\ansi\ansicpg936\pard\plain{\fonttbl{\f0\fnil\fcharset0\fprq2 Times New Roman;}}{\colortbl;\red0\green0\blue0;}{\f0\fs24\super\cf1 [}{\f0\fs24\super\cf1 44}{\f0\fs24\super\cf1 ]}}"/>
    <w:docVar w:name=" ADDIN NE.CacheRef.{8725F9E0-E3E5-4823-86F2-A80B09D37306}" w:val="{\rtf1\ansi\ansicpg936\pard\plain{\fonttbl{\f0\fnil\fcharset0\fprq2 Times New Roman;}}{\colortbl;\red0\green0\blue0;}{\f0\fs24\super\cf1 [}{\f0\fs24\super\cf1 45}{\f0\fs24\super\cf1 ]}}"/>
    <w:docVar w:name=" ADDIN NE.CacheRef.{91BE696B-9202-4F7D-9C01-D463DF9F52BF}" w:val="{\rtf1\ansi\ansicpg936\pard\plain{\fonttbl{\f0\fnil\fcharset0\fprq2 Times New Roman;}}{\colortbl;\red0\green0\blue0;}{\f0\fs24\super\cf1 [}{\f0\fs24\super\cf1 34}{\f0\fs24\super\cf1 ]}}"/>
    <w:docVar w:name=" ADDIN NE.CacheRef.{94D7220F-6847-474F-92AD-E63993C4BC8E}" w:val="{\rtf1\ansi\ansicpg936\pard\plain{\fonttbl{\f0\fnil\fcharset0\fprq2 Times New Roman;}}{\colortbl;\red0\green0\blue0;}{\f0\fs24\super\cf1 [}{\f0\fs24\super\cf1 13}{\f0\fs24\super\cf1 -}{\f0\fs24\super\cf1 15}{\f0\fs24\super\cf1 ]}}"/>
    <w:docVar w:name=" ADDIN NE.CacheRef.{955F37D0-540F-4167-A2F0-D2393DDB5192}" w:val="{\rtf1\ansi\ansicpg936\pard\plain{\fonttbl{\f0\fnil\fcharset0\fprq2 Times New Roman;}}{\colortbl;\red0\green0\blue0;}{\f0\fs24\super\cf1 [}{\f0\fs24\super\cf1 29}{\f0\fs24\super\cf1 , }{\f0\fs24\super\cf1 30}{\f0\fs24\super\cf1 ]}}"/>
    <w:docVar w:name=" ADDIN NE.CacheRef.{964C244E-9A13-4F6D-BE58-62AAA6D584F2}" w:val="{\rtf1\ansi\ansicpg936\pard\plain{\fonttbl{\f0\fnil\fcharset0\fprq2 Times New Roman;}}{\colortbl;\red0\green0\blue0;}{\f0\fs24\super\cf1 [}{\f0\fs24\super\cf1 10}{\f0\fs24\super\cf1 ]}}"/>
    <w:docVar w:name=" ADDIN NE.CacheRef.{96D38BAB-6ED2-45B3-AB47-5EB5921924F7}" w:val="{\rtf1\ansi\ansicpg936\pard\plain{\fonttbl{\f0\fnil\fcharset0\fprq2 Times New Roman;}}{\colortbl;\red0\green0\blue0;}{\f0\fs24\super\cf1 [}{\f0\fs24\super\cf1 24}{\f0\fs24\super\cf1 ]}}"/>
    <w:docVar w:name=" ADDIN NE.CacheRef.{9FD09A07-D47E-483A-BC8F-9D42431C13B3}" w:val="{\rtf1\ansi\ansicpg936\pard\plain{\fonttbl{\f0\fnil\fcharset0\fprq2 Times New Roman;}}{\colortbl;\red0\green0\blue0;}{\f0\fs24\super\cf1 [}{\f0\fs24\super\cf1 42}{\f0\fs24\super\cf1 , }{\f0\fs24\super\cf1 43}{\f0\fs24\super\cf1 ]}}"/>
    <w:docVar w:name=" ADDIN NE.CacheRef.{A2CC3408-47DF-4F09-A83C-1FC8FBFF9E6E}" w:val="{\rtf1\ansi\ansicpg936\pard\plain{\fonttbl{\f0\fnil\fcharset0\fprq2 Times New Roman;}}{\colortbl;\red0\green0\blue0;}{\f0\fs24\super\cf1 [}{\f0\fs24\super\cf1 19}{\f0\fs24\super\cf1 ]}}"/>
    <w:docVar w:name=" ADDIN NE.CacheRef.{A912F80F-F6AE-4CC0-AAA1-F0365443856E}" w:val="{\rtf1\ansi\ansicpg936\pard\plain{\fonttbl{\f0\fnil\fcharset0\fprq2 Times New Roman;}}{\colortbl;\red0\green0\blue0;}{\f0\fs24\super\cf1 [}{\f0\fs24\super\cf1 24}{\f0\fs24\super\cf1 , }{\f0\fs24\super\cf1 25}{\f0\fs24\super\cf1 ]}}"/>
    <w:docVar w:name=" ADDIN NE.CacheRef.{AF16C80B-0242-4D05-B4FF-49ACFAE8A381}" w:val="{\rtf1\ansi\ansicpg936\pard\plain{\fonttbl{\f0\fnil\fcharset0\fprq2 Times New Roman;}}{\colortbl;\red0\green0\blue0;}{\f0\fs24\super\cf1 [}{\f0\fs24\super\cf1 35}{\f0\fs24\super\cf1 , }{\f0\fs24\super\cf1 36}{\f0\fs24\super\cf1 ]}}"/>
    <w:docVar w:name=" ADDIN NE.CacheRef.{B11F2C89-3C76-4FA5-A514-EFF63A1E453B}" w:val="{\rtf1\ansi\ansicpg936\pard\plain{\fonttbl{\f0\fnil\fcharset0\fprq2 Times New Roman;}}{\colortbl;\red0\green0\blue0;}{\f0\fs24\super\cf1 [}{\f0\fs24\super\cf1 25}{\f0\fs24\super\cf1 ]}}"/>
    <w:docVar w:name=" ADDIN NE.CacheRef.{B41E620F-D847-4E45-842E-241B52B52AC6}" w:val="{\rtf1\ansi\ansicpg936\pard\plain{\fonttbl{\f0\fnil\fcharset0\fprq2 Times New Roman;}}{\colortbl;\red0\green0\blue0;}{\f0\fs24\super\cf1 [}{\f0\fs24\super\cf1 46}{\f0\fs24\super\cf1 ]}}"/>
    <w:docVar w:name=" ADDIN NE.CacheRef.{B4209D91-AEFC-4CC4-85E0-F593CFF979B5}" w:val="{\rtf1\ansi\ansicpg936\pard\plain{\fonttbl{\f0\fnil\fcharset0\fprq2 Times New Roman;}}{\colortbl;\red0\green0\blue0;}{\f0\fs24\super\cf1 [}{\f0\fs24\super\cf1 47}{\f0\fs24\super\cf1 ]}}"/>
    <w:docVar w:name=" ADDIN NE.CacheRef.{BCF53CBD-03D7-4E5C-8933-936F4F7A77BE}" w:val="{\rtf1\ansi\ansicpg936\pard\plain{\fonttbl{\f0\fnil\fcharset0\fprq2 Times New Roman;}}{\colortbl;\red0\green0\blue0;}{\f0\fs24\super\cf1 [}{\f0\fs24\super\cf1 1}{\f0\fs24\super\cf1 ]}}"/>
    <w:docVar w:name=" ADDIN NE.CacheRef.{BE9048B7-0EE8-41A2-86B4-07818036AC25}" w:val="{\rtf1\ansi\ansicpg936\pard\plain{\fonttbl{\f0\fnil\fcharset0\fprq2 Times New Roman;}}{\colortbl;\red0\green0\blue0;}{\f0\fs24\super\cf1 [}{\f0\fs24\super\cf1 55}{\f0\fs24\super\cf1 -}{\f0\fs24\super\cf1 57}{\f0\fs24\super\cf1 ]}}"/>
    <w:docVar w:name=" ADDIN NE.CacheRef.{C175793D-1D84-48BF-9400-72D6FBCD17C4}" w:val="{\rtf1\ansi\ansicpg936\pard\plain{\fonttbl{\f0\fnil\fcharset0\fprq2 Times New Roman;}}{\colortbl;\red0\green0\blue0;}{\f0\fs24\super\cf1 [}{\f0\fs24\super\cf1 61}{\f0\fs24\super\cf1 , }{\f0\fs24\super\cf1 62}{\f0\fs24\super\cf1 ]}}"/>
    <w:docVar w:name=" ADDIN NE.CacheRef.{CD6EB023-1711-48DC-B1B6-2DD1B4703F39}" w:val="{\rtf1\ansi\ansicpg936\pard\plain{\fonttbl{\f0\fnil\fcharset0\fprq2 Times New Roman;}}{\colortbl;\red0\green0\blue0;}{\f0\fs24\super\cf1 [}{\f0\fs24\super\cf1 60}{\f0\fs24\super\cf1 ]}}"/>
    <w:docVar w:name=" ADDIN NE.CacheRef.{D3168F36-6BD2-4095-A5BD-3E1D10C54705}" w:val="{\rtf1\ansi\ansicpg936\pard\plain{\fonttbl{\f0\fnil\fcharset0\fprq2 Times New Roman;}}{\colortbl;\red0\green0\blue0;}{\f0\fs24\super\cf1 [}{\f0\fs24\super\cf1 3}{\f0\fs24\super\cf1 , }{\f0\fs24\super\cf1 4}{\f0\fs24\super\cf1 ]}}"/>
    <w:docVar w:name=" ADDIN NE.CacheRef.{DA7E3E5C-81BF-4A21-9021-D2C582CF1196}" w:val="{\rtf1\ansi\ansicpg936\pard\plain{\fonttbl{\f0\fnil\fcharset0\fprq2 Times New Roman;}}{\colortbl;\red0\green0\blue0;}{\f0\fs24\super\cf1 [}{\f0\fs24\super\cf1 40}{\f0\fs24\super\cf1 ]}}"/>
    <w:docVar w:name=" ADDIN NE.CacheRef.{DD5A9514-173F-45A0-A0D1-C3FF3567ECBD}" w:val="{\rtf1\ansi\ansicpg936\pard\plain{\fonttbl{\f0\fnil\fcharset0\fprq2 Times New Roman;}}{\colortbl;\red0\green0\blue0;}{\f0\fs24\super\cf1 [}{\f0\fs24\super\cf1 8}{\f0\fs24\super\cf1 , }{\f0\fs24\super\cf1 9}{\f0\fs24\super\cf1 ]}}"/>
    <w:docVar w:name=" ADDIN NE.CacheRef.{DF903A38-6A2E-4719-9950-6492BAE0260F}" w:val="{\rtf1\ansi\ansicpg936\pard\plain{\fonttbl{\f0\fnil\fcharset0\fprq2 Times New Roman;}}{\colortbl;\red0\green0\blue0;}{\f0\fs24\super\cf1 [}{\f0\fs24\super\cf1 52}{\f0\fs24\super\cf1 ]}}"/>
    <w:docVar w:name=" ADDIN NE.CacheRef.{EA3F1E8D-9D1C-4D40-8FC9-87F34C41E0EE}" w:val="{\rtf1\ansi\ansicpg936\pard\plain{\fonttbl{\f0\fnil\fcharset0\fprq2 Times New Roman;}}{\colortbl;\red0\green0\blue0;}{\f0\fs24\super\cf1 [}{\f0\fs24\super\cf1 26}{\f0\fs24\super\cf1 -}{\f0\fs24\super\cf1 28}{\f0\fs24\super\cf1 ]}}"/>
    <w:docVar w:name=" ADDIN NE.CacheRef.{FD070834-3D2B-4E29-AF84-488F8DF460EE}" w:val="{\rtf1\ansi\ansicpg936\pard\plain{\fonttbl{\f0\fnil\fcharset0\fprq2 Times New Roman;}}{\colortbl;\red0\green0\blue0;}{\f0\fs24\super\cf1 [}{\f0\fs24\super\cf1 23}{\f0\fs24\super\cf1 ]}}"/>
    <w:docVar w:name="NE.Ref{012C72CF-C2C0-4B90-86F3-3BBBE66E8CF0}" w:val=" ADDIN NE.Ref.{012C72CF-C2C0-4B90-86F3-3BBBE66E8CF0}&lt;Citation&gt;&lt;Group&gt;&lt;References&gt;&lt;Item&gt;&lt;ID&gt;742&lt;/ID&gt;&lt;UID&gt;{41F5B3C1-37E0-4DD6-8E58-825B68D6DC70}&lt;/UID&gt;&lt;Title&gt;Sulfur dioxide inhibits expression of mitochondrial oxidative phosphorylation genes encoded by both nuclear DNA and mitochondrial DNA in rat lungs&lt;/Title&gt;&lt;Template&gt;Journal Article&lt;/Template&gt;&lt;Star&gt;0&lt;/Star&gt;&lt;Tag&gt;0&lt;/Tag&gt;&lt;Author&gt;Qin, Guohua; Wang, Jiaoxia; Sang, Nan&lt;/Author&gt;&lt;Year&gt;2017&lt;/Year&gt;&lt;Details&gt;&lt;_author_adr&gt;[Guohua Qin]Jinan Univ, Sch Environm, Guangzhou Key Lab Environm Exposure &amp;amp; Hlth, Guangzhou 510632, Guangdong, Peoples R China;[Jiaoxia Wang]Shanxi Univ, Res Ctr Environm &amp;amp; Hlth, Coll Environm Sci &amp;amp; Resources, Taiyuan 030006, Shanxi, Peoples R China;[Nan Sang]Shanxi Univ, Res Ctr Environm &amp;amp; Hlth, Coll Environm Sci &amp;amp; Resources, Taiyuan 030006, Shanxi, Peoples R China;&lt;/_author_adr&gt;&lt;_author_aff&gt;Shanxi Univ;Shanxi University;Jinan Univ;Jinan University;Jinan University School of Environment;Guangzhou Key Laboratory of Environmental Exposure and Health;Jinan University School of Environment;&lt;/_author_aff&gt;&lt;_cate&gt;Environmental Sciences;&lt;/_cate&gt;&lt;_cited_count&gt;28&lt;/_cited_count&gt;&lt;_date&gt;2017-01-01&lt;/_date&gt;&lt;_doi&gt;10.1007/s11356-016-7859-7&lt;/_doi&gt;&lt;_isbn&gt;0944-1344&lt;/_isbn&gt;&lt;_issue&gt;3&lt;/_issue&gt;&lt;_journal&gt;ENVIRONMENTAL SCIENCE AND POLLUTION RESEARCH&lt;/_journal&gt;&lt;_keywords&gt;Sulfur dioxide;Mitochondria;Lung;Mitochondrial DNA;Cytochrome c oxidase;F1F0 ATPase;&lt;/_keywords&gt;&lt;_ori_publication&gt;SPRINGER HEIDELBERG&lt;/_ori_publication&gt;&lt;_pages&gt;2527-2534&lt;/_pages&gt;&lt;_place_published&gt;TIERGARTENSTRASSE 17, D-69121 HEIDELBERG, GERMANY&lt;/_place_published&gt;&lt;_ref_count&gt;46&lt;/_ref_count&gt;&lt;_url&gt;https://www.webofscience.com/wos/alldb/full-record/WOS:000396138800033&lt;/_url&gt;&lt;_volume&gt;24&lt;/_volume&gt;&lt;_created&gt;65776117&lt;/_created&gt;&lt;_modified&gt;65776117&lt;/_modified&gt;&lt;_db_updated&gt;Web of Science-Core&lt;/_db_updated&gt;&lt;_impact_factor&gt;   0.000&lt;/_impact_factor&gt;&lt;_social_category&gt;环境科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043B6644-707A-48DD-8327-34B5F6AE35D4}" w:val=" ADDIN NE.Ref.{043B6644-707A-48DD-8327-34B5F6AE35D4}&lt;Citation&gt;&lt;Group&gt;&lt;References&gt;&lt;Item&gt;&lt;ID&gt;695&lt;/ID&gt;&lt;UID&gt;{F4FF12F8-C064-4524-AE22-DB44A89024C5}&lt;/UID&gt;&lt;Title&gt;China Health Statistics Yearbook 2022&lt;/Title&gt;&lt;Template&gt;Book&lt;/Template&gt;&lt;Star&gt;0&lt;/Star&gt;&lt;Tag&gt;0&lt;/Tag&gt;&lt;Author&gt;&amp;quot; National Health Commission Of the People&amp;apos;s Republic of China&amp;quot;&lt;/Author&gt;&lt;Year&gt;2022&lt;/Year&gt;&lt;Details&gt;&lt;_publisher&gt;PEKING UNION MEDICAL COLLEGE PRESS&lt;/_publisher&gt;&lt;_place_published&gt;PEKING&lt;/_place_published&gt;&lt;_accessed&gt;65775532&lt;/_accessed&gt;&lt;_created&gt;65775531&lt;/_created&gt;&lt;_modified&gt;65775538&lt;/_modified&gt;&lt;_language&gt;English&lt;/_language&gt;&lt;/Details&gt;&lt;Extra&gt;&lt;DBUID&gt;{DE16ABCE-A785-434C-BF43-2FE58866AFDD}&lt;/DBUID&gt;&lt;/Extra&gt;&lt;/Item&gt;&lt;/References&gt;&lt;/Group&gt;&lt;/Citation&gt;_x000a_"/>
    <w:docVar w:name="NE.Ref{14A712EF-1E40-4664-8357-312DADBE7B85}" w:val=" ADDIN NE.Ref.{14A712EF-1E40-4664-8357-312DADBE7B85}&lt;Citation&gt;&lt;Group&gt;&lt;References&gt;&lt;Item&gt;&lt;ID&gt;747&lt;/ID&gt;&lt;UID&gt;{CEAC35C4-CDC8-4B8F-82D3-F8C967362A99}&lt;/UID&gt;&lt;Title&gt;Air pollution and health&lt;/Title&gt;&lt;Template&gt;Journal Article&lt;/Template&gt;&lt;Star&gt;0&lt;/Star&gt;&lt;Tag&gt;0&lt;/Tag&gt;&lt;Author&gt;Brunekreef, B; Holgate, S T&lt;/Author&gt;&lt;Year&gt;2002&lt;/Year&gt;&lt;Details&gt;&lt;_author_aff&gt;Univ Utrecht;Utrecht University;Utrecht University Institute for Risk Assessment Sciences;Southampton Gen Hosp;University of Southampton;University of Southampton Faculty of Medicine;&lt;/_author_aff&gt;&lt;_cate&gt;Medicine, General &amp;amp; Internal;&lt;/_cate&gt;&lt;_cited_count&gt;3058&lt;/_cited_count&gt;&lt;_doi&gt;DOI 10.1016/S0140-6736(02)11274-8&lt;/_doi&gt;&lt;_isbn&gt;0140-6736&lt;/_isbn&gt;&lt;_issue&gt;9341&lt;/_issue&gt;&lt;_journal&gt;LANCET&lt;/_journal&gt;&lt;_ori_publication&gt;ELSEVIER SCIENCE INC&lt;/_ori_publication&gt;&lt;_pages&gt;1233-1242&lt;/_pages&gt;&lt;_place_published&gt;STE 800, 230 PARK AVE, NEW YORK, NY 10169 USA&lt;/_place_published&gt;&lt;_ref_count&gt;147&lt;/_ref_count&gt;&lt;_url&gt;https://www.webofscience.com/wos/alldb/full-record/WOS:000178708100030&lt;/_url&gt;&lt;_volume&gt;360&lt;/_volume&gt;&lt;_created&gt;65776127&lt;/_created&gt;&lt;_modified&gt;65776127&lt;/_modified&gt;&lt;_db_updated&gt;Web of Science-Core&lt;/_db_updated&gt;&lt;_impact_factor&gt;  98.400&lt;/_impact_factor&gt;&lt;_social_category&gt;医学：内科(1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48&lt;/ID&gt;&lt;UID&gt;{1AC8CD35-4B9F-48B6-9D4C-E9ED606E31DC}&lt;/UID&gt;&lt;Title&gt;Effects of nitrogen dioxide on allergic airway responses in subjects with asthma&lt;/Title&gt;&lt;Template&gt;Journal Article&lt;/Template&gt;&lt;Star&gt;0&lt;/Star&gt;&lt;Tag&gt;0&lt;/Tag&gt;&lt;Author&gt;Witten, A; Solomon, C; Abbritti, E; Arjomandi, M; Zhai, W W; Kleinman, M; Balmes, J&lt;/Author&gt;&lt;Year&gt;2005&lt;/Year&gt;&lt;Details&gt;&lt;_author_aff&gt;Univ Calif San Francisco;University of California System;University of California San Francisco;University of California San Francisco School of Medicine;University of California San Francisco Lung Biology Center;Univ Calif San Francisco;University of California System;University of California San Francisco;Univ Calif Irvine;University of California System;University of California Irvine;&lt;/_author_aff&gt;&lt;_cate&gt;Public, Environmental &amp;amp; Occupational Health;&lt;/_cate&gt;&lt;_cited_count&gt;16&lt;/_cited_count&gt;&lt;_date&gt;2005-01-01&lt;/_date&gt;&lt;_doi&gt;10.1097/01.jom.0000177081.62204.8d&lt;/_doi&gt;&lt;_isbn&gt;1076-2752&lt;/_isbn&gt;&lt;_issue&gt;12&lt;/_issue&gt;&lt;_journal&gt;JOURNAL OF OCCUPATIONAL AND ENVIRONMENTAL MEDICINE&lt;/_journal&gt;&lt;_ori_publication&gt;LIPPINCOTT WILLIAMS &amp;amp; WILKINS&lt;/_ori_publication&gt;&lt;_pages&gt;1250-1259&lt;/_pages&gt;&lt;_place_published&gt;TWO COMMERCE SQ, 2001 MARKET ST, PHILADELPHIA, PA 19103 USA&lt;/_place_published&gt;&lt;_ref_count&gt;54&lt;/_ref_count&gt;&lt;_url&gt;https://www.webofscience.com/wos/alldb/full-record/WOS:000233943800010&lt;/_url&gt;&lt;_volume&gt;47&lt;/_volume&gt;&lt;_created&gt;65776129&lt;/_created&gt;&lt;_modified&gt;65776129&lt;/_modified&gt;&lt;_db_updated&gt;Web of Science-Core&lt;/_db_updated&gt;&lt;_impact_factor&gt;   2.300&lt;/_impact_factor&gt;&lt;_social_category&gt;公共卫生、环境卫生与职业卫生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14C30C6D-A168-40BA-AFC7-642406871E0C}" w:val=" ADDIN NE.Ref.{14C30C6D-A168-40BA-AFC7-642406871E0C}&lt;Citation&gt;&lt;Group&gt;&lt;References&gt;&lt;Item&gt;&lt;ID&gt;714&lt;/ID&gt;&lt;UID&gt;{5CFF6A27-5361-481E-A98E-D35173820689}&lt;/UID&gt;&lt;Title&gt;Prediction of monthly mean surface air temperature in a region of China&lt;/Title&gt;&lt;Template&gt;Journal Article&lt;/Template&gt;&lt;Star&gt;0&lt;/Star&gt;&lt;Tag&gt;0&lt;/Tag&gt;&lt;Author&gt;Lee, Jeong-Hyeong; Sohn, Keon-Tae&lt;/Author&gt;&lt;Year&gt;2007&lt;/Year&gt;&lt;Details&gt;&lt;_author_aff&gt;Dong A Univ;Dong A University;Pusan Natl Univ;Pusan National University;&lt;/_author_aff&gt;&lt;_cate&gt;Meteorology &amp;amp; Atmospheric Sciences;&lt;/_cate&gt;&lt;_cited_count&gt;9&lt;/_cited_count&gt;&lt;_date&gt;2007-01-01&lt;/_date&gt;&lt;_doi&gt;10.1007/s00376-007-0503-1&lt;/_doi&gt;&lt;_isbn&gt;0256-1530&lt;/_isbn&gt;&lt;_issue&gt;3&lt;/_issue&gt;&lt;_journal&gt;ADVANCES IN ATMOSPHERIC SCIENCES&lt;/_journal&gt;&lt;_keywords&gt;Chinese region;surface air temperature;time series;decomposition method;regression;&lt;/_keywords&gt;&lt;_ori_publication&gt;SCIENCE PRESS&lt;/_ori_publication&gt;&lt;_pages&gt;503-508&lt;/_pages&gt;&lt;_place_published&gt;16 DONGHUANGCHENGGEN NORTH ST, BEIJING 100717, PEOPLES R CHINA&lt;/_place_published&gt;&lt;_ref_count&gt;19&lt;/_ref_count&gt;&lt;_url&gt;https://www.webofscience.com/wos/alldb/full-record/WOS:000246566200013&lt;/_url&gt;&lt;_volume&gt;24&lt;/_volume&gt;&lt;_created&gt;65775583&lt;/_created&gt;&lt;_modified&gt;65775583&lt;/_modified&gt;&lt;_db_updated&gt;Web of Science-Core&lt;/_db_updated&gt;&lt;_impact_factor&gt;   6.500&lt;/_impact_factor&gt;&lt;_social_category&gt;气象与大气科学(3)&lt;/_social_category&gt;&lt;_collection_scope&gt;SCIE;CSCD&lt;/_collection_scope&gt;&lt;_language&gt;English&lt;/_language&gt;&lt;/Details&gt;&lt;Extra&gt;&lt;DBUID&gt;{DE16ABCE-A785-434C-BF43-2FE58866AFDD}&lt;/DBUID&gt;&lt;/Extra&gt;&lt;/Item&gt;&lt;/References&gt;&lt;/Group&gt;&lt;Group&gt;&lt;References&gt;&lt;Item&gt;&lt;ID&gt;715&lt;/ID&gt;&lt;UID&gt;{05CA73B4-5210-42E4-8591-94B891EB1DC2}&lt;/UID&gt;&lt;Title&gt;Estimating cardiovascular hospitalizations and associated expenses attributable to ambient carbon monoxide in Lanzhou , China: Scientific evidence for policy making&lt;/Title&gt;&lt;Template&gt;Journal Article&lt;/Template&gt;&lt;Star&gt;0&lt;/Star&gt;&lt;Tag&gt;0&lt;/Tag&gt;&lt;Author&gt;Cheng, Jian; Xu, Zhiwei; Zhang, Xiaoru; Zhao, Hui; Hu, Wenbiao&lt;/Author&gt;&lt;Year&gt;2019&lt;/Year&gt;&lt;Details&gt;&lt;_author_adr&gt;[Jian Cheng]Queensland Univ Technol, Inst Hlth &amp;amp; Biomed Innovat, Sch Publ Hlth &amp;amp; Social Work, Brisbane, Qld, Australia;[Zhiwei Xu]Queensland Univ Technol, Inst Hlth &amp;amp; Biomed Innovat, Sch Publ Hlth &amp;amp; Social Work, Brisbane, Qld, Australia;[Xiaoru Zhang]Lanzhou Univ, Hosp 2, Dept Informat, Lanzhou, Gansu, Peoples R China;[Hui Zhao]Lanzhou Univ, Hosp 2, Dept Pharm, Lanzhou 730030, Gansu, Peoples R China;[Wenbiao Hu]Queensland Univ Technol, Inst Hlth &amp;amp; Biomed Innovat, Sch Publ Hlth &amp;amp; Social Work, Brisbane, Qld, Australia;&lt;/_author_adr&gt;&lt;_author_aff&gt;Queensland Univ Technol;Queensland University of Technology (QUT);Queensland University of Technology Faculty of Health;Queensland University of Technology Institute of Health and Biomedical Innovation;Queensland University of Technology Faculty of Health;Queensland University of Technology School of Public Health and Social Work;Lanzhou Univ;Lanzhou University;Lanzhou Univ;Lanzhou University;Lanzhou University School of Basic Medical Sciences;Gansu Provincial Hospital;Gansu Provincial Hospital Department of Pharmacy;&lt;/_author_aff&gt;&lt;_cate&gt;Environmental Sciences;&lt;/_cate&gt;&lt;_cited_count&gt;19&lt;/_cited_count&gt;&lt;_doi&gt;10.1016/j.scitotenv.2019.05.110&lt;/_doi&gt;&lt;_isbn&gt;0048-9697&lt;/_isbn&gt;&lt;_journal&gt;SCIENCE OF THE TOTAL ENVIRONMENT&lt;/_journal&gt;&lt;_keywords&gt;Carbon monoxide;Cardiovascular disease;Hospitalization;Burden;&lt;/_keywords&gt;&lt;_ori_publication&gt;ELSEVIER&lt;/_ori_publication&gt;&lt;_pages&gt;514-522&lt;/_pages&gt;&lt;_place_published&gt;RADARWEG 29, 1043 NX AMSTERDAM, NETHERLANDS&lt;/_place_published&gt;&lt;_ref_count&gt;38&lt;/_ref_count&gt;&lt;_url&gt;https://www.webofscience.com/wos/alldb/full-record/WOS:000471888900050&lt;/_url&gt;&lt;_volume&gt;682&lt;/_volume&gt;&lt;_created&gt;65775583&lt;/_created&gt;&lt;_modified&gt;65775583&lt;/_modified&gt;&lt;_db_updated&gt;Web of Science-Core&lt;/_db_updated&gt;&lt;_impact_factor&gt;   8.200&lt;/_impact_factor&gt;&lt;_social_category&gt;环境科学(1)&lt;/_social_category&gt;&lt;_collection_scope&gt;SCIE;EI&lt;/_collection_scope&gt;&lt;_language&gt;English&lt;/_language&gt;&lt;/Details&gt;&lt;Extra&gt;&lt;DBUID&gt;{DE16ABCE-A785-434C-BF43-2FE58866AFDD}&lt;/DBUID&gt;&lt;/Extra&gt;&lt;/Item&gt;&lt;/References&gt;&lt;/Group&gt;&lt;Group&gt;&lt;References&gt;&lt;Item&gt;&lt;ID&gt;716&lt;/ID&gt;&lt;UID&gt;{B6B9930A-1163-4166-84F3-3CBB97B4A868}&lt;/UID&gt;&lt;Title&gt;Effect of ambient air pollution on tuberculosis risks and mortality in Shandong , China: a multi-city modeling study of the short- and long-term effects of pollutants&lt;/Title&gt;&lt;Template&gt;Journal Article&lt;/Template&gt;&lt;Star&gt;0&lt;/Star&gt;&lt;Tag&gt;0&lt;/Tag&gt;&lt;Author&gt;Liu, Yao; Zhao, Shi; Li, Yifan; Song, Wanmei; Yu, Cuixiang; Gao, Lei; Ran, Jinjun; He, Daihai; Li, Huaichen&lt;/Author&gt;&lt;Year&gt;2021&lt;/Year&gt;&lt;Details&gt;&lt;_author_adr&gt;[Yao Liu]Shandong First Med Univ, Dept Resp &amp;amp; Crit Care Med, Shandong Prov Hosp, 324 Jingwuweiqi Rd, Jinan 250021, Shandong, Peoples R China;[Shi Zhao]Hong Kong Polytech Univ, Sch Nursing, Hung Hom, Hong Kong, Peoples R China;[Yifan Li]Shandong First Med Univ, Dept Resp &amp;amp; Crit Care Med, Shandong Prov Hosp, 324 Jingwuweiqi Rd, Jinan 250021, Shandong, Peoples R China;[Wanmei Song]Shandong First Med Univ, Dept Resp &amp;amp; Crit Care Med, Shandong Prov Hosp, 324 Jingwuweiqi Rd, Jinan 250021, Shandong, Peoples R China;[Cuixiang Yu]Shandong First Med Univ, Respirat Med, Qianfoshan Hosp, Jinan, Shandong, Peoples R China;[Lei Gao]Chinese Acad Med Sci &amp;amp; Peking Union Med Coll, Ctr TB Res, Beijing 100730, Peoples R China;[Jinjun Ran]Univ Hong Kong, Li Ka Shing Fac Med, Sch Publ Hlth, Pok Fu Lam, Hong Kong, Peoples R China;[Daihai He]Hong Kong Polytech Univ, Dept Appl Math, Hung Hom, Hong Kong, Peoples R China;[Huaichen Li]Shandong Univ Chinese Tradit Med, Jinan, Shandong, Peoples R China;&lt;/_author_adr&gt;&lt;_author_aff&gt;Shandong First Med Univ;Shandong First Medical University &amp;amp; Shandong Academy of Medical Sciences;Hong Kong Polytech Univ;Hong Kong Polytechnic University;The Hong Kong Polytechnic University Faculty of Applied Sciences and Textiles;The Hong Kong Polytechnic University Department of Applied Mathematics;Hong Kong Polytech Univ;Hong Kong Polytechnic University;The Hong Kong Polytechnic University Faculty of Health and Social Sciences;The Hong Kong Polytechnic University School of Nursing;Shandong First Med Univ;Shandong First Medical University &amp;amp; Shandong Academy of Medical Sciences;Chinese Acad Med Sci &amp;amp; Peking Union Med Coll;Chinese Academy of Medical Sciences - Peking Union Medical College;Peking Union Medical College;Institute of Pathogen Biology - CAMS;Chinese Acad Med Sci &amp;amp; Peking Union Med Coll;Chinese Academy of Medical Sciences - Peking Union Medical College;Peking Union Medical College;Univ Hong Kong;University of Hong Kong;The University of Hong Kong Li Ka Shing Faculty of Medicine;The University of Hong Kong Li Ka Shing Faculty of Medicine;The University of Hong Kong School of Public Health;Shandong Univ Chinese Tradit Med;Shandong University of Traditional Chinese Medicine;&lt;/_author_aff&gt;&lt;_cate&gt;Environmental Sciences;&lt;/_cate&gt;&lt;_cited_count&gt;23&lt;/_cited_count&gt;&lt;_date&gt;2021-01-01&lt;/_date&gt;&lt;_doi&gt;10.1007/s11356-021-12621-6&lt;/_doi&gt;&lt;_isbn&gt;0944-1344&lt;/_isbn&gt;&lt;_issue&gt;22&lt;/_issue&gt;&lt;_journal&gt;ENVIRONMENTAL SCIENCE AND POLLUTION RESEARCH&lt;/_journal&gt;&lt;_keywords&gt;Air pollution;Tuberculosis;Mortality;China;Multi-city;Panelized regression;&lt;/_keywords&gt;&lt;_ori_publication&gt;SPRINGER HEIDELBERG&lt;/_ori_publication&gt;&lt;_pages&gt;27757-27768&lt;/_pages&gt;&lt;_place_published&gt;TIERGARTENSTRASSE 17, D-69121 HEIDELBERG, GERMANY&lt;/_place_published&gt;&lt;_ref_count&gt;37&lt;/_ref_count&gt;&lt;_url&gt;https://www.webofscience.com/wos/alldb/full-record/WOS:000613092600008&lt;/_url&gt;&lt;_volume&gt;28&lt;/_volume&gt;&lt;_created&gt;65775584&lt;/_created&gt;&lt;_modified&gt;65775584&lt;/_modified&gt;&lt;_db_updated&gt;Web of Science-Core&lt;/_db_updated&gt;&lt;_impact_factor&gt;   0.000&lt;/_impact_factor&gt;&lt;_social_category&gt;环境科学(3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/Citation&gt;_x000a_"/>
    <w:docVar w:name="NE.Ref{22AC4877-0A22-4C3C-A1E4-7815E05E1C64}" w:val=" ADDIN NE.Ref.{22AC4877-0A22-4C3C-A1E4-7815E05E1C64}&lt;Citation&gt;&lt;Group&gt;&lt;References&gt;&lt;Item&gt;&lt;ID&gt;733&lt;/ID&gt;&lt;UID&gt;{97C67A45-C81E-448E-BF38-E5186AE1FE08}&lt;/UID&gt;&lt;Title&gt;Influenza-related burden in China: current situation, challenges and response strategies&lt;/Title&gt;&lt;Template&gt;Journal Article&lt;/Template&gt;&lt;Star&gt;0&lt;/Star&gt;&lt;Tag&gt;0&lt;/Tag&gt;&lt;Author&gt;Chen, Chen; Guoen, Liu; Guang, Zeng&lt;/Author&gt;&lt;Year&gt;2022&lt;/Year&gt;&lt;Details&gt;&lt;_journal&gt;Chinese Journal of Public Health&lt;/_journal&gt;&lt;_issue&gt;11&lt;/_issue&gt;&lt;_volume&gt;38&lt;/_volume&gt;&lt;_pages&gt;1494-1498&lt;/_pages&gt;&lt;_accessed&gt;65776095&lt;/_accessed&gt;&lt;_created&gt;65776095&lt;/_created&gt;&lt;_modified&gt;65776095&lt;/_modified&gt;&lt;/Details&gt;&lt;Extra&gt;&lt;DBUID&gt;{DE16ABCE-A785-434C-BF43-2FE58866AFDD}&lt;/DBUID&gt;&lt;/Extra&gt;&lt;/Item&gt;&lt;/References&gt;&lt;/Group&gt;&lt;/Citation&gt;_x000a_"/>
    <w:docVar w:name="NE.Ref{2D905593-800D-4188-9525-377FA5CD1C89}" w:val=" ADDIN NE.Ref.{2D905593-800D-4188-9525-377FA5CD1C89}&lt;Citation&gt;&lt;Group&gt;&lt;References&gt;&lt;Item&gt;&lt;ID&gt;721&lt;/ID&gt;&lt;UID&gt;{6937802C-D671-4BCB-B796-9A993ADF3D70}&lt;/UID&gt;&lt;Title&gt;CITATION CLASSIC - A NEW LOOK AT THE STATISTICAL-MODEL IDENTIFICATION&lt;/Title&gt;&lt;Template&gt;Journal Article&lt;/Template&gt;&lt;Star&gt;0&lt;/Star&gt;&lt;Tag&gt;0&lt;/Tag&gt;&lt;Author&gt;AKAIKE, H&lt;/Author&gt;&lt;Year&gt;1981&lt;/Year&gt;&lt;Details&gt;&lt;_author_aff&gt;INST STAT MATH;Research Organization of Information &amp;amp; Systems (ROIS);Institute of Statistical Mathematics (ISM) - Japan;&lt;/_author_aff&gt;&lt;_cate&gt;Multidisciplinary Sciences;Social Sciences, Interdisciplinary;&lt;/_cate&gt;&lt;_cited_count&gt;35&lt;/_cited_count&gt;&lt;_date&gt;1981-01-01&lt;/_date&gt;&lt;_isbn&gt;0011-3395&lt;/_isbn&gt;&lt;_issue&gt;51&lt;/_issue&gt;&lt;_journal&gt;CURRENT CONTENTS/ENGINEERING TECHNOLOGY &amp;amp; APPLIED SCIENCES&lt;/_journal&gt;&lt;_ori_publication&gt;INST SCI INFORM INC&lt;/_ori_publication&gt;&lt;_pages&gt;22-22&lt;/_pages&gt;&lt;_place_published&gt;3501 MARKET ST, PHILADELPHIA, PA 19104&lt;/_place_published&gt;&lt;_ref_count&gt;4&lt;/_ref_count&gt;&lt;_url&gt;https://www.webofscience.com/wos/alldb/full-record/WOS:A1981MS54100001&lt;/_url&gt;&lt;_created&gt;65775588&lt;/_created&gt;&lt;_modified&gt;65775588&lt;/_modified&gt;&lt;_db_updated&gt;Web of Science-Core&lt;/_db_updated&gt;&lt;_language&gt;English&lt;/_language&gt;&lt;/Details&gt;&lt;Extra&gt;&lt;DBUID&gt;{DE16ABCE-A785-434C-BF43-2FE58866AFDD}&lt;/DBUID&gt;&lt;/Extra&gt;&lt;/Item&gt;&lt;/References&gt;&lt;/Group&gt;&lt;/Citation&gt;_x000a_"/>
    <w:docVar w:name="NE.Ref{2DBC19AE-D29A-4E60-B923-19CB3CBF3DC1}" w:val=" ADDIN NE.Ref.{2DBC19AE-D29A-4E60-B923-19CB3CBF3DC1}&lt;Citation&gt;&lt;Group&gt;&lt;References&gt;&lt;Item&gt;&lt;ID&gt;753&lt;/ID&gt;&lt;UID&gt;{6039BD41-4395-4E75-940F-AD84AAE0462C}&lt;/UID&gt;&lt;Title&gt;Temperature modifies the association between air pollution and respiratory disease mortality in Cape Town, South Africa&lt;/Title&gt;&lt;Template&gt;Journal Article&lt;/Template&gt;&lt;Star&gt;0&lt;/Star&gt;&lt;Tag&gt;0&lt;/Tag&gt;&lt;Author&gt;Shirinde, Joyce; Wichmann, Janine&lt;/Author&gt;&lt;Year&gt;2023&lt;/Year&gt;&lt;Details&gt;&lt;_author_adr&gt;[Joyce Shirinde]Univ Pretoria, Fac Hlth Sci, Sch Hlth Syst &amp;amp; Publ Hlth, ZA-0001 Pretoria, South Africa;[Janine Wichmann]Univ Pretoria, Fac Hlth Sci, Sch Hlth Syst &amp;amp; Publ Hlth, ZA-0001 Pretoria, South Africa;&lt;/_author_adr&gt;&lt;_author_aff&gt;Univ Pretoria;University of Pretoria;University of Pretoria Faculty of Health Sciences;University of Pretoria Faculty of Health Sciences;University of Pretoria School of Health Systems and Public Health;&lt;/_author_aff&gt;&lt;_cate&gt;Environmental Sciences;Public, Environmental &amp;amp; Occupational Health;&lt;/_cate&gt;&lt;_cited_count&gt;6&lt;/_cited_count&gt;&lt;_doi&gt;10.1080/09603123.2022.2076813&lt;/_doi&gt;&lt;_isbn&gt;0960-3123&lt;/_isbn&gt;&lt;_issue&gt;11&lt;/_issue&gt;&lt;_journal&gt;INTERNATIONAL JOURNAL OF ENVIRONMENTAL HEALTH RESEARCH&lt;/_journal&gt;&lt;_keywords&gt;Apparent temperature;PM10;NO2 SO2;elderly;respiratory disease mortality;South Africa;case-crossover;&lt;/_keywords&gt;&lt;_ori_publication&gt;TAYLOR &amp;amp; FRANCIS LTD&lt;/_ori_publication&gt;&lt;_pages&gt;1122-1131&lt;/_pages&gt;&lt;_place_published&gt;2-4 PARK SQUARE, MILTON PARK, ABINGDON OR14 4RN, OXON, ENGLAND&lt;/_place_published&gt;&lt;_ref_count&gt;36&lt;/_ref_count&gt;&lt;_url&gt;https://www.webofscience.com/wos/alldb/full-record/WOS:000796853200001&lt;/_url&gt;&lt;_volume&gt;33&lt;/_volume&gt;&lt;_created&gt;65776142&lt;/_created&gt;&lt;_modified&gt;65776142&lt;/_modified&gt;&lt;_db_updated&gt;Web of Science-Core&lt;/_db_updated&gt;&lt;_impact_factor&gt;   2.200&lt;/_impact_factor&gt;&lt;_social_category&gt;环境科学(4) &amp;amp; 公共卫生、环境卫生与职业卫生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355CD2D9-AC3A-462B-95F4-44C48B081272}" w:val=" ADDIN NE.Ref.{355CD2D9-AC3A-462B-95F4-44C48B081272}&lt;Citation&gt;&lt;Group&gt;&lt;References&gt;&lt;Item&gt;&lt;ID&gt;712&lt;/ID&gt;&lt;UID&gt;{6FE3D395-DABD-4221-9B49-CBE9008779F2}&lt;/UID&gt;&lt;Title&gt;Ambient air pollution, temperature and hospital admissions due to respiratory diseases in a cold, industrial city&lt;/Title&gt;&lt;Template&gt;Journal Article&lt;/Template&gt;&lt;Star&gt;0&lt;/Star&gt;&lt;Tag&gt;0&lt;/Tag&gt;&lt;Author&gt;Jia, Huanhuan; Xu, Jiaying; Ning, Liangwen; Feng, Tianyu; Cao, Peng; Gao, Shang; Shang, Panpan; Yu, Xihe&lt;/Author&gt;&lt;Year&gt;2022&lt;/Year&gt;&lt;Details&gt;&lt;_author_adr&gt;[Huanhuan Jia]Jilin Univ, Sch Publ Hlth, Changchun, Jilin, Peoples R China;[Jiaying Xu]Jilin Univ, Sch Publ Hlth, Changchun, Jilin, Peoples R China;[Liangwen Ning]Jilin Univ, Sch Publ Adm, Changchun, Jilin, Peoples R China;[Tianyu Feng]Jilin Univ, Sch Publ Hlth, Changchun, Jilin, Peoples R China;[Peng Cao]Jilin Univ, Sch Publ Hlth, Changchun, Jilin, Peoples R China;[Shang Gao]Jilin Univ, Sch Publ Hlth, Changchun, Jilin, Peoples R China;[Panpan Shang]Jilin Univ, Sch Publ Hlth, Changchun, Jilin, Peoples R China;[Xihe Yu]Jilin Univ, Sch Publ Hlth, 1163 Xinmin St, Changchun, Jilin, Peoples R China;&lt;/_author_adr&gt;&lt;_author_aff&gt;Jilin Univ;Jilin University;BETHUNE MEDICAL COLLEGE JILIN UNIVERSITY;Jilin University School of Public Health;Jilin Univ;Jilin University;Jilin University School of Public Administration;Jilin Univ;Jilin University;BETHUNE MEDICAL COLLEGE JILIN UNIVERSITY;Jilin University School of Public Health;&lt;/_author_aff&gt;&lt;_cate&gt;Public, Environmental &amp;amp; Occupational Health;&lt;/_cate&gt;&lt;_cited_count&gt;5&lt;/_cited_count&gt;&lt;_date&gt;2022-01-01&lt;/_date&gt;&lt;_doi&gt;10.7189/jogh.12.04085&lt;/_doi&gt;&lt;_isbn&gt;2047-2978&lt;/_isbn&gt;&lt;_journal&gt;JOURNAL OF GLOBAL HEALTH&lt;/_journal&gt;&lt;_ori_publication&gt;INT SOC GLOBAL HEALTH&lt;/_ori_publication&gt;&lt;_pages&gt;14&lt;/_pages&gt;&lt;_place_published&gt;CALEDONIAN EXCHANGE, 19A CANNING ST, EDINBURGH, Lothian, ENGLAND&lt;/_place_published&gt;&lt;_ref_count&gt;67&lt;/_ref_count&gt;&lt;_url&gt;https://www.webofscience.com/wos/alldb/full-record/WOS:000874538300001&lt;/_url&gt;&lt;_volume&gt;12&lt;/_volume&gt;&lt;_created&gt;65775573&lt;/_created&gt;&lt;_modified&gt;65775573&lt;/_modified&gt;&lt;_db_updated&gt;Web of Science-Core&lt;/_db_updated&gt;&lt;_impact_factor&gt;   4.500&lt;/_impact_factor&gt;&lt;_social_category&gt;公共卫生、环境卫生与职业卫生(3)&lt;/_social_category&gt;&lt;_collection_scope&gt;SCIE;SSCI&lt;/_collection_scope&gt;&lt;_language&gt;English&lt;/_language&gt;&lt;/Details&gt;&lt;Extra&gt;&lt;DBUID&gt;{DE16ABCE-A785-434C-BF43-2FE58866AFDD}&lt;/DBUID&gt;&lt;/Extra&gt;&lt;/Item&gt;&lt;/References&gt;&lt;/Group&gt;&lt;/Citation&gt;_x000a_"/>
    <w:docVar w:name="NE.Ref{37B81EA6-1B8B-4633-95CC-04A50C37C10E}" w:val=" ADDIN NE.Ref.{37B81EA6-1B8B-4633-95CC-04A50C37C10E}&lt;Citation&gt;&lt;Group&gt;&lt;References&gt;&lt;Item&gt;&lt;ID&gt;701&lt;/ID&gt;&lt;UID&gt;{7C785030-FCF3-4C84-B144-046095174F3E}&lt;/UID&gt;&lt;Title&gt;Clinical, economic, and humanistic burden of asthma in Canada : a systematic review&lt;/Title&gt;&lt;Template&gt;Journal Article&lt;/Template&gt;&lt;Star&gt;0&lt;/Star&gt;&lt;Tag&gt;0&lt;/Tag&gt;&lt;Author&gt;Ismaila, Afisi S; Sayani, Amyn P; Marin, Mihaela; Su, Zhen&lt;/Author&gt;&lt;Year&gt;2013&lt;/Year&gt;&lt;Details&gt;&lt;_author_adr&gt;[Afisi S. Ismaila]McMaster Univ, Dept Clin Epidemiol &amp;amp; Biostat, Hamilton, ON, Canada;[Amyn P. Sayani]GlaxoSmithKline Canada, Med Affairs, Mississauga, ON, Canada;[Mihaela Marin]Optum, Prod Value Strategy Consulting, Burlington, ON, Canada;&lt;/_author_adr&gt;&lt;_author_aff&gt;GlaxoSmithKline Canada;GlaxoSmithKline;McMaster Univ;McMaster University;McMaster University Faculty of Health Sciences;McMaster University Department of Health Research Methods Evidence and Impact;Optum;Optum;Sanofi;Sanofi-Aventis;Sanofi USA;&lt;/_author_aff&gt;&lt;_cate&gt;Respiratory System;&lt;/_cate&gt;&lt;_cited_count&gt;74&lt;/_cited_count&gt;&lt;_doi&gt;10.1186/1471-2466-13-70&lt;/_doi&gt;&lt;_isbn&gt;1471-2466&lt;/_isbn&gt;&lt;_journal&gt;BMC PULMONARY MEDICINE&lt;/_journal&gt;&lt;_keywords&gt;Asthma;Literature review;Burden of illness;Costs;Quality of life;&lt;/_keywords&gt;&lt;_ori_publication&gt;BMC&lt;/_ori_publication&gt;&lt;_pages&gt;23&lt;/_pages&gt;&lt;_place_published&gt;CAMPUS, 4 CRINAN ST, LONDON N1 9XW, ENGLAND&lt;/_place_published&gt;&lt;_ref_count&gt;62&lt;/_ref_count&gt;&lt;_url&gt;https://www.webofscience.com/wos/alldb/full-record/WOS:000329166400001&lt;/_url&gt;&lt;_volume&gt;13&lt;/_volume&gt;&lt;_created&gt;65775549&lt;/_created&gt;&lt;_modified&gt;65775550&lt;/_modified&gt;&lt;_db_updated&gt;Web of Science-Core&lt;/_db_updated&gt;&lt;_impact_factor&gt;   2.600&lt;/_impact_factor&gt;&lt;_social_category&gt;呼吸系统(3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/Citation&gt;_x000a_"/>
    <w:docVar w:name="NE.Ref{3D5D0F32-6FED-459F-84A6-741043ED0CA6}" w:val=" ADDIN NE.Ref.{3D5D0F32-6FED-459F-84A6-741043ED0CA6}&lt;Citation&gt;&lt;Group&gt;&lt;References&gt;&lt;Item&gt;&lt;ID&gt;725&lt;/ID&gt;&lt;UID&gt;{1626E481-AD47-457D-B0CF-319B5B20BA39}&lt;/UID&gt;&lt;Title&gt;Effects of contamination and climate in the Pediatric Emergency Department visits for acute respiratory infection in the City of Buenos Aires&lt;/Title&gt;&lt;Template&gt;Journal Article&lt;/Template&gt;&lt;Star&gt;0&lt;/Star&gt;&lt;Tag&gt;0&lt;/Tag&gt;&lt;Author&gt;Ferrero, Fernando; Abrutzky, Rosana; Ossorio, Maria F; Torres, Fernando&lt;/Author&gt;&lt;Year&gt;2019&lt;/Year&gt;&lt;Details&gt;&lt;_author_adr&gt;[Fernando Ferrero]Hosp Gen Ninos Pedro de Elizalde, Dept Med, Buenos Aires, DF, Argentina;[Rosana Abrutzky]Univ Buenos Aires, Gino Germani Res Inst, Buenos Aires, DF, Argentina;[Maria F. Ossorio]Hosp Gen Ninos Pedro de Elizalde, Dept Educ &amp;amp; Res, Buenos Aires, DF, Argentina;[Fernando Torres]Hosp Gen Ninos Pedro de Elizalde, Dept Educ &amp;amp; Res, Buenos Aires, DF, Argentina;&lt;/_author_adr&gt;&lt;_author_aff&gt;Hosp Gen Ninos Pedro de Elizalde;Univ Buenos Aires;University of Buenos Aires;Hosp Gen Ninos Pedro de Elizalde;&lt;/_author_aff&gt;&lt;_cate&gt;Pediatrics;&lt;/_cate&gt;&lt;_cited_count&gt;6&lt;/_cited_count&gt;&lt;_date&gt;2019-01-01&lt;/_date&gt;&lt;_doi&gt;10.5546/aap.2019.eng.368&lt;/_doi&gt;&lt;_isbn&gt;0325-0075&lt;/_isbn&gt;&lt;_issue&gt;6&lt;/_issue&gt;&lt;_journal&gt;ARCHIVOS ARGENTINOS DE PEDIATRIA&lt;/_journal&gt;&lt;_keywords&gt;air pollution;climate;respiratory tract infections;child;&lt;/_keywords&gt;&lt;_ori_publication&gt;SOC ARGENTINA PEDIATRIA&lt;/_ori_publication&gt;&lt;_pages&gt;368-374&lt;/_pages&gt;&lt;_place_published&gt;AV COLONEL DIAZ 1971-75-C1425DQF, CAP FED BUENO AIRES, 00000, ARGENTINA&lt;/_place_published&gt;&lt;_ref_count&gt;25&lt;/_ref_count&gt;&lt;_url&gt;https://www.webofscience.com/wos/alldb/full-record/WOS:000499322000005&lt;/_url&gt;&lt;_volume&gt;117&lt;/_volume&gt;&lt;_created&gt;65775602&lt;/_created&gt;&lt;_modified&gt;65775602&lt;/_modified&gt;&lt;_db_updated&gt;Web of Science-Core&lt;/_db_updated&gt;&lt;_impact_factor&gt;   0.700&lt;/_impact_factor&gt;&lt;_social_category&gt;儿科(4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26&lt;/ID&gt;&lt;UID&gt;{B8368477-0C3B-4DAA-8503-E44FBB3FCAE0}&lt;/UID&gt;&lt;Title&gt;Weekly pattern of emergency room admissions for peptic ulcers : A population-based study&lt;/Title&gt;&lt;Template&gt;Journal Article&lt;/Template&gt;&lt;Star&gt;0&lt;/Star&gt;&lt;Tag&gt;0&lt;/Tag&gt;&lt;Author&gt;Kao, Li-Ting; Tsai, Ming-Chieh; Lin, Herng-Ching; Pai, Femi; Lee, Cha-Ze&lt;/Author&gt;&lt;Year&gt;2015&lt;/Year&gt;&lt;Details&gt;&lt;_author_adr&gt;[Li-Ting Kao]Natl Def Med Ctr, Grad Inst Life Sci, Taipei 110, Taiwan;[Ming-Chieh Tsai]Cathay Gen Hosp, Div Gastroenterol, Dept Internal Med, Taipei 110, Taiwan;[Herng-Ching Lin]Taipei Med Univ Hosp, Sleep Res Ctr, Taipei 110, Taiwan;[Femi Pai]Taipei Med Univ, Sch Med, Taipei 110, Taiwan;[Cha-Ze Lee]Coll Med, Taipei 110, Taiwan;&lt;/_author_adr&gt;&lt;_author_aff&gt;Natl Def Med Ctr;National Defense Medical Center;Cathay Gen Hosp;Cathay General Hospital;Taipei Med Univ Hosp;Taipei Medical University;Taipei Medical University Hospital;Taipei Med Univ;Taipei Medical University;Taipei Medical University College of Medicine;Taipei Medical University School of Medicine;Natl Taiwan Univ Hosp;National Taiwan University;National Taiwan University Hospital;National Taiwan University College of Medicine;National Taiwan University Hospital Department of Internal Medicine;Coll Med;&lt;/_author_aff&gt;&lt;_cate&gt;Gastroenterology &amp;amp; Hepatology;&lt;/_cate&gt;&lt;_cited_count&gt;5&lt;/_cited_count&gt;&lt;_doi&gt;10.3748/wjg.v21.i11.3344&lt;/_doi&gt;&lt;_isbn&gt;1007-9327&lt;/_isbn&gt;&lt;_issue&gt;11&lt;/_issue&gt;&lt;_journal&gt;WORLD JOURNAL OF GASTROENTEROLOGY&lt;/_journal&gt;&lt;_keywords&gt;Chronology;Epidemiology;Peptic ulcer;Weekly pattern;&lt;/_keywords&gt;&lt;_ori_publication&gt;BAISHIDENG PUBLISHING GROUP INC&lt;/_ori_publication&gt;&lt;_pages&gt;3344-3350&lt;/_pages&gt;&lt;_place_published&gt;7041 Koll Center Parkway, Suite 160, PLEASANTON, CA, UNITED STATES&lt;/_place_published&gt;&lt;_ref_count&gt;37&lt;/_ref_count&gt;&lt;_url&gt;https://www.webofscience.com/wos/alldb/full-record/WOS:000351165100024&lt;/_url&gt;&lt;_volume&gt;21&lt;/_volume&gt;&lt;_created&gt;65775603&lt;/_created&gt;&lt;_modified&gt;65775603&lt;/_modified&gt;&lt;_db_updated&gt;Web of Science-Core&lt;/_db_updated&gt;&lt;_impact_factor&gt;   4.300&lt;/_impact_factor&gt;&lt;_social_category&gt;胃肠肝病学(3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27&lt;/ID&gt;&lt;UID&gt;{2EB29DD5-3012-41C8-9F85-CC7CCFCA432D}&lt;/UID&gt;&lt;Title&gt;Nonlinear effect of air pollution on adult pneumonia hospital visits in the coastal city of Qingdao, China : A time-series analysis&lt;/Title&gt;&lt;Template&gt;Journal Article&lt;/Template&gt;&lt;Star&gt;0&lt;/Star&gt;&lt;Tag&gt;0&lt;/Tag&gt;&lt;Author&gt;Yang, Lingyue; Yang, Jiuli; Liu, Mingyang; Sun, Xiaohui; Li, Tiantian; Guo, Yuming; Hu, Kejia; Bell, Michelle L; Cheng, Qu; Kan, Haidong; Liu, Yang; Gao, Huiwang; Yao, Xiaohong; Gao, Yang&lt;/Author&gt;&lt;Year&gt;2022&lt;/Year&gt;&lt;Details&gt;&lt;_author_adr&gt;[Lingyue Yang]Ocean Univ China, Key Lab Marine Environm Sci &amp;amp; Ecol, Minist Educ, Qingdao 266100, Peoples R China;[Jiuli Yang]Ocean Univ China, Key Lab Marine Environm Sci &amp;amp; Ecol, Minist Educ, Qingdao 266100, Peoples R China;[Mingyang Liu]Qingdao Univ, Dept Emergency Internal Med, Affiliated Hosp, Qingdao 266100, Peoples R China;[Xiaohui Sun]Qingdao Municipal Ctr Dis Control &amp;amp; Prevent, Dept Chron Dis Prevent, Qingdao 266100, Peoples R China;[Tiantian Li]Chinese Ctr Dis Control &amp;amp; Prevent, Natl Inst Environm Hlth, Beijing 100021, Peoples R China;[Yuming Guo]Monash Univ, Sch Publ Hlth &amp;amp; Prevent Med, Dept Epidemiol &amp;amp; Prevent Med, Melbourne, Vic 3004, Australia;[Kejia Hu]Zhejiang Univ, Sch Publ Hlth, Inst Big Data Hlth Sci, Hangzhou 310058, Peoples R China;[Michelle L. Bell]Yale Univ, Sch Environm, New Haven, CT 06511 USA;[Qu Cheng]Univ Calif Berkeley, Sch Publ Hlth, Div Environm Hlth Sci, Berkeley, CA 94720 USA;[Haidong Kan]Fudan Univ, Sch Publ Hlth, Key Lab Publ Hlth Safety, Minist Educ, Shanghai 200433, Peoples R China;[Yang Liu]Emory Univ, Rollins Sch Publ Hlth, Dept Environm Hlth, Atlanta, GA 30322 USA;[Huiwang Gao]Ocean Univ China, Key Lab Marine Environm Sci &amp;amp; Ecol, Minist Educ, Qingdao 266100, Peoples R China;[Xiaohong Yao]Ocean Univ China, Key Lab Marine Environm Sci &amp;amp; Ecol, Minist Educ, Qingdao 266100, Peoples R China;[Yang Gao]Ocean Univ China, Key Lab Marine Environm Sci &amp;amp; Ecol, Minist Educ, Qingdao 266100, Peoples R China;&lt;/_author_adr&gt;&lt;_author_aff&gt;Ocean Univ China;Laoshan Laboratory;Ocean University of China;Ocean Univ China;Ocean University of China;Ocean University of China College of Environmental Science and Engineering;Key Laboratory of Marine Environmental Science and Ecology;Qingdao Univ;Qingdao University;Qingdao University Medical College;The Affiliated Hospital of Qingdao University;Qingdao Municipal Ctr Dis Control &amp;amp; Prevent;Chinese Ctr Dis Control &amp;amp; Prevent;Chinese Center for Disease Control &amp;amp; Prevention;National Institute of Environmental Health, Chinese Center for Disease Control &amp;amp; Prevention;Monash Univ;Monash University;Monash University Faculty of Medicine Nursing and Health Sciences;Monash University School of Public Health and Preventive Medicine;Monash University Faculty of Medicine Nursing and Health Sciences;Monash University School of Public Health and Preventive Medicine;Monash University Department of Epidemiology and Preventive Medicine;Zhejiang Univ;Zhejiang University;Zhejiang University School of Medicine;Zhejiang University School of Public Health;Yale Univ;Yale University;Yale University School of the Environment;Univ Calif Berkeley;University of California System;University of California Berkeley;University of California Berkeley School of Public Health;University of California Berkeley School of Public Health;University of California Berkeley Environmental Health Sciences Division;Fudan Univ;Fudan University;Fudan University School of Public Health;Emory Univ;Emory University;Rollins School Public Health;&lt;/_author_aff&gt;&lt;_cate&gt;Environmental Sciences;Public, Environmental &amp;amp; Occupational Health;&lt;/_cate&gt;&lt;_cited_count&gt;17&lt;/_cited_count&gt;&lt;_date&gt;2022-01-01&lt;/_date&gt;&lt;_doi&gt;10.1016/j.envres.2022.112754&lt;/_doi&gt;&lt;_isbn&gt;0013-9351&lt;/_isbn&gt;&lt;_journal&gt;ENVIRONMENTAL RESEARCH&lt;/_journal&gt;&lt;_keywords&gt;Pneumonia;Air pollution;Adult;Exposure-response functions;DLNM;&lt;/_keywords&gt;&lt;_ori_publication&gt;ACADEMIC PRESS INC ELSEVIER SCIENCE&lt;/_ori_publication&gt;&lt;_pages&gt;9&lt;/_pages&gt;&lt;_place_published&gt;525 B ST, STE 1900, SAN DIEGO, CA 92101-4495 USA&lt;/_place_published&gt;&lt;_ref_count&gt;63&lt;/_ref_count&gt;&lt;_url&gt;https://www.webofscience.com/wos/alldb/full-record/WOS:000760748200002&lt;/_url&gt;&lt;_volume&gt;209&lt;/_volume&gt;&lt;_created&gt;65775603&lt;/_created&gt;&lt;_modified&gt;65775603&lt;/_modified&gt;&lt;_db_updated&gt;Web of Science-Core&lt;/_db_updated&gt;&lt;_impact_factor&gt;   7.700&lt;/_impact_factor&gt;&lt;_social_category&gt;环境科学(2) &amp;amp; 公共卫生、环境卫生与职业卫生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49B50BCB-4523-4091-840F-E8E878B9B649}" w:val=" ADDIN NE.Ref.{49B50BCB-4523-4091-840F-E8E878B9B649}&lt;Citation&gt;&lt;Group&gt;&lt;References&gt;&lt;Item&gt;&lt;ID&gt;731&lt;/ID&gt;&lt;UID&gt;{647C3635-C4D6-4BAF-9193-21A9E5C2A4B7}&lt;/UID&gt;&lt;Title&gt;Reducing and meta-analysing estimates from distributed lag non-linear models&lt;/Title&gt;&lt;Template&gt;Journal Article&lt;/Template&gt;&lt;Star&gt;0&lt;/Star&gt;&lt;Tag&gt;0&lt;/Tag&gt;&lt;Author&gt;Gasparrini, Antonio; Armstrong, Ben&lt;/Author&gt;&lt;Year&gt;2013&lt;/Year&gt;&lt;Details&gt;&lt;_author_adr&gt;[Antonio Gasparrini]London Sch Hyg &amp;amp; Trop Med, Dept Med Stat, London WC1, England;[Ben Armstrong]London Sch Hyg &amp;amp; Trop Med, Dept Social &amp;amp; Environm Hlth Res, London WC1, England;&lt;/_author_adr&gt;&lt;_author_aff&gt;London Sch Hyg &amp;amp; Trop Med;University of London;London School of Hygiene &amp;amp; Tropical Medicine;London School of Hygiene and Tropical Medicine Faculty of Epidemiology and Population Health;London School of Hygiene and Tropical Medicine Department of Medical Statistics;London Sch Hyg &amp;amp; Trop Med;University of London;London School of Hygiene &amp;amp; Tropical Medicine;London School of Hygiene and Tropical Medicine Faculty of Public Health and Policy;London School of Hygiene and Tropical Medicine Department of Social and Environmental Health Research;&lt;/_author_aff&gt;&lt;_cate&gt;Health Care Sciences &amp;amp; Services;&lt;/_cate&gt;&lt;_cited_count&gt;287&lt;/_cited_count&gt;&lt;_doi&gt;10.1186/1471-2288-13-1&lt;/_doi&gt;&lt;_journal&gt;BMC MEDICAL RESEARCH METHODOLOGY&lt;/_journal&gt;&lt;_keywords&gt;Distributed lag models;Multivariate meta-analysis;Two-stage analysis;Time series;&lt;/_keywords&gt;&lt;_ori_publication&gt;BMC&lt;/_ori_publication&gt;&lt;_pages&gt;10&lt;/_pages&gt;&lt;_place_published&gt;CAMPUS, 4 CRINAN ST, LONDON N1 9XW, ENGLAND&lt;/_place_published&gt;&lt;_ref_count&gt;25&lt;/_ref_count&gt;&lt;_url&gt;https://www.webofscience.com/wos/alldb/full-record/WOS:000316227800001&lt;/_url&gt;&lt;_volume&gt;13&lt;/_volume&gt;&lt;_created&gt;65775608&lt;/_created&gt;&lt;_modified&gt;65775608&lt;/_modified&gt;&lt;_db_updated&gt;Web of Science-Core&lt;/_db_updated&gt;&lt;_impact_factor&gt;   3.900&lt;/_impact_factor&gt;&lt;_social_category&gt;卫生保健与服务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4CDE78B0-7E34-4DC7-B3CF-E9EE64554C65}" w:val=" ADDIN NE.Ref.{4CDE78B0-7E34-4DC7-B3CF-E9EE64554C65}&lt;Citation&gt;&lt;Group&gt;&lt;References&gt;&lt;Item&gt;&lt;ID&gt;743&lt;/ID&gt;&lt;UID&gt;{CC1CC878-89BD-4E17-AC82-26C2A8E3D8CD}&lt;/UID&gt;&lt;Title&gt;Sulfur dioxide exposure reduces the quantity of CD19&amp;lt;SUP&amp;gt;+&amp;lt;/SUP&amp;gt; cells and causes nasal epithelial injury in rats&lt;/Title&gt;&lt;Template&gt;Journal Article&lt;/Template&gt;&lt;Star&gt;0&lt;/Star&gt;&lt;Tag&gt;0&lt;/Tag&gt;&lt;Author&gt;Chai, Ruonan; Xie, Hua; Zhang, Junli; Ma, Zhuang&lt;/Author&gt;&lt;Year&gt;2018&lt;/Year&gt;&lt;Details&gt;&lt;_author_adr&gt;[Ruonan Chai]Shenyang Mil Command, Gen Hosp, Dept Resp Med, 83 Wenhua Rd, Shenyang 110016, Liaoning, Peoples R China;[Hua Xie]Shenyang Mil Command, Gen Hosp, Dept Resp Med, 83 Wenhua Rd, Shenyang 110016, Liaoning, Peoples R China;[Junli Zhang]Shenyang Mil Command, Gen Hosp, Dept Resp Med, 83 Wenhua Rd, Shenyang 110016, Liaoning, Peoples R China;[Zhuang Ma]Shenyang Mil Command, Gen Hosp, Dept Resp Med, 83 Wenhua Rd, Shenyang 110016, Liaoning, Peoples R China;&lt;/_author_adr&gt;&lt;_author_aff&gt;Shenyang Mil Command;&lt;/_author_aff&gt;&lt;_cate&gt;Public, Environmental &amp;amp; Occupational Health;&lt;/_cate&gt;&lt;_cited_count&gt;6&lt;/_cited_count&gt;&lt;_doi&gt;10.1186/s12995-018-0205-x&lt;/_doi&gt;&lt;_isbn&gt;1745-6673&lt;/_isbn&gt;&lt;_journal&gt;JOURNAL OF OCCUPATIONAL MEDICINE AND TOXICOLOGY&lt;/_journal&gt;&lt;_keywords&gt;Reactive airway;Dysfunction syndrome;Asthma;SO2;CD19;&lt;/_keywords&gt;&lt;_ori_publication&gt;BMC&lt;/_ori_publication&gt;&lt;_pages&gt;6&lt;/_pages&gt;&lt;_place_published&gt;CAMPUS, 4 CRINAN ST, LONDON N1 9XW, ENGLAND&lt;/_place_published&gt;&lt;_ref_count&gt;24&lt;/_ref_count&gt;&lt;_url&gt;https://www.webofscience.com/wos/alldb/full-record/WOS:000439984600001&lt;/_url&gt;&lt;_volume&gt;13&lt;/_volume&gt;&lt;_created&gt;65776118&lt;/_created&gt;&lt;_modified&gt;65776118&lt;/_modified&gt;&lt;_db_updated&gt;Web of Science-Core&lt;/_db_updated&gt;&lt;_impact_factor&gt;   2.900&lt;/_impact_factor&gt;&lt;_social_category&gt;公共卫生、环境卫生与职业卫生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4D83BFFC-1A00-4532-BCA7-9BAAD7FEE994}" w:val=" ADDIN NE.Ref.{4D83BFFC-1A00-4532-BCA7-9BAAD7FEE994}&lt;Citation&gt;&lt;Group&gt;&lt;References&gt;&lt;Item&gt;&lt;ID&gt;710&lt;/ID&gt;&lt;UID&gt;{1A161009-8221-45CF-B88E-575F7B15DFF5}&lt;/UID&gt;&lt;Title&gt;Evidence on the impact of sustained exposure to air pollution on life expectancy from China&amp;apos;s Huai River policy&lt;/Title&gt;&lt;Template&gt;Journal Article&lt;/Template&gt;&lt;Star&gt;0&lt;/Star&gt;&lt;Tag&gt;0&lt;/Tag&gt;&lt;Author&gt;Chen, Yuyu; Ebenstein, Avraham; Greenstone, Michael; Li, Hongbin&lt;/Author&gt;&lt;Year&gt;2013&lt;/Year&gt;&lt;Details&gt;&lt;_author_adr&gt;[Yuyu Chen]Peking Univ, Appl Econ Dept, Guanghua Sch Management, Beijing 100871, Peoples R China;[Avraham Ebenstein]Hebrew Univ Jerusalem, Dept Econ, IL-91905 Mt Scopus, Israel;[Michael Greenstone]Natl Bur Econ Res, Cambridge, MA 02138 USA;[Hongbin Li]Tsinghua Univ, Dept Econ, Sch Econ &amp;amp; Management, Beijing 100084, Peoples R China;&lt;/_author_adr&gt;&lt;_author_aff&gt;Peking Univ;Peking University;Peking University Faculty of Economics and Management;Peking University Guanghua School of Management;Hebrew Univ Jerusalem;Hebrew University of Jerusalem;Hebrew University of Jerusalem Faculty of Social Sciences;Hebrew University of Jerusalem Department of Economics;MIT;Massachusetts Institute of Technology (MIT);Massachusetts Institute of Technology School of Humanities Arts and Social Sciences;Massachusetts Institute of Technology Department of Economics;Natl Bur Econ Res;National Bureau of Economic Research;Tsinghua Univ;Tsinghua University;Tsinghua Univ;Tsinghua University;Tsinghua University School of Economics and Management;Tsinghua University School of Economics and Management;Tsinghua University Department of Economics;&lt;/_author_aff&gt;&lt;_cate&gt;Multidisciplinary Sciences;&lt;/_cate&gt;&lt;_cited_count&gt;1164&lt;/_cited_count&gt;&lt;_doi&gt;10.1073/pnas.1300018110&lt;/_doi&gt;&lt;_isbn&gt;0027-8424&lt;/_isbn&gt;&lt;_issue&gt;32&lt;/_issue&gt;&lt;_journal&gt;PROCEEDINGS OF THE NATIONAL ACADEMY OF SCIENCES OF THE UNITED STATES OF AMERICA&lt;/_journal&gt;&lt;_keywords&gt;airborne particulate matter;unintended consequences of policy;premature mortality;health costs of coal combustion;Chinese environmental quality;&lt;/_keywords&gt;&lt;_ori_publication&gt;NATL ACAD SCIENCES&lt;/_ori_publication&gt;&lt;_pages&gt;12936-12941&lt;/_pages&gt;&lt;_place_published&gt;2101 CONSTITUTION AVE NW, WASHINGTON, DC 20418 USA&lt;/_place_published&gt;&lt;_ref_count&gt;27&lt;/_ref_count&gt;&lt;_url&gt;https://www.webofscience.com/wos/alldb/full-record/WOS:000322771100034&lt;/_url&gt;&lt;_volume&gt;110&lt;/_volume&gt;&lt;_created&gt;65775569&lt;/_created&gt;&lt;_modified&gt;65775569&lt;/_modified&gt;&lt;_db_updated&gt;Web of Science-Core&lt;/_db_updated&gt;&lt;_impact_factor&gt;   9.400&lt;/_impact_factor&gt;&lt;_social_category&gt;综合性期刊(1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11&lt;/ID&gt;&lt;UID&gt;{145F77F6-E6BE-4F08-A663-839CC50A83D5}&lt;/UID&gt;&lt;Title&gt;Income growth, air pollution and public health: based on the evidence from CHNS&lt;/Title&gt;&lt;Template&gt;Journal Article&lt;/Template&gt;&lt;Star&gt;0&lt;/Star&gt;&lt;Tag&gt;0&lt;/Tag&gt;&lt;Author&gt;Zhengge, Tu; Maoyu, Zhang; Zhangjie, Xu; Hao, Feng&lt;/Author&gt;&lt;Year&gt;2018&lt;/Year&gt;&lt;Details&gt;&lt;_journal&gt;China Population,Resources and Environment&lt;/_journal&gt;&lt;_issue&gt;06&lt;/_issue&gt;&lt;_volume&gt;28&lt;/_volume&gt;&lt;_pages&gt;130-139&lt;/_pages&gt;&lt;_accessed&gt;65775572&lt;/_accessed&gt;&lt;_created&gt;65775572&lt;/_created&gt;&lt;_modified&gt;65775572&lt;/_modified&gt;&lt;_language&gt;English&lt;/_language&gt;&lt;/Details&gt;&lt;Extra&gt;&lt;DBUID&gt;{DE16ABCE-A785-434C-BF43-2FE58866AFDD}&lt;/DBUID&gt;&lt;/Extra&gt;&lt;/Item&gt;&lt;/References&gt;&lt;/Group&gt;&lt;/Citation&gt;_x000a_"/>
    <w:docVar w:name="NE.Ref{4F19CDC6-9D6C-449C-AA8E-CF3E34DEBF46}" w:val=" ADDIN NE.Ref.{4F19CDC6-9D6C-449C-AA8E-CF3E34DEBF46}&lt;Citation&gt;&lt;Group&gt;&lt;References&gt;&lt;Item&gt;&lt;ID&gt;744&lt;/ID&gt;&lt;UID&gt;{2EFF4216-5E5D-4DA9-A474-EDF213F621A7}&lt;/UID&gt;&lt;Title&gt;Acute myocardial infarction and COPD attributed to ambient SO2 in Iran&lt;/Title&gt;&lt;Template&gt;Journal Article&lt;/Template&gt;&lt;Star&gt;0&lt;/Star&gt;&lt;Tag&gt;0&lt;/Tag&gt;&lt;Author&gt;Khaniabadi, Yusef Omidi; Daryanoosh, Seyed Mohammad; Hopke, Philip K; Ferrante, Margherita; De Marco, Alessandra; Sicard, Pierre; Conti, Gea Oliveri; Goudarzi, Gholamreza; Basiri, Hassan; Mohammadi, Mohammad Javad; Keishams, Fariba&lt;/Author&gt;&lt;Year&gt;2017&lt;/Year&gt;&lt;Details&gt;&lt;_author_adr&gt;[Yusef Omidi Khaniabadi]Ahvaz Jundishapur Univ Med Sci, Hlth Care Syst Karoon, Ahvaz, Iran;[Seyed Mohammad Daryanoosh]Ahvaz Jundishapur Univ Med Sci, Hlth Ctr Hendijan, Ahvaz, Iran;[Philip K. Hopke]Univ Rochester, Sch Med &amp;amp; Dent, Dept Publ Hlth Sci, Rochester, NY 14619 USA;[Margherita Ferrante]Univ Catania, Dept Med Sci Surg &amp;amp; Adv Technol GF Ingrassia, Hyg &amp;amp; Publ Health, Environm &amp;amp; Food Hyg Labs LIAA, Catania, Italy;[Alessandra De Marco]Energy &amp;amp; Sustainable Econ Dev ENEA, Italian Natl Agcy New Technol, Rome, Italy;[Pierre Sicard]ACRI HE, Route Pin Montarct, Sophia Antipolis, France;[Gea Oliveri Conti]Univ Catania, Dept Med Sci Surg &amp;amp; Adv Technol GF Ingrassia, Hyg &amp;amp; Publ Health, Environm &amp;amp; Food Hyg Labs LIAA, Catania, Italy;[Gholamreza Goudarzi]Ahvaz Jundishapur Univ Med Sci, Air Pollut &amp;amp; Resp Dis Res Ctr, Ahvaz, Iran;[Hassan Basiri]Lorestan Univ Med Sci, Sch Hlth, Dept Environm Hlth Engn, Khorramabad, Iran;[Mohammad Javad Mohammadi]Abadan Sch Med Sci, Abadan, Iran;[Fariba Keishams]Isfahan Univ Med Sci, Sch Hlth, Dept Environm Hlth Engn, Esfahan, Iran;&lt;/_author_adr&gt;&lt;_author_aff&gt;Ahvaz Jundishapur Univ Med Sci;Ahvaz Jundishapur University of Medical Sciences (AJUMS);Ahvaz Jundishapur Univ Med Sci;Ahvaz Jundishapur University of Medical Sciences (AJUMS);Clarkson Univ;Clarkson University;Univ Rochester;University of Rochester;University of Rochester Medical Center;University of Rochester Medical Center Department of Public Health Sciences;University of Rochester Medical Center;University of Rochester School of Medicine and Dentistry;Univ Catania;University of Catania;Energy &amp;amp; Sustainable Econ Dev ENEA;Italian National Agency New Technical Energy &amp;amp; Sustainable Economics Development;ACRI HE;Ahvaz Jundishapur Univ Med Sci;Ahvaz Jundishapur University of Medical Sciences (AJUMS);Lorestan Univ Med Sci;Lorestan University of Medical Sciences;Lorestan University of Medical Sciences School of Health;Abadan Sch Med Sci;Isfahan Univ Med Sci;Isfahan University of Medical Sciences;&lt;/_author_aff&gt;&lt;_cate&gt;Environmental Sciences;Public, Environmental &amp;amp; Occupational Health;&lt;/_cate&gt;&lt;_cited_count&gt;69&lt;/_cited_count&gt;&lt;_date&gt;2017-01-01&lt;/_date&gt;&lt;_doi&gt;10.1016/j.envres.2017.04.028&lt;/_doi&gt;&lt;_isbn&gt;0013-9351&lt;/_isbn&gt;&lt;_journal&gt;ENVIRONMENTAL RESEARCH&lt;/_journal&gt;&lt;_keywords&gt;Myocardial Infarction;COPD;SO2;Relative Risk;AirQ software;&lt;/_keywords&gt;&lt;_ori_publication&gt;ACADEMIC PRESS INC ELSEVIER SCIENCE&lt;/_ori_publication&gt;&lt;_pages&gt;683-687&lt;/_pages&gt;&lt;_place_published&gt;525 B ST, STE 1900, SAN DIEGO, CA 92101-4495 USA&lt;/_place_published&gt;&lt;_ref_count&gt;45&lt;/_ref_count&gt;&lt;_url&gt;https://www.webofscience.com/wos/alldb/full-record/WOS:000403735300082&lt;/_url&gt;&lt;_volume&gt;156&lt;/_volume&gt;&lt;_created&gt;65776119&lt;/_created&gt;&lt;_modified&gt;65776121&lt;/_modified&gt;&lt;_db_updated&gt;Web of Science-Core&lt;/_db_updated&gt;&lt;_impact_factor&gt;   7.700&lt;/_impact_factor&gt;&lt;_social_category&gt;环境科学(2) &amp;amp; 公共卫生、环境卫生与职业卫生(1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45&lt;/ID&gt;&lt;UID&gt;{741CE107-1752-458B-AD16-C5F7A58EBA74}&lt;/UID&gt;&lt;Title&gt;The burden of sulfur dioxide pollution on years of life lost from chronic obstructive pulmonary disease: A nationwide analysis in China&lt;/Title&gt;&lt;Template&gt;Journal Article&lt;/Template&gt;&lt;Star&gt;0&lt;/Star&gt;&lt;Tag&gt;0&lt;/Tag&gt;&lt;Author&gt;Li, Jie; Wang, Yuxin; Yin, Peng; Huang, Jing; Wu, Ziting; Cao, Ru; Wang, Lijun; Zeng, Qiang; Pan, Xiaochuan; Li, Guoxing; Zhou, Maigeng&lt;/Author&gt;&lt;Year&gt;2021&lt;/Year&gt;&lt;Details&gt;&lt;_author_adr&gt;[Jie Li]Chinese Ctr Dis Control &amp;amp; Prevent, Natl Ctr Chron &amp;amp; Noncommunicable Dis Control &amp;amp; Pr, 27 Nanwei Rd, Beijing 100050, Peoples R China;[Yuxin Wang]Peking Univ, Dept Occupat &amp;amp; Environm Hlth Sci, Sch Publ Hlth, 38 Xueyuan Rd, Beijing 100191, Peoples R China;[Peng Yin]Chinese Ctr Dis Control &amp;amp; Prevent, Natl Ctr Chron &amp;amp; Noncommunicable Dis Control &amp;amp; Pr, 27 Nanwei Rd, Beijing 100050, Peoples R China;[Jing Huang]Peking Univ, Dept Occupat &amp;amp; Environm Hlth Sci, Sch Publ Hlth, 38 Xueyuan Rd, Beijing 100191, Peoples R China;[Ziting Wu]Peking Univ, Dept Occupat &amp;amp; Environm Hlth Sci, Sch Publ Hlth, 38 Xueyuan Rd, Beijing 100191, Peoples R China;[Ru Cao]Peking Univ, Dept Occupat &amp;amp; Environm Hlth Sci, Sch Publ Hlth, 38 Xueyuan Rd, Beijing 100191, Peoples R China;[Lijun Wang]Chinese Ctr Dis Control &amp;amp; Prevent, Natl Ctr Chron &amp;amp; Noncommunicable Dis Control &amp;amp; Pr, 27 Nanwei Rd, Beijing 100050, Peoples R China;[Qiang Zeng]Tianjin Ctr Dis Control &amp;amp; Prevent, Dept Occupat Dis Control &amp;amp; Prevent, Tianjin 300011, Peoples R China;[Xiaochuan Pan]Peking Univ, Dept Occupat &amp;amp; Environm Hlth Sci, Sch Publ Hlth, 38 Xueyuan Rd, Beijing 100191, Peoples R China;[Guoxing Li]Peking Univ, Dept Occupat &amp;amp; Environm Hlth Sci, Sch Publ Hlth, 38 Xueyuan Rd, Beijing 100191, Peoples R China;[Maigeng Zhou]Chinese Ctr Dis Control &amp;amp; Prevent, Natl Ctr Chron &amp;amp; Noncommunicable Dis Control &amp;amp; Pr, 27 Nanwei Rd, Beijing 100050, Peoples R China;&lt;/_author_adr&gt;&lt;_author_aff&gt;Capital Med Univ;Capital Medical University;Capital Medical University School of Public Health;Chinese Ctr Dis Control &amp;amp; Prevent;Chinese Center for Disease Control &amp;amp; Prevention;National Center for Chronic &amp;amp; Noncommunicable Disease Control &amp;amp; Prevention, Chinese Center for Disease Control &amp;amp; Prevention;Peking Univ;Peking University;Peking University Health Science Center;Peking University School of Public Health;Peking University Department of Occupational and Environmental Health Sciences;Peking University Health Science Center;Peking University School of Public Health;Tianjin Ctr Dis Control &amp;amp; Prevent;Tianjin Center for Disease Control &amp;amp; Prevention;&lt;/_author_aff&gt;&lt;_cate&gt;Environmental Sciences;Public, Environmental &amp;amp; Occupational Health;&lt;/_cate&gt;&lt;_cited_count&gt;10&lt;/_cited_count&gt;&lt;_date&gt;2021-01-01&lt;/_date&gt;&lt;_doi&gt;10.1016/j.envres.2020.110503&lt;/_doi&gt;&lt;_isbn&gt;0013-9351&lt;/_isbn&gt;&lt;_journal&gt;ENVIRONMENTAL RESEARCH&lt;/_journal&gt;&lt;_keywords&gt;Sulfur dioxide;Years of life lost;Chronic obstructive pulmonary disease;Modification;Economic loss estimation;&lt;/_keywords&gt;&lt;_ori_publication&gt;ACADEMIC PRESS INC ELSEVIER SCIENCE&lt;/_ori_publication&gt;&lt;_pages&gt;7&lt;/_pages&gt;&lt;_place_published&gt;525 B ST, STE 1900, SAN DIEGO, CA 92101-4495 USA&lt;/_place_published&gt;&lt;_ref_count&gt;28&lt;/_ref_count&gt;&lt;_url&gt;https://www.webofscience.com/wos/alldb/full-record/WOS:000632600900010&lt;/_url&gt;&lt;_volume&gt;194&lt;/_volume&gt;&lt;_created&gt;65776122&lt;/_created&gt;&lt;_modified&gt;65776122&lt;/_modified&gt;&lt;_db_updated&gt;Web of Science-Core&lt;/_db_updated&gt;&lt;_impact_factor&gt;   7.700&lt;/_impact_factor&gt;&lt;_social_category&gt;环境科学(2) &amp;amp; 公共卫生、环境卫生与职业卫生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558E45A2-8EE1-465F-991A-0ACA1E2A2591}" w:val=" ADDIN NE.Ref.{558E45A2-8EE1-465F-991A-0ACA1E2A2591}&lt;Citation&gt;&lt;Group&gt;&lt;References&gt;&lt;Item&gt;&lt;ID&gt;702&lt;/ID&gt;&lt;UID&gt;{23A6F20D-17F3-4122-84FF-3C5A0C07CFF6}&lt;/UID&gt;&lt;Title&gt;Costs related to COPD exacerbations in Italy&lt;/Title&gt;&lt;Template&gt;Journal Article&lt;/Template&gt;&lt;Star&gt;0&lt;/Star&gt;&lt;Tag&gt;0&lt;/Tag&gt;&lt;Author&gt;Lusuardi, Mirco; Lucioni, Carlo; Donner, Claudio F&lt;/Author&gt;&lt;Year&gt;2008&lt;/Year&gt;&lt;Details&gt;&lt;_author_adr&gt;[Mirco Lusuardi]Osped S Sebastiano, AUSL Reggio Emilia, I-42015 Correggio, RE, Italy;[Carlo Lucioni]ADIS Int, Wolters Kluwer Hlth, Milan, Italy;&lt;/_author_adr&gt;&lt;_author_aff&gt;Osped S Sebastiano;ADIS Int;Adis International;&lt;/_author_aff&gt;&lt;_cate&gt;Respiratory System;&lt;/_cate&gt;&lt;_cited_count&gt;2&lt;/_cited_count&gt;&lt;_date&gt;2008-01-01&lt;/_date&gt;&lt;_isbn&gt;1828-695X&lt;/_isbn&gt;&lt;_issue&gt;1&lt;/_issue&gt;&lt;_journal&gt;MULTIDISCIPLINARY RESPIRATORY MEDICINE&lt;/_journal&gt;&lt;_ori_publication&gt;NOVAMEDIA&lt;/_ori_publication&gt;&lt;_pages&gt;60-62&lt;/_pages&gt;&lt;_place_published&gt;VIA MONISGNOR CAVIGIOLI 10, BORGOMANERO, 28021, ITALY&lt;/_place_published&gt;&lt;_ref_count&gt;7&lt;/_ref_count&gt;&lt;_url&gt;https://www.webofscience.com/wos/alldb/full-record/WOS:000254688000013&lt;/_url&gt;&lt;_volume&gt;3&lt;/_volume&gt;&lt;_created&gt;65775550&lt;/_created&gt;&lt;_modified&gt;65775550&lt;/_modified&gt;&lt;_db_updated&gt;Web of Science-Core&lt;/_db_updated&gt;&lt;_impact_factor&gt;   2.000&lt;/_impact_factor&gt;&lt;_collection_scope&gt;ESCI&lt;/_collection_scope&gt;&lt;_language&gt;English&lt;/_language&gt;&lt;/Details&gt;&lt;Extra&gt;&lt;DBUID&gt;{DE16ABCE-A785-434C-BF43-2FE58866AFDD}&lt;/DBUID&gt;&lt;/Extra&gt;&lt;/Item&gt;&lt;/References&gt;&lt;/Group&gt;&lt;/Citation&gt;_x000a_"/>
    <w:docVar w:name="NE.Ref{60F766D9-D225-41BA-B298-54D2F27F40D0}" w:val=" ADDIN NE.Ref.{60F766D9-D225-41BA-B298-54D2F27F40D0}&lt;Citation&gt;&lt;Group&gt;&lt;References&gt;&lt;Item&gt;&lt;ID&gt;757&lt;/ID&gt;&lt;UID&gt;{4DE421E4-56BC-45AA-9689-DB1720EDEAAE}&lt;/UID&gt;&lt;Title&gt;Association of short-term exposure to air pollution with myocardial infarction with and without obstructive coronary artery disease&lt;/Title&gt;&lt;Template&gt;Journal Article&lt;/Template&gt;&lt;Star&gt;0&lt;/Star&gt;&lt;Tag&gt;0&lt;/Tag&gt;&lt;Author&gt;Ishii, Masanobu; Seki, Tomotsugu; Kaikita, Koichi; Sakamoto, Kenji; Nakai, Michikazu; Sumita, Yoko; Nishimura, Kunihiro; Miyamoto, Yoshihiro; Noguchi, Teruo; Yasuda, Satoshi; Kanaoka, Koshiro; Terasaki, Satoshi; Saito, Yoshihiko; Tsutsui, Hiroyuki; Ogawa, Hisao; Tsujita, Kenichi; Kawakami, Koji; Komuro, Issei&lt;/Author&gt;&lt;Year&gt;2021&lt;/Year&gt;&lt;Details&gt;&lt;_author_adr&gt;[Masanobu Ishii]Natl Cerebral &amp;amp; Cardiovasc Ctr, Suita, Osaka, Japan;[Tomotsugu Seki]Kyoto Univ, Grad Sch Med &amp;amp; Publ Hlth, Kyoto, Japan;[Koichi Kaikita]Kumamoto Univ, Grad Sch Med Sci, Kumamoto, Japan;[Kenji Sakamoto]Kumamoto Univ, Grad Sch Med Sci, Kumamoto, Japan;[Michikazu Nakai]Natl Cerebral &amp;amp; Cardiovasc Ctr, Suita, Osaka, Japan;[Yoko Sumita]Natl Cerebral &amp;amp; Cardiovasc Ctr, Suita, Osaka, Japan;[Kunihiro Nishimura]Natl Cerebral &amp;amp; Cardiovasc Ctr, Suita, Osaka, Japan;[Yoshihiro Miyamoto]Natl Cerebral &amp;amp; Cardiovasc Ctr, Suita, Osaka, Japan;[Teruo Noguchi]Natl Cerebral &amp;amp; Cardiovasc Ctr, Suita, Osaka, Japan;[Satoshi Yasuda]Natl Cerebral &amp;amp; Cardiovasc Ctr, Suita, Osaka, Japan;[Koshiro Kanaoka]Nara Med Univ, Sch Med, Kashihara, Nara, Japan;[Satoshi Terasaki]Nara Med Univ, Sch Med, Kashihara, Nara, Japan;[Yoshihiko Saito]Nara Med Univ, Sch Med, Kashihara, Nara, Japan;[Hiroyuki Tsutsui]Kyushu Univ, Fac Med Sci, Fukuoka, Japan;[Hisao Ogawa]Natl Cerebral &amp;amp; Cardiovasc Ctr, Suita, Osaka, Japan;[Kenichi Tsujita]Kumamoto Univ, Grad Sch Med Sci, Kumamoto, Japan;[Koji Kawakami]Kyoto Univ, Grad Sch Med &amp;amp; Publ Hlth, Kyoto, Japan;[Issei Komuro]Univ Tokyo, Fac Med, Tokyo, Japan;&lt;/_author_adr&gt;&lt;_author_aff&gt;Kumamoto Univ;Kumamoto University;Kyoto Univ;Kyoto University;Natl Cerebral &amp;amp; Cardiovasc Ctr;National Cerebral &amp;amp; Cardiovascular Center - Japan;Nara Med Univ;Nara Medical University;Nara Medical University School of Medicine Graduate School of Medicine;Kyushu Univ;Kyushu University;Univ Tokyo;University of Tokyo;The University of Tokyo Graduate School of Medicine Faculty of Medicine;Univ Tokyo;University of Tokyo;The University of Tokyo Graduate School of Medicine Faculty of Medicine;&lt;/_author_aff&gt;&lt;_cate&gt;Cardiac &amp;amp; Cardiovascular Systems;&lt;/_cate&gt;&lt;_cited_count&gt;30&lt;/_cited_count&gt;&lt;_date&gt;2021-01-01&lt;/_date&gt;&lt;_doi&gt;10.1177/2047487320904641&lt;/_doi&gt;&lt;_isbn&gt;2047-4873&lt;/_isbn&gt;&lt;_issue&gt;13&lt;/_issue&gt;&lt;_journal&gt;EUROPEAN JOURNAL OF PREVENTIVE CARDIOLOGY&lt;/_journal&gt;&lt;_keywords&gt;Acute myocardial infarction;myocardial infarction with nonobstructive coronary arteries;air pollution;particulate matter;particulate matter with an aerodynamic diameter &amp;lt;= 2;5 mu m;&lt;/_keywords&gt;&lt;_ori_publication&gt;OXFORD UNIV PRESS&lt;/_ori_publication&gt;&lt;_pages&gt;1435-1444&lt;/_pages&gt;&lt;_place_published&gt;GREAT CLARENDON ST, OXFORD OX2 6DP, ENGLAND&lt;/_place_published&gt;&lt;_ref_count&gt;37&lt;/_ref_count&gt;&lt;_url&gt;https://www.webofscience.com/wos/alldb/full-record/WOS:000512856400001&lt;/_url&gt;&lt;_volume&gt;28&lt;/_volume&gt;&lt;_created&gt;65776150&lt;/_created&gt;&lt;_modified&gt;65776150&lt;/_modified&gt;&lt;_db_updated&gt;Web of Science-Core&lt;/_db_updated&gt;&lt;_impact_factor&gt;   8.400&lt;/_impact_factor&gt;&lt;_social_category&gt;心脏和心血管系统(2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58&lt;/ID&gt;&lt;UID&gt;{355546ED-A1FA-4C49-88C7-A0B1C55F2FAD}&lt;/UID&gt;&lt;Title&gt;Pulmonary Phototherapy for Treating Carbon Monoxide Poisoning&lt;/Title&gt;&lt;Template&gt;Journal Article&lt;/Template&gt;&lt;Star&gt;0&lt;/Star&gt;&lt;Tag&gt;0&lt;/Tag&gt;&lt;Author&gt;Zazzeron, Luca; Liu, Chen; Franco, Walfre; Nakagawa, Akito; Farinelli, William A; Bloch, Donald B; Anderson, R Rox; Zapol, Warren M&lt;/Author&gt;&lt;Year&gt;2015&lt;/Year&gt;&lt;Details&gt;&lt;_author_adr&gt;[Luca Zazzeron]Massachusetts Gen Hosp, Dept Anesthesia Crit Care &amp;amp; Pain Med, Anesthesia Ctr Crit Care Res, Boston, MA 02114 USA;[Chen Liu]Massachusetts Gen Hosp, Dept Anesthesia Crit Care &amp;amp; Pain Med, Anesthesia Ctr Crit Care Res, Boston, MA 02114 USA;[Walfre Franco]Massachusetts Gen Hosp, Wellman Ctr Photomed, Dept Dermatol, Boston, MA 02114 USA;[Akito Nakagawa]Massachusetts Gen Hosp, Dept Anesthesia Crit Care &amp;amp; Pain Med, Anesthesia Ctr Crit Care Res, Boston, MA 02114 USA;[William A. Farinelli]Massachusetts Gen Hosp, Wellman Ctr Photomed, Dept Dermatol, Boston, MA 02114 USA;[Donald B. Bloch]Massachusetts Gen Hosp, Div Rheumatol Allergy &amp;amp; Immunol, Dept Med, Boston, MA 02114 USA;[R. Rox Anderson]Massachusetts Gen Hosp, Wellman Ctr Photomed, Dept Dermatol, Boston, MA 02114 USA;[Warren M. Zapol]Massachusetts Gen Hosp, Dept Anesthesia Crit Care &amp;amp; Pain Med, Anesthesia Ctr Crit Care Res, Boston, MA 02114 USA;&lt;/_author_adr&gt;&lt;_author_aff&gt;Massachusetts Gen Hosp;Harvard University;Massachusetts General Hospital;Massachusetts General Hospital Department of Anesthesia Critical Care and Pain Medicine;Massachusetts Gen Hosp;Harvard University;Massachusetts General Hospital;Harvard Medical School;Harvard Medical School Department of Dermatology;Massachusetts Gen Hosp;Harvard University;Massachusetts General Hospital;Harvard Medical School;Harvard Medical School Department of Medicine;Massachusetts General Hospital Division of Rheumatology Allergy and Immunology;Massachusetts General Hospital Department of Medicine;Harvard Univ;Harvard University;Harvard Medical School;&lt;/_author_aff&gt;&lt;_cate&gt;Critical Care Medicine;Respiratory System;&lt;/_cate&gt;&lt;_cited_count&gt;18&lt;/_cited_count&gt;&lt;_doi&gt;10.1164/rccm.201503-0609OC&lt;/_doi&gt;&lt;_isbn&gt;1073-449X&lt;/_isbn&gt;&lt;_issue&gt;10&lt;/_issue&gt;&lt;_journal&gt;AMERICAN JOURNAL OF RESPIRATORY AND CRITICAL CARE MEDICINE&lt;/_journal&gt;&lt;_keywords&gt;carbon monoxide;poisoning;carboxyhemoglobin;phototherapy;&lt;/_keywords&gt;&lt;_ori_publication&gt;AMER THORACIC SOC&lt;/_ori_publication&gt;&lt;_pages&gt;1191-1199&lt;/_pages&gt;&lt;_place_published&gt;25 BROADWAY, 18 FL, NEW YORK, NY 10004 USA&lt;/_place_published&gt;&lt;_ref_count&gt;40&lt;/_ref_count&gt;&lt;_url&gt;https://www.webofscience.com/wos/alldb/full-record/WOS:000365142900012&lt;/_url&gt;&lt;_volume&gt;192&lt;/_volume&gt;&lt;_created&gt;65776151&lt;/_created&gt;&lt;_modified&gt;65776151&lt;/_modified&gt;&lt;_db_updated&gt;Web of Science-Core&lt;/_db_updated&gt;&lt;_impact_factor&gt;  19.300&lt;/_impact_factor&gt;&lt;_social_category&gt;危重病医学(1) &amp;amp; 呼吸系统(1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59&lt;/ID&gt;&lt;UID&gt;{AAB691A7-4E28-4B98-85F4-F78A5D2ACC3F}&lt;/UID&gt;&lt;Title&gt;Morbidity burden of respiratory diseases attributable to ambient temperature: a case study in a subtropical city in China&lt;/Title&gt;&lt;Template&gt;Journal Article&lt;/Template&gt;&lt;Star&gt;0&lt;/Star&gt;&lt;Tag&gt;0&lt;/Tag&gt;&lt;Author&gt;Zhao, Yiju; Huang, Zhao; Wang, Shengyong; Hu, Jianxiong; Xiao, Jianpeng; Li, Xing; Liu, Tao; Zeng, Weilin; Guo, Lingchuan; Du, Qingfeng; Ma, Wenjun&lt;/Author&gt;&lt;Year&gt;2019&lt;/Year&gt;&lt;Details&gt;&lt;_author_adr&gt;[Yiju Zhao]Fifth Peoples Hosp Dongguan, Dept Respirator Med, Dongguan, Peoples R China;[Zhao Huang]Guangzhou Univ Tradit Chinese Med, Affiliated Hosp 1, Guangzhou, Guangdong, Peoples R China;[Shengyong Wang]Jinan Univ, Med Coll, Guangzhou, Guangdong, Peoples R China;[Jianxiong Hu]Guangdong Pharmaceut Univ, Sch Publ Hlth, Guangzhou, Guangdong, Peoples R China;[Jianpeng Xiao]Guangdong Prov Ctr Dis Control &amp;amp; Prevent, Guangdong Prov Inst Publ Hlth, Guangzhou 511430, Guangdong, Peoples R China;[Xing Li]Guangdong Prov Ctr Dis Control &amp;amp; Prevent, Guangdong Prov Inst Publ Hlth, Guangzhou 511430, Guangdong, Peoples R China;[Tao Liu]Guangdong Prov Ctr Dis Control &amp;amp; Prevent, Guangdong Prov Inst Publ Hlth, Guangzhou 511430, Guangdong, Peoples R China;[Weilin Zeng]Guangdong Prov Ctr Dis Control &amp;amp; Prevent, Guangdong Prov Inst Publ Hlth, Guangzhou 511430, Guangdong, Peoples R China;[Lingchuan Guo]Guangdong Prov Ctr Dis Control &amp;amp; Prevent, Guangdong Prov Inst Publ Hlth, Guangzhou 511430, Guangdong, Peoples R China;[Qingfeng Du]Southern Med Univ, Nanhai Hosp, Foshan, Peoples R China;[Wenjun Ma]Southern Med Univ, Nanhai Hosp, Foshan, Peoples R China;&lt;/_author_adr&gt;&lt;_author_aff&gt;Fifth Peoples Hosp Dongguan;Guangzhou Univ Tradit Chinese Med;Guangzhou University of Chinese Medicine;Jinan Univ;Jinan University;Guangdong Pharmaceut Univ;Guangdong Pharmaceutical University;Guangdong Prov Ctr Dis Control &amp;amp; Prevent;Chinese Center for Disease Control &amp;amp; Prevention;Guangdong Provincial Center for Disease Control &amp;amp; Prevention;Southern Med Univ;Southern Medical University - China;&lt;/_author_aff&gt;&lt;_cate&gt;Environmental Sciences;Public, Environmental &amp;amp; Occupational Health;&lt;/_cate&gt;&lt;_cited_count&gt;55&lt;/_cited_count&gt;&lt;_doi&gt;10.1186/s12940-019-0529-8&lt;/_doi&gt;&lt;_issue&gt;1&lt;/_issue&gt;&lt;_journal&gt;ENVIRONMENTAL HEALTH&lt;/_journal&gt;&lt;_keywords&gt;Respiratory disease;Moderate heat;Temperature;Disease burden;&lt;/_keywords&gt;&lt;_ori_publication&gt;BMC&lt;/_ori_publication&gt;&lt;_pages&gt;8&lt;/_pages&gt;&lt;_place_published&gt;CAMPUS, 4 CRINAN ST, LONDON N1 9XW, ENGLAND&lt;/_place_published&gt;&lt;_ref_count&gt;43&lt;/_ref_count&gt;&lt;_url&gt;https://www.webofscience.com/wos/alldb/full-record/WOS:000493097700001&lt;/_url&gt;&lt;_volume&gt;18&lt;/_volume&gt;&lt;_created&gt;65776151&lt;/_created&gt;&lt;_modified&gt;65776151&lt;/_modified&gt;&lt;_db_updated&gt;Web of Science-Core&lt;/_db_updated&gt;&lt;_impact_factor&gt;   5.300&lt;/_impact_factor&gt;&lt;_social_category&gt;环境科学(2) &amp;amp; 公共卫生、环境卫生与职业卫生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616F0911-B853-42FF-AE47-A6A70CB6BAA7}" w:val=" ADDIN NE.Ref.{616F0911-B853-42FF-AE47-A6A70CB6BAA7}&lt;Citation&gt;&lt;Group&gt;&lt;References&gt;&lt;Item&gt;&lt;ID&gt;746&lt;/ID&gt;&lt;UID&gt;{8BE08A14-1922-4539-B1DA-EEC30513A1CE}&lt;/UID&gt;&lt;Title&gt;Household Levels of Nitrogen Dioxide and Pediatric Asthma Severity&lt;/Title&gt;&lt;Template&gt;Journal Article&lt;/Template&gt;&lt;Star&gt;0&lt;/Star&gt;&lt;Tag&gt;0&lt;/Tag&gt;&lt;Author&gt;Belanger, Kathleen; Holford, Theodore R; Gent, Janneane F; Hill, Melissa E; Kezik, Julie M; Leaderer, Brian P&lt;/Author&gt;&lt;Year&gt;2013&lt;/Year&gt;&lt;Details&gt;&lt;_author_adr&gt;[Kathleen Belanger]Yale Univ, Sch Publ Hlth, Ctr Perinatal Pediat &amp;amp; Environm Epidemiol, New Haven, CT USA;[Theodore R. Holford]Yale Univ, Sch Publ Hlth, Ctr Perinatal Pediat &amp;amp; Environm Epidemiol, New Haven, CT USA;[Janneane F. Gent]Yale Univ, Sch Publ Hlth, Ctr Perinatal Pediat &amp;amp; Environm Epidemiol, New Haven, CT USA;[Melissa E. Hill]Yale Univ, Sch Publ Hlth, Ctr Perinatal Pediat &amp;amp; Environm Epidemiol, New Haven, CT USA;[Julie M. Kezik]Yale Univ, Sch Publ Hlth, Ctr Perinatal Pediat &amp;amp; Environm Epidemiol, New Haven, CT USA;[Brian P. Leaderer]Yale Univ, Sch Publ Hlth, Ctr Perinatal Pediat &amp;amp; Environm Epidemiol, New Haven, CT USA;&lt;/_author_adr&gt;&lt;_author_aff&gt;Yale Univ;Yale University;;Yale University School of Public Health;Yale University Center for Perinatal Pediatric and Environmental Epidemiology;;Yale University School of Public Health;&lt;/_author_aff&gt;&lt;_cate&gt;Public, Environmental &amp;amp; Occupational Health;&lt;/_cate&gt;&lt;_cited_count&gt;73&lt;/_cited_count&gt;&lt;_date&gt;2013-01-01&lt;/_date&gt;&lt;_doi&gt;10.1097/EDE.0b013e318280e2ac&lt;/_doi&gt;&lt;_isbn&gt;1044-3983&lt;/_isbn&gt;&lt;_issue&gt;2&lt;/_issue&gt;&lt;_journal&gt;EPIDEMIOLOGY&lt;/_journal&gt;&lt;_ori_publication&gt;LIPPINCOTT WILLIAMS &amp;amp; WILKINS&lt;/_ori_publication&gt;&lt;_pages&gt;320-330&lt;/_pages&gt;&lt;_place_published&gt;530 WALNUT ST, PHILADELPHIA, PA 19106-3621 USA&lt;/_place_published&gt;&lt;_ref_count&gt;20&lt;/_ref_count&gt;&lt;_url&gt;https://www.webofscience.com/wos/alldb/full-record/WOS:000314728000021&lt;/_url&gt;&lt;_volume&gt;24&lt;/_volume&gt;&lt;_created&gt;65776124&lt;/_created&gt;&lt;_modified&gt;65776125&lt;/_modified&gt;&lt;_db_updated&gt;Web of Science-Core&lt;/_db_updated&gt;&lt;_impact_factor&gt;   4.700&lt;/_impact_factor&gt;&lt;_social_category&gt;公共卫生、环境卫生与职业卫生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6E521EBB-A52A-4287-88DA-31B66BF71B42}" w:val=" ADDIN NE.Ref.{6E521EBB-A52A-4287-88DA-31B66BF71B42}&lt;Citation&gt;&lt;Group&gt;&lt;References&gt;&lt;Item&gt;&lt;ID&gt;735&lt;/ID&gt;&lt;UID&gt;{CD9567C8-93C6-43CC-BD79-9CB2472E0EA1}&lt;/UID&gt;&lt;Title&gt;Mitigating the air pollution effect ? The remarkable decline in the pollution-mortality relationship in Hong Kong&lt;/Title&gt;&lt;Template&gt;Journal Article&lt;/Template&gt;&lt;Star&gt;0&lt;/Star&gt;&lt;Tag&gt;0&lt;/Tag&gt;&lt;Author&gt;Cheung, Chun Wai; He, Guojun; Pan, Yuhang&lt;/Author&gt;&lt;Year&gt;2020&lt;/Year&gt;&lt;Details&gt;&lt;_author_adr&gt;[Chun Wai Cheung]Hong Kong Univ Sci &amp;amp; Technol, Hong Kong, Peoples R China;[Guojun He]Hong Kong Univ Sci &amp;amp; Technol, Hong Kong, Peoples R China;[Yuhang Pan]Hong Kong Univ Sci &amp;amp; Technol, Hong Kong, Peoples R China;&lt;/_author_adr&gt;&lt;_author_aff&gt;Hong Kong Univ Sci &amp;amp; Technol;Hong Kong University of Science &amp;amp; Technology;&lt;/_author_aff&gt;&lt;_cate&gt;Business;Economics;Environmental Studies;&lt;/_cate&gt;&lt;_cited_count&gt;62&lt;/_cited_count&gt;&lt;_date&gt;2020-01-01&lt;/_date&gt;&lt;_doi&gt;10.1016/j.jeem.2020.102316&lt;/_doi&gt;&lt;_isbn&gt;0095-0696&lt;/_isbn&gt;&lt;_journal&gt;JOURNAL OF ENVIRONMENTAL ECONOMICS AND MANAGEMENT&lt;/_journal&gt;&lt;_keywords&gt;Air pollution;Health;Transboundary pollution;Healthcare;Emergency service;&lt;/_keywords&gt;&lt;_ori_publication&gt;ACADEMIC PRESS INC ELSEVIER SCIENCE&lt;/_ori_publication&gt;&lt;_pages&gt;19&lt;/_pages&gt;&lt;_place_published&gt;525 B ST, STE 1900, SAN DIEGO, CA 92101-4495 USA&lt;/_place_published&gt;&lt;_ref_count&gt;78&lt;/_ref_count&gt;&lt;_url&gt;https://www.webofscience.com/wos/alldb/full-record/WOS:000528309900010&lt;/_url&gt;&lt;_volume&gt;101&lt;/_volume&gt;&lt;_created&gt;65776103&lt;/_created&gt;&lt;_modified&gt;65776103&lt;/_modified&gt;&lt;_db_updated&gt;Web of Science-Core&lt;/_db_updated&gt;&lt;_impact_factor&gt;   5.500&lt;/_impact_factor&gt;&lt;_social_category&gt;商业：管理(4) &amp;amp; 经济学(3) &amp;amp; 环境研究(3)&lt;/_social_category&gt;&lt;_collection_scope&gt;EI;SSCI&lt;/_collection_scope&gt;&lt;/Details&gt;&lt;Extra&gt;&lt;DBUID&gt;{DE16ABCE-A785-434C-BF43-2FE58866AFDD}&lt;/DBUID&gt;&lt;/Extra&gt;&lt;/Item&gt;&lt;/References&gt;&lt;/Group&gt;&lt;/Citation&gt;_x000a_"/>
    <w:docVar w:name="NE.Ref{7F680EFE-1EB8-4CB2-8CBC-E9DF26DC060D}" w:val=" ADDIN NE.Ref.{7F680EFE-1EB8-4CB2-8CBC-E9DF26DC060D}&lt;Citation&gt;&lt;Group&gt;&lt;References&gt;&lt;Item&gt;&lt;ID&gt;732&lt;/ID&gt;&lt;UID&gt;{D0D2FDD1-900E-4EC0-A57D-1A0952859880}&lt;/UID&gt;&lt;Title&gt;The influence of meteorological variables on the oviposition dynamics of Aedes aegypti (Diptera: Culicidae) in four environmentally distinct areas in northeast Brazil&lt;/Title&gt;&lt;Template&gt;Journal Article&lt;/Template&gt;&lt;Star&gt;0&lt;/Star&gt;&lt;Tag&gt;0&lt;/Tag&gt;&lt;Author&gt;Santos, Isabella Cristina Da Silva; Braga, Cynthia; de Souza, Wayner Vieira; de Oliveira, Andre Luiz Sa; Regis, Leda Narcisa&lt;/Author&gt;&lt;Year&gt;2020&lt;/Year&gt;&lt;Details&gt;&lt;_author_adr&gt;[Isabella Cristina da Silva Santos]Fundacao Oswaldo Cruz Fiocruz, Programa Posgrad Saude Publ, Inst Aggeu Magalhaes, Recife, PE, Brazil;[Cynthia Braga]Fundacao Oswaldo Cruz Fiocruz, Dept Parasitol, Inst Aggeu Magalhaes, Recife, PE, Brazil;[Wayner Vieira de Souza]Fundacao Oswaldo Cruz Fiocruz, Dept Saude Colet, Inst Aggeu Magalhaes, Recife, PE, Brazil;[Andre Luiz Sa de Oliveira]Fundacao Oswaldo Cruz Fiocruz, Nucleo Estat &amp;amp; Geoproc, Inst Aggeu Magalhaes, Recife, PE, Brazil;[Leda Narcisa Regis]Fundacao Oswaldo Cruz Fiocruz, Dept Entomol, Inst Aggeu Magalhaes, Recife, PE, Brazil;&lt;/_author_adr&gt;&lt;_author_aff&gt;Fundacao Oswaldo Cruz Fiocruz;Fundacao Oswaldo Cruz;Fundacao Oswaldo Cruz Fiocruz;Fundacao Oswaldo Cruz;Fundacao Oswaldo Cruz Fiocruz;Fundacao Oswaldo Cruz;Fundacao Oswaldo Cruz Fiocruz;Fundacao Oswaldo Cruz;Fundacao Oswaldo Cruz Fiocruz;Fundacao Oswaldo Cruz;&lt;/_author_aff&gt;&lt;_cate&gt;Parasitology;Tropical Medicine;&lt;/_cate&gt;&lt;_cited_count&gt;8&lt;/_cited_count&gt;&lt;_date&gt;2020-01-01&lt;/_date&gt;&lt;_doi&gt;10.1590/0074-02760200046&lt;/_doi&gt;&lt;_isbn&gt;0074-0276&lt;/_isbn&gt;&lt;_journal&gt;MEMORIAS DO INSTITUTO OSWALDO CRUZ&lt;/_journal&gt;&lt;_keywords&gt;Aedes;meteorological concepts;time series studies;&lt;/_keywords&gt;&lt;_ori_publication&gt;FUNDACO OSWALDO CRUZ&lt;/_ori_publication&gt;&lt;_pages&gt;10&lt;/_pages&gt;&lt;_place_published&gt;AV BRASIL 4365, 21045-900 RIO DE JANEIRO, RJ, BRAZIL&lt;/_place_published&gt;&lt;_ref_count&gt;29&lt;/_ref_count&gt;&lt;_url&gt;https://www.webofscience.com/wos/alldb/full-record/WOS:000551461500001&lt;/_url&gt;&lt;_volume&gt;115&lt;/_volume&gt;&lt;_created&gt;65775609&lt;/_created&gt;&lt;_modified&gt;65775609&lt;/_modified&gt;&lt;_db_updated&gt;Web of Science-Core&lt;/_db_updated&gt;&lt;_impact_factor&gt;   2.500&lt;/_impact_factor&gt;&lt;_social_category&gt;寄生虫学(4) &amp;amp; 热带医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82D8047F-13B9-4634-A447-ABCA3B7B0CB8}" w:val=" ADDIN NE.Ref.{82D8047F-13B9-4634-A447-ABCA3B7B0CB8}&lt;Citation&gt;&lt;Group&gt;&lt;References&gt;&lt;Item&gt;&lt;ID&gt;752&lt;/ID&gt;&lt;UID&gt;{0999C16C-8547-489A-8A30-7DF1A06FE49F}&lt;/UID&gt;&lt;Title&gt;Associations between air pollutants and hospital admissions for chronic obstructive pulmonary disease in Jinan: potential benefits from air quality improvements&lt;/Title&gt;&lt;Template&gt;Journal Article&lt;/Template&gt;&lt;Star&gt;0&lt;/Star&gt;&lt;Tag&gt;0&lt;/Tag&gt;&lt;Author&gt;Cheng, Chuanlong; Han, Chuang; Fang, Qidi; Liu, Ying; Chi, Xiangyu; Li, Xiujun&lt;/Author&gt;&lt;Year&gt;2023&lt;/Year&gt;&lt;Details&gt;&lt;_author_adr&gt;[Chuanlong Cheng]Shandong Univ, Cheeloo Coll Med, Sch Publ Hlth, Dept Biostat, 44 Wenhuaxi Rd, Jinan 250012, Shandong, Peoples R China;[Chuang Han]Shandong Univ, Cheeloo Coll Med, Sch Publ Hlth, Dept Biostat, 44 Wenhuaxi Rd, Jinan 250012, Shandong, Peoples R China;[Qidi Fang]Shandong Univ, Cheeloo Coll Med, Sch Publ Hlth, Dept Biostat, 44 Wenhuaxi Rd, Jinan 250012, Shandong, Peoples R China;[Ying Liu]Shandong Univ, Cheeloo Coll Med, Sch Publ Hlth, Dept Biostat, 44 Wenhuaxi Rd, Jinan 250012, Shandong, Peoples R China;[Xiangyu Chi]Shandong First Med Univ, Shandong Prov Hosp, Dept Geriatr Resp Dis, Jinan, Shandong, Peoples R China;[Xiujun Li]Shandong Univ, Cheeloo Coll Med, Sch Publ Hlth, Dept Biostat, 44 Wenhuaxi Rd, Jinan 250012, Shandong, Peoples R China;&lt;/_author_adr&gt;&lt;_author_aff&gt;Shandong Univ;Shandong University;Shandong University Cheeloo College of Medicine;Shandong University School of Public Health;Shandong First Med Univ;Shandong First Medical University &amp;amp; Shandong Academy of Medical Sciences;&lt;/_author_aff&gt;&lt;_cate&gt;Environmental Sciences;&lt;/_cate&gt;&lt;_cited_count&gt;5&lt;/_cited_count&gt;&lt;_date&gt;2023-01-01&lt;/_date&gt;&lt;_doi&gt;10.1007/s11356-023-25567-8&lt;/_doi&gt;&lt;_isbn&gt;0944-1344&lt;/_isbn&gt;&lt;_issue&gt;16&lt;/_issue&gt;&lt;_journal&gt;ENVIRONMENTAL SCIENCE AND POLLUTION RESEARCH&lt;/_journal&gt;&lt;_keywords&gt;COPD;Air pollutants;Generalized additive model;&lt;/_keywords&gt;&lt;_ori_publication&gt;SPRINGER HEIDELBERG&lt;/_ori_publication&gt;&lt;_pages&gt;46435-46445&lt;/_pages&gt;&lt;_place_published&gt;TIERGARTENSTRASSE 17, D-69121 HEIDELBERG, GERMANY&lt;/_place_published&gt;&lt;_ref_count&gt;60&lt;/_ref_count&gt;&lt;_url&gt;https://www.webofscience.com/wos/alldb/full-record/WOS:000923671200009&lt;/_url&gt;&lt;_volume&gt;30&lt;/_volume&gt;&lt;_created&gt;65776140&lt;/_created&gt;&lt;_modified&gt;65776140&lt;/_modified&gt;&lt;_db_updated&gt;Web of Science-Core&lt;/_db_updated&gt;&lt;_impact_factor&gt;   0.000&lt;/_impact_factor&gt;&lt;_social_category&gt;环境科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85F0F39A-FAB3-4EC4-8BA8-DB4148FECA1A}" w:val=" ADDIN NE.Ref.{85F0F39A-FAB3-4EC4-8BA8-DB4148FECA1A}&lt;Citation&gt;&lt;Group&gt;&lt;References&gt;&lt;Item&gt;&lt;ID&gt;738&lt;/ID&gt;&lt;UID&gt;{C0CED1BC-E3D9-4901-B462-2E1A6185C348}&lt;/UID&gt;&lt;Title&gt;Comorbidity in the elderly&lt;/Title&gt;&lt;Template&gt;Journal Article&lt;/Template&gt;&lt;Star&gt;0&lt;/Star&gt;&lt;Tag&gt;0&lt;/Tag&gt;&lt;Author&gt;Forti, P; Fabbri, E; Zoli, M&lt;/Author&gt;&lt;Year&gt;2014&lt;/Year&gt;&lt;Details&gt;&lt;_author_adr&gt;[P. Forti]Univ Bologna, Dipartimento Sci Med &amp;amp; Chirurg, Policlinico S Orsola Malpighi,Via Massarenti 9, I-40138 Bologna, Italy;[E. Fabbri]Univ Bologna, Dipartimento Sci Med &amp;amp; Chirurg, Policlinico S Orsola Malpighi,Via Massarenti 9, I-40138 Bologna, Italy;[M. Zoli]Univ Bologna, Dipartimento Sci Med &amp;amp; Chirurg, Policlinico S Orsola Malpighi,Via Massarenti 9, I-40138 Bologna, Italy;&lt;/_author_adr&gt;&lt;_author_aff&gt;Univ Bologna;IRCCS Azienda Ospedaliero-Universitaria di Bologna;University of Bologna;&lt;/_author_aff&gt;&lt;_cited_count&gt;0&lt;/_cited_count&gt;&lt;_date&gt;2014-01-01&lt;/_date&gt;&lt;_isbn&gt;0017-0305&lt;/_isbn&gt;&lt;_issue&gt;2&lt;/_issue&gt;&lt;_journal&gt;GIORNALE DI GERONTOLOGIA&lt;/_journal&gt;&lt;_keywords&gt;Comorbidity;Elderly;Frailty;Adverse outcomes;&lt;/_keywords&gt;&lt;_ori_publication&gt;PACINI EDITORE&lt;/_ori_publication&gt;&lt;_pages&gt;74-77&lt;/_pages&gt;&lt;_place_published&gt;VIA DELLA GHERARDESCA-ZONA INDUSTRIALE OSPEDALETTO, 56121 PISA, ITALY&lt;/_place_published&gt;&lt;_ref_count&gt;13&lt;/_ref_count&gt;&lt;_url&gt;https://www.webofscience.com/wos/alldb/full-record/WOS:000422505500005&lt;/_url&gt;&lt;_volume&gt;62&lt;/_volume&gt;&lt;_created&gt;65776112&lt;/_created&gt;&lt;_modified&gt;65776113&lt;/_modified&gt;&lt;_db_updated&gt;Web of Science-Core&lt;/_db_updated&gt;&lt;/Details&gt;&lt;Extra&gt;&lt;DBUID&gt;{DE16ABCE-A785-434C-BF43-2FE58866AFDD}&lt;/DBUID&gt;&lt;/Extra&gt;&lt;/Item&gt;&lt;/References&gt;&lt;/Group&gt;&lt;/Citation&gt;_x000a_"/>
    <w:docVar w:name="NE.Ref{8725F9E0-E3E5-4823-86F2-A80B09D37306}" w:val=" ADDIN NE.Ref.{8725F9E0-E3E5-4823-86F2-A80B09D37306}&lt;Citation&gt;&lt;Group&gt;&lt;References&gt;&lt;Item&gt;&lt;ID&gt;739&lt;/ID&gt;&lt;UID&gt;{497D609C-6032-431C-8D62-AC620433F1F2}&lt;/UID&gt;&lt;Title&gt;Does the Hospital Admission of Patients with Respiratory Disease Increase in Izmir When the PM10 Level is High?&lt;/Title&gt;&lt;Template&gt;Journal Article&lt;/Template&gt;&lt;Star&gt;0&lt;/Star&gt;&lt;Tag&gt;0&lt;/Tag&gt;&lt;Author&gt;Yalniz, Enver; Uslu, Ozgur; Bolat, Erkut; Altin, Sedat; Polat, Gulru&lt;/Author&gt;&lt;Year&gt;2020&lt;/Year&gt;&lt;Details&gt;&lt;_author_adr&gt;[Enver Yalniz]Izmir Suat Seren Chest Dis &amp;amp; Chest Surg Training, Clin Chest Dis, Izmir, Turkey;[Ozgur Uslu]Izmir Suat Seren Chest Dis &amp;amp; Chest Surg Training, Clin Chest Dis, Izmir, Turkey;[Erkut Bolat]Istanbul Univ, Dept Biostat, Sch Med, Istanbul, Turkey;[Sedat Altin]Istanbul Yedikule Chest Dis &amp;amp; Chest Surg Training, Clin Chest Dis, Istanbul, Turkey;[Gulru Polat]Izmir Suat Seren Chest Dis &amp;amp; Chest Surg Training, Clin Chest Dis, Izmir, Turkey;&lt;/_author_adr&gt;&lt;_author_aff&gt;Izmir Suat Seren Chest Dis &amp;amp; Chest Surg Training;Istanbul Univ;Istanbul University;Istanbul Yedikule Chest Dis &amp;amp; Chest Surg Training;Istanbul Yedikule Chest Diseases &amp;amp; Thoracic Surgery Training &amp;amp; Research Hospital;&lt;/_author_aff&gt;&lt;_cate&gt;Respiratory System;&lt;/_cate&gt;&lt;_cited_count&gt;6&lt;/_cited_count&gt;&lt;_date&gt;2020-01-01&lt;/_date&gt;&lt;_doi&gt;10.5152/TurkThoracJ.2019.180148&lt;/_doi&gt;&lt;_issue&gt;1&lt;/_issue&gt;&lt;_journal&gt;TURKISH THORACIC JOURNAL&lt;/_journal&gt;&lt;_keywords&gt;Air pollution;morbidity;respiratory disease;&lt;/_keywords&gt;&lt;_ori_publication&gt;AVES&lt;/_ori_publication&gt;&lt;_pages&gt;32-38&lt;/_pages&gt;&lt;_place_published&gt;BUYUKDERE CAD 105-9, MECIDIYEKOY, SISLI, ISTANBUL 34394, TURKEY&lt;/_place_published&gt;&lt;_ref_count&gt;18&lt;/_ref_count&gt;&lt;_url&gt;https://www.webofscience.com/wos/alldb/full-record/WOS:000514100200006&lt;/_url&gt;&lt;_volume&gt;21&lt;/_volume&gt;&lt;_created&gt;65776113&lt;/_created&gt;&lt;_modified&gt;65776114&lt;/_modified&gt;&lt;_db_updated&gt;Web of Science-Core&lt;/_db_updated&gt;&lt;_impact_factor&gt;   0.800&lt;/_impact_factor&gt;&lt;_collection_scope&gt;ESCI&lt;/_collection_scope&gt;&lt;/Details&gt;&lt;Extra&gt;&lt;DBUID&gt;{DE16ABCE-A785-434C-BF43-2FE58866AFDD}&lt;/DBUID&gt;&lt;/Extra&gt;&lt;/Item&gt;&lt;/References&gt;&lt;/Group&gt;&lt;/Citation&gt;_x000a_"/>
    <w:docVar w:name="NE.Ref{91BE696B-9202-4F7D-9C01-D463DF9F52BF}" w:val=" ADDIN NE.Ref.{91BE696B-9202-4F7D-9C01-D463DF9F52BF}&lt;Citation&gt;&lt;Group&gt;&lt;References&gt;&lt;Item&gt;&lt;ID&gt;728&lt;/ID&gt;&lt;UID&gt;{C8BC9308-3AE3-41FF-9CA1-76963AA80289}&lt;/UID&gt;&lt;Title&gt;Association between ambient temperature and daily emergency hospitalizations for acute coronary syndrome in Yancheng , China&lt;/Title&gt;&lt;Template&gt;Journal Article&lt;/Template&gt;&lt;Star&gt;0&lt;/Star&gt;&lt;Tag&gt;0&lt;/Tag&gt;&lt;Author&gt;Guo, Shumei; Niu, Yue; Cheng, Yuexin; Chen, Renjie; Kan, Julia; Kan, Haidong; Li, Xu; Li, Jiading; Cao, Jingyan&lt;/Author&gt;&lt;Year&gt;2020&lt;/Year&gt;&lt;Details&gt;&lt;_author_adr&gt;[Shumei Guo]Xuzhou Med Univ, Peoples Hosp Yancheng 1, Dept Cardiol, Xuzhou 224006, Jiangsu, Peoples R China;[Yue Niu]Fudan Univ, Minist Educ, Key Lab Publ Hlth Safety, Sch Publ Hlth, Shanghai 200032, Peoples R China;[Yuexin Cheng]Xuzhou Med Univ, Peoples Hosp Yancheng 1, Dept Hematol, Xuzhou 224006, Jiangsu, Peoples R China;[Renjie Chen]Fudan Univ, Minist Educ, Key Lab Publ Hlth Safety, Sch Publ Hlth, Shanghai 200032, Peoples R China;[Julia Kan]Univ Bristol, Med Sch, Bristol BS8 1QU, Avon, England;[Haidong Kan]Fudan Univ, Minist Educ, Key Lab Publ Hlth Safety, Sch Publ Hlth, Shanghai 200032, Peoples R China;[Xu Li]Xuzhou Med Univ, Peoples Hosp Yancheng 1, Dept Cardiol, Xuzhou 224006, Jiangsu, Peoples R China;[Jiading Li]Xuzhou Med Univ, Peoples Hosp Yancheng 1, Dept Cardiol, Xuzhou 224006, Jiangsu, Peoples R China;[Jingyan Cao]Xuzhou Med Univ, Peoples Hosp Yancheng 1, Dept Cardiol, Xuzhou 224006, Jiangsu, Peoples R China;&lt;/_author_adr&gt;&lt;_author_aff&gt;Xuzhou Med Univ;Xuzhou Medical University;The Affiliated Hospital of Xuzhou Medical University;Xuzhou Medical University Affiliated Hospital Department of Cardiology;Fudan Univ;Fudan University;Fudan University School of Public Health;Xuzhou Med Univ;Xuzhou Medical University;Xuzhou Central Hospital;Xuzhou Central Hospital Department of Rheumatology;Xuzhou Central Hospital;Xuzhou Central Hospital Department of Hematology;Univ Bristol;University of Bristol;University of Bristol Faculty of Health Sciences;University of Bristol Medical School;&lt;/_author_aff&gt;&lt;_cate&gt;Environmental Sciences;&lt;/_cate&gt;&lt;_cited_count&gt;10&lt;/_cited_count&gt;&lt;_date&gt;2020-01-01&lt;/_date&gt;&lt;_doi&gt;10.1007/s11356-019-07084-9&lt;/_doi&gt;&lt;_isbn&gt;0944-1344&lt;/_isbn&gt;&lt;_issue&gt;4&lt;/_issue&gt;&lt;_journal&gt;ENVIRONMENTAL SCIENCE AND POLLUTION RESEARCH&lt;/_journal&gt;&lt;_keywords&gt;Ambient temperature;Acute coronary syndrome;Hospitalization;Time-series study;&lt;/_keywords&gt;&lt;_ori_publication&gt;SPRINGER HEIDELBERG&lt;/_ori_publication&gt;&lt;_pages&gt;3885-3891&lt;/_pages&gt;&lt;_place_published&gt;TIERGARTENSTRASSE 17, D-69121 HEIDELBERG, GERMANY&lt;/_place_published&gt;&lt;_ref_count&gt;36&lt;/_ref_count&gt;&lt;_url&gt;https://www.webofscience.com/wos/alldb/full-record/WOS:000519703100031&lt;/_url&gt;&lt;_volume&gt;27&lt;/_volume&gt;&lt;_created&gt;65775604&lt;/_created&gt;&lt;_modified&gt;65775604&lt;/_modified&gt;&lt;_db_updated&gt;Web of Science-Core&lt;/_db_updated&gt;&lt;_impact_factor&gt;   0.000&lt;/_impact_factor&gt;&lt;_social_category&gt;环境科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94D7220F-6847-474F-92AD-E63993C4BC8E}" w:val=" ADDIN NE.Ref.{94D7220F-6847-474F-92AD-E63993C4BC8E}&lt;Citation&gt;&lt;Group&gt;&lt;References&gt;&lt;Item&gt;&lt;ID&gt;703&lt;/ID&gt;&lt;UID&gt;{FB249120-9866-4280-9367-FCF34CD82FDB}&lt;/UID&gt;&lt;Title&gt;Estimation Results of China Curative Care Expenditure Based on SHA 2011&lt;/Title&gt;&lt;Template&gt;Journal Article&lt;/Template&gt;&lt;Star&gt;0&lt;/Star&gt;&lt;Tag&gt;0&lt;/Tag&gt;&lt;Author&gt;Peipei, Chai; Yuhui, Zhang; Quan, Wan&lt;/Author&gt;&lt;Year&gt;2015&lt;/Year&gt;&lt;Details&gt;&lt;_journal&gt;Chinese Health Economics&lt;/_journal&gt;&lt;_issue&gt;03&lt;/_issue&gt;&lt;_volume&gt;34&lt;/_volume&gt;&lt;_pages&gt;17-19&lt;/_pages&gt;&lt;_accessed&gt;65775557&lt;/_accessed&gt;&lt;_created&gt;65775556&lt;/_created&gt;&lt;_modified&gt;65775557&lt;/_modified&gt;&lt;_language&gt;English&lt;/_language&gt;&lt;/Details&gt;&lt;Extra&gt;&lt;DBUID&gt;{DE16ABCE-A785-434C-BF43-2FE58866AFDD}&lt;/DBUID&gt;&lt;/Extra&gt;&lt;/Item&gt;&lt;/References&gt;&lt;/Group&gt;&lt;Group&gt;&lt;References&gt;&lt;Item&gt;&lt;ID&gt;704&lt;/ID&gt;&lt;UID&gt;{7832E704-9ACF-4461-92A7-838D1AB15DD5}&lt;/UID&gt;&lt;Title&gt;Study on the Treatment Expenditure for the Respiratory Disease in Anhui Based on SHA 2011&lt;/Title&gt;&lt;Template&gt;Journal Article&lt;/Template&gt;&lt;Star&gt;0&lt;/Star&gt;&lt;Tag&gt;0&lt;/Tag&gt;&lt;Author&gt;Tianli, Pan; Zhihe, Tang; Qicheng, Jiang&lt;/Author&gt;&lt;Year&gt;2020&lt;/Year&gt;&lt;Details&gt;&lt;_journal&gt;Chinese Health Economics&lt;/_journal&gt;&lt;_issue&gt;12&lt;/_issue&gt;&lt;_volume&gt;39&lt;/_volume&gt;&lt;_pages&gt;35-38&lt;/_pages&gt;&lt;_accessed&gt;65775561&lt;/_accessed&gt;&lt;_created&gt;65775556&lt;/_created&gt;&lt;_modified&gt;65775559&lt;/_modified&gt;&lt;_language&gt;English&lt;/_language&gt;&lt;/Details&gt;&lt;Extra&gt;&lt;DBUID&gt;{DE16ABCE-A785-434C-BF43-2FE58866AFDD}&lt;/DBUID&gt;&lt;/Extra&gt;&lt;/Item&gt;&lt;/References&gt;&lt;/Group&gt;&lt;Group&gt;&lt;References&gt;&lt;Item&gt;&lt;ID&gt;709&lt;/ID&gt;&lt;UID&gt;{9A214ED5-5365-4EAB-AF86-52DE520BB48A}&lt;/UID&gt;&lt;Title&gt;Analysis on expenses of respiratory diseases in 2016 in Hunan Province&lt;/Title&gt;&lt;Template&gt;Journal Article&lt;/Template&gt;&lt;Star&gt;0&lt;/Star&gt;&lt;Tag&gt;0&lt;/Tag&gt;&lt;Author&gt;Fei, Ke; Ding, Zhong; Huan, Zhan; Liangrong, Zhou&lt;/Author&gt;&lt;Year&gt;2019&lt;/Year&gt;&lt;Details&gt;&lt;_journal&gt;Soft Science of Health&lt;/_journal&gt;&lt;_issue&gt;01&lt;/_issue&gt;&lt;_volume&gt;33&lt;/_volume&gt;&lt;_pages&gt;42-45+50&lt;/_pages&gt;&lt;_accessed&gt;65775566&lt;/_accessed&gt;&lt;_created&gt;65775566&lt;/_created&gt;&lt;_modified&gt;65775567&lt;/_modified&gt;&lt;_language&gt;English&lt;/_language&gt;&lt;/Details&gt;&lt;Extra&gt;&lt;DBUID&gt;{DE16ABCE-A785-434C-BF43-2FE58866AFDD}&lt;/DBUID&gt;&lt;/Extra&gt;&lt;/Item&gt;&lt;/References&gt;&lt;/Group&gt;&lt;/Citation&gt;_x000a_"/>
    <w:docVar w:name="NE.Ref{955F37D0-540F-4167-A2F0-D2393DDB5192}" w:val=" ADDIN NE.Ref.{955F37D0-540F-4167-A2F0-D2393DDB5192}&lt;Citation&gt;&lt;Group&gt;&lt;References&gt;&lt;Item&gt;&lt;ID&gt;723&lt;/ID&gt;&lt;UID&gt;{ACCD1D28-EDE7-49A9-BD41-34C979384375}&lt;/UID&gt;&lt;Title&gt;Model Selection in Continuous Test Norming With GAMLSS&lt;/Title&gt;&lt;Template&gt;Journal Article&lt;/Template&gt;&lt;Star&gt;0&lt;/Star&gt;&lt;Tag&gt;0&lt;/Tag&gt;&lt;Author&gt;Voncken, Lieke; Albers, Casper J; Timmerman, Marieke E&lt;/Author&gt;&lt;Year&gt;2019&lt;/Year&gt;&lt;Details&gt;&lt;_author_adr&gt;[Lieke Voncken]Univ Groningen, Groningen, Netherlands;[Casper J. Albers]Univ Groningen, Groningen, Netherlands;[Marieke E. Timmerman]Univ Groningen, Groningen, Netherlands;&lt;/_author_adr&gt;&lt;_author_aff&gt;Univ Groningen;University of Groningen;&lt;/_author_aff&gt;&lt;_cate&gt;Psychology, Clinical;&lt;/_cate&gt;&lt;_cited_count&gt;28&lt;/_cited_count&gt;&lt;_date&gt;2019-01-01&lt;/_date&gt;&lt;_doi&gt;10.1177/1073191117715113&lt;/_doi&gt;&lt;_isbn&gt;1073-1911&lt;/_isbn&gt;&lt;_issue&gt;7&lt;/_issue&gt;&lt;_journal&gt;ASSESSMENT&lt;/_journal&gt;&lt;_keywords&gt;stepwise model selection;norm distribution of test scores;regression-based norming;Box-Cox power exponential distribution;psychological tests;sampling design;&lt;/_keywords&gt;&lt;_ori_publication&gt;SAGE PUBLICATIONS INC&lt;/_ori_publication&gt;&lt;_pages&gt;1329-1346&lt;/_pages&gt;&lt;_place_published&gt;2455 TELLER RD, THOUSAND OAKS, CA 91320 USA&lt;/_place_published&gt;&lt;_ref_count&gt;38&lt;/_ref_count&gt;&lt;_url&gt;https://www.webofscience.com/wos/alldb/full-record/WOS:000486182500013&lt;/_url&gt;&lt;_volume&gt;26&lt;/_volume&gt;&lt;_created&gt;65775595&lt;/_created&gt;&lt;_modified&gt;65775599&lt;/_modified&gt;&lt;_db_updated&gt;Web of Science-Core&lt;/_db_updated&gt;&lt;_impact_factor&gt;   3.500&lt;/_impact_factor&gt;&lt;_social_category&gt;心理学：临床(2)&lt;/_social_category&gt;&lt;_collection_scope&gt;SSCI&lt;/_collection_scope&gt;&lt;_language&gt;English&lt;/_language&gt;&lt;/Details&gt;&lt;Extra&gt;&lt;DBUID&gt;{DE16ABCE-A785-434C-BF43-2FE58866AFDD}&lt;/DBUID&gt;&lt;/Extra&gt;&lt;/Item&gt;&lt;/References&gt;&lt;/Group&gt;&lt;Group&gt;&lt;References&gt;&lt;Item&gt;&lt;ID&gt;724&lt;/ID&gt;&lt;UID&gt;{28B00E67-B296-4CCB-8AF9-B3932B2EE361}&lt;/UID&gt;&lt;Title&gt;Associations between Coarse Particulate Matter Air Pollution and Cause-Specific Mortality : A Nationwide Analysis in 272 Chinese Cities&lt;/Title&gt;&lt;Template&gt;Journal Article&lt;/Template&gt;&lt;Star&gt;0&lt;/Star&gt;&lt;Tag&gt;0&lt;/Tag&gt;&lt;Author&gt;Chen, Renjie; Yin, Peng; Meng, Xia; Wang, Lijun; Liu, Cong; Niu, Yue; Liu, Yunning; Liu, Jiangmei; Qi, Jinlei; You, Jinling; Kan, Haidong; Zhou, Maigeng&lt;/Author&gt;&lt;Year&gt;2019&lt;/Year&gt;&lt;Details&gt;&lt;_author_adr&gt;[Renjie Chen]Fudan Univ, NHC Key Lab Hlth Technol Assessment, Shanghai, Peoples R China;[Peng Yin]Chinese Ctr Dis Control &amp;amp; Prevent, Natl Ctr Chron Noncommunicable Dis Control &amp;amp; Prev, Beijing, Peoples R China;[Xia Meng]Emory Univ, Rollins Sch Publ Hlth, Dept Environm Hlth, Atlanta, GA 30322 USA;[Lijun Wang]Chinese Ctr Dis Control &amp;amp; Prevent, Natl Ctr Chron Noncommunicable Dis Control &amp;amp; Prev, Beijing, Peoples R China;[Cong Liu]Fudan Univ, NHC Key Lab Hlth Technol Assessment, Shanghai, Peoples R China;[Yue Niu]Fudan Univ, NHC Key Lab Hlth Technol Assessment, Shanghai, Peoples R China;[Yunning Liu]Chinese Ctr Dis Control &amp;amp; Prevent, Natl Ctr Chron Noncommunicable Dis Control &amp;amp; Prev, Beijing, Peoples R China;[Jiangmei Liu]Chinese Ctr Dis Control &amp;amp; Prevent, Natl Ctr Chron Noncommunicable Dis Control &amp;amp; Prev, Beijing, Peoples R China;[Jinlei Qi]Chinese Ctr Dis Control &amp;amp; Prevent, Natl Ctr Chron Noncommunicable Dis Control &amp;amp; Prev, Beijing, Peoples R China;[Jinling You]Chinese Ctr Dis Control &amp;amp; Prevent, Natl Ctr Chron Noncommunicable Dis Control &amp;amp; Prev, Beijing, Peoples R China;[Haidong Kan]Fudan Univ, Natl Ctr Childrens Hlth, Childrens Hosp, Shanghai, Peoples R China;[Maigeng Zhou]Chinese Ctr Dis Control &amp;amp; Prevent, Natl Ctr Chron Noncommunicable Dis Control &amp;amp; Prev, Beijing, Peoples R China;&lt;/_author_adr&gt;&lt;_author_aff&gt;Fudan Univ;Fudan University;Fudan University School of Public Health;Fudan Univ;Fudan University;Fudan Univ;Fudan University;Children&amp;apos;s Hospital of Fudan University;Chinese Ctr Dis Control &amp;amp; Prevent;Chinese Center for Disease Control &amp;amp; Prevention;National Center for Chronic &amp;amp; Noncommunicable Disease Control &amp;amp; Prevention, Chinese Center for Disease Control &amp;amp; Prevention;Emory Univ;Emory University;Rollins School Public Health;&lt;/_author_aff&gt;&lt;_cate&gt;Environmental Sciences;Public, Environmental &amp;amp; Occupational Health;Toxicology;&lt;/_cate&gt;&lt;_cited_count&gt;153&lt;/_cited_count&gt;&lt;_date&gt;2019-01-01&lt;/_date&gt;&lt;_doi&gt;10.1289/EHP2711&lt;/_doi&gt;&lt;_isbn&gt;0091-6765&lt;/_isbn&gt;&lt;_issue&gt;1&lt;/_issue&gt;&lt;_journal&gt;ENVIRONMENTAL HEALTH PERSPECTIVES&lt;/_journal&gt;&lt;_ori_publication&gt;US DEPT HEALTH HUMAN SCIENCES PUBLIC HEALTH SCIENCE&lt;/_ori_publication&gt;&lt;_pages&gt;9&lt;/_pages&gt;&lt;_place_published&gt;NATL INST HEALTH, NATL INST ENVIRONMENTAL HEALTH SCIENCES, PO BOX 12233, RES TRIANGLE PK, NC 27709-2233 USA&lt;/_place_published&gt;&lt;_ref_count&gt;38&lt;/_ref_count&gt;&lt;_url&gt;https://www.webofscience.com/wos/alldb/full-record/WOS:000457877000002&lt;/_url&gt;&lt;_volume&gt;127&lt;/_volume&gt;&lt;_created&gt;65775600&lt;/_created&gt;&lt;_modified&gt;65775600&lt;/_modified&gt;&lt;_db_updated&gt;Web of Science-Core&lt;/_db_updated&gt;&lt;_impact_factor&gt;  10.100&lt;/_impact_factor&gt;&lt;_social_category&gt;环境科学(1) &amp;amp; 公共卫生、环境卫生与职业卫生(1) &amp;amp; 毒理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964C244E-9A13-4F6D-BE58-62AAA6D584F2}" w:val=" ADDIN NE.Ref.{964C244E-9A13-4F6D-BE58-62AAA6D584F2}&lt;Citation&gt;&lt;Group&gt;&lt;References&gt;&lt;Item&gt;&lt;ID&gt;700&lt;/ID&gt;&lt;UID&gt;{5FAEFE5C-B58C-4724-867E-78313F9040A0}&lt;/UID&gt;&lt;Title&gt;Health Care Spending on Respiratory Diseases in the United States , 1996-2016&lt;/Title&gt;&lt;Template&gt;Journal Article&lt;/Template&gt;&lt;Star&gt;0&lt;/Star&gt;&lt;Tag&gt;0&lt;/Tag&gt;&lt;Author&gt;Duan, Kevin; Birger, Maxwell; Au, David H; Spece, Laura J; Feemster, Laura C; Dieleman, Joseph L&lt;/Author&gt;&lt;Year&gt;2023&lt;/Year&gt;&lt;Details&gt;&lt;_author_adr&gt;[Kevin Duan]Vet Affairs Puget Sound Hlth Care Syst, Ctr Innovat Vet Ctr &amp;amp; Value Driven Care, Seattle, WA USA;[Maxwell Birger]Univ Washington, Dept Med, Seattle, WA 98195 USA;[David H. Au]Vet Affairs Puget Sound Hlth Care Syst, Ctr Innovat Vet Ctr &amp;amp; Value Driven Care, Seattle, WA USA;[Laura J. Spece]Vet Affairs Puget Sound Hlth Care Syst, Ctr Innovat Vet Ctr &amp;amp; Value Driven Care, Seattle, WA USA;[Laura C. Feemster]Vet Affairs Puget Sound Hlth Care Syst, Ctr Innovat Vet Ctr &amp;amp; Value Driven Care, Seattle, WA USA;[Joseph L. Dieleman]Univ Washington, Inst Hlth Metr &amp;amp; Evaluat, Seattle, WA 98195 USA;&lt;/_author_adr&gt;&lt;_author_aff&gt;Univ Washington;University of Washington;University of Washington Seattle;UW Medicine;University of Washington School of Medicine;University of Washington Department of Medicine;University of Washington Division of Pulmonary Critical Care and Sleep Medicine;Univ Washington;University of Washington;University of Washington Seattle;UW Medicine;University of Washington School of Medicine;University of Washington Department of Medicine;Univ Washington;Institute for Health Metrics &amp;amp; Evaluation;University of Washington;University of Washington Seattle;Vet Affairs Puget Sound Hlth Care Syst;US Department of Veterans Affairs;Veterans Health Administration (VHA);Vet Affairs Puget Sound Health Care System;&lt;/_author_aff&gt;&lt;_cate&gt;Critical Care Medicine;Respiratory System;&lt;/_cate&gt;&lt;_cited_count&gt;25&lt;/_cited_count&gt;&lt;_doi&gt;10.1164/rccm.202202-0294OC&lt;/_doi&gt;&lt;_isbn&gt;1073-449X&lt;/_isbn&gt;&lt;_issue&gt;2&lt;/_issue&gt;&lt;_journal&gt;AMERICAN JOURNAL OF RESPIRATORY AND CRITICAL CARE MEDICINE&lt;/_journal&gt;&lt;_keywords&gt;health economics;health policy;health expenditures;&lt;/_keywords&gt;&lt;_ori_publication&gt;AMER THORACIC SOC&lt;/_ori_publication&gt;&lt;_pages&gt;183-192&lt;/_pages&gt;&lt;_place_published&gt;25 BROADWAY, 18 FL, NEW YORK, NY 10004 USA&lt;/_place_published&gt;&lt;_ref_count&gt;54&lt;/_ref_count&gt;&lt;_url&gt;https://www.webofscience.com/wos/alldb/full-record/WOS:000912325900014&lt;/_url&gt;&lt;_volume&gt;207&lt;/_volume&gt;&lt;_created&gt;65775546&lt;/_created&gt;&lt;_modified&gt;65775546&lt;/_modified&gt;&lt;_db_updated&gt;Web of Science-Core&lt;/_db_updated&gt;&lt;_impact_factor&gt;  19.300&lt;/_impact_factor&gt;&lt;_social_category&gt;危重病医学(1) &amp;amp; 呼吸系统(1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/Citation&gt;_x000a_"/>
    <w:docVar w:name="NE.Ref{96D38BAB-6ED2-45B3-AB47-5EB5921924F7}" w:val=" ADDIN NE.Ref.{96D38BAB-6ED2-45B3-AB47-5EB5921924F7}&lt;Citation&gt;&lt;Group&gt;&lt;References&gt;&lt;Item&gt;&lt;ID&gt;720&lt;/ID&gt;&lt;UID&gt;{10F9D7DD-4F88-440E-A4DD-ABBA7B05528E}&lt;/UID&gt;&lt;Title&gt;Acute effects of ambient air pollution on clinic visits of college students for upper respiratory tract infection in Wuhan, China&lt;/Title&gt;&lt;Template&gt;Journal Article&lt;/Template&gt;&lt;Star&gt;0&lt;/Star&gt;&lt;Tag&gt;0&lt;/Tag&gt;&lt;Author&gt;Zhang, Faxue; Zhang, Han; Wu, Chuangxin; Zhang, Miaoxuan; Feng, Huan; Li, Dejia; Zhu, Wei&lt;/Author&gt;&lt;Year&gt;2021&lt;/Year&gt;&lt;Details&gt;&lt;_author_adr&gt;[Faxue Zhang]Wuhan Univ, Sch Hlth Sci, Dept Occupat &amp;amp; Environm Hlth, Wuhan 430071, Peoples R China;[Han Zhang]Wuhan Univ, Sch Hlth Sci, Dept Occupat &amp;amp; Environm Hlth, Wuhan 430071, Peoples R China;[Chuangxin Wu]Wuhan Univ, Sch Hlth Sci, Dept Global Hlth, Wuhan 430071, Peoples R China;[Miaoxuan Zhang]Hosp Wuhan Univ, Wuhan 430072, Hubei, Peoples R China;[Huan Feng]Wuhan Univ, Sch Hlth Sci, Dept Epidemiol &amp;amp; Biostat, Wuhan 430071, Peoples R China;[Dejia Li]Wuhan Univ, Sch Hlth Sci, Dept Occupat &amp;amp; Environm Hlth, Wuhan 430071, Peoples R China;[Wei Zhu]Wuhan Univ, Sch Hlth Sci, Dept Occupat &amp;amp; Environm Hlth, Wuhan 430071, Peoples R China;&lt;/_author_adr&gt;&lt;_author_aff&gt;Wuhan Univ;Wuhan University;Wuhan University Faculty of Medical Sciences;Wuhan University School of Public Health;Wuhan Univ;Wuhan University;Wuhan University Faculty of Medical Sciences;Wuhan University School of Public Health;Wuhan University Faculty of Medical Sciences;Wuhan University School of Public Health;Wuhan University Department of Global Health;Hosp Wuhan Univ;Wuhan University;Wuhan Univ;Wuhan University;Wuhan University Faculty of Medical Sciences;Wuhan University School of Public Health;Wuhan University Faculty of Medical Sciences;Wuhan University School of Public Health;Wuhan University Department of Epidemiology and Biostatistics;&lt;/_author_aff&gt;&lt;_cate&gt;Environmental Sciences;&lt;/_cate&gt;&lt;_cited_count&gt;31&lt;/_cited_count&gt;&lt;_date&gt;2021-01-01&lt;/_date&gt;&lt;_doi&gt;10.1007/s11356-021-12828-7&lt;/_doi&gt;&lt;_isbn&gt;0944-1344&lt;/_isbn&gt;&lt;_issue&gt;23&lt;/_issue&gt;&lt;_journal&gt;ENVIRONMENTAL SCIENCE AND POLLUTION RESEARCH&lt;/_journal&gt;&lt;_keywords&gt;Air pollution;Time-series design;URTI;Clinic visits;&lt;/_keywords&gt;&lt;_ori_publication&gt;SPRINGER HEIDELBERG&lt;/_ori_publication&gt;&lt;_pages&gt;29820-29830&lt;/_pages&gt;&lt;_place_published&gt;TIERGARTENSTRASSE 17, D-69121 HEIDELBERG, GERMANY&lt;/_place_published&gt;&lt;_ref_count&gt;51&lt;/_ref_count&gt;&lt;_url&gt;https://www.webofscience.com/wos/alldb/full-record/WOS:000616913700015&lt;/_url&gt;&lt;_volume&gt;28&lt;/_volume&gt;&lt;_created&gt;65775587&lt;/_created&gt;&lt;_modified&gt;65775587&lt;/_modified&gt;&lt;_db_updated&gt;Web of Science-Core&lt;/_db_updated&gt;&lt;_impact_factor&gt;   0.000&lt;/_impact_factor&gt;&lt;_social_category&gt;环境科学(3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/Citation&gt;_x000a_"/>
    <w:docVar w:name="NE.Ref{9FD09A07-D47E-483A-BC8F-9D42431C13B3}" w:val=" ADDIN NE.Ref.{9FD09A07-D47E-483A-BC8F-9D42431C13B3}&lt;Citation&gt;&lt;Group&gt;&lt;References&gt;&lt;Item&gt;&lt;ID&gt;736&lt;/ID&gt;&lt;UID&gt;{7CD30A80-244A-4078-A8FB-148C8ED89AC1}&lt;/UID&gt;&lt;Title&gt;Chinese expert consensus on immunoprophylaxis of common respiratory pathogens in children (2021 edition )&lt;/Title&gt;&lt;Template&gt;Journal Article&lt;/Template&gt;&lt;Star&gt;0&lt;/Star&gt;&lt;Tag&gt;0&lt;/Tag&gt;&lt;Author&gt;Yang, Zifeng; Feng, Tiejian; Guan, Wenda; He, Jianfeng; Jiang, Rongmeng; Liu, Gang; Lu, Gen; Lu, Quan; Shen, Adong; Sun, Lihong; Sun, Xiaodong; Yang, Yonghong; Zeng, Mei; Zhou, Jiushun; Shen, Kunling; Zhong, Nanshan&lt;/Author&gt;&lt;Year&gt;2022&lt;/Year&gt;&lt;Details&gt;&lt;_author_adr&gt;[Zifeng Yang]Guangzhou Inst Resp Hlth, Natl Ctr Resp Med, Guangzhou 510120, Peoples R China;[Tiejian Feng]Shenzhen Ctr Dis Control &amp;amp; Prevent, Shenzhen, Peoples R China;[Wenda Guan]Guangzhou Inst Resp Hlth, Natl Ctr Resp Med, Guangzhou 510120, Peoples R China;[Jianfeng He]Guangdong Ctr Dis Control &amp;amp; Prevent, Guangzhou, Peoples R China;[Rongmeng Jiang]Capital Med Univ, Beijing Ditan Hosp, Beijing, Peoples R China;[Gang Liu]Capital Med Univ, Beijing Childrens Hosp, Beijing 100000, Peoples R China;[Gen Lu]Guangzhou Women &amp;amp; Childrens Med Ctr, Guangzhou, Peoples R China;[Quan Lu]Childrens Hosp Shanghai, Shanghai, Peoples R China;[Adong Shen]Capital Med Univ, Beijing Childrens Hosp, Beijing 100000, Peoples R China;[Lihong Sun]Guangzhou Inst Resp Hlth, Natl Ctr Resp Med, Guangzhou 510120, Peoples R China;[Xiaodong Sun]Shanghai Ctr Dis Control &amp;amp; Prevent, Shanghai, Peoples R China;[Yonghong Yang]Capital Med Univ, Beijing Childrens Hosp, Beijing 100000, Peoples R China;[Mei Zeng]Fudan Univ, Childrens Hosp, Shanghai, Peoples R China;[Jiushun Zhou]Sichuan Ctr Dis Control &amp;amp; Prevent, Chengdu, Peoples R China;[Kunling Shen]Capital Med Univ, Beijing Childrens Hosp, Beijing 100000, Peoples R China;[Nanshan Zhong]Guangzhou Inst Resp Hlth, Natl Ctr Resp Med, Guangzhou 510120, Peoples R China;&lt;/_author_adr&gt;&lt;_author_aff&gt;Guangzhou Inst Resp Hlth;Shenzhen Ctr Dis Control &amp;amp; Prevent;Shenzhen Center for Disease Control &amp;amp; Prevention (SZCDC);Guangdong Ctr Dis Control &amp;amp; Prevent;Capital Med Univ;Capital Medical University;Capital Med Univ;Capital Medical University;Beijing Children&amp;apos;s Hospital Capital Medical University;Guangzhou Women &amp;amp; Childrens Med Ctr;Childrens Hosp Shanghai;Shanghai Ctr Dis Control &amp;amp; Prevent;Shanghai Center for Disease Control &amp;amp; Prevention;Fudan Univ;Fudan University;Children&amp;apos;s Hospital of Fudan University;Sichuan Ctr Dis Control &amp;amp; Prevent;&lt;/_author_aff&gt;&lt;_cate&gt;Respiratory System;&lt;/_cate&gt;&lt;_cited_count&gt;1&lt;/_cited_count&gt;&lt;_date&gt;2022-01-01&lt;/_date&gt;&lt;_doi&gt;10.21037/jtd-21-1613&lt;/_doi&gt;&lt;_isbn&gt;2072-1439&lt;/_isbn&gt;&lt;_issue&gt;3&lt;/_issue&gt;&lt;_journal&gt;JOURNAL OF THORACIC DISEASE&lt;/_journal&gt;&lt;_keywords&gt;Children;respiratory tract infection (RTI);immunoprophylaxis;consensus;&lt;/_keywords&gt;&lt;_ori_publication&gt;AME PUBLISHING COMPANY&lt;/_ori_publication&gt;&lt;_pages&gt;749-768&lt;/_pages&gt;&lt;_place_published&gt;FLAT-RM C 16F, KINGS WING PLAZA 1, NO 3 KWAN ST, SHATIN, HONG KONG 00000, PEOPLES R CHINA&lt;/_place_published&gt;&lt;_ref_count&gt;80&lt;/_ref_count&gt;&lt;_url&gt;https://www.webofscience.com/wos/alldb/full-record/WOS:000778496000018&lt;/_url&gt;&lt;_volume&gt;14&lt;/_volume&gt;&lt;_created&gt;65776107&lt;/_created&gt;&lt;_modified&gt;65776108&lt;/_modified&gt;&lt;_db_updated&gt;Web of Science-Core&lt;/_db_updated&gt;&lt;_impact_factor&gt;   2.100&lt;/_impact_factor&gt;&lt;_social_category&gt;呼吸系统(4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37&lt;/ID&gt;&lt;UID&gt;{DE71F8EC-4B7E-4F17-9A87-80D9C1B66451}&lt;/UID&gt;&lt;Title&gt;Prevalence, Clinical Presentations and Complications among Hospitalized Children with Influenza Pneumonia&lt;/Title&gt;&lt;Template&gt;Journal Article&lt;/Template&gt;&lt;Star&gt;0&lt;/Star&gt;&lt;Tag&gt;0&lt;/Tag&gt;&lt;Author&gt;Samransamruajkit, R; Hiranrat, T; Chieochansin, T; Sritippayawan, S; Deerojanawong, J; Prapphal, N; Poovorawan, Y&lt;/Author&gt;&lt;Year&gt;2008&lt;/Year&gt;&lt;Details&gt;&lt;_author_adr&gt;[R. Samransamruajkit]Chulalongkorn Univ, Pediat Pulm &amp;amp; Crit Care Div, Bangkok, Thailand;[T. Chieochansin]Chulalongkorn Univ, Fac Med, Dept Pediat, Ctr Excellence Clin Virol, Bangkok 10330, Thailand;[S. Sritippayawan]Chulalongkorn Univ, Pediat Pulm &amp;amp; Crit Care Div, Bangkok, Thailand;[J. Deerojanawong]Chulalongkorn Univ, Pediat Pulm &amp;amp; Crit Care Div, Bangkok, Thailand;[N. Prapphal]Chulalongkorn Univ, Pediat Pulm &amp;amp; Crit Care Div, Bangkok, Thailand;[Y. Poovorawan]Chulalongkorn Univ, Fac Med, Dept Pediat, Ctr Excellence Clin Virol, Bangkok 10330, Thailand;&lt;/_author_adr&gt;&lt;_author_aff&gt;Chulalongkorn Univ;Chulalongkorn University;Chulalongkorn Univ;Chulalongkorn University;King Chulalongkorn Memorial Hospital;King Chulalongkorn Memorial Hospital Department of Pediatrics;Chulalongkorn University Faculty of Medicine;King Chulalongkorn Memorial Hospital Department of Pediatrics;Chulalongkorn University Faculty of Medicine;&lt;/_author_aff&gt;&lt;_cate&gt;Infectious Diseases;&lt;/_cate&gt;&lt;_cited_count&gt;23&lt;/_cited_count&gt;&lt;_date&gt;2008-01-01&lt;/_date&gt;&lt;_isbn&gt;1344-6304&lt;/_isbn&gt;&lt;_issue&gt;6&lt;/_issue&gt;&lt;_journal&gt;JAPANESE JOURNAL OF INFECTIOUS DISEASES&lt;/_journal&gt;&lt;_ori_publication&gt;NATL INST INFECTIOUS DISEASES&lt;/_ori_publication&gt;&lt;_pages&gt;446-449&lt;/_pages&gt;&lt;_place_published&gt;JPN J INFECT DIS ED OFF NATL INST INFECTIOUS DISEASES TOYAMA 1-23-1, SHINJUKU-KU, TOKYO, 162-8640, JAPAN&lt;/_place_published&gt;&lt;_ref_count&gt;24&lt;/_ref_count&gt;&lt;_url&gt;https://www.webofscience.com/wos/alldb/full-record/WOS:000261391700005&lt;/_url&gt;&lt;_volume&gt;61&lt;/_volume&gt;&lt;_created&gt;65776109&lt;/_created&gt;&lt;_modified&gt;65776109&lt;/_modified&gt;&lt;_db_updated&gt;Web of Science-Core&lt;/_db_updated&gt;&lt;_impact_factor&gt;   1.300&lt;/_impact_factor&gt;&lt;_social_category&gt;传染病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A2CC3408-47DF-4F09-A83C-1FC8FBFF9E6E}" w:val=" ADDIN NE.Ref.{A2CC3408-47DF-4F09-A83C-1FC8FBFF9E6E}&lt;Citation&gt;&lt;Group&gt;&lt;References&gt;&lt;Item&gt;&lt;ID&gt;713&lt;/ID&gt;&lt;UID&gt;{210D2DA6-52FA-43E6-AFB6-996DFF8A00EF}&lt;/UID&gt;&lt;Title&gt;Correlation of ambient pollution levels and heavily -trafficked roadway proximity on the prevalence of smear-positive tuberculosis&lt;/Title&gt;&lt;Template&gt;Journal Article&lt;/Template&gt;&lt;Star&gt;0&lt;/Star&gt;&lt;Tag&gt;0&lt;/Tag&gt;&lt;Author&gt;Jassal, M S; Bakman, I; Jones, B&lt;/Author&gt;&lt;Year&gt;2013&lt;/Year&gt;&lt;Details&gt;&lt;_author_adr&gt;[M. S. Jassal]Childrens Hosp Los Angeles, Dept Pediat, Los Angeles, CA 90027 USA;[I. Bakman]Univ So Calif, Keck Sch Med, Dept Med, Div Infect Dis, Los Angeles, CA 90033 USA;[B. Jones]Univ So Calif, Keck Sch Med, Dept Med, Div Infect Dis, Los Angeles, CA 90033 USA;&lt;/_author_adr&gt;&lt;_author_aff&gt;Childrens Hosp Los Angeles;Children&amp;apos;s Hospital Los Angeles;Univ So Calif;University of Southern California;University of Southern California Health Sciences Center;University of Southern California Keck School of Medicine;University of Southern California Health Sciences Center;University of Southern California Keck School of Medicine;University of Southern California Department of Medicine;&lt;/_author_aff&gt;&lt;_cate&gt;Public, Environmental &amp;amp; Occupational Health;&lt;/_cate&gt;&lt;_cited_count&gt;66&lt;/_cited_count&gt;&lt;_date&gt;2013-01-01&lt;/_date&gt;&lt;_doi&gt;10.1016/j.puhe.2012.12.030&lt;/_doi&gt;&lt;_isbn&gt;0033-3506&lt;/_isbn&gt;&lt;_issue&gt;3&lt;/_issue&gt;&lt;_journal&gt;PUBLIC HEALTH&lt;/_journal&gt;&lt;_keywords&gt;Tuberculosis;Air pollution;Environment;Particulate matter;Ozone;Mycobacterium;&lt;/_keywords&gt;&lt;_ori_publication&gt;W B SAUNDERS CO LTD&lt;/_ori_publication&gt;&lt;_pages&gt;268-274&lt;/_pages&gt;&lt;_place_published&gt;32 JAMESTOWN RD, LONDON NW1 7BY, ENGLAND&lt;/_place_published&gt;&lt;_ref_count&gt;42&lt;/_ref_count&gt;&lt;_url&gt;https://www.webofscience.com/wos/alldb/full-record/WOS:000316797100011&lt;/_url&gt;&lt;_volume&gt;127&lt;/_volume&gt;&lt;_created&gt;65775581&lt;/_created&gt;&lt;_modified&gt;65775582&lt;/_modified&gt;&lt;_db_updated&gt;Web of Science-Core&lt;/_db_updated&gt;&lt;_impact_factor&gt;   3.900&lt;/_impact_factor&gt;&lt;_social_category&gt;公共卫生、环境卫生与职业卫生(3)&lt;/_social_category&gt;&lt;_collection_scope&gt;SCIE;SSCI&lt;/_collection_scope&gt;&lt;_language&gt;English&lt;/_language&gt;&lt;/Details&gt;&lt;Extra&gt;&lt;DBUID&gt;{DE16ABCE-A785-434C-BF43-2FE58866AFDD}&lt;/DBUID&gt;&lt;/Extra&gt;&lt;/Item&gt;&lt;/References&gt;&lt;/Group&gt;&lt;/Citation&gt;_x000a_"/>
    <w:docVar w:name="NE.Ref{A912F80F-F6AE-4CC0-AAA1-F0365443856E}" w:val=" ADDIN NE.Ref.{A912F80F-F6AE-4CC0-AAA1-F0365443856E}&lt;Citation&gt;&lt;Group&gt;&lt;References&gt;&lt;Item&gt;&lt;ID&gt;718&lt;/ID&gt;&lt;UID&gt;{8F8EB3AE-178D-44A9-8FEB-6B794C433A79}&lt;/UID&gt;&lt;Title&gt;Nonlinear effect of air pollution on adult pneumonia hospital visits in the coastal city of Qingdao , China: A time-series analysis&lt;/Title&gt;&lt;Template&gt;Journal Article&lt;/Template&gt;&lt;Star&gt;0&lt;/Star&gt;&lt;Tag&gt;0&lt;/Tag&gt;&lt;Author&gt;Yang, Lingyue; Yang, Jiuli; Liu, Mingyang; Sun, Xiaohui; Li, Tiantian; Guo, Yuming; Hu, Kejia; Bell, Michelle L; Cheng, Qu; Kan, Haidong; Liu, Yang; Gao, Huiwang; Yao, Xiaohong; Gao, Yang&lt;/Author&gt;&lt;Year&gt;2022&lt;/Year&gt;&lt;Details&gt;&lt;_author_adr&gt;[Lingyue Yang]Ocean Univ China, Key Lab Marine Environm Sci &amp;amp; Ecol, Minist Educ, Qingdao 266100, Peoples R China;[Jiuli Yang]Ocean Univ China, Key Lab Marine Environm Sci &amp;amp; Ecol, Minist Educ, Qingdao 266100, Peoples R China;[Mingyang Liu]Qingdao Univ, Dept Emergency Internal Med, Affiliated Hosp, Qingdao 266100, Peoples R China;[Xiaohui Sun]Qingdao Municipal Ctr Dis Control &amp;amp; Prevent, Dept Chron Dis Prevent, Qingdao 266100, Peoples R China;[Tiantian Li]Chinese Ctr Dis Control &amp;amp; Prevent, Natl Inst Environm Hlth, Beijing 100021, Peoples R China;[Yuming Guo]Monash Univ, Sch Publ Hlth &amp;amp; Prevent Med, Dept Epidemiol &amp;amp; Prevent Med, Melbourne, Vic 3004, Australia;[Kejia Hu]Zhejiang Univ, Sch Publ Hlth, Inst Big Data Hlth Sci, Hangzhou 310058, Peoples R China;[Michelle L. Bell]Yale Univ, Sch Environm, New Haven, CT 06511 USA;[Qu Cheng]Univ Calif Berkeley, Sch Publ Hlth, Div Environm Hlth Sci, Berkeley, CA 94720 USA;[Haidong Kan]Fudan Univ, Sch Publ Hlth, Key Lab Publ Hlth Safety, Minist Educ, Shanghai 200433, Peoples R China;[Yang Liu]Emory Univ, Rollins Sch Publ Hlth, Dept Environm Hlth, Atlanta, GA 30322 USA;[Huiwang Gao]Ocean Univ China, Key Lab Marine Environm Sci &amp;amp; Ecol, Minist Educ, Qingdao 266100, Peoples R China;[Xiaohong Yao]Ocean Univ China, Key Lab Marine Environm Sci &amp;amp; Ecol, Minist Educ, Qingdao 266100, Peoples R China;[Yang Gao]Ocean Univ China, Key Lab Marine Environm Sci &amp;amp; Ecol, Minist Educ, Qingdao 266100, Peoples R China;&lt;/_author_adr&gt;&lt;_author_aff&gt;Ocean Univ China;Laoshan Laboratory;Ocean University of China;Ocean Univ China;Ocean University of China;Ocean University of China College of Environmental Science and Engineering;Key Laboratory of Marine Environmental Science and Ecology;Qingdao Univ;Qingdao University;Qingdao University Medical College;The Affiliated Hospital of Qingdao University;Qingdao Municipal Ctr Dis Control &amp;amp; Prevent;Chinese Ctr Dis Control &amp;amp; Prevent;Chinese Center for Disease Control &amp;amp; Prevention;National Institute of Environmental Health, Chinese Center for Disease Control &amp;amp; Prevention;Monash Univ;Monash University;Monash University Faculty of Medicine Nursing and Health Sciences;Monash University School of Public Health and Preventive Medicine;Monash University Faculty of Medicine Nursing and Health Sciences;Monash University School of Public Health and Preventive Medicine;Monash University Department of Epidemiology and Preventive Medicine;Zhejiang Univ;Zhejiang University;Zhejiang University School of Medicine;Zhejiang University School of Public Health;Yale Univ;Yale University;Yale University School of the Environment;Univ Calif Berkeley;University of California System;University of California Berkeley;University of California Berkeley School of Public Health;University of California Berkeley School of Public Health;University of California Berkeley Environmental Health Sciences Division;Fudan Univ;Fudan University;Fudan University School of Public Health;Emory Univ;Emory University;Rollins School Public Health;&lt;/_author_aff&gt;&lt;_cate&gt;Environmental Sciences;Public, Environmental &amp;amp; Occupational Health;&lt;/_cate&gt;&lt;_cited_count&gt;17&lt;/_cited_count&gt;&lt;_date&gt;2022-01-01&lt;/_date&gt;&lt;_doi&gt;10.1016/j.envres.2022.112754&lt;/_doi&gt;&lt;_isbn&gt;0013-9351&lt;/_isbn&gt;&lt;_journal&gt;ENVIRONMENTAL RESEARCH&lt;/_journal&gt;&lt;_keywords&gt;Pneumonia;Air pollution;Adult;Exposure-response functions;DLNM;&lt;/_keywords&gt;&lt;_ori_publication&gt;ACADEMIC PRESS INC ELSEVIER SCIENCE&lt;/_ori_publication&gt;&lt;_pages&gt;9&lt;/_pages&gt;&lt;_place_published&gt;525 B ST, STE 1900, SAN DIEGO, CA 92101-4495 USA&lt;/_place_published&gt;&lt;_ref_count&gt;63&lt;/_ref_count&gt;&lt;_url&gt;https://www.webofscience.com/wos/alldb/full-record/WOS:000760748200002&lt;/_url&gt;&lt;_volume&gt;209&lt;/_volume&gt;&lt;_created&gt;65775586&lt;/_created&gt;&lt;_modified&gt;65775586&lt;/_modified&gt;&lt;_db_updated&gt;Web of Science-Core&lt;/_db_updated&gt;&lt;_impact_factor&gt;   7.700&lt;/_impact_factor&gt;&lt;_social_category&gt;环境科学(2) &amp;amp; 公共卫生、环境卫生与职业卫生(1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22&lt;/ID&gt;&lt;UID&gt;{71FE3074-D1A1-4F7F-A098-25F21CA0224D}&lt;/UID&gt;&lt;Title&gt;Generalized additive models: Building evidence of air pollution, climate change and human health&lt;/Title&gt;&lt;Template&gt;Journal Article&lt;/Template&gt;&lt;Star&gt;0&lt;/Star&gt;&lt;Tag&gt;0&lt;/Tag&gt;&lt;Author&gt;Ravindra, Khaiwal; Rattan, Preety; Mor, Suman; Aggarwal, Ashutosh Nath&lt;/Author&gt;&lt;Year&gt;2019&lt;/Year&gt;&lt;Details&gt;&lt;_author_adr&gt;[Khaiwal Ravindra]Postgrad Inst Med Educ &amp;amp; Res PGIMER, Sch Publ Hlth, Chandigarh 160012, India;[Preety Rattan]Postgrad Inst Med Educ &amp;amp; Res PGIMER, Sch Publ Hlth, Chandigarh 160012, India;[Suman Mor]Panjab Univ, Dept Environm Studies, Chandigarh 160014, India;[Ashutosh Nath Aggarwal]Postgrad Inst Med Educ &amp;amp; Res PGIMER, Dept Pulm Med, Chandigarh 160012, India;&lt;/_author_adr&gt;&lt;_author_aff&gt;Postgrad Inst Med Educ &amp;amp; Res PGIMER;Post Graduate Institute of Medical Education &amp;amp; Research (PGIMER), Chandigarh;Post Graduate Institute of Medical Education and Research School of Public Health;Panjab Univ;Panjab University;Postgrad Inst Med Educ &amp;amp; Res PGIMER;Post Graduate Institute of Medical Education &amp;amp; Research (PGIMER), Chandigarh;&lt;/_author_aff&gt;&lt;_cate&gt;Environmental Sciences;&lt;/_cate&gt;&lt;_cited_count&gt;256&lt;/_cited_count&gt;&lt;_date&gt;2019-01-01&lt;/_date&gt;&lt;_doi&gt;10.1016/j.envint.2019.104987&lt;/_doi&gt;&lt;_isbn&gt;0160-4120&lt;/_isbn&gt;&lt;_journal&gt;ENVIRONMENT INTERNATIONAL&lt;/_journal&gt;&lt;_keywords&gt;Time series analysis;Mortality;Splines &amp;amp; lag;Regression models and climate change;&lt;/_keywords&gt;&lt;_ori_publication&gt;PERGAMON-ELSEVIER SCIENCE LTD&lt;/_ori_publication&gt;&lt;_pages&gt;10&lt;/_pages&gt;&lt;_place_published&gt;THE BOULEVARD, LANGFORD LANE, KIDLINGTON, OXFORD OX5 1GB, ENGLAND&lt;/_place_published&gt;&lt;_ref_count&gt;93&lt;/_ref_count&gt;&lt;_url&gt;https://www.webofscience.com/wos/alldb/full-record/WOS:000493552400013&lt;/_url&gt;&lt;_volume&gt;132&lt;/_volume&gt;&lt;_created&gt;65775589&lt;/_created&gt;&lt;_modified&gt;65775589&lt;/_modified&gt;&lt;_db_updated&gt;Web of Science-Core&lt;/_db_updated&gt;&lt;_impact_factor&gt;  10.300&lt;/_impact_factor&gt;&lt;_social_category&gt;环境科学(1)&lt;/_social_category&gt;&lt;_collection_scope&gt;SCIE;EI&lt;/_collection_scope&gt;&lt;_language&gt;English&lt;/_language&gt;&lt;/Details&gt;&lt;Extra&gt;&lt;DBUID&gt;{DE16ABCE-A785-434C-BF43-2FE58866AFDD}&lt;/DBUID&gt;&lt;/Extra&gt;&lt;/Item&gt;&lt;/References&gt;&lt;/Group&gt;&lt;/Citation&gt;_x000a_"/>
    <w:docVar w:name="NE.Ref{AF16C80B-0242-4D05-B4FF-49ACFAE8A381}" w:val=" ADDIN NE.Ref.{AF16C80B-0242-4D05-B4FF-49ACFAE8A381}&lt;Citation&gt;&lt;Group&gt;&lt;References&gt;&lt;Item&gt;&lt;ID&gt;729&lt;/ID&gt;&lt;UID&gt;{FB9E72ED-8F79-4B03-9608-E981027111D1}&lt;/UID&gt;&lt;Title&gt;Models for the relationship between ambient temperature and daily mortality&lt;/Title&gt;&lt;Template&gt;Journal Article&lt;/Template&gt;&lt;Star&gt;0&lt;/Star&gt;&lt;Tag&gt;0&lt;/Tag&gt;&lt;Author&gt;Armstrong, Ben&lt;/Author&gt;&lt;Year&gt;2006&lt;/Year&gt;&lt;Details&gt;&lt;_author_aff&gt;Univ London London Sch Hyg &amp;amp; Trop Med;University of London;London School of Hygiene &amp;amp; Tropical Medicine;&lt;/_author_aff&gt;&lt;_cate&gt;Public, Environmental &amp;amp; Occupational Health;&lt;/_cate&gt;&lt;_cited_count&gt;435&lt;/_cited_count&gt;&lt;_date&gt;2006-01-01&lt;/_date&gt;&lt;_doi&gt;10.1097/01.ede.0000239732.50999.8f&lt;/_doi&gt;&lt;_isbn&gt;1044-3983&lt;/_isbn&gt;&lt;_issue&gt;6&lt;/_issue&gt;&lt;_journal&gt;EPIDEMIOLOGY&lt;/_journal&gt;&lt;_ori_publication&gt;LIPPINCOTT WILLIAMS &amp;amp; WILKINS&lt;/_ori_publication&gt;&lt;_pages&gt;624-631&lt;/_pages&gt;&lt;_place_published&gt;530 WALNUT ST, PHILADELPHIA, PA 19106-3621 USA&lt;/_place_published&gt;&lt;_ref_count&gt;23&lt;/_ref_count&gt;&lt;_url&gt;https://www.webofscience.com/wos/alldb/full-record/WOS:000241405800006&lt;/_url&gt;&lt;_volume&gt;17&lt;/_volume&gt;&lt;_created&gt;65775605&lt;/_created&gt;&lt;_modified&gt;65775605&lt;/_modified&gt;&lt;_db_updated&gt;Web of Science-Core&lt;/_db_updated&gt;&lt;_impact_factor&gt;   4.700&lt;/_impact_factor&gt;&lt;_social_category&gt;公共卫生、环境卫生与职业卫生(2)&lt;/_social_category&gt;&lt;_collection_scope&gt;SCIE;SSCI&lt;/_collection_scope&gt;&lt;_language&gt;English&lt;/_language&gt;&lt;/Details&gt;&lt;Extra&gt;&lt;DBUID&gt;{DE16ABCE-A785-434C-BF43-2FE58866AFDD}&lt;/DBUID&gt;&lt;/Extra&gt;&lt;/Item&gt;&lt;/References&gt;&lt;/Group&gt;&lt;Group&gt;&lt;References&gt;&lt;Item&gt;&lt;ID&gt;730&lt;/ID&gt;&lt;UID&gt;{2A0B5165-E422-4169-9861-8336615ACF84}&lt;/UID&gt;&lt;Title&gt;Distributed lag non-linear models&lt;/Title&gt;&lt;Template&gt;Journal Article&lt;/Template&gt;&lt;Star&gt;0&lt;/Star&gt;&lt;Tag&gt;0&lt;/Tag&gt;&lt;Author&gt;Gasparrini, A; Armstrong, B; Kenward, M G&lt;/Author&gt;&lt;Year&gt;2010&lt;/Year&gt;&lt;Details&gt;&lt;_author_adr&gt;[A. Gasparrini]London Sch Hyg &amp;amp; Trop Med, Publ Hlth &amp;amp; Policy Dept, London W1C 7HT, England;[B. Armstrong]London Sch Hyg &amp;amp; Trop Med, Publ Hlth &amp;amp; Policy Dept, London W1C 7HT, England;[M. G. Kenward]London Sch Hyg &amp;amp; Trop Med, Epidemiol &amp;amp; Populat Hlth Dept, London W1C 7HT, England;&lt;/_author_adr&gt;&lt;_author_aff&gt;London Sch Hyg &amp;amp; Trop Med;University of London;London School of Hygiene &amp;amp; Tropical Medicine;London Sch Hyg &amp;amp; Trop Med;University of London;London School of Hygiene &amp;amp; Tropical Medicine;&lt;/_author_aff&gt;&lt;_cate&gt;Mathematical &amp;amp; Computational Biology;Public, Environmental &amp;amp; Occupational Health;Medical Informatics;Medicine, Research &amp;amp; Experimental;Statistics &amp;amp; Probability;&lt;/_cate&gt;&lt;_cited_count&gt;1530&lt;/_cited_count&gt;&lt;_doi&gt;10.1002/sim.3940&lt;/_doi&gt;&lt;_isbn&gt;0277-6715&lt;/_isbn&gt;&lt;_issue&gt;21&lt;/_issue&gt;&lt;_journal&gt;STATISTICS IN MEDICINE&lt;/_journal&gt;&lt;_keywords&gt;distributed lag;time series;smoothing;delayed effects;&lt;/_keywords&gt;&lt;_ori_publication&gt;WILEY&lt;/_ori_publication&gt;&lt;_pages&gt;2224-2234&lt;/_pages&gt;&lt;_place_published&gt;111 RIVER ST, HOBOKEN 07030-5774, NJ USA&lt;/_place_published&gt;&lt;_ref_count&gt;36&lt;/_ref_count&gt;&lt;_url&gt;https://www.webofscience.com/wos/alldb/full-record/WOS:000281506300006&lt;/_url&gt;&lt;_volume&gt;29&lt;/_volume&gt;&lt;_created&gt;65775606&lt;/_created&gt;&lt;_modified&gt;65775606&lt;/_modified&gt;&lt;_db_updated&gt;Web of Science-Core&lt;/_db_updated&gt;&lt;_impact_factor&gt;   1.800&lt;/_impact_factor&gt;&lt;_social_category&gt;数学与计算生物学(3) &amp;amp; 医学：信息(4) &amp;amp; 医学：研究与实验(4) &amp;amp; 公共卫生、环境卫生与职业卫生(4) &amp;amp; 统计学与概率论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B11F2C89-3C76-4FA5-A514-EFF63A1E453B}" w:val=" ADDIN NE.Ref.{B11F2C89-3C76-4FA5-A514-EFF63A1E453B}&lt;Citation&gt;&lt;Group&gt;&lt;References&gt;&lt;Item&gt;&lt;ID&gt;721&lt;/ID&gt;&lt;UID&gt;{6937802C-D671-4BCB-B796-9A993ADF3D70}&lt;/UID&gt;&lt;Title&gt;CITATION CLASSIC - A NEW LOOK AT THE STATISTICAL-MODEL IDENTIFICATION&lt;/Title&gt;&lt;Template&gt;Journal Article&lt;/Template&gt;&lt;Star&gt;0&lt;/Star&gt;&lt;Tag&gt;0&lt;/Tag&gt;&lt;Author&gt;AKAIKE, H&lt;/Author&gt;&lt;Year&gt;1981&lt;/Year&gt;&lt;Details&gt;&lt;_author_aff&gt;INST STAT MATH;Research Organization of Information &amp;amp; Systems (ROIS);Institute of Statistical Mathematics (ISM) - Japan;&lt;/_author_aff&gt;&lt;_cate&gt;Multidisciplinary Sciences;Social Sciences, Interdisciplinary;&lt;/_cate&gt;&lt;_cited_count&gt;35&lt;/_cited_count&gt;&lt;_date&gt;1981-01-01&lt;/_date&gt;&lt;_isbn&gt;0011-3395&lt;/_isbn&gt;&lt;_issue&gt;51&lt;/_issue&gt;&lt;_journal&gt;CURRENT CONTENTS/ENGINEERING TECHNOLOGY &amp;amp; APPLIED SCIENCES&lt;/_journal&gt;&lt;_ori_publication&gt;INST SCI INFORM INC&lt;/_ori_publication&gt;&lt;_pages&gt;22-22&lt;/_pages&gt;&lt;_place_published&gt;3501 MARKET ST, PHILADELPHIA, PA 19104&lt;/_place_published&gt;&lt;_ref_count&gt;4&lt;/_ref_count&gt;&lt;_url&gt;https://www.webofscience.com/wos/alldb/full-record/WOS:A1981MS54100001&lt;/_url&gt;&lt;_created&gt;65775588&lt;/_created&gt;&lt;_modified&gt;65775588&lt;/_modified&gt;&lt;_db_updated&gt;Web of Science-Core&lt;/_db_updated&gt;&lt;_language&gt;English&lt;/_language&gt;&lt;/Details&gt;&lt;Extra&gt;&lt;DBUID&gt;{DE16ABCE-A785-434C-BF43-2FE58866AFDD}&lt;/DBUID&gt;&lt;/Extra&gt;&lt;/Item&gt;&lt;/References&gt;&lt;/Group&gt;&lt;/Citation&gt;_x000a_"/>
    <w:docVar w:name="NE.Ref{B41E620F-D847-4E45-842E-241B52B52AC6}" w:val=" ADDIN NE.Ref.{B41E620F-D847-4E45-842E-241B52B52AC6}&lt;Citation&gt;&lt;Group&gt;&lt;References&gt;&lt;Item&gt;&lt;ID&gt;740&lt;/ID&gt;&lt;UID&gt;{98CF77D8-2196-4250-99C5-ACE8D3A551B3}&lt;/UID&gt;&lt;Title&gt;The relationship between air pollutants and respiratory diseases for the western Turkey&lt;/Title&gt;&lt;Template&gt;Journal Article&lt;/Template&gt;&lt;Star&gt;0&lt;/Star&gt;&lt;Tag&gt;0&lt;/Tag&gt;&lt;Author&gt;Arslan, Hilal; Baltaci, Hakki; Sahin, Ulku Alver; Onat, Burcu&lt;/Author&gt;&lt;Year&gt;2022&lt;/Year&gt;&lt;Details&gt;&lt;_author_adr&gt;[Hilal Arslan]Istanbul Univ Cerrahpasa, Fac Engn, Dept Environm Engn, Istanbul, Turkey;[Hakki Baltaci]Gebze Tech Univ, Inst Earth &amp;amp; Marine Sci, Kocaeli, Turkey;[Ulku Alver Sahin]Istanbul Univ Cerrahpasa, Fac Engn, Dept Environm Engn, Istanbul, Turkey;[Burcu Onat]Istanbul Univ Cerrahpasa, Fac Engn, Dept Environm Engn, Istanbul, Turkey;&lt;/_author_adr&gt;&lt;_author_aff&gt;Istanbul Gedik Univ;Gedik University;Istanbul Univ Cerrahpasa;Istanbul University - Cerrahpasa;Istanbul University-Cerrahpasa Faculty of Engineering;Istanbul University-Cerrahpasa Faculty of Engineering;Istanbul University-Cerrahpasa Department of Environmental Engineering;Gebze Tech Univ;Gebze Technical University;&lt;/_author_aff&gt;&lt;_cate&gt;Environmental Sciences;&lt;/_cate&gt;&lt;_cited_count&gt;12&lt;/_cited_count&gt;&lt;_date&gt;2022-01-01&lt;/_date&gt;&lt;_doi&gt;10.1016/j.apr.2022.101322&lt;/_doi&gt;&lt;_isbn&gt;1309-1042&lt;/_isbn&gt;&lt;_issue&gt;2&lt;/_issue&gt;&lt;_journal&gt;ATMOSPHERIC POLLUTION RESEARCH&lt;/_journal&gt;&lt;_keywords&gt;Air pollutants;Respiratory diseases;Odds ratio;Canakkale;&lt;/_keywords&gt;&lt;_ori_publication&gt;TURKISH NATL COMMITTEE AIR POLLUTION RES &amp;amp; CONTROL-TUNCAP&lt;/_ori_publication&gt;&lt;_pages&gt;11&lt;/_pages&gt;&lt;_place_published&gt;DOKUZ EYLUL UNIV, DEPT ENVIRONMENTAL ENGINEERING, TINAZTEPE CAMPUS, BUCA, IZMIR 35160, Turkiye&lt;/_place_published&gt;&lt;_ref_count&gt;87&lt;/_ref_count&gt;&lt;_url&gt;https://www.webofscience.com/wos/alldb/full-record/WOS:000755028100003&lt;/_url&gt;&lt;_volume&gt;13&lt;/_volume&gt;&lt;_created&gt;65776116&lt;/_created&gt;&lt;_modified&gt;65776116&lt;/_modified&gt;&lt;_db_updated&gt;Web of Science-Core&lt;/_db_updated&gt;&lt;_impact_factor&gt;   3.900&lt;/_impact_factor&gt;&lt;_social_category&gt;环境科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B4209D91-AEFC-4CC4-85E0-F593CFF979B5}" w:val=" ADDIN NE.Ref.{B4209D91-AEFC-4CC4-85E0-F593CFF979B5}&lt;Citation&gt;&lt;Group&gt;&lt;References&gt;&lt;Item&gt;&lt;ID&gt;741&lt;/ID&gt;&lt;UID&gt;{2CC660A4-DBA1-487B-B9A5-6110BFD87EBA}&lt;/UID&gt;&lt;Title&gt;SO 2 inhalation modulates the expression of pro-inflammatory and pro-apoptotic genes in rat heart and lung&lt;/Title&gt;&lt;Template&gt;Journal Article&lt;/Template&gt;&lt;Star&gt;0&lt;/Star&gt;&lt;Tag&gt;0&lt;/Tag&gt;&lt;Author&gt;Yun, Yang; Hou, Li; Sang, Nan&lt;/Author&gt;&lt;Year&gt;2011&lt;/Year&gt;&lt;Details&gt;&lt;_author_adr&gt;[Yang Yun]Shanxi Univ, Coll Environm &amp;amp; Resource, Ctr Environm Sci &amp;amp; Engn, Taiyuan 030006, Shanxi, Peoples R China;[Li Hou]Shanxi Univ, Coll Environm &amp;amp; Resource, Ctr Environm Sci &amp;amp; Engn, Taiyuan 030006, Shanxi, Peoples R China;[Nan Sang]Shanxi Univ, Coll Environm &amp;amp; Resource, Ctr Environm Sci &amp;amp; Engn, Taiyuan 030006, Shanxi, Peoples R China;&lt;/_author_adr&gt;&lt;_author_aff&gt;Shanxi Univ;Shanxi University;&lt;/_author_aff&gt;&lt;_cate&gt;Engineering, Environmental;Environmental Sciences;&lt;/_cate&gt;&lt;_cited_count&gt;41&lt;/_cited_count&gt;&lt;_doi&gt;10.1016/j.jhazmat.2010.09.057&lt;/_doi&gt;&lt;_isbn&gt;0304-3894&lt;/_isbn&gt;&lt;_issue&gt;1&lt;/_issue&gt;&lt;_journal&gt;JOURNAL OF HAZARDOUS MATERIALS&lt;/_journal&gt;&lt;_keywords&gt;SO2 inhalation;Pro-inflammatory gene;Pro-apoptotic gene;Heart;Lung;&lt;/_keywords&gt;&lt;_ori_publication&gt;ELSEVIER SCIENCE BV&lt;/_ori_publication&gt;&lt;_pages&gt;482-488&lt;/_pages&gt;&lt;_place_published&gt;PO BOX 211, 1000 AE AMSTERDAM, NETHERLANDS&lt;/_place_published&gt;&lt;_ref_count&gt;29&lt;/_ref_count&gt;&lt;_url&gt;https://www.webofscience.com/wos/alldb/full-record/WOS:000289446700065&lt;/_url&gt;&lt;_volume&gt;185&lt;/_volume&gt;&lt;_created&gt;65776116&lt;/_created&gt;&lt;_modified&gt;65776117&lt;/_modified&gt;&lt;_db_updated&gt;Web of Science-Core&lt;/_db_updated&gt;&lt;_impact_factor&gt;  12.200&lt;/_impact_factor&gt;&lt;_social_category&gt;工程：环境(1) &amp;amp; 环境科学(1)&lt;/_social_category&gt;&lt;_collection_scope&gt;SCIE;EI&lt;/_collection_scope&gt;&lt;/Details&gt;&lt;Extra&gt;&lt;DBUID&gt;{DE16ABCE-A785-434C-BF43-2FE58866AFDD}&lt;/DBUID&gt;&lt;/Extra&gt;&lt;/Item&gt;&lt;/References&gt;&lt;/Group&gt;&lt;/Citation&gt;_x000a_"/>
    <w:docVar w:name="NE.Ref{BCF53CBD-03D7-4E5C-8933-936F4F7A77BE}" w:val=" ADDIN NE.Ref.{BCF53CBD-03D7-4E5C-8933-936F4F7A77BE}&lt;Citation&gt;&lt;Group&gt;&lt;References&gt;&lt;Item&gt;&lt;ID&gt;694&lt;/ID&gt;&lt;UID&gt;{ED340D32-4464-41F8-B961-18D2367DDE35}&lt;/UID&gt;&lt;Title&gt;The association between daily mortality and ambient air particle pollution in Montreal , Quebec 2. Cause-specific mortality&lt;/Title&gt;&lt;Template&gt;Journal Article&lt;/Template&gt;&lt;Star&gt;0&lt;/Star&gt;&lt;Tag&gt;0&lt;/Tag&gt;&lt;Author&gt;Goldberg, M S; Burnett, R T; Bailar, J C; Brook, J; Bonvalot, Y; Tamblyn, R; Singh, R; Valois, M F; Vincent, R&lt;/Author&gt;&lt;Year&gt;2001&lt;/Year&gt;&lt;Details&gt;&lt;_author_aff&gt;McGill Univ;McGill University;Royal Victoria Hospital;McGill University Faculty of Medicine and Health Sciences;McGill University Department of Medicine;McGill Univ;McGill University;Royal Victoria Hospital;McGill Univ;McGill University;Royal Victoria Hospital;Hlth Canada;Health Canada;Univ Chicago;University of Chicago;University of Chicago Division of the Biological Sciences;University of Chicago Department of Health Studies;Univ Chicago;University of Chicago;University of Chicago Harris School of Public Policy Studies;Environm Canada;Environment &amp;amp; Climate Change Canada;Meteorological Service of Canada;Univ Toronto;University of Toronto;University of Toronto Dalla Lana School of Public Health;University of Toronto Graduate Department of Public Health Sciences;Montreal Publ Hlth Dept;&lt;/_author_aff&gt;&lt;_cate&gt;Environmental Sciences;Public, Environmental &amp;amp; Occupational Health;&lt;/_cate&gt;&lt;_cited_count&gt;114&lt;/_cited_count&gt;&lt;_date&gt;2001-01-01&lt;/_date&gt;&lt;_doi&gt;10.1006/enrs.2001.4243&lt;/_doi&gt;&lt;_isbn&gt;0013-9351&lt;/_isbn&gt;&lt;_issue&gt;1&lt;/_issue&gt;&lt;_journal&gt;ENVIRONMENTAL RESEARCH&lt;/_journal&gt;&lt;_keywords&gt;cause-specific mortality;respiratory diseases;cardiovascular diseases;diabetes mellitus;cancer;ambient air pollution;particulates;total suspended particles;PM10;PM2.5;sulfate;coefficient of haze;time series;epidemiology;&lt;/_keywords&gt;&lt;_ori_publication&gt;ACADEMIC PRESS INC ELSEVIER SCIENCE&lt;/_ori_publication&gt;&lt;_pages&gt;26-36&lt;/_pages&gt;&lt;_place_published&gt;525 B ST, STE 1900, SAN DIEGO, CA 92101-4495 USA&lt;/_place_published&gt;&lt;_ref_count&gt;36&lt;/_ref_count&gt;&lt;_url&gt;https://www.webofscience.com/wos/alldb/full-record/WOS:000168814600004&lt;/_url&gt;&lt;_volume&gt;86&lt;/_volume&gt;&lt;_created&gt;65775523&lt;/_created&gt;&lt;_modified&gt;65775523&lt;/_modified&gt;&lt;_db_updated&gt;Web of Science-Core&lt;/_db_updated&gt;&lt;_impact_factor&gt;   7.700&lt;/_impact_factor&gt;&lt;_social_category&gt;环境科学(2) &amp;amp; 公共卫生、环境卫生与职业卫生(1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/Citation&gt;_x000a_"/>
    <w:docVar w:name="NE.Ref{BE9048B7-0EE8-41A2-86B4-07818036AC25}" w:val=" ADDIN NE.Ref.{BE9048B7-0EE8-41A2-86B4-07818036AC25}&lt;Citation&gt;&lt;Group&gt;&lt;References&gt;&lt;Item&gt;&lt;ID&gt;749&lt;/ID&gt;&lt;UID&gt;{33B62C3C-37FC-45B1-8932-DAE7C4B7B733}&lt;/UID&gt;&lt;Title&gt;Ambient air pollution is associated with pediatric pneumonia : a time-stratified case-crossover study in an urban area&lt;/Title&gt;&lt;Template&gt;Journal Article&lt;/Template&gt;&lt;Star&gt;0&lt;/Star&gt;&lt;Tag&gt;0&lt;/Tag&gt;&lt;Author&gt;Cheng, Chi-Yung; Cheng, Shih-Yu; Chen, Chien-Chih; Pan, Hsiu-Yung; Wu, Kuan-Han; Cheng, Fu-Jen&lt;/Author&gt;&lt;Year&gt;2019&lt;/Year&gt;&lt;Details&gt;&lt;_author_adr&gt;[Chi-Yung Cheng]Chang Gung Univ, Coll Med, 259,Wenhua 1st Rd, Taoyuan 333, Taiwan;[Shih-Yu Cheng]Yunlin Chang Gung Mem Hosp, Dept Emergency Med, 1500 Gongye Rd, Mailiao Township 638, Yunlin County, Taiwan;[Chien-Chih Chen]Chang Gung Univ, Coll Med, 259,Wenhua 1st Rd, Taoyuan 333, Taiwan;[Hsiu-Yung Pan]Chang Gung Univ, Coll Med, 259,Wenhua 1st Rd, Taoyuan 333, Taiwan;[Kuan-Han Wu]Chang Gung Univ, Coll Med, 259,Wenhua 1st Rd, Taoyuan 333, Taiwan;[Fu-Jen Cheng]Chang Gung Univ, Coll Med, 259,Wenhua 1st Rd, Taoyuan 333, Taiwan;&lt;/_author_adr&gt;&lt;_author_aff&gt;Kaohsiung Chang Gung Mem Hosp;Chang Gung Memorial Hospital;Chang Gung Univ;Chang Gung University;Chang Gung University College of Medicine;Yunlin Chang Gung Mem Hosp;&lt;/_author_aff&gt;&lt;_cate&gt;Environmental Sciences;Public, Environmental &amp;amp; Occupational Health;&lt;/_cate&gt;&lt;_cited_count&gt;40&lt;/_cited_count&gt;&lt;_doi&gt;10.1186/s12940-019-0520-4&lt;/_doi&gt;&lt;_issue&gt;1&lt;/_issue&gt;&lt;_journal&gt;ENVIRONMENTAL HEALTH&lt;/_journal&gt;&lt;_keywords&gt;Particulate matter;Air pollution;Pediatric;Pneumonia;Season;&lt;/_keywords&gt;&lt;_ori_publication&gt;BMC&lt;/_ori_publication&gt;&lt;_pages&gt;9&lt;/_pages&gt;&lt;_place_published&gt;CAMPUS, 4 CRINAN ST, LONDON N1 9XW, ENGLAND&lt;/_place_published&gt;&lt;_ref_count&gt;43&lt;/_ref_count&gt;&lt;_url&gt;https://www.webofscience.com/wos/alldb/full-record/WOS:000483566800002&lt;/_url&gt;&lt;_volume&gt;18&lt;/_volume&gt;&lt;_created&gt;65776131&lt;/_created&gt;&lt;_modified&gt;65776131&lt;/_modified&gt;&lt;_db_updated&gt;Web of Science-Core&lt;/_db_updated&gt;&lt;_impact_factor&gt;   5.300&lt;/_impact_factor&gt;&lt;_social_category&gt;环境科学(2) &amp;amp; 公共卫生、环境卫生与职业卫生(2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50&lt;/ID&gt;&lt;UID&gt;{2E63668D-2D90-413F-86C7-FA0A9EBE56D6}&lt;/UID&gt;&lt;Title&gt;Short-term exposure to ambient air pollution and pneumonia hospital admission among patients with COPD: a time-stratified case-crossover study&lt;/Title&gt;&lt;Template&gt;Journal Article&lt;/Template&gt;&lt;Star&gt;0&lt;/Star&gt;&lt;Tag&gt;0&lt;/Tag&gt;&lt;Author&gt;Lu, Wenfeng; Tian, Qi; Xu, Ruijun; Zhong, Chenghui; Qiu, Lan; Zhang, Han; Shi, Chunxiang; Liu, Yuewei; Zhou, Yun&lt;/Author&gt;&lt;Year&gt;2022&lt;/Year&gt;&lt;Details&gt;&lt;_author_adr&gt;[Wenfeng Lu]Guangzhou Med Univ, Sch Publ Hlth, Guangzhou 511436, Guangdong, Peoples R China;[Qi Tian]Guangzhou Hlth Technol Identificat &amp;amp; Human Resour, Guangzhou 510080, Guangdong, Peoples R China;[Ruijun Xu]Sun Yat Sen Univ, Sch Publ Hlth, Dept Epidemiol, Guangzhou 510080, Guangdong, Peoples R China;[Chenghui Zhong]Guangzhou Med Univ, Sch Publ Hlth, Guangzhou 511436, Guangdong, Peoples R China;[Lan Qiu]Guangzhou Med Univ, Sch Publ Hlth, Guangzhou 511436, Guangdong, Peoples R China;[Han Zhang]Guangzhou Med Univ, Sch Publ Hlth, Guangzhou 511436, Guangdong, Peoples R China;[Chunxiang Shi]China Meteorol Adm, Natl Meteorol Informat Ctr, Beijing 100081, Peoples R China;[Yuewei Liu]Sun Yat Sen Univ, Sch Publ Hlth, Dept Epidemiol, Guangzhou 510080, Guangdong, Peoples R China;[Yun Zhou]Guangzhou Med Univ, Sch Publ Hlth, Guangzhou 511436, Guangdong, Peoples R China;&lt;/_author_adr&gt;&lt;_author_aff&gt;Guangzhou Med Univ;State Key Laboratory of Respiratory Disease;Guangzhou Medical University;First Affiliated Hospital of Guangzhou Medical University;Guangzhou Med Univ;Guangzhou Medical University;Guangzhou Hlth Technol Identificat &amp;amp; Human Resour;Sun Yat Sen Univ;Sun Yat Sen University;Sun Yat-Sen University School of Public Health;Sun Yat-Sen University School of Public Health;Sun Yat-Sen University Department of Epidemiology;China Meteorol Adm;China Meteorological Administration;&lt;/_author_aff&gt;&lt;_cate&gt;Respiratory System;&lt;/_cate&gt;&lt;_cited_count&gt;11&lt;/_cited_count&gt;&lt;_doi&gt;10.1186/s12931-022-01989-9&lt;/_doi&gt;&lt;_issue&gt;1&lt;/_issue&gt;&lt;_journal&gt;RESPIRATORY RESEARCH&lt;/_journal&gt;&lt;_keywords&gt;Pneumonia;COPD patients;Air pollution;Hospital admission;&lt;/_keywords&gt;&lt;_ori_publication&gt;BMC&lt;/_ori_publication&gt;&lt;_pages&gt;10&lt;/_pages&gt;&lt;_place_published&gt;CAMPUS, 4 CRINAN ST, LONDON N1 9XW, ENGLAND&lt;/_place_published&gt;&lt;_ref_count&gt;43&lt;/_ref_count&gt;&lt;_url&gt;https://www.webofscience.com/wos/alldb/full-record/WOS:000773929800001&lt;/_url&gt;&lt;_volume&gt;23&lt;/_volume&gt;&lt;_created&gt;65776132&lt;/_created&gt;&lt;_modified&gt;65776132&lt;/_modified&gt;&lt;_db_updated&gt;Web of Science-Core&lt;/_db_updated&gt;&lt;_impact_factor&gt;   4.700&lt;/_impact_factor&gt;&lt;_social_category&gt;呼吸系统(2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51&lt;/ID&gt;&lt;UID&gt;{97FEEB13-E26D-48CB-8636-50648560950E}&lt;/UID&gt;&lt;Title&gt;Seasonal modification of the association between temperature and adult emergency department visits for asthma : a case-crossover study&lt;/Title&gt;&lt;Template&gt;Journal Article&lt;/Template&gt;&lt;Star&gt;0&lt;/Star&gt;&lt;Tag&gt;0&lt;/Tag&gt;&lt;Author&gt;Buckley, Jessie P; Richardson, David B&lt;/Author&gt;&lt;Year&gt;2012&lt;/Year&gt;&lt;Details&gt;&lt;_author_adr&gt;[Jessie P. Buckley]Univ N Carolina, Dept Epidemiol, Chapel Hill, NC 27599 USA;[David B. Richardson]Univ N Carolina, Dept Epidemiol, Chapel Hill, NC 27599 USA;&lt;/_author_adr&gt;&lt;_author_aff&gt;Univ N Carolina;University of North Carolina;University of North Carolina Chapel Hill;The University of North Carolina at Chapel Hill Gillings School of Global Public Health;The University of North Carolina at Chapel Hill Department of Epidemiology;&lt;/_author_aff&gt;&lt;_cate&gt;Environmental Sciences;Public, Environmental &amp;amp; Occupational Health;&lt;/_cate&gt;&lt;_cited_count&gt;42&lt;/_cited_count&gt;&lt;_doi&gt;10.1186/1476-069X-11-55&lt;/_doi&gt;&lt;_isbn&gt;1476-069X&lt;/_isbn&gt;&lt;_journal&gt;ENVIRONMENTAL HEALTH&lt;/_journal&gt;&lt;_keywords&gt;Asthma;Temperature;Season;Case-crossover;&lt;/_keywords&gt;&lt;_ori_publication&gt;BIOMED CENTRAL LTD&lt;/_ori_publication&gt;&lt;_pages&gt;6&lt;/_pages&gt;&lt;_place_published&gt;236 GRAYS INN RD, FLOOR 6, LONDON WC1X 8HL, ENGLAND&lt;/_place_published&gt;&lt;_ref_count&gt;25&lt;/_ref_count&gt;&lt;_url&gt;https://www.webofscience.com/wos/alldb/full-record/WOS:000311312700001&lt;/_url&gt;&lt;_volume&gt;11&lt;/_volume&gt;&lt;_created&gt;65776133&lt;/_created&gt;&lt;_modified&gt;65776133&lt;/_modified&gt;&lt;_db_updated&gt;Web of Science-Core&lt;/_db_updated&gt;&lt;_impact_factor&gt;   5.300&lt;/_impact_factor&gt;&lt;_social_category&gt;环境科学(2) &amp;amp; 公共卫生、环境卫生与职业卫生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C175793D-1D84-48BF-9400-72D6FBCD17C4}" w:val=" ADDIN NE.Ref.{C175793D-1D84-48BF-9400-72D6FBCD17C4}&lt;Citation&gt;&lt;Group&gt;&lt;References&gt;&lt;Item&gt;&lt;ID&gt;755&lt;/ID&gt;&lt;UID&gt;{D786CF96-E35B-45C5-84F5-A1F4142968CF}&lt;/UID&gt;&lt;Title&gt;Residential coal combustion as a source of primary sulfate in Xi&amp;apos;an, China&lt;/Title&gt;&lt;Template&gt;Journal Article&lt;/Template&gt;&lt;Star&gt;0&lt;/Star&gt;&lt;Tag&gt;0&lt;/Tag&gt;&lt;Author&gt;Dai, Qili; Bi, Xiaohui; Song, Wenbin; Li, Tingkun; Liu, Baoshuang; Ding, Jing; Xu, Jiao; Song, Congbo; Yang, Naiwang; Schulze, Benjamin C; Zhang, Yufen; Feng, Yinchang; Hopke, Philip K&lt;/Author&gt;&lt;Year&gt;2019&lt;/Year&gt;&lt;Details&gt;&lt;_author_adr&gt;[Qili Dai]Nankai Univ, Ctr Urban Transport Emiss Res, Coll Environm Sci &amp;amp; Engn, Tianjin 300350, Peoples R China;[Xiaohui Bi]Nankai Univ, Ctr Urban Transport Emiss Res, Coll Environm Sci &amp;amp; Engn, Tianjin 300350, Peoples R China;[Wenbin Song]Xian Environm Monitoring Stn, Xian 710054, Shaanxi, Peoples R China;[Tingkun Li]Nankai Univ, Ctr Urban Transport Emiss Res, Coll Environm Sci &amp;amp; Engn, Tianjin 300350, Peoples R China;[Baoshuang Liu]Nankai Univ, Ctr Urban Transport Emiss Res, Coll Environm Sci &amp;amp; Engn, Tianjin 300350, Peoples R China;[Jing Ding]Nankai Univ, Ctr Urban Transport Emiss Res, Coll Environm Sci &amp;amp; Engn, Tianjin 300350, Peoples R China;[Jiao Xu]Nankai Univ, Ctr Urban Transport Emiss Res, Coll Environm Sci &amp;amp; Engn, Tianjin 300350, Peoples R China;[Congbo Song]Nankai Univ, Ctr Urban Transport Emiss Res, Coll Environm Sci &amp;amp; Engn, Tianjin 300350, Peoples R China;[Naiwang Yang]Xian Environm Monitoring Stn, Xian 710054, Shaanxi, Peoples R China;[Benjamin C. Schulze]Rice Univ, Dept Civil &amp;amp; Environm Engn, Houston, TX 77005 USA;[Yufen Zhang]Nankai Univ, Ctr Urban Transport Emiss Res, Coll Environm Sci &amp;amp; Engn, Tianjin 300350, Peoples R China;[Yinchang Feng]Nankai Univ, Ctr Urban Transport Emiss Res, Coll Environm Sci &amp;amp; Engn, Tianjin 300350, Peoples R China;[Philip K. Hopke]Univ Rochester, Dept Publ Hlth Sci, Sch Med &amp;amp; Dent, Rochester, NY 14642 USA;&lt;/_author_adr&gt;&lt;_author_aff&gt;Nankai Univ;Nankai University;Nankai University College of Environmental Science and Engineering;Nankai Univ;Nankai University;Nankai University College of Environmental Science and Engineering;Xian Environm Monitoring Stn;Rice Univ;Rice University;Rice University George R Brown School of Engineering;Rice University Department of Civil and Environmental Engineering;Clarkson Univ;Clarkson University;Univ Rochester;University of Rochester;University of Rochester Medical Center;University of Rochester School of Medicine and Dentistry;University of Rochester Medical Center;University of Rochester Medical Center Department of Public Health Sciences;&lt;/_author_aff&gt;&lt;_cate&gt;Environmental Sciences;Meteorology &amp;amp; Atmospheric Sciences;&lt;/_cate&gt;&lt;_cited_count&gt;112&lt;/_cited_count&gt;&lt;_date&gt;2019-01-01&lt;/_date&gt;&lt;_doi&gt;10.1016/j.atmosenv.2018.10.002&lt;/_doi&gt;&lt;_isbn&gt;1352-2310&lt;/_isbn&gt;&lt;_journal&gt;ATMOSPHERIC ENVIRONMENT&lt;/_journal&gt;&lt;_keywords&gt;Residential coal combustion;Sulfate;OC;Particulate matter;Source apportionment;Rural area;&lt;/_keywords&gt;&lt;_ori_publication&gt;PERGAMON-ELSEVIER SCIENCE LTD&lt;/_ori_publication&gt;&lt;_pages&gt;66-76&lt;/_pages&gt;&lt;_place_published&gt;THE BOULEVARD, LANGFORD LANE, KIDLINGTON, OXFORD OX5 1GB, ENGLAND&lt;/_place_published&gt;&lt;_ref_count&gt;60&lt;/_ref_count&gt;&lt;_url&gt;https://www.webofscience.com/wos/alldb/full-record/WOS:000451492300008&lt;/_url&gt;&lt;_volume&gt;196&lt;/_volume&gt;&lt;_created&gt;65776145&lt;/_created&gt;&lt;_modified&gt;65776146&lt;/_modified&gt;&lt;_db_updated&gt;Web of Science-Core&lt;/_db_updated&gt;&lt;_impact_factor&gt;   4.200&lt;/_impact_factor&gt;&lt;_social_category&gt;环境科学(3) &amp;amp; 气象与大气科学(3)&lt;/_social_category&gt;&lt;_collection_scope&gt;SCIE;EI&lt;/_collection_scope&gt;&lt;_language&gt;English&lt;/_language&gt;&lt;/Details&gt;&lt;Extra&gt;&lt;DBUID&gt;{DE16ABCE-A785-434C-BF43-2FE58866AFDD}&lt;/DBUID&gt;&lt;/Extra&gt;&lt;/Item&gt;&lt;/References&gt;&lt;/Group&gt;&lt;Group&gt;&lt;References&gt;&lt;Item&gt;&lt;ID&gt;756&lt;/ID&gt;&lt;UID&gt;{BEA774F4-4234-4B03-83CC-A502DCEFB8D6}&lt;/UID&gt;&lt;Title&gt;Residential solid fuel emissions contribute significantly to air pollution and associated health impacts in China&lt;/Title&gt;&lt;Template&gt;Journal Article&lt;/Template&gt;&lt;Star&gt;0&lt;/Star&gt;&lt;Tag&gt;0&lt;/Tag&gt;&lt;Author&gt;Yun, Xiao; Shen, Guofeng; Shen, Huizhong; Meng, Wenjun; Chen, Yilin; Xu, Haoran; Ren, Yuang; Zhong, Qirui; Du, Wei; Ma, Jianmin; Cheng, Hefa; Wang, Xilong; Liu, Junfeng; Wang, Xuejun; Li, Bengang; Hu, Jianying; Wan, Yi; Tao, Shu&lt;/Author&gt;&lt;Year&gt;2020&lt;/Year&gt;&lt;Details&gt;&lt;_author_adr&gt;[Xiao Yun]Peking Univ, Coll Urban &amp;amp; Environm Sci, Sino French Inst Earth Syst Sci, Lab Earth Surface Proc, Beijing 100871, Peoples R China;[Guofeng Shen]Peking Univ, Coll Urban &amp;amp; Environm Sci, Sino French Inst Earth Syst Sci, Lab Earth Surface Proc, Beijing 100871, Peoples R China;[Huizhong Shen]Peking Univ, Coll Urban &amp;amp; Environm Sci, Sino French Inst Earth Syst Sci, Lab Earth Surface Proc, Beijing 100871, Peoples R China;[Wenjun Meng]Peking Univ, Coll Urban &amp;amp; Environm Sci, Sino French Inst Earth Syst Sci, Lab Earth Surface Proc, Beijing 100871, Peoples R China;[Yilin Chen]Peking Univ, Coll Urban &amp;amp; Environm Sci, Sino French Inst Earth Syst Sci, Lab Earth Surface Proc, Beijing 100871, Peoples R China;[Haoran Xu]Peking Univ, Coll Urban &amp;amp; Environm Sci, Sino French Inst Earth Syst Sci, Lab Earth Surface Proc, Beijing 100871, Peoples R China;[Yuang Ren]Peking Univ, Coll Urban &amp;amp; Environm Sci, Sino French Inst Earth Syst Sci, Lab Earth Surface Proc, Beijing 100871, Peoples R China;[Qirui Zhong]Peking Univ, Coll Urban &amp;amp; Environm Sci, Sino French Inst Earth Syst Sci, Lab Earth Surface Proc, Beijing 100871, Peoples R China;[Wei Du]Peking Univ, Coll Urban &amp;amp; Environm Sci, Sino French Inst Earth Syst Sci, Lab Earth Surface Proc, Beijing 100871, Peoples R China;[Jianmin Ma]Peking Univ, Coll Urban &amp;amp; Environm Sci, Sino French Inst Earth Syst Sci, Lab Earth Surface Proc, Beijing 100871, Peoples R China;[Hefa Cheng]Peking Univ, Coll Urban &amp;amp; Environm Sci, Sino French Inst Earth Syst Sci, Lab Earth Surface Proc, Beijing 100871, Peoples R China;[Xilong Wang]Peking Univ, Coll Urban &amp;amp; Environm Sci, Sino French Inst Earth Syst Sci, Lab Earth Surface Proc, Beijing 100871, Peoples R China;[Junfeng Liu]Peking Univ, Coll Urban &amp;amp; Environm Sci, Sino French Inst Earth Syst Sci, Lab Earth Surface Proc, Beijing 100871, Peoples R China;[Xuejun Wang]Peking Univ, Coll Urban &amp;amp; Environm Sci, Sino French Inst Earth Syst Sci, Lab Earth Surface Proc, Beijing 100871, Peoples R China;[Bengang Li]Peking Univ, Coll Urban &amp;amp; Environm Sci, Sino French Inst Earth Syst Sci, Lab Earth Surface Proc, Beijing 100871, Peoples R China;[Jianying Hu]Peking Univ, Coll Urban &amp;amp; Environm Sci, Sino French Inst Earth Syst Sci, Lab Earth Surface Proc, Beijing 100871, Peoples R China;[Yi Wan]Peking Univ, Coll Urban &amp;amp; Environm Sci, Sino French Inst Earth Syst Sci, Lab Earth Surface Proc, Beijing 100871, Peoples R China;[Shu Tao]Peking Univ, Coll Urban &amp;amp; Environm Sci, Sino French Inst Earth Syst Sci, Lab Earth Surface Proc, Beijing 100871, Peoples R China;&lt;/_author_adr&gt;&lt;_author_aff&gt;Peking Univ;Peking University;Peking University Faculty of Sciences;Peking University College of Urban and Environmental Sciences;&lt;/_author_aff&gt;&lt;_cate&gt;Multidisciplinary Sciences;&lt;/_cate&gt;&lt;_cited_count&gt;225&lt;/_cited_count&gt;&lt;_date&gt;2020-01-01&lt;/_date&gt;&lt;_doi&gt;10.1126/sciadv.aba7621&lt;/_doi&gt;&lt;_isbn&gt;2375-2548&lt;/_isbn&gt;&lt;_issue&gt;44&lt;/_issue&gt;&lt;_journal&gt;SCIENCE ADVANCES&lt;/_journal&gt;&lt;_ori_publication&gt;AMER ASSOC ADVANCEMENT SCIENCE&lt;/_ori_publication&gt;&lt;_pages&gt;7&lt;/_pages&gt;&lt;_place_published&gt;1200 NEW YORK AVE, NW, WASHINGTON, DC 20005 USA&lt;/_place_published&gt;&lt;_ref_count&gt;39&lt;/_ref_count&gt;&lt;_url&gt;https://www.webofscience.com/wos/alldb/full-record/WOS:000583031400006&lt;/_url&gt;&lt;_volume&gt;6&lt;/_volume&gt;&lt;_created&gt;65776146&lt;/_created&gt;&lt;_modified&gt;65776146&lt;/_modified&gt;&lt;_db_updated&gt;Web of Science-Core&lt;/_db_updated&gt;&lt;_impact_factor&gt;  11.700&lt;/_impact_factor&gt;&lt;_social_category&gt;综合性期刊(1)&lt;/_social_category&gt;&lt;_collection_scope&gt;SCIE;EI&lt;/_collection_scope&gt;&lt;/Details&gt;&lt;Extra&gt;&lt;DBUID&gt;{DE16ABCE-A785-434C-BF43-2FE58866AFDD}&lt;/DBUID&gt;&lt;/Extra&gt;&lt;/Item&gt;&lt;/References&gt;&lt;/Group&gt;&lt;/Citation&gt;_x000a_"/>
    <w:docVar w:name="NE.Ref{CD6EB023-1711-48DC-B1B6-2DD1B4703F39}" w:val=" ADDIN NE.Ref.{CD6EB023-1711-48DC-B1B6-2DD1B4703F39}&lt;Citation&gt;&lt;Group&gt;&lt;References&gt;&lt;Item&gt;&lt;ID&gt;754&lt;/ID&gt;&lt;UID&gt;{B84DF50C-6D03-407E-B7C8-9B1E2B76095B}&lt;/UID&gt;&lt;Title&gt;Morbidity burden of respiratory diseases attributable to ambient temperature: a case study in a subtropical city in China&lt;/Title&gt;&lt;Template&gt;Journal Article&lt;/Template&gt;&lt;Star&gt;0&lt;/Star&gt;&lt;Tag&gt;0&lt;/Tag&gt;&lt;Author&gt;Zhao, Yiju; Huang, Zhao; Wang, Shengyong; Hu, Jianxiong; Xiao, Jianpeng; Li, Xing; Liu, Tao; Zeng, Weilin; Guo, Lingchuan; Du, Qingfeng; Ma, Wenjun&lt;/Author&gt;&lt;Year&gt;2019&lt;/Year&gt;&lt;Details&gt;&lt;_author_adr&gt;[Yiju Zhao]Fifth Peoples Hosp Dongguan, Dept Respirator Med, Dongguan, Peoples R China;[Zhao Huang]Guangzhou Univ Tradit Chinese Med, Affiliated Hosp 1, Guangzhou, Guangdong, Peoples R China;[Shengyong Wang]Jinan Univ, Med Coll, Guangzhou, Guangdong, Peoples R China;[Jianxiong Hu]Guangdong Pharmaceut Univ, Sch Publ Hlth, Guangzhou, Guangdong, Peoples R China;[Jianpeng Xiao]Guangdong Prov Ctr Dis Control &amp;amp; Prevent, Guangdong Prov Inst Publ Hlth, Guangzhou 511430, Guangdong, Peoples R China;[Xing Li]Guangdong Prov Ctr Dis Control &amp;amp; Prevent, Guangdong Prov Inst Publ Hlth, Guangzhou 511430, Guangdong, Peoples R China;[Tao Liu]Guangdong Prov Ctr Dis Control &amp;amp; Prevent, Guangdong Prov Inst Publ Hlth, Guangzhou 511430, Guangdong, Peoples R China;[Weilin Zeng]Guangdong Prov Ctr Dis Control &amp;amp; Prevent, Guangdong Prov Inst Publ Hlth, Guangzhou 511430, Guangdong, Peoples R China;[Lingchuan Guo]Guangdong Prov Ctr Dis Control &amp;amp; Prevent, Guangdong Prov Inst Publ Hlth, Guangzhou 511430, Guangdong, Peoples R China;[Qingfeng Du]Southern Med Univ, Nanhai Hosp, Foshan, Peoples R China;[Wenjun Ma]Southern Med Univ, Nanhai Hosp, Foshan, Peoples R China;&lt;/_author_adr&gt;&lt;_author_aff&gt;Fifth Peoples Hosp Dongguan;Guangzhou Univ Tradit Chinese Med;Guangzhou University of Chinese Medicine;Jinan Univ;Jinan University;Guangdong Pharmaceut Univ;Guangdong Pharmaceutical University;Guangdong Prov Ctr Dis Control &amp;amp; Prevent;Chinese Center for Disease Control &amp;amp; Prevention;Guangdong Provincial Center for Disease Control &amp;amp; Prevention;Southern Med Univ;Southern Medical University - China;&lt;/_author_aff&gt;&lt;_cate&gt;Environmental Sciences;Public, Environmental &amp;amp; Occupational Health;&lt;/_cate&gt;&lt;_cited_count&gt;55&lt;/_cited_count&gt;&lt;_doi&gt;10.1186/s12940-019-0529-8&lt;/_doi&gt;&lt;_issue&gt;1&lt;/_issue&gt;&lt;_journal&gt;ENVIRONMENTAL HEALTH&lt;/_journal&gt;&lt;_keywords&gt;Respiratory disease;Moderate heat;Temperature;Disease burden;&lt;/_keywords&gt;&lt;_ori_publication&gt;BMC&lt;/_ori_publication&gt;&lt;_pages&gt;8&lt;/_pages&gt;&lt;_place_published&gt;CAMPUS, 4 CRINAN ST, LONDON N1 9XW, ENGLAND&lt;/_place_published&gt;&lt;_ref_count&gt;43&lt;/_ref_count&gt;&lt;_url&gt;https://www.webofscience.com/wos/alldb/full-record/WOS:000493097700001&lt;/_url&gt;&lt;_volume&gt;18&lt;/_volume&gt;&lt;_created&gt;65776143&lt;/_created&gt;&lt;_modified&gt;65776143&lt;/_modified&gt;&lt;_db_updated&gt;Web of Science-Core&lt;/_db_updated&gt;&lt;_impact_factor&gt;   5.300&lt;/_impact_factor&gt;&lt;_social_category&gt;环境科学(2) &amp;amp; 公共卫生、环境卫生与职业卫生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D3168F36-6BD2-4095-A5BD-3E1D10C54705}" w:val=" ADDIN NE.Ref.{D3168F36-6BD2-4095-A5BD-3E1D10C54705}&lt;Citation&gt;&lt;Group&gt;&lt;References&gt;&lt;Item&gt;&lt;ID&gt;696&lt;/ID&gt;&lt;UID&gt;{5464C9D2-FA6C-424A-926D-A59167F4EFC6}&lt;/UID&gt;&lt;Title&gt;Association between health expenditures, economic growth and environmental pollution : Long-run and causality analysis from Asian economies&lt;/Title&gt;&lt;Template&gt;Journal Article&lt;/Template&gt;&lt;Star&gt;0&lt;/Star&gt;&lt;Tag&gt;0&lt;/Tag&gt;&lt;Author&gt;Nasreen, Samia&lt;/Author&gt;&lt;Year&gt;2021&lt;/Year&gt;&lt;Details&gt;&lt;_author_adr&gt;[Samia Nasreen]Lahore Coll Women Univ, Dept Econ, Lahore, Pakistan;&lt;/_author_adr&gt;&lt;_author_aff&gt;Lahore Coll Women Univ;&lt;/_author_aff&gt;&lt;_cate&gt;Health Policy &amp;amp; Services;Public, Environmental &amp;amp; Occupational Health;&lt;/_cate&gt;&lt;_cited_count&gt;18&lt;/_cited_count&gt;&lt;_date&gt;2021-01-01&lt;/_date&gt;&lt;_doi&gt;10.1002/hpm.3132&lt;/_doi&gt;&lt;_isbn&gt;0749-6753&lt;/_isbn&gt;&lt;_issue&gt;3&lt;/_issue&gt;&lt;_journal&gt;INTERNATIONAL JOURNAL OF HEALTH PLANNING AND MANAGEMENT&lt;/_journal&gt;&lt;_keywords&gt;Asian economies;economic growth;environmental pollution;health expenditures;&lt;/_keywords&gt;&lt;_ori_publication&gt;WILEY&lt;/_ori_publication&gt;&lt;_pages&gt;925-944&lt;/_pages&gt;&lt;_place_published&gt;111 RIVER ST, HOBOKEN 07030-5774, NJ USA&lt;/_place_published&gt;&lt;_ref_count&gt;87&lt;/_ref_count&gt;&lt;_url&gt;https://www.webofscience.com/wos/alldb/full-record/WOS:000627690200001&lt;/_url&gt;&lt;_volume&gt;36&lt;/_volume&gt;&lt;_created&gt;65775540&lt;/_created&gt;&lt;_modified&gt;65775540&lt;/_modified&gt;&lt;_db_updated&gt;Web of Science-Core&lt;/_db_updated&gt;&lt;_impact_factor&gt;   1.900&lt;/_impact_factor&gt;&lt;_social_category&gt;卫生政策与服务(4) &amp;amp; 公共卫生、环境卫生与职业卫生(4)&lt;/_social_category&gt;&lt;_collection_scope&gt;SSCI&lt;/_collection_scope&gt;&lt;_language&gt;English&lt;/_language&gt;&lt;/Details&gt;&lt;Extra&gt;&lt;DBUID&gt;{DE16ABCE-A785-434C-BF43-2FE58866AFDD}&lt;/DBUID&gt;&lt;/Extra&gt;&lt;/Item&gt;&lt;/References&gt;&lt;/Group&gt;&lt;Group&gt;&lt;References&gt;&lt;Item&gt;&lt;ID&gt;697&lt;/ID&gt;&lt;UID&gt;{C20F9704-EAB9-4EEC-A301-5DAE17185899}&lt;/UID&gt;&lt;Title&gt;Exploring Asymmetric Nexus Between CO 2 Emissions, Environmental Pollution, and Household Health Expenditure in China&lt;/Title&gt;&lt;Template&gt;Journal Article&lt;/Template&gt;&lt;Star&gt;0&lt;/Star&gt;&lt;Tag&gt;0&lt;/Tag&gt;&lt;Author&gt;Zeeshan, Muhammad; Han, Jiabin; Rehman, Alam; Ullah, Irfan; Afridi, Fakhr E Alam&lt;/Author&gt;&lt;Year&gt;2021&lt;/Year&gt;&lt;Details&gt;&lt;_author_adr&gt;[Muhammad Zeeshan]Liaoning Tech Univ, Coll Business Adm, Xingcheng 125105, Liaoning, Peoples R China;[Jiabin Han]Liaoning Tech Univ, Coll Business Adm, Xingcheng 125105, Liaoning, Peoples R China;[Alam Rehman]Natl Univ Modern Languages, Fac Management Sci, Islamabad, Pakistan;[Irfan Ullah]Nanjing Univ Informat Sci &amp;amp; Technol, Reading Acad, Nanjing, Peoples R China;[Fakhr E. Alam Afridi]Islamia Coll Peshawar, Peshawar, Pakistan;&lt;/_author_adr&gt;&lt;_author_aff&gt;Liaoning Tech Univ;Liaoning Technical University;Natl Univ Modern Languages;Nanjing Univ Informat Sci &amp;amp; Technol;Nanjing University of Information Science &amp;amp; Technology;Islamia Coll Peshawar;University of Peshawar;&lt;/_author_aff&gt;&lt;_cate&gt;Health Care Sciences &amp;amp; Services;Health Policy &amp;amp; Services;&lt;/_cate&gt;&lt;_cited_count&gt;19&lt;/_cited_count&gt;&lt;_date&gt;2021-01-01&lt;/_date&gt;&lt;_doi&gt;10.2147/RMHP.S281729&lt;/_doi&gt;&lt;_journal&gt;RISK MANAGEMENT AND HEALTHCARE POLICY&lt;/_journal&gt;&lt;_keywords&gt;CO2 emissions;environmental pollution;household health expenditure;China;&lt;/_keywords&gt;&lt;_ori_publication&gt;DOVE MEDICAL PRESS LTD&lt;/_ori_publication&gt;&lt;_pages&gt;527-539&lt;/_pages&gt;&lt;_place_published&gt;PO BOX 300-008, ALBANY, AUCKLAND 0752, NEW ZEALAND&lt;/_place_published&gt;&lt;_ref_count&gt;76&lt;/_ref_count&gt;&lt;_url&gt;https://www.webofscience.com/wos/alldb/full-record/WOS:000620597800001&lt;/_url&gt;&lt;_volume&gt;14&lt;/_volume&gt;&lt;_created&gt;65775541&lt;/_created&gt;&lt;_modified&gt;65775541&lt;/_modified&gt;&lt;_db_updated&gt;Web of Science-Core&lt;/_db_updated&gt;&lt;_impact_factor&gt;   2.700&lt;/_impact_factor&gt;&lt;_social_category&gt;卫生保健与服务(4) &amp;amp; 卫生政策与服务(4)&lt;/_social_category&gt;&lt;_collection_scope&gt;SCIE;SSCI&lt;/_collection_scope&gt;&lt;_language&gt;English&lt;/_language&gt;&lt;/Details&gt;&lt;Extra&gt;&lt;DBUID&gt;{DE16ABCE-A785-434C-BF43-2FE58866AFDD}&lt;/DBUID&gt;&lt;/Extra&gt;&lt;/Item&gt;&lt;/References&gt;&lt;/Group&gt;&lt;/Citation&gt;_x000a_"/>
    <w:docVar w:name="NE.Ref{DA7E3E5C-81BF-4A21-9021-D2C582CF1196}" w:val=" ADDIN NE.Ref.{DA7E3E5C-81BF-4A21-9021-D2C582CF1196}&lt;Citation&gt;&lt;Group&gt;&lt;References&gt;&lt;Item&gt;&lt;ID&gt;734&lt;/ID&gt;&lt;UID&gt;{31E359D0-B3F7-4D8B-B8F0-F03BB0FF6967}&lt;/UID&gt;&lt;Title&gt;Effects of Air Pollution on Hospital Emergency Room Visits for Respiratory Diseases: Urban-Suburban Differences in Eastern China&lt;/Title&gt;&lt;Template&gt;Journal Article&lt;/Template&gt;&lt;Star&gt;0&lt;/Star&gt;&lt;Tag&gt;0&lt;/Tag&gt;&lt;Author&gt;Liu, Peng; Wang, Xining; Fan, Jiayin; Xiao, Wenxin; Wang, Yan&lt;/Author&gt;&lt;Year&gt;2016&lt;/Year&gt;&lt;Details&gt;&lt;_author_adr&gt;[Peng Liu]Shandong Univ, Sch Environm Sci &amp;amp; Engn, Jinan 250100, Peoples R China;[Xining Wang]Shandong Ctr Dis Control &amp;amp; Prevent, Jinan 250014, Peoples R China;[Jiayin Fan]Shandong Expt High Sch, Jinan 250001, Peoples R China;[Wenxin Xiao]Shandong Univ, Sch Foreign Languages &amp;amp; Literature, Jinan 250100, Peoples R China;[Yan Wang]Shandong Univ, Sch Environm Sci &amp;amp; Engn, Jinan 250100, Peoples R China;&lt;/_author_adr&gt;&lt;_author_aff&gt;Shandong Univ;Shandong University;Shandong University School of Environmental Science and Engineering Sciences;Shandong Ctr Dis Control &amp;amp; Prevent;Shandong Expt High Sch;Shandong Univ;Shandong University;Shandong University School of Foreign Languages and Literatures;&lt;/_author_aff&gt;&lt;_cate&gt;Environmental Sciences;Public, Environmental &amp;amp; Occupational Health;&lt;/_cate&gt;&lt;_cited_count&gt;36&lt;/_cited_count&gt;&lt;_date&gt;2016-01-01&lt;/_date&gt;&lt;_doi&gt;10.3390/ijerph13030341&lt;/_doi&gt;&lt;_issue&gt;3&lt;/_issue&gt;&lt;_journal&gt;INTERNATIONAL JOURNAL OF ENVIRONMENTAL RESEARCH AND PUBLIC HEALTH&lt;/_journal&gt;&lt;_keywords&gt;emergency room visits;urban-suburban discrepancies;respiratory diseases;air pollution;&lt;/_keywords&gt;&lt;_ori_publication&gt;MDPI&lt;/_ori_publication&gt;&lt;_pages&gt;12&lt;/_pages&gt;&lt;_place_published&gt;ST ALBAN-ANLAGE 66, CH-4052 BASEL, SWITZERLAND&lt;/_place_published&gt;&lt;_ref_count&gt;49&lt;/_ref_count&gt;&lt;_url&gt;https://www.webofscience.com/wos/alldb/full-record/WOS:000373528600010&lt;/_url&gt;&lt;_volume&gt;13&lt;/_volume&gt;&lt;_created&gt;65776097&lt;/_created&gt;&lt;_modified&gt;65776098&lt;/_modified&gt;&lt;_db_updated&gt;Web of Science-Core&lt;/_db_updated&gt;&lt;/Details&gt;&lt;Extra&gt;&lt;DBUID&gt;{DE16ABCE-A785-434C-BF43-2FE58866AFDD}&lt;/DBUID&gt;&lt;/Extra&gt;&lt;/Item&gt;&lt;/References&gt;&lt;/Group&gt;&lt;/Citation&gt;_x000a_"/>
    <w:docVar w:name="NE.Ref{DD5A9514-173F-45A0-A0D1-C3FF3567ECBD}" w:val=" ADDIN NE.Ref.{DD5A9514-173F-45A0-A0D1-C3FF3567ECBD}&lt;Citation&gt;&lt;Group&gt;&lt;References&gt;&lt;Item&gt;&lt;ID&gt;698&lt;/ID&gt;&lt;UID&gt;{F9FCCD2B-3C3F-490D-B97D-6B4D6446C6B6}&lt;/UID&gt;&lt;Title&gt;Cost of economic growth : Air pollution and health expenditure&lt;/Title&gt;&lt;Template&gt;Journal Article&lt;/Template&gt;&lt;Star&gt;0&lt;/Star&gt;&lt;Tag&gt;0&lt;/Tag&gt;&lt;Author&gt;Chen, Fanglin; Chen, Zhongfei&lt;/Author&gt;&lt;Year&gt;2021&lt;/Year&gt;&lt;Details&gt;&lt;_author_adr&gt;[Fanglin Chen]Finan Univ, Sch Econ, 601 Huangpu West Rd, Guangzhou 510632, Guangdong, Peoples R China;[Zhongfei Chen]Jinan Univ, Inst Resource Environm &amp;amp; Sustainable Dev Res, Guangzhou 510632, Guangdong, Peoples R China;&lt;/_author_adr&gt;&lt;_author_aff&gt;Finan Univ;Jinan Univ;Jinan University;&lt;/_author_aff&gt;&lt;_cate&gt;Environmental Sciences;&lt;/_cate&gt;&lt;_cited_count&gt;126&lt;/_cited_count&gt;&lt;_doi&gt;10.1016/j.scitotenv.2020.142543&lt;/_doi&gt;&lt;_isbn&gt;0048-9697&lt;/_isbn&gt;&lt;_journal&gt;SCIENCE OF THE TOTAL ENVIRONMENT&lt;/_journal&gt;&lt;_keywords&gt;Air pollution;Environmental cost;Health expenditure;&lt;/_keywords&gt;&lt;_ori_publication&gt;ELSEVIER&lt;/_ori_publication&gt;&lt;_pages&gt;14&lt;/_pages&gt;&lt;_place_published&gt;RADARWEG 29, 1043 NX AMSTERDAM, NETHERLANDS&lt;/_place_published&gt;&lt;_ref_count&gt;36&lt;/_ref_count&gt;&lt;_url&gt;https://www.webofscience.com/wos/alldb/full-record/WOS:000600537400040&lt;/_url&gt;&lt;_volume&gt;755&lt;/_volume&gt;&lt;_created&gt;65775545&lt;/_created&gt;&lt;_modified&gt;65775545&lt;/_modified&gt;&lt;_db_updated&gt;Web of Science-Core&lt;/_db_updated&gt;&lt;_impact_factor&gt;   8.200&lt;/_impact_factor&gt;&lt;_social_category&gt;环境科学(1)&lt;/_social_category&gt;&lt;_collection_scope&gt;SCIE;EI&lt;/_collection_scope&gt;&lt;_language&gt;English&lt;/_language&gt;&lt;/Details&gt;&lt;Extra&gt;&lt;DBUID&gt;{DE16ABCE-A785-434C-BF43-2FE58866AFDD}&lt;/DBUID&gt;&lt;/Extra&gt;&lt;/Item&gt;&lt;/References&gt;&lt;/Group&gt;&lt;Group&gt;&lt;References&gt;&lt;Item&gt;&lt;ID&gt;699&lt;/ID&gt;&lt;UID&gt;{D7F3A02E-4E92-4D62-946B-77F0EDDA2D71}&lt;/UID&gt;&lt;Title&gt;The Impact of Air Pollution on Healthcare Expenditure for Respiratory Diseases : Evidence from the People&amp;apos;s Republic of China&lt;/Title&gt;&lt;Template&gt;Journal Article&lt;/Template&gt;&lt;Star&gt;0&lt;/Star&gt;&lt;Tag&gt;0&lt;/Tag&gt;&lt;Author&gt;Li, Lele; Du, Tiantian; Zhang, Chi&lt;/Author&gt;&lt;Year&gt;2020&lt;/Year&gt;&lt;Details&gt;&lt;_author_adr&gt;[Lele Li]Tsinghua Univ, Sch Publ Policy &amp;amp; Management, 1 Tsinghua Yard, Beijing 100084, Peoples R China;[Tiantian Du]Tsinghua Univ, Inst Hosp Management, Shenzhen 518055, Peoples R China;[Chi Zhang]Chinese Acad Fiscal Sci, Beijing 100142, Peoples R China;&lt;/_author_adr&gt;&lt;_author_aff&gt;Tsinghua Univ;Tsinghua University;Tsinghua University School of Public Policy and Management;Tsinghua Univ;Tsinghua University;Chinese Acad Fiscal Sci;&lt;/_author_aff&gt;&lt;_cate&gt;Health Care Sciences &amp;amp; Services;Health Policy &amp;amp; Services;&lt;/_cate&gt;&lt;_cited_count&gt;4&lt;/_cited_count&gt;&lt;_date&gt;2020-01-01&lt;/_date&gt;&lt;_doi&gt;10.2147/RMHP.S270587&lt;/_doi&gt;&lt;_journal&gt;RISK MANAGEMENT AND HEALTHCARE POLICY&lt;/_journal&gt;&lt;_keywords&gt;air pollution;PM2.5;respiratory diseases;health care-expenditure burden;individual health level;&lt;/_keywords&gt;&lt;_ori_publication&gt;DOVE MEDICAL PRESS LTD&lt;/_ori_publication&gt;&lt;_pages&gt;1723-1738&lt;/_pages&gt;&lt;_place_published&gt;PO BOX 300-008, ALBANY, AUCKLAND 0752, NEW ZEALAND&lt;/_place_published&gt;&lt;_ref_count&gt;54&lt;/_ref_count&gt;&lt;_url&gt;https://www.webofscience.com/wos/alldb/full-record/WOS:000572059800001&lt;/_url&gt;&lt;_volume&gt;13&lt;/_volume&gt;&lt;_created&gt;65775545&lt;/_created&gt;&lt;_modified&gt;65775545&lt;/_modified&gt;&lt;_db_updated&gt;Web of Science-Core&lt;/_db_updated&gt;&lt;_impact_factor&gt;   2.700&lt;/_impact_factor&gt;&lt;_social_category&gt;卫生保健与服务(4) &amp;amp; 卫生政策与服务(4)&lt;/_social_category&gt;&lt;_collection_scope&gt;SCIE;SSCI&lt;/_collection_scope&gt;&lt;_language&gt;English&lt;/_language&gt;&lt;/Details&gt;&lt;Extra&gt;&lt;DBUID&gt;{DE16ABCE-A785-434C-BF43-2FE58866AFDD}&lt;/DBUID&gt;&lt;/Extra&gt;&lt;/Item&gt;&lt;/References&gt;&lt;/Group&gt;&lt;/Citation&gt;_x000a_"/>
    <w:docVar w:name="NE.Ref{DF903A38-6A2E-4719-9950-6492BAE0260F}" w:val=" ADDIN NE.Ref.{DF903A38-6A2E-4719-9950-6492BAE0260F}&lt;Citation&gt;&lt;Group&gt;&lt;References&gt;&lt;Item&gt;&lt;ID&gt;747&lt;/ID&gt;&lt;UID&gt;{CEAC35C4-CDC8-4B8F-82D3-F8C967362A99}&lt;/UID&gt;&lt;Title&gt;Air pollution and health&lt;/Title&gt;&lt;Template&gt;Journal Article&lt;/Template&gt;&lt;Star&gt;0&lt;/Star&gt;&lt;Tag&gt;0&lt;/Tag&gt;&lt;Author&gt;Brunekreef, B; Holgate, S T&lt;/Author&gt;&lt;Year&gt;2002&lt;/Year&gt;&lt;Details&gt;&lt;_author_aff&gt;Univ Utrecht;Utrecht University;Utrecht University Institute for Risk Assessment Sciences;Southampton Gen Hosp;University of Southampton;University of Southampton Faculty of Medicine;&lt;/_author_aff&gt;&lt;_cate&gt;Medicine, General &amp;amp; Internal;&lt;/_cate&gt;&lt;_cited_count&gt;3058&lt;/_cited_count&gt;&lt;_doi&gt;DOI 10.1016/S0140-6736(02)11274-8&lt;/_doi&gt;&lt;_isbn&gt;0140-6736&lt;/_isbn&gt;&lt;_issue&gt;9341&lt;/_issue&gt;&lt;_journal&gt;LANCET&lt;/_journal&gt;&lt;_ori_publication&gt;ELSEVIER SCIENCE INC&lt;/_ori_publication&gt;&lt;_pages&gt;1233-1242&lt;/_pages&gt;&lt;_place_published&gt;STE 800, 230 PARK AVE, NEW YORK, NY 10169 USA&lt;/_place_published&gt;&lt;_ref_count&gt;147&lt;/_ref_count&gt;&lt;_url&gt;https://www.webofscience.com/wos/alldb/full-record/WOS:000178708100030&lt;/_url&gt;&lt;_volume&gt;360&lt;/_volume&gt;&lt;_created&gt;65776127&lt;/_created&gt;&lt;_modified&gt;65776127&lt;/_modified&gt;&lt;_db_updated&gt;Web of Science-Core&lt;/_db_updated&gt;&lt;_impact_factor&gt;  98.400&lt;/_impact_factor&gt;&lt;_social_category&gt;医学：内科(1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/Citation&gt;_x000a_"/>
    <w:docVar w:name="NE.Ref{EA3F1E8D-9D1C-4D40-8FC9-87F34C41E0EE}" w:val=" ADDIN NE.Ref.{EA3F1E8D-9D1C-4D40-8FC9-87F34C41E0EE}&lt;Citation&gt;&lt;Group&gt;&lt;References&gt;&lt;Item&gt;&lt;ID&gt;719&lt;/ID&gt;&lt;UID&gt;{84089993-10CB-49A5-9003-37CC9DA645F3}&lt;/UID&gt;&lt;Title&gt;Associations between ambient temperature and daily hospital admissions for rheumatic heart disease in Shanghai, China&lt;/Title&gt;&lt;Template&gt;Journal Article&lt;/Template&gt;&lt;Star&gt;0&lt;/Star&gt;&lt;Tag&gt;0&lt;/Tag&gt;&lt;Author&gt;Ge, Yihui; Liu, Cong; Niu, Yue; Chen, Chen; Wang, Weibing; Lin, Zhijing; Chen, Renjie; Cai, Jing; Kan, Haidong&lt;/Author&gt;&lt;Year&gt;2018&lt;/Year&gt;&lt;Details&gt;&lt;_author_adr&gt;[Yihui Ge]Fudan Univ, NHC Key Lab Hlth Technol Assessment, POB 249,130 Dong An Rd, Shanghai 200032, Peoples R China;[Cong Liu]Fudan Univ, NHC Key Lab Hlth Technol Assessment, POB 249,130 Dong An Rd, Shanghai 200032, Peoples R China;[Yue Niu]Fudan Univ, NHC Key Lab Hlth Technol Assessment, POB 249,130 Dong An Rd, Shanghai 200032, Peoples R China;[Chen Chen]Fudan Univ, NHC Key Lab Hlth Technol Assessment, POB 249,130 Dong An Rd, Shanghai 200032, Peoples R China;[Weibing Wang]Fudan Univ, NHC Key Lab Hlth Technol Assessment, POB 249,130 Dong An Rd, Shanghai 200032, Peoples R China;[Zhijing Lin]Fudan Univ, NHC Key Lab Hlth Technol Assessment, POB 249,130 Dong An Rd, Shanghai 200032, Peoples R China;[Renjie Chen]Shanghai Key Lab Meteorol &amp;amp; Hlth, Shanghai 200030, Peoples R China;[Jing Cai]Fudan Univ, NHC Key Lab Hlth Technol Assessment, POB 249,130 Dong An Rd, Shanghai 200032, Peoples R China;[Haidong Kan]Fudan Univ, NHC Key Lab Hlth Technol Assessment, POB 249,130 Dong An Rd, Shanghai 200032, Peoples R China;&lt;/_author_adr&gt;&lt;_author_aff&gt;Fudan Univ;Fudan University;Fudan University School of Public Health;Fudan University School of Public Health;Fudan University Department of Environmental Health;Fudan Univ;Fudan University;Shanghai Key Lab Meteorol &amp;amp; Hlth;&lt;/_author_aff&gt;&lt;_cate&gt;Biophysics;Environmental Sciences;Meteorology &amp;amp; Atmospheric Sciences;Physiology;&lt;/_cate&gt;&lt;_cited_count&gt;18&lt;/_cited_count&gt;&lt;_date&gt;2018-01-01&lt;/_date&gt;&lt;_doi&gt;10.1007/s00484-018-1621-4&lt;/_doi&gt;&lt;_isbn&gt;0020-7128&lt;/_isbn&gt;&lt;_issue&gt;12&lt;/_issue&gt;&lt;_journal&gt;INTERNATIONAL JOURNAL OF BIOMETEOROLOGY&lt;/_journal&gt;&lt;_keywords&gt;Rheumatic heart disease;Temperature;Hospital admission;Time-series study;&lt;/_keywords&gt;&lt;_ori_publication&gt;SPRINGER&lt;/_ori_publication&gt;&lt;_pages&gt;2189-2195&lt;/_pages&gt;&lt;_place_published&gt;233 SPRING ST, NEW YORK, NY 10013 USA&lt;/_place_published&gt;&lt;_ref_count&gt;32&lt;/_ref_count&gt;&lt;_url&gt;https://www.webofscience.com/wos/alldb/full-record/WOS:000450649400013&lt;/_url&gt;&lt;_volume&gt;62&lt;/_volume&gt;&lt;_created&gt;65775587&lt;/_created&gt;&lt;_modified&gt;65775587&lt;/_modified&gt;&lt;_db_updated&gt;Web of Science-Core&lt;/_db_updated&gt;&lt;_impact_factor&gt;   3.000&lt;/_impact_factor&gt;&lt;_social_category&gt;生物物理(3) &amp;amp; 环境科学(3) &amp;amp; 气象与大气科学(3) &amp;amp; 生理学(3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20&lt;/ID&gt;&lt;UID&gt;{10F9D7DD-4F88-440E-A4DD-ABBA7B05528E}&lt;/UID&gt;&lt;Title&gt;Acute effects of ambient air pollution on clinic visits of college students for upper respiratory tract infection in Wuhan, China&lt;/Title&gt;&lt;Template&gt;Journal Article&lt;/Template&gt;&lt;Star&gt;0&lt;/Star&gt;&lt;Tag&gt;0&lt;/Tag&gt;&lt;Author&gt;Zhang, Faxue; Zhang, Han; Wu, Chuangxin; Zhang, Miaoxuan; Feng, Huan; Li, Dejia; Zhu, Wei&lt;/Author&gt;&lt;Year&gt;2021&lt;/Year&gt;&lt;Details&gt;&lt;_author_adr&gt;[Faxue Zhang]Wuhan Univ, Sch Hlth Sci, Dept Occupat &amp;amp; Environm Hlth, Wuhan 430071, Peoples R China;[Han Zhang]Wuhan Univ, Sch Hlth Sci, Dept Occupat &amp;amp; Environm Hlth, Wuhan 430071, Peoples R China;[Chuangxin Wu]Wuhan Univ, Sch Hlth Sci, Dept Global Hlth, Wuhan 430071, Peoples R China;[Miaoxuan Zhang]Hosp Wuhan Univ, Wuhan 430072, Hubei, Peoples R China;[Huan Feng]Wuhan Univ, Sch Hlth Sci, Dept Epidemiol &amp;amp; Biostat, Wuhan 430071, Peoples R China;[Dejia Li]Wuhan Univ, Sch Hlth Sci, Dept Occupat &amp;amp; Environm Hlth, Wuhan 430071, Peoples R China;[Wei Zhu]Wuhan Univ, Sch Hlth Sci, Dept Occupat &amp;amp; Environm Hlth, Wuhan 430071, Peoples R China;&lt;/_author_adr&gt;&lt;_author_aff&gt;Wuhan Univ;Wuhan University;Wuhan University Faculty of Medical Sciences;Wuhan University School of Public Health;Wuhan Univ;Wuhan University;Wuhan University Faculty of Medical Sciences;Wuhan University School of Public Health;Wuhan University Faculty of Medical Sciences;Wuhan University School of Public Health;Wuhan University Department of Global Health;Hosp Wuhan Univ;Wuhan University;Wuhan Univ;Wuhan University;Wuhan University Faculty of Medical Sciences;Wuhan University School of Public Health;Wuhan University Faculty of Medical Sciences;Wuhan University School of Public Health;Wuhan University Department of Epidemiology and Biostatistics;&lt;/_author_aff&gt;&lt;_cate&gt;Environmental Sciences;&lt;/_cate&gt;&lt;_cited_count&gt;31&lt;/_cited_count&gt;&lt;_date&gt;2021-01-01&lt;/_date&gt;&lt;_doi&gt;10.1007/s11356-021-12828-7&lt;/_doi&gt;&lt;_isbn&gt;0944-1344&lt;/_isbn&gt;&lt;_issue&gt;23&lt;/_issue&gt;&lt;_journal&gt;ENVIRONMENTAL SCIENCE AND POLLUTION RESEARCH&lt;/_journal&gt;&lt;_keywords&gt;Air pollution;Time-series design;URTI;Clinic visits;&lt;/_keywords&gt;&lt;_ori_publication&gt;SPRINGER HEIDELBERG&lt;/_ori_publication&gt;&lt;_pages&gt;29820-29830&lt;/_pages&gt;&lt;_place_published&gt;TIERGARTENSTRASSE 17, D-69121 HEIDELBERG, GERMANY&lt;/_place_published&gt;&lt;_ref_count&gt;51&lt;/_ref_count&gt;&lt;_url&gt;https://www.webofscience.com/wos/alldb/full-record/WOS:000616913700015&lt;/_url&gt;&lt;_volume&gt;28&lt;/_volume&gt;&lt;_created&gt;65775587&lt;/_created&gt;&lt;_modified&gt;65775587&lt;/_modified&gt;&lt;_db_updated&gt;Web of Science-Core&lt;/_db_updated&gt;&lt;_impact_factor&gt;   0.000&lt;/_impact_factor&gt;&lt;_social_category&gt;环境科学(3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Group&gt;&lt;References&gt;&lt;Item&gt;&lt;ID&gt;721&lt;/ID&gt;&lt;UID&gt;{6937802C-D671-4BCB-B796-9A993ADF3D70}&lt;/UID&gt;&lt;Title&gt;CITATION CLASSIC - A NEW LOOK AT THE STATISTICAL-MODEL IDENTIFICATION&lt;/Title&gt;&lt;Template&gt;Journal Article&lt;/Template&gt;&lt;Star&gt;0&lt;/Star&gt;&lt;Tag&gt;0&lt;/Tag&gt;&lt;Author&gt;AKAIKE, H&lt;/Author&gt;&lt;Year&gt;1981&lt;/Year&gt;&lt;Details&gt;&lt;_author_aff&gt;INST STAT MATH;Research Organization of Information &amp;amp; Systems (ROIS);Institute of Statistical Mathematics (ISM) - Japan;&lt;/_author_aff&gt;&lt;_cate&gt;Multidisciplinary Sciences;Social Sciences, Interdisciplinary;&lt;/_cate&gt;&lt;_cited_count&gt;35&lt;/_cited_count&gt;&lt;_date&gt;1981-01-01&lt;/_date&gt;&lt;_isbn&gt;0011-3395&lt;/_isbn&gt;&lt;_issue&gt;51&lt;/_issue&gt;&lt;_journal&gt;CURRENT CONTENTS/ENGINEERING TECHNOLOGY &amp;amp; APPLIED SCIENCES&lt;/_journal&gt;&lt;_ori_publication&gt;INST SCI INFORM INC&lt;/_ori_publication&gt;&lt;_pages&gt;22-22&lt;/_pages&gt;&lt;_place_published&gt;3501 MARKET ST, PHILADELPHIA, PA 19104&lt;/_place_published&gt;&lt;_ref_count&gt;4&lt;/_ref_count&gt;&lt;_url&gt;https://www.webofscience.com/wos/alldb/full-record/WOS:A1981MS54100001&lt;/_url&gt;&lt;_created&gt;65775588&lt;/_created&gt;&lt;_modified&gt;65775588&lt;/_modified&gt;&lt;_db_updated&gt;Web of Science-Core&lt;/_db_updated&gt;&lt;_language&gt;English&lt;/_language&gt;&lt;/Details&gt;&lt;Extra&gt;&lt;DBUID&gt;{DE16ABCE-A785-434C-BF43-2FE58866AFDD}&lt;/DBUID&gt;&lt;/Extra&gt;&lt;/Item&gt;&lt;/References&gt;&lt;/Group&gt;&lt;/Citation&gt;_x000a_"/>
    <w:docVar w:name="NE.Ref{FD070834-3D2B-4E29-AF84-488F8DF460EE}" w:val=" ADDIN NE.Ref.{FD070834-3D2B-4E29-AF84-488F8DF460EE}&lt;Citation&gt;&lt;Group&gt;&lt;References&gt;&lt;Item&gt;&lt;ID&gt;717&lt;/ID&gt;&lt;UID&gt;{477E982C-145B-43C0-BE8F-C4522F8173F8}&lt;/UID&gt;&lt;Title&gt;Exploring bias in a generalized additive model for spatial air pollution data&lt;/Title&gt;&lt;Template&gt;Journal Article&lt;/Template&gt;&lt;Star&gt;0&lt;/Star&gt;&lt;Tag&gt;0&lt;/Tag&gt;&lt;Author&gt;Ramsay, T; Burnett, R; Krewski, D&lt;/Author&gt;&lt;Year&gt;2003&lt;/Year&gt;&lt;Details&gt;&lt;_author_aff&gt;R Samuel McLaughlin Ctr Populat Hlth Risk Assessm;Hlth Canada;Health Canada;&lt;/_author_aff&gt;&lt;_cate&gt;Environmental Sciences;Public, Environmental &amp;amp; Occupational Health;Toxicology;&lt;/_cate&gt;&lt;_cited_count&gt;43&lt;/_cited_count&gt;&lt;_date&gt;2003-01-01&lt;/_date&gt;&lt;_doi&gt;10.1289/ehp.6047&lt;/_doi&gt;&lt;_isbn&gt;0091-6765&lt;/_isbn&gt;&lt;_issue&gt;10&lt;/_issue&gt;&lt;_journal&gt;ENVIRONMENTAL HEALTH PERSPECTIVES&lt;/_journal&gt;&lt;_keywords&gt;air pollution;bias;concurvity;generalized additive models;PM10;PM2.5;spatial data;sulfate particles;&lt;/_keywords&gt;&lt;_ori_publication&gt;US DEPT HEALTH HUMAN SCIENCES PUBLIC HEALTH SCIENCE&lt;/_ori_publication&gt;&lt;_pages&gt;1283-1288&lt;/_pages&gt;&lt;_place_published&gt;NATL INST HEALTH, NATL INST ENVIRONMENTAL HEALTH SCIENCES, PO BOX 12233, RES TRIANGLE PK, NC 27709-2233 USA&lt;/_place_published&gt;&lt;_ref_count&gt;11&lt;/_ref_count&gt;&lt;_url&gt;https://www.webofscience.com/wos/alldb/full-record/WOS:000184746600028&lt;/_url&gt;&lt;_volume&gt;111&lt;/_volume&gt;&lt;_created&gt;65775585&lt;/_created&gt;&lt;_modified&gt;65775585&lt;/_modified&gt;&lt;_db_updated&gt;Web of Science-Core&lt;/_db_updated&gt;&lt;_impact_factor&gt;  10.100&lt;/_impact_factor&gt;&lt;_social_category&gt;环境科学(1) &amp;amp; 公共卫生、环境卫生与职业卫生(1) &amp;amp; 毒理学(1)&lt;/_social_category&gt;&lt;_collection_scope&gt;SCIE&lt;/_collection_scope&gt;&lt;_language&gt;English&lt;/_language&gt;&lt;/Details&gt;&lt;Extra&gt;&lt;DBUID&gt;{DE16ABCE-A785-434C-BF43-2FE58866AFDD}&lt;/DBUID&gt;&lt;/Extra&gt;&lt;/Item&gt;&lt;/References&gt;&lt;/Group&gt;&lt;/Citation&gt;_x000a_"/>
    <w:docVar w:name="ne_build" w:val="16.0.14332"/>
    <w:docVar w:name="ne_docsoft" w:val="MSWord"/>
    <w:docVar w:name="ne_docversion" w:val="NoteExpress 2.0"/>
    <w:docVar w:name="ne_os" w:val="Mircrosoft"/>
    <w:docVar w:name="ne_platform" w:val="Word"/>
    <w:docVar w:name="ne_stylename" w:val="中华人民共和国国家标准_GBT_7714-2005"/>
  </w:docVars>
  <w:rsids>
    <w:rsidRoot w:val="009D05F8"/>
    <w:rsid w:val="000400A9"/>
    <w:rsid w:val="0007405D"/>
    <w:rsid w:val="000752D1"/>
    <w:rsid w:val="000A3D6D"/>
    <w:rsid w:val="00107C54"/>
    <w:rsid w:val="0013047A"/>
    <w:rsid w:val="00186819"/>
    <w:rsid w:val="00190663"/>
    <w:rsid w:val="001A7DA9"/>
    <w:rsid w:val="001E6BDA"/>
    <w:rsid w:val="002018AC"/>
    <w:rsid w:val="00237AF2"/>
    <w:rsid w:val="002439F0"/>
    <w:rsid w:val="00245018"/>
    <w:rsid w:val="002709C4"/>
    <w:rsid w:val="00273E54"/>
    <w:rsid w:val="002A4826"/>
    <w:rsid w:val="002C10C9"/>
    <w:rsid w:val="002C199E"/>
    <w:rsid w:val="002C4C04"/>
    <w:rsid w:val="002C5702"/>
    <w:rsid w:val="002D694F"/>
    <w:rsid w:val="002F75B8"/>
    <w:rsid w:val="00314CB2"/>
    <w:rsid w:val="00325986"/>
    <w:rsid w:val="0033350B"/>
    <w:rsid w:val="00334F69"/>
    <w:rsid w:val="0034311B"/>
    <w:rsid w:val="0036308C"/>
    <w:rsid w:val="0037058D"/>
    <w:rsid w:val="003746C5"/>
    <w:rsid w:val="00380951"/>
    <w:rsid w:val="00384593"/>
    <w:rsid w:val="00390278"/>
    <w:rsid w:val="003C3791"/>
    <w:rsid w:val="003C6ED0"/>
    <w:rsid w:val="003F7202"/>
    <w:rsid w:val="004335AC"/>
    <w:rsid w:val="00433FA9"/>
    <w:rsid w:val="004A6B15"/>
    <w:rsid w:val="004B3AB3"/>
    <w:rsid w:val="004B4CFA"/>
    <w:rsid w:val="00507AA9"/>
    <w:rsid w:val="00516A8F"/>
    <w:rsid w:val="00536C56"/>
    <w:rsid w:val="00551F6C"/>
    <w:rsid w:val="005650EF"/>
    <w:rsid w:val="005714D5"/>
    <w:rsid w:val="005820FA"/>
    <w:rsid w:val="0059462D"/>
    <w:rsid w:val="005A555D"/>
    <w:rsid w:val="005A65F4"/>
    <w:rsid w:val="005A66C2"/>
    <w:rsid w:val="005D2A02"/>
    <w:rsid w:val="005E7E7A"/>
    <w:rsid w:val="0062279D"/>
    <w:rsid w:val="00656100"/>
    <w:rsid w:val="00687027"/>
    <w:rsid w:val="006A3B88"/>
    <w:rsid w:val="006A4636"/>
    <w:rsid w:val="006E62DC"/>
    <w:rsid w:val="006F3E85"/>
    <w:rsid w:val="006F6602"/>
    <w:rsid w:val="006F70AD"/>
    <w:rsid w:val="00703D43"/>
    <w:rsid w:val="00737E80"/>
    <w:rsid w:val="007420EA"/>
    <w:rsid w:val="007473E7"/>
    <w:rsid w:val="007634F5"/>
    <w:rsid w:val="007762E2"/>
    <w:rsid w:val="00780539"/>
    <w:rsid w:val="00791D1B"/>
    <w:rsid w:val="007957FF"/>
    <w:rsid w:val="007A6557"/>
    <w:rsid w:val="007D0555"/>
    <w:rsid w:val="007D4A2B"/>
    <w:rsid w:val="007D7E8A"/>
    <w:rsid w:val="007E2142"/>
    <w:rsid w:val="007F54C9"/>
    <w:rsid w:val="00852769"/>
    <w:rsid w:val="00872546"/>
    <w:rsid w:val="00880075"/>
    <w:rsid w:val="008A4A77"/>
    <w:rsid w:val="008A6F83"/>
    <w:rsid w:val="00910FD4"/>
    <w:rsid w:val="00922B26"/>
    <w:rsid w:val="00923CDF"/>
    <w:rsid w:val="009262BE"/>
    <w:rsid w:val="009546B0"/>
    <w:rsid w:val="00997336"/>
    <w:rsid w:val="009A3F72"/>
    <w:rsid w:val="009A58D1"/>
    <w:rsid w:val="009D05F8"/>
    <w:rsid w:val="009D13F9"/>
    <w:rsid w:val="009E30F4"/>
    <w:rsid w:val="009F0677"/>
    <w:rsid w:val="00A00D4C"/>
    <w:rsid w:val="00A351DF"/>
    <w:rsid w:val="00A45D69"/>
    <w:rsid w:val="00A55998"/>
    <w:rsid w:val="00A61528"/>
    <w:rsid w:val="00AA6508"/>
    <w:rsid w:val="00AC3EEF"/>
    <w:rsid w:val="00AC6675"/>
    <w:rsid w:val="00AD4DB4"/>
    <w:rsid w:val="00AF5CE5"/>
    <w:rsid w:val="00B044E1"/>
    <w:rsid w:val="00B178F0"/>
    <w:rsid w:val="00B20875"/>
    <w:rsid w:val="00B26C79"/>
    <w:rsid w:val="00B33607"/>
    <w:rsid w:val="00B339B1"/>
    <w:rsid w:val="00B36521"/>
    <w:rsid w:val="00B75A38"/>
    <w:rsid w:val="00B849C7"/>
    <w:rsid w:val="00BD465F"/>
    <w:rsid w:val="00BF07E0"/>
    <w:rsid w:val="00BF6102"/>
    <w:rsid w:val="00C0713B"/>
    <w:rsid w:val="00C14DBF"/>
    <w:rsid w:val="00C361A0"/>
    <w:rsid w:val="00C52913"/>
    <w:rsid w:val="00C646C1"/>
    <w:rsid w:val="00C728CD"/>
    <w:rsid w:val="00C7554E"/>
    <w:rsid w:val="00CA20E4"/>
    <w:rsid w:val="00CA79F4"/>
    <w:rsid w:val="00CB04B4"/>
    <w:rsid w:val="00CE2DF0"/>
    <w:rsid w:val="00D06E2D"/>
    <w:rsid w:val="00D3125D"/>
    <w:rsid w:val="00D61E93"/>
    <w:rsid w:val="00D62220"/>
    <w:rsid w:val="00DB69BA"/>
    <w:rsid w:val="00E03928"/>
    <w:rsid w:val="00E22274"/>
    <w:rsid w:val="00E358B2"/>
    <w:rsid w:val="00E47363"/>
    <w:rsid w:val="00E67601"/>
    <w:rsid w:val="00E745C3"/>
    <w:rsid w:val="00E7472D"/>
    <w:rsid w:val="00E85B4B"/>
    <w:rsid w:val="00EB517B"/>
    <w:rsid w:val="00EB61B7"/>
    <w:rsid w:val="00EC1B64"/>
    <w:rsid w:val="00F166F5"/>
    <w:rsid w:val="00F2459F"/>
    <w:rsid w:val="00F26D9A"/>
    <w:rsid w:val="00F403AE"/>
    <w:rsid w:val="00F9200B"/>
    <w:rsid w:val="00FA0379"/>
    <w:rsid w:val="00FB61FD"/>
    <w:rsid w:val="00FD660B"/>
    <w:rsid w:val="00FD702C"/>
    <w:rsid w:val="00FD7792"/>
    <w:rsid w:val="01634C0A"/>
    <w:rsid w:val="02E1151B"/>
    <w:rsid w:val="058D7738"/>
    <w:rsid w:val="05C21A21"/>
    <w:rsid w:val="05E21426"/>
    <w:rsid w:val="0617621A"/>
    <w:rsid w:val="079C1EB4"/>
    <w:rsid w:val="0A053D41"/>
    <w:rsid w:val="0A870BFA"/>
    <w:rsid w:val="0FBA50A7"/>
    <w:rsid w:val="117E4227"/>
    <w:rsid w:val="13360078"/>
    <w:rsid w:val="140E5EE8"/>
    <w:rsid w:val="144006A0"/>
    <w:rsid w:val="14E31122"/>
    <w:rsid w:val="15995C85"/>
    <w:rsid w:val="172A3039"/>
    <w:rsid w:val="178F3CE9"/>
    <w:rsid w:val="17A96653"/>
    <w:rsid w:val="17C214C3"/>
    <w:rsid w:val="1ACB68E1"/>
    <w:rsid w:val="1B0A7379"/>
    <w:rsid w:val="1C024980"/>
    <w:rsid w:val="1C827473"/>
    <w:rsid w:val="1E5310C7"/>
    <w:rsid w:val="1EC02C39"/>
    <w:rsid w:val="1F1D3483"/>
    <w:rsid w:val="1F9A6DFD"/>
    <w:rsid w:val="1FF00B97"/>
    <w:rsid w:val="21AD1429"/>
    <w:rsid w:val="237948B6"/>
    <w:rsid w:val="290D4568"/>
    <w:rsid w:val="2C035EEB"/>
    <w:rsid w:val="2CCA1A50"/>
    <w:rsid w:val="2CE625E2"/>
    <w:rsid w:val="2D630BFB"/>
    <w:rsid w:val="2DC72F38"/>
    <w:rsid w:val="30275F10"/>
    <w:rsid w:val="308656FE"/>
    <w:rsid w:val="30D35C55"/>
    <w:rsid w:val="3216448E"/>
    <w:rsid w:val="34AC52B2"/>
    <w:rsid w:val="38C05153"/>
    <w:rsid w:val="39EB4452"/>
    <w:rsid w:val="3B516B8D"/>
    <w:rsid w:val="3C5B110D"/>
    <w:rsid w:val="3C926E07"/>
    <w:rsid w:val="3DBD7EB3"/>
    <w:rsid w:val="3DE46842"/>
    <w:rsid w:val="3E281D66"/>
    <w:rsid w:val="3E7013C9"/>
    <w:rsid w:val="4021297B"/>
    <w:rsid w:val="41E51A4C"/>
    <w:rsid w:val="43430E5B"/>
    <w:rsid w:val="438F11EC"/>
    <w:rsid w:val="43994F1E"/>
    <w:rsid w:val="44705C7F"/>
    <w:rsid w:val="49A12AC4"/>
    <w:rsid w:val="4AE9678B"/>
    <w:rsid w:val="4B8E4C37"/>
    <w:rsid w:val="4B977F95"/>
    <w:rsid w:val="4CAC7A71"/>
    <w:rsid w:val="4E10402F"/>
    <w:rsid w:val="4E3A4E8F"/>
    <w:rsid w:val="4F4F7A53"/>
    <w:rsid w:val="50A16085"/>
    <w:rsid w:val="50AF0E4C"/>
    <w:rsid w:val="53515075"/>
    <w:rsid w:val="54BF5E39"/>
    <w:rsid w:val="581666E6"/>
    <w:rsid w:val="587A6C75"/>
    <w:rsid w:val="5943350B"/>
    <w:rsid w:val="5AEA2346"/>
    <w:rsid w:val="5BB971A1"/>
    <w:rsid w:val="5D3A7F3E"/>
    <w:rsid w:val="5E1B24F8"/>
    <w:rsid w:val="5F8D54E0"/>
    <w:rsid w:val="60EA6962"/>
    <w:rsid w:val="629D5887"/>
    <w:rsid w:val="6410048D"/>
    <w:rsid w:val="65B57676"/>
    <w:rsid w:val="6696359A"/>
    <w:rsid w:val="67051132"/>
    <w:rsid w:val="67334BBF"/>
    <w:rsid w:val="67FC1454"/>
    <w:rsid w:val="6A040A94"/>
    <w:rsid w:val="6E753C61"/>
    <w:rsid w:val="6F6C499C"/>
    <w:rsid w:val="706E310B"/>
    <w:rsid w:val="70E76A1A"/>
    <w:rsid w:val="70EB4710"/>
    <w:rsid w:val="71316F1F"/>
    <w:rsid w:val="73886292"/>
    <w:rsid w:val="73A67248"/>
    <w:rsid w:val="74F17E67"/>
    <w:rsid w:val="752B15CB"/>
    <w:rsid w:val="76856AB9"/>
    <w:rsid w:val="76EE28B0"/>
    <w:rsid w:val="77901BB9"/>
    <w:rsid w:val="77FF03B0"/>
    <w:rsid w:val="7892370F"/>
    <w:rsid w:val="79247847"/>
    <w:rsid w:val="79684B57"/>
    <w:rsid w:val="7A737327"/>
    <w:rsid w:val="7B827A6B"/>
    <w:rsid w:val="7C817D22"/>
    <w:rsid w:val="7FDE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3"/>
    <w:semiHidden/>
    <w:uiPriority w:val="99"/>
    <w:rPr>
      <w:sz w:val="18"/>
      <w:szCs w:val="18"/>
    </w:rPr>
  </w:style>
  <w:style w:type="table" w:customStyle="1" w:styleId="11">
    <w:name w:val="三线表"/>
    <w:basedOn w:val="6"/>
    <w:qFormat/>
    <w:uiPriority w:val="0"/>
    <w:rPr>
      <w:rFonts w:ascii="Times New Roman" w:hAnsi="Times New Roman" w:eastAsia="宋体" w:cs="Times New Roman"/>
      <w:sz w:val="24"/>
      <w:szCs w:val="24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1</Pages>
  <Words>653</Words>
  <Characters>2966</Characters>
  <Lines>607</Lines>
  <Paragraphs>171</Paragraphs>
  <TotalTime>2</TotalTime>
  <ScaleCrop>false</ScaleCrop>
  <LinksUpToDate>false</LinksUpToDate>
  <CharactersWithSpaces>321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9:23:00Z</dcterms:created>
  <dc:creator>xuzhenhua</dc:creator>
  <dc:description>NE.Ref</dc:description>
  <cp:lastModifiedBy>张丹</cp:lastModifiedBy>
  <dcterms:modified xsi:type="dcterms:W3CDTF">2025-03-06T09:49:04Z</dcterms:modified>
  <cp:revision>1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hhNzgyMmVjMDhmNTk2ZGM3OTIzYzVhY2VkY2RiOTEiLCJ1c2VySWQiOiI0NDQzNzcyND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62E91D70C2EB4E1CAE9FE0850DD4013E_13</vt:lpwstr>
  </property>
</Properties>
</file>